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817E5" w14:textId="3E222C69" w:rsidR="004C03F6" w:rsidRPr="00575B5B" w:rsidRDefault="004C03F6" w:rsidP="00235348">
      <w:pPr>
        <w:spacing w:before="120" w:after="120" w:line="240" w:lineRule="auto"/>
        <w:rPr>
          <w:rFonts w:ascii="Times New Roman" w:hAnsi="Times New Roman" w:cs="Times New Roman"/>
          <w:sz w:val="28"/>
          <w:szCs w:val="28"/>
        </w:rPr>
      </w:pPr>
      <w:r w:rsidRPr="00575B5B">
        <w:rPr>
          <w:rFonts w:ascii="Times New Roman" w:hAnsi="Times New Roman" w:cs="Times New Roman"/>
          <w:sz w:val="28"/>
          <w:szCs w:val="28"/>
        </w:rPr>
        <w:t>S2</w:t>
      </w:r>
      <w:r w:rsidR="00A3213E" w:rsidRPr="00575B5B">
        <w:rPr>
          <w:rFonts w:ascii="Times New Roman" w:hAnsi="Times New Roman" w:cs="Times New Roman"/>
          <w:sz w:val="28"/>
          <w:szCs w:val="28"/>
        </w:rPr>
        <w:t>_A</w:t>
      </w:r>
      <w:r w:rsidRPr="00575B5B">
        <w:rPr>
          <w:rFonts w:ascii="Times New Roman" w:hAnsi="Times New Roman" w:cs="Times New Roman"/>
          <w:sz w:val="28"/>
          <w:szCs w:val="28"/>
        </w:rPr>
        <w:t xml:space="preserve">ppendix </w:t>
      </w:r>
    </w:p>
    <w:p w14:paraId="2ED0AC06" w14:textId="4F412C9A" w:rsidR="004C03F6" w:rsidRPr="00575B5B" w:rsidRDefault="004C03F6" w:rsidP="00575B5B">
      <w:pPr>
        <w:spacing w:before="120" w:after="120" w:line="240" w:lineRule="auto"/>
        <w:jc w:val="center"/>
        <w:rPr>
          <w:rStyle w:val="Strong"/>
          <w:rFonts w:ascii="Times New Roman" w:hAnsi="Times New Roman" w:cs="Times New Roman"/>
          <w:sz w:val="28"/>
          <w:szCs w:val="28"/>
        </w:rPr>
      </w:pPr>
      <w:r w:rsidRPr="00575B5B">
        <w:rPr>
          <w:rFonts w:ascii="Times New Roman" w:hAnsi="Times New Roman" w:cs="Times New Roman"/>
          <w:b/>
          <w:sz w:val="28"/>
          <w:szCs w:val="28"/>
        </w:rPr>
        <w:t>All statistical analysis cod</w:t>
      </w:r>
      <w:r w:rsidR="00575B5B" w:rsidRPr="00575B5B">
        <w:rPr>
          <w:rFonts w:ascii="Times New Roman" w:hAnsi="Times New Roman" w:cs="Times New Roman"/>
          <w:b/>
          <w:sz w:val="28"/>
          <w:szCs w:val="28"/>
        </w:rPr>
        <w:t>e</w:t>
      </w:r>
      <w:r w:rsidRPr="00575B5B">
        <w:rPr>
          <w:rFonts w:ascii="Times New Roman" w:hAnsi="Times New Roman" w:cs="Times New Roman"/>
          <w:b/>
          <w:sz w:val="28"/>
          <w:szCs w:val="28"/>
        </w:rPr>
        <w:t xml:space="preserve"> with R (version 4.5.0) and Python (</w:t>
      </w:r>
      <w:r w:rsidRPr="00575B5B">
        <w:rPr>
          <w:rStyle w:val="Strong"/>
          <w:rFonts w:ascii="Times New Roman" w:hAnsi="Times New Roman" w:cs="Times New Roman"/>
          <w:sz w:val="28"/>
          <w:szCs w:val="28"/>
        </w:rPr>
        <w:t>Anaconda Distribution version 3.0)</w:t>
      </w:r>
    </w:p>
    <w:p w14:paraId="2DB16C0F" w14:textId="4CAA1632" w:rsidR="004C03F6" w:rsidRPr="007E1646" w:rsidRDefault="004C03F6" w:rsidP="00235348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E1646">
        <w:rPr>
          <w:rFonts w:ascii="Times New Roman" w:hAnsi="Times New Roman" w:cs="Times New Roman"/>
          <w:sz w:val="24"/>
          <w:szCs w:val="24"/>
        </w:rPr>
        <w:t>Datasets which were analyzed includ</w:t>
      </w:r>
      <w:r w:rsidR="003C46C4">
        <w:rPr>
          <w:rFonts w:ascii="Times New Roman" w:hAnsi="Times New Roman" w:cs="Times New Roman"/>
          <w:sz w:val="24"/>
          <w:szCs w:val="24"/>
        </w:rPr>
        <w:t>ing</w:t>
      </w:r>
      <w:r w:rsidRPr="007E1646">
        <w:rPr>
          <w:rFonts w:ascii="Times New Roman" w:hAnsi="Times New Roman" w:cs="Times New Roman"/>
          <w:sz w:val="24"/>
          <w:szCs w:val="24"/>
        </w:rPr>
        <w:t>:</w:t>
      </w:r>
    </w:p>
    <w:p w14:paraId="3ACA0C01" w14:textId="2F3944E8" w:rsidR="004C03F6" w:rsidRPr="007E1646" w:rsidRDefault="004C03F6" w:rsidP="00235348">
      <w:pPr>
        <w:pStyle w:val="ListParagraph"/>
        <w:numPr>
          <w:ilvl w:val="0"/>
          <w:numId w:val="2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E1646">
        <w:rPr>
          <w:rFonts w:ascii="Times New Roman" w:hAnsi="Times New Roman" w:cs="Times New Roman"/>
          <w:sz w:val="24"/>
          <w:szCs w:val="24"/>
        </w:rPr>
        <w:t xml:space="preserve">Full dataset - </w:t>
      </w:r>
      <w:r w:rsidRPr="00814649">
        <w:rPr>
          <w:rFonts w:ascii="Times New Roman" w:hAnsi="Times New Roman" w:cs="Times New Roman"/>
          <w:color w:val="0070C0"/>
          <w:sz w:val="24"/>
          <w:szCs w:val="24"/>
        </w:rPr>
        <w:t>S1_Appendix_Dataset</w:t>
      </w:r>
    </w:p>
    <w:p w14:paraId="345738DB" w14:textId="71B57E80" w:rsidR="004C03F6" w:rsidRPr="007E1646" w:rsidRDefault="004C03F6" w:rsidP="00235348">
      <w:pPr>
        <w:pStyle w:val="ListParagraph"/>
        <w:numPr>
          <w:ilvl w:val="0"/>
          <w:numId w:val="2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E1646">
        <w:rPr>
          <w:rFonts w:ascii="Times New Roman" w:hAnsi="Times New Roman" w:cs="Times New Roman"/>
          <w:sz w:val="24"/>
          <w:szCs w:val="24"/>
        </w:rPr>
        <w:t xml:space="preserve">Multiple imputation dataset - </w:t>
      </w:r>
      <w:r w:rsidRPr="00814649">
        <w:rPr>
          <w:rFonts w:ascii="Times New Roman" w:hAnsi="Times New Roman" w:cs="Times New Roman"/>
          <w:color w:val="0070C0"/>
          <w:sz w:val="24"/>
          <w:szCs w:val="24"/>
        </w:rPr>
        <w:t>LALB.multiple.imputation</w:t>
      </w:r>
    </w:p>
    <w:p w14:paraId="381CB3AA" w14:textId="411572A6" w:rsidR="00BC2945" w:rsidRDefault="00CA70DD" w:rsidP="00235348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datasets</w:t>
      </w:r>
      <w:r w:rsidR="00BC2945" w:rsidRPr="007E1646">
        <w:rPr>
          <w:rFonts w:ascii="Times New Roman" w:hAnsi="Times New Roman" w:cs="Times New Roman"/>
          <w:sz w:val="24"/>
          <w:szCs w:val="24"/>
        </w:rPr>
        <w:t xml:space="preserve"> were submitted </w:t>
      </w:r>
      <w:r w:rsidR="001C30A5">
        <w:rPr>
          <w:rFonts w:ascii="Times New Roman" w:hAnsi="Times New Roman" w:cs="Times New Roman"/>
          <w:sz w:val="24"/>
          <w:szCs w:val="24"/>
        </w:rPr>
        <w:t>(</w:t>
      </w:r>
      <w:r w:rsidR="00BC2945" w:rsidRPr="00066D87">
        <w:rPr>
          <w:rFonts w:ascii="Times New Roman" w:hAnsi="Times New Roman" w:cs="Times New Roman"/>
          <w:b/>
          <w:sz w:val="24"/>
          <w:szCs w:val="24"/>
        </w:rPr>
        <w:t>S1_Appendix</w:t>
      </w:r>
      <w:r w:rsidR="001C30A5">
        <w:rPr>
          <w:rFonts w:ascii="Times New Roman" w:hAnsi="Times New Roman" w:cs="Times New Roman"/>
          <w:b/>
          <w:sz w:val="24"/>
          <w:szCs w:val="24"/>
        </w:rPr>
        <w:t>)</w:t>
      </w:r>
      <w:r w:rsidR="00BC2945" w:rsidRPr="007E1646">
        <w:rPr>
          <w:rFonts w:ascii="Times New Roman" w:hAnsi="Times New Roman" w:cs="Times New Roman"/>
          <w:sz w:val="24"/>
          <w:szCs w:val="24"/>
        </w:rPr>
        <w:t>.</w:t>
      </w:r>
    </w:p>
    <w:p w14:paraId="64544EFA" w14:textId="34F04986" w:rsidR="00575B5B" w:rsidRPr="004B0C11" w:rsidRDefault="005D37B9" w:rsidP="00235348">
      <w:pPr>
        <w:spacing w:before="120" w:after="12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4B0C11">
        <w:rPr>
          <w:rFonts w:ascii="Times New Roman" w:hAnsi="Times New Roman" w:cs="Times New Roman"/>
          <w:b/>
          <w:sz w:val="28"/>
          <w:szCs w:val="28"/>
        </w:rPr>
        <w:t>A summary of all p</w:t>
      </w:r>
      <w:r w:rsidR="00575B5B" w:rsidRPr="004B0C11">
        <w:rPr>
          <w:rFonts w:ascii="Times New Roman" w:hAnsi="Times New Roman" w:cs="Times New Roman"/>
          <w:b/>
          <w:sz w:val="28"/>
          <w:szCs w:val="28"/>
        </w:rPr>
        <w:t xml:space="preserve">redefined covariables and outcomes </w:t>
      </w:r>
      <w:r w:rsidR="00943B83" w:rsidRPr="004B0C11">
        <w:rPr>
          <w:rFonts w:ascii="Times New Roman" w:hAnsi="Times New Roman" w:cs="Times New Roman"/>
          <w:b/>
          <w:sz w:val="28"/>
          <w:szCs w:val="28"/>
        </w:rPr>
        <w:t>in the analysis:</w:t>
      </w:r>
    </w:p>
    <w:p w14:paraId="2BE5173B" w14:textId="037D60EE" w:rsidR="00575B5B" w:rsidRDefault="008576C0" w:rsidP="00235348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76C0">
        <w:rPr>
          <w:rFonts w:ascii="Times New Roman" w:eastAsia="Times New Roman" w:hAnsi="Times New Roman" w:cs="Times New Roman"/>
          <w:sz w:val="24"/>
          <w:szCs w:val="24"/>
        </w:rPr>
        <w:t>T</w:t>
      </w:r>
      <w:r w:rsidR="00943B83" w:rsidRPr="008576C0">
        <w:rPr>
          <w:rFonts w:ascii="Times New Roman" w:eastAsia="Times New Roman" w:hAnsi="Times New Roman" w:cs="Times New Roman"/>
          <w:sz w:val="24"/>
          <w:szCs w:val="24"/>
        </w:rPr>
        <w:t xml:space="preserve">hese covariables were predetermined based on our clinical knowledge and a literature review. </w:t>
      </w: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3333"/>
        <w:gridCol w:w="4222"/>
        <w:gridCol w:w="2160"/>
      </w:tblGrid>
      <w:tr w:rsidR="00AE627F" w:rsidRPr="00D35BCA" w14:paraId="3A3546E4" w14:textId="77777777" w:rsidTr="00511221">
        <w:tc>
          <w:tcPr>
            <w:tcW w:w="3333" w:type="dxa"/>
          </w:tcPr>
          <w:p w14:paraId="4E001AAF" w14:textId="77777777" w:rsidR="00AE627F" w:rsidRPr="00D35BCA" w:rsidRDefault="00AE627F" w:rsidP="00511221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Variable names</w:t>
            </w:r>
          </w:p>
        </w:tc>
        <w:tc>
          <w:tcPr>
            <w:tcW w:w="4222" w:type="dxa"/>
          </w:tcPr>
          <w:p w14:paraId="750C98BE" w14:textId="77777777" w:rsidR="00AE627F" w:rsidRPr="00D35BCA" w:rsidRDefault="00AE627F" w:rsidP="00511221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60" w:type="dxa"/>
          </w:tcPr>
          <w:p w14:paraId="7F4CA3CF" w14:textId="77777777" w:rsidR="00AE627F" w:rsidRPr="00D35BCA" w:rsidRDefault="00AE627F" w:rsidP="00511221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Data types</w:t>
            </w:r>
          </w:p>
        </w:tc>
      </w:tr>
      <w:tr w:rsidR="00AE627F" w:rsidRPr="00D35BCA" w14:paraId="1CBA27A7" w14:textId="77777777" w:rsidTr="00511221">
        <w:tc>
          <w:tcPr>
            <w:tcW w:w="3333" w:type="dxa"/>
          </w:tcPr>
          <w:p w14:paraId="28ED7B10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C1985">
              <w:rPr>
                <w:rFonts w:ascii="Times New Roman" w:hAnsi="Times New Roman" w:cs="Times New Roman"/>
              </w:rPr>
              <w:t>ge.year</w:t>
            </w:r>
          </w:p>
        </w:tc>
        <w:tc>
          <w:tcPr>
            <w:tcW w:w="4222" w:type="dxa"/>
          </w:tcPr>
          <w:p w14:paraId="3996CD4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atient age by years</w:t>
            </w:r>
          </w:p>
        </w:tc>
        <w:tc>
          <w:tcPr>
            <w:tcW w:w="2160" w:type="dxa"/>
          </w:tcPr>
          <w:p w14:paraId="694F27E3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0B2901D3" w14:textId="77777777" w:rsidTr="00511221">
        <w:tc>
          <w:tcPr>
            <w:tcW w:w="3333" w:type="dxa"/>
          </w:tcPr>
          <w:p w14:paraId="2C8FF2A2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.f</w:t>
            </w:r>
            <w:r w:rsidRPr="003C1985">
              <w:rPr>
                <w:rFonts w:ascii="Times New Roman" w:hAnsi="Times New Roman" w:cs="Times New Roman"/>
              </w:rPr>
              <w:t>emale (versus male)</w:t>
            </w:r>
          </w:p>
        </w:tc>
        <w:tc>
          <w:tcPr>
            <w:tcW w:w="4222" w:type="dxa"/>
          </w:tcPr>
          <w:p w14:paraId="295BF6D6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atient’s sex, Female = 1, Male = 0</w:t>
            </w:r>
          </w:p>
        </w:tc>
        <w:tc>
          <w:tcPr>
            <w:tcW w:w="2160" w:type="dxa"/>
          </w:tcPr>
          <w:p w14:paraId="48193C3E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4EAF736A" w14:textId="77777777" w:rsidTr="00511221">
        <w:tc>
          <w:tcPr>
            <w:tcW w:w="3333" w:type="dxa"/>
          </w:tcPr>
          <w:p w14:paraId="3F37B353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DSS.Decompensated</w:t>
            </w:r>
          </w:p>
          <w:p w14:paraId="56E74F6B" w14:textId="77777777" w:rsidR="00AE627F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222" w:type="dxa"/>
          </w:tcPr>
          <w:p w14:paraId="02DE94AA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Severity of dengue shock syndrome (DSS): decompensated DSS = 1; </w:t>
            </w:r>
          </w:p>
          <w:p w14:paraId="2FF9FA9A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compensated DSS  = 0                    </w:t>
            </w:r>
          </w:p>
        </w:tc>
        <w:tc>
          <w:tcPr>
            <w:tcW w:w="2160" w:type="dxa"/>
          </w:tcPr>
          <w:p w14:paraId="240FAC4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  <w:p w14:paraId="08520C53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AE627F" w:rsidRPr="00D35BCA" w14:paraId="1E2C26FF" w14:textId="77777777" w:rsidTr="00511221">
        <w:tc>
          <w:tcPr>
            <w:tcW w:w="3333" w:type="dxa"/>
          </w:tcPr>
          <w:p w14:paraId="3BEB8A3E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3C1985">
              <w:rPr>
                <w:rFonts w:ascii="Times New Roman" w:hAnsi="Times New Roman" w:cs="Times New Roman"/>
              </w:rPr>
              <w:t>nderlying.disease</w:t>
            </w:r>
          </w:p>
        </w:tc>
        <w:tc>
          <w:tcPr>
            <w:tcW w:w="4222" w:type="dxa"/>
          </w:tcPr>
          <w:p w14:paraId="5623331B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Underlying diseases accompanied at hospital admission</w:t>
            </w:r>
          </w:p>
        </w:tc>
        <w:tc>
          <w:tcPr>
            <w:tcW w:w="2160" w:type="dxa"/>
          </w:tcPr>
          <w:p w14:paraId="1F6C70B2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58EC8FA2" w14:textId="77777777" w:rsidTr="00511221">
        <w:tc>
          <w:tcPr>
            <w:tcW w:w="3333" w:type="dxa"/>
          </w:tcPr>
          <w:p w14:paraId="1EE0BF4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onset.day.shock</w:t>
            </w:r>
          </w:p>
        </w:tc>
        <w:tc>
          <w:tcPr>
            <w:tcW w:w="4222" w:type="dxa"/>
          </w:tcPr>
          <w:p w14:paraId="2F17F5CB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Early </w:t>
            </w:r>
            <w:r>
              <w:rPr>
                <w:rFonts w:ascii="Times New Roman" w:hAnsi="Times New Roman" w:cs="Times New Roman"/>
              </w:rPr>
              <w:t xml:space="preserve">onset day of </w:t>
            </w:r>
            <w:r w:rsidRPr="003C1985">
              <w:rPr>
                <w:rFonts w:ascii="Times New Roman" w:hAnsi="Times New Roman" w:cs="Times New Roman"/>
              </w:rPr>
              <w:t>occurrence of dengue shock &lt;</w:t>
            </w:r>
            <w:r w:rsidRPr="003C1985">
              <w:rPr>
                <w:rFonts w:ascii="Times New Roman" w:eastAsia="Aptos" w:hAnsi="Times New Roman" w:cs="Times New Roman"/>
              </w:rPr>
              <w:t xml:space="preserve"> day-4 since the manifestation of the first symptoms</w:t>
            </w:r>
            <w:r>
              <w:rPr>
                <w:rFonts w:ascii="Times New Roman" w:eastAsia="Aptos" w:hAnsi="Times New Roman" w:cs="Times New Roman"/>
              </w:rPr>
              <w:t xml:space="preserve"> (vs. late onset of DSS &gt; = day 4 since disease onset)</w:t>
            </w:r>
          </w:p>
        </w:tc>
        <w:tc>
          <w:tcPr>
            <w:tcW w:w="2160" w:type="dxa"/>
          </w:tcPr>
          <w:p w14:paraId="453D3A26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14911368" w14:textId="77777777" w:rsidTr="00511221">
        <w:tc>
          <w:tcPr>
            <w:tcW w:w="3333" w:type="dxa"/>
          </w:tcPr>
          <w:p w14:paraId="064F0CCD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Res.rate</w:t>
            </w:r>
          </w:p>
        </w:tc>
        <w:tc>
          <w:tcPr>
            <w:tcW w:w="4222" w:type="dxa"/>
          </w:tcPr>
          <w:p w14:paraId="21AACADF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Respiratory rate (breaths per minute)</w:t>
            </w:r>
          </w:p>
        </w:tc>
        <w:tc>
          <w:tcPr>
            <w:tcW w:w="2160" w:type="dxa"/>
          </w:tcPr>
          <w:p w14:paraId="3035A1E8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7D5E44FF" w14:textId="77777777" w:rsidTr="00511221">
        <w:tc>
          <w:tcPr>
            <w:tcW w:w="3333" w:type="dxa"/>
          </w:tcPr>
          <w:p w14:paraId="1CA23342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ys.shock.index</w:t>
            </w:r>
          </w:p>
        </w:tc>
        <w:tc>
          <w:tcPr>
            <w:tcW w:w="4222" w:type="dxa"/>
          </w:tcPr>
          <w:p w14:paraId="1595207A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ystolic shock index (bpm/mmHg)</w:t>
            </w:r>
          </w:p>
        </w:tc>
        <w:tc>
          <w:tcPr>
            <w:tcW w:w="2160" w:type="dxa"/>
          </w:tcPr>
          <w:p w14:paraId="150BB653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1BDBEFA3" w14:textId="77777777" w:rsidTr="00511221">
        <w:tc>
          <w:tcPr>
            <w:tcW w:w="3333" w:type="dxa"/>
          </w:tcPr>
          <w:p w14:paraId="2489E958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.bleeding</w:t>
            </w:r>
          </w:p>
        </w:tc>
        <w:tc>
          <w:tcPr>
            <w:tcW w:w="4222" w:type="dxa"/>
          </w:tcPr>
          <w:p w14:paraId="59C98E70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itical bleeding in dengue-infected  patients </w:t>
            </w:r>
          </w:p>
        </w:tc>
        <w:tc>
          <w:tcPr>
            <w:tcW w:w="2160" w:type="dxa"/>
          </w:tcPr>
          <w:p w14:paraId="246A44BE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611407BC" w14:textId="77777777" w:rsidTr="00511221">
        <w:tc>
          <w:tcPr>
            <w:tcW w:w="3333" w:type="dxa"/>
          </w:tcPr>
          <w:p w14:paraId="5F85060C" w14:textId="77777777" w:rsidR="00AE627F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.lower20K</w:t>
            </w:r>
          </w:p>
        </w:tc>
        <w:tc>
          <w:tcPr>
            <w:tcW w:w="4222" w:type="dxa"/>
          </w:tcPr>
          <w:p w14:paraId="0D45DF4B" w14:textId="77777777" w:rsidR="00AE627F" w:rsidRDefault="00AE627F" w:rsidP="005112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latelet count &lt; 20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60" w:type="dxa"/>
          </w:tcPr>
          <w:p w14:paraId="4C93E70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3E8C4816" w14:textId="77777777" w:rsidTr="00511221">
        <w:tc>
          <w:tcPr>
            <w:tcW w:w="3333" w:type="dxa"/>
          </w:tcPr>
          <w:p w14:paraId="5879969B" w14:textId="77777777" w:rsidR="00AE627F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LT.transfusion</w:t>
            </w:r>
          </w:p>
        </w:tc>
        <w:tc>
          <w:tcPr>
            <w:tcW w:w="4222" w:type="dxa"/>
          </w:tcPr>
          <w:p w14:paraId="4B9393F2" w14:textId="77777777" w:rsidR="00AE627F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atients required platelet transfusion</w:t>
            </w:r>
          </w:p>
        </w:tc>
        <w:tc>
          <w:tcPr>
            <w:tcW w:w="2160" w:type="dxa"/>
          </w:tcPr>
          <w:p w14:paraId="779F8A5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36F781DE" w14:textId="77777777" w:rsidTr="00511221">
        <w:tc>
          <w:tcPr>
            <w:tcW w:w="3333" w:type="dxa"/>
          </w:tcPr>
          <w:p w14:paraId="26B64B49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HCT.peak</w:t>
            </w:r>
          </w:p>
        </w:tc>
        <w:tc>
          <w:tcPr>
            <w:tcW w:w="4222" w:type="dxa"/>
          </w:tcPr>
          <w:p w14:paraId="3A72FA73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The highest value of hematocrit (%) during the first 24h of admission </w:t>
            </w:r>
          </w:p>
        </w:tc>
        <w:tc>
          <w:tcPr>
            <w:tcW w:w="2160" w:type="dxa"/>
          </w:tcPr>
          <w:p w14:paraId="67FED9D4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58545391" w14:textId="77777777" w:rsidTr="00511221">
        <w:tc>
          <w:tcPr>
            <w:tcW w:w="3333" w:type="dxa"/>
          </w:tcPr>
          <w:p w14:paraId="503DF20C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HCT.</w:t>
            </w:r>
            <w:r>
              <w:rPr>
                <w:rFonts w:ascii="Times New Roman" w:hAnsi="Times New Roman" w:cs="Times New Roman"/>
              </w:rPr>
              <w:t>nadir</w:t>
            </w:r>
          </w:p>
        </w:tc>
        <w:tc>
          <w:tcPr>
            <w:tcW w:w="4222" w:type="dxa"/>
          </w:tcPr>
          <w:p w14:paraId="737B8C60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lowest</w:t>
            </w:r>
            <w:r w:rsidRPr="003C1985">
              <w:rPr>
                <w:rFonts w:ascii="Times New Roman" w:hAnsi="Times New Roman" w:cs="Times New Roman"/>
              </w:rPr>
              <w:t xml:space="preserve"> value of hematocrit (%) during the first 24h of admission </w:t>
            </w:r>
          </w:p>
        </w:tc>
        <w:tc>
          <w:tcPr>
            <w:tcW w:w="2160" w:type="dxa"/>
          </w:tcPr>
          <w:p w14:paraId="65C52CCB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680B1CB7" w14:textId="77777777" w:rsidTr="00511221">
        <w:tc>
          <w:tcPr>
            <w:tcW w:w="3333" w:type="dxa"/>
          </w:tcPr>
          <w:p w14:paraId="3616CA20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vere.hepatitis</w:t>
            </w:r>
          </w:p>
        </w:tc>
        <w:tc>
          <w:tcPr>
            <w:tcW w:w="4222" w:type="dxa"/>
          </w:tcPr>
          <w:p w14:paraId="23550F69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vere transminitis defined by WHO Dengue guidelines in 2009, as AST or ALT &gt; 1,000 IU/L</w:t>
            </w:r>
          </w:p>
        </w:tc>
        <w:tc>
          <w:tcPr>
            <w:tcW w:w="2160" w:type="dxa"/>
          </w:tcPr>
          <w:p w14:paraId="113CE432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609C033D" w14:textId="77777777" w:rsidTr="00511221">
        <w:tc>
          <w:tcPr>
            <w:tcW w:w="3333" w:type="dxa"/>
          </w:tcPr>
          <w:p w14:paraId="0D598E6C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4222" w:type="dxa"/>
          </w:tcPr>
          <w:p w14:paraId="3FB974F7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2160" w:type="dxa"/>
          </w:tcPr>
          <w:p w14:paraId="48C8F641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3EAA5CFF" w14:textId="77777777" w:rsidTr="00511221">
        <w:tc>
          <w:tcPr>
            <w:tcW w:w="3333" w:type="dxa"/>
          </w:tcPr>
          <w:p w14:paraId="5C351D04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VPU.admission</w:t>
            </w:r>
          </w:p>
        </w:tc>
        <w:tc>
          <w:tcPr>
            <w:tcW w:w="4222" w:type="dxa"/>
          </w:tcPr>
          <w:p w14:paraId="7CA704D5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A = alert, V = verbal response, P = pain response, U = Unresponse </w:t>
            </w:r>
          </w:p>
          <w:p w14:paraId="2E714C2D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 and U</w:t>
            </w:r>
            <w:r>
              <w:rPr>
                <w:rFonts w:ascii="Times New Roman" w:hAnsi="Times New Roman" w:cs="Times New Roman"/>
              </w:rPr>
              <w:t xml:space="preserve"> levels coded as</w:t>
            </w:r>
            <w:r w:rsidRPr="003C1985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B842A4C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 and V</w:t>
            </w:r>
            <w:r>
              <w:rPr>
                <w:rFonts w:ascii="Times New Roman" w:hAnsi="Times New Roman" w:cs="Times New Roman"/>
              </w:rPr>
              <w:t xml:space="preserve"> levels coded as</w:t>
            </w:r>
            <w:r w:rsidRPr="003C1985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160" w:type="dxa"/>
          </w:tcPr>
          <w:p w14:paraId="2857782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ategorical data</w:t>
            </w:r>
          </w:p>
        </w:tc>
      </w:tr>
      <w:tr w:rsidR="00AE627F" w:rsidRPr="00D35BCA" w14:paraId="5C600C8B" w14:textId="77777777" w:rsidTr="00511221">
        <w:tc>
          <w:tcPr>
            <w:tcW w:w="3333" w:type="dxa"/>
          </w:tcPr>
          <w:p w14:paraId="28BE65C6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lbumin.Admission</w:t>
            </w:r>
          </w:p>
        </w:tc>
        <w:tc>
          <w:tcPr>
            <w:tcW w:w="4222" w:type="dxa"/>
          </w:tcPr>
          <w:p w14:paraId="2B532D2E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albumin (g/L) at PICU admission</w:t>
            </w:r>
          </w:p>
        </w:tc>
        <w:tc>
          <w:tcPr>
            <w:tcW w:w="2160" w:type="dxa"/>
          </w:tcPr>
          <w:p w14:paraId="30F905CB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696F3D95" w14:textId="77777777" w:rsidTr="00511221">
        <w:tc>
          <w:tcPr>
            <w:tcW w:w="3333" w:type="dxa"/>
          </w:tcPr>
          <w:p w14:paraId="6BCE1B7E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lastRenderedPageBreak/>
              <w:t>Lactate.admission</w:t>
            </w:r>
          </w:p>
        </w:tc>
        <w:tc>
          <w:tcPr>
            <w:tcW w:w="4222" w:type="dxa"/>
          </w:tcPr>
          <w:p w14:paraId="5D01994C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Serum lactate (mmol/L) </w:t>
            </w:r>
            <w:r>
              <w:rPr>
                <w:rFonts w:ascii="Times New Roman" w:hAnsi="Times New Roman" w:cs="Times New Roman"/>
              </w:rPr>
              <w:t>on PICU admission</w:t>
            </w:r>
          </w:p>
        </w:tc>
        <w:tc>
          <w:tcPr>
            <w:tcW w:w="2160" w:type="dxa"/>
          </w:tcPr>
          <w:p w14:paraId="2162E170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257382C2" w14:textId="77777777" w:rsidTr="00511221">
        <w:tc>
          <w:tcPr>
            <w:tcW w:w="3333" w:type="dxa"/>
          </w:tcPr>
          <w:p w14:paraId="6B9A6A4C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O3.admission</w:t>
            </w:r>
          </w:p>
        </w:tc>
        <w:tc>
          <w:tcPr>
            <w:tcW w:w="4222" w:type="dxa"/>
          </w:tcPr>
          <w:p w14:paraId="1DECD867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/>
              </w:rPr>
              <w:t xml:space="preserve"> bicarbonate</w:t>
            </w:r>
            <w:r w:rsidRPr="003C1985"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</w:rPr>
              <w:t>Eq</w:t>
            </w:r>
            <w:r w:rsidRPr="003C1985">
              <w:rPr>
                <w:rFonts w:ascii="Times New Roman" w:hAnsi="Times New Roman" w:cs="Times New Roman"/>
              </w:rPr>
              <w:t xml:space="preserve">/L) </w:t>
            </w:r>
            <w:r>
              <w:rPr>
                <w:rFonts w:ascii="Times New Roman" w:hAnsi="Times New Roman" w:cs="Times New Roman"/>
              </w:rPr>
              <w:t>on PICU admission</w:t>
            </w:r>
          </w:p>
        </w:tc>
        <w:tc>
          <w:tcPr>
            <w:tcW w:w="2160" w:type="dxa"/>
          </w:tcPr>
          <w:p w14:paraId="2236A563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283C1DE9" w14:textId="77777777" w:rsidTr="00511221">
        <w:tc>
          <w:tcPr>
            <w:tcW w:w="3333" w:type="dxa"/>
          </w:tcPr>
          <w:p w14:paraId="5B6C245E" w14:textId="77777777" w:rsidR="00AE627F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reatinin</w:t>
            </w:r>
          </w:p>
        </w:tc>
        <w:tc>
          <w:tcPr>
            <w:tcW w:w="4222" w:type="dxa"/>
          </w:tcPr>
          <w:p w14:paraId="5EBC0675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creatinine (µmol/L)</w:t>
            </w:r>
          </w:p>
        </w:tc>
        <w:tc>
          <w:tcPr>
            <w:tcW w:w="2160" w:type="dxa"/>
          </w:tcPr>
          <w:p w14:paraId="6E50AE50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42236175" w14:textId="77777777" w:rsidTr="00511221">
        <w:tc>
          <w:tcPr>
            <w:tcW w:w="3333" w:type="dxa"/>
          </w:tcPr>
          <w:p w14:paraId="25544E62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umulative.fluid.24h</w:t>
            </w:r>
          </w:p>
        </w:tc>
        <w:tc>
          <w:tcPr>
            <w:tcW w:w="4222" w:type="dxa"/>
          </w:tcPr>
          <w:p w14:paraId="2E4FDE2B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Cumulative amount of fluid infused (mL/kg) from referral hospital and 24h of admission </w:t>
            </w:r>
          </w:p>
        </w:tc>
        <w:tc>
          <w:tcPr>
            <w:tcW w:w="2160" w:type="dxa"/>
          </w:tcPr>
          <w:p w14:paraId="490AE5EC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0C7FE7A9" w14:textId="77777777" w:rsidTr="00511221">
        <w:tc>
          <w:tcPr>
            <w:tcW w:w="3333" w:type="dxa"/>
          </w:tcPr>
          <w:p w14:paraId="625E8D5C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VIS</w:t>
            </w:r>
            <w:r>
              <w:rPr>
                <w:rFonts w:ascii="Times New Roman" w:hAnsi="Times New Roman" w:cs="Times New Roman"/>
              </w:rPr>
              <w:t>.</w:t>
            </w:r>
            <w:r w:rsidRPr="003C1985">
              <w:rPr>
                <w:rFonts w:ascii="Times New Roman" w:hAnsi="Times New Roman" w:cs="Times New Roman"/>
              </w:rPr>
              <w:t>24h.over30</w:t>
            </w:r>
          </w:p>
        </w:tc>
        <w:tc>
          <w:tcPr>
            <w:tcW w:w="4222" w:type="dxa"/>
          </w:tcPr>
          <w:p w14:paraId="6061E3AD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Vasoactive inotropic score (VIS) levels-during the first 24hours of PICU admission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985">
              <w:rPr>
                <w:rFonts w:ascii="Times New Roman" w:hAnsi="Times New Roman" w:cs="Times New Roman"/>
              </w:rPr>
              <w:t>&gt; 30</w:t>
            </w:r>
            <w:r>
              <w:rPr>
                <w:rFonts w:ascii="Times New Roman" w:hAnsi="Times New Roman" w:cs="Times New Roman"/>
              </w:rPr>
              <w:t xml:space="preserve"> (units)</w:t>
            </w:r>
          </w:p>
        </w:tc>
        <w:tc>
          <w:tcPr>
            <w:tcW w:w="2160" w:type="dxa"/>
          </w:tcPr>
          <w:p w14:paraId="26685B36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E627F" w:rsidRPr="00D35BCA" w14:paraId="042D4A15" w14:textId="77777777" w:rsidTr="00511221">
        <w:tc>
          <w:tcPr>
            <w:tcW w:w="3333" w:type="dxa"/>
          </w:tcPr>
          <w:p w14:paraId="21E6E4FC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LA.admission</w:t>
            </w:r>
          </w:p>
        </w:tc>
        <w:tc>
          <w:tcPr>
            <w:tcW w:w="4222" w:type="dxa"/>
          </w:tcPr>
          <w:p w14:paraId="31EB5FEE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lactate to albumin ratio</w:t>
            </w:r>
          </w:p>
        </w:tc>
        <w:tc>
          <w:tcPr>
            <w:tcW w:w="2160" w:type="dxa"/>
          </w:tcPr>
          <w:p w14:paraId="2DCBF2C5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1E7DA6ED" w14:textId="77777777" w:rsidTr="00511221">
        <w:tc>
          <w:tcPr>
            <w:tcW w:w="3333" w:type="dxa"/>
          </w:tcPr>
          <w:p w14:paraId="587FCB4A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LB.admission</w:t>
            </w:r>
          </w:p>
        </w:tc>
        <w:tc>
          <w:tcPr>
            <w:tcW w:w="4222" w:type="dxa"/>
          </w:tcPr>
          <w:p w14:paraId="39A6B08C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lactate to bicarbonate ratio</w:t>
            </w:r>
          </w:p>
        </w:tc>
        <w:tc>
          <w:tcPr>
            <w:tcW w:w="2160" w:type="dxa"/>
          </w:tcPr>
          <w:p w14:paraId="4ACFBC75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E627F" w:rsidRPr="00D35BCA" w14:paraId="3CE1C303" w14:textId="77777777" w:rsidTr="00511221">
        <w:tc>
          <w:tcPr>
            <w:tcW w:w="3333" w:type="dxa"/>
          </w:tcPr>
          <w:p w14:paraId="5579A471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ritical_dengue</w:t>
            </w:r>
          </w:p>
        </w:tc>
        <w:tc>
          <w:tcPr>
            <w:tcW w:w="4222" w:type="dxa"/>
          </w:tcPr>
          <w:p w14:paraId="36A674CB" w14:textId="77777777" w:rsidR="00AE627F" w:rsidRPr="003C1985" w:rsidRDefault="00AE627F" w:rsidP="00511221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The composite clinical endpoint including death, mechanical ventilation, dengue-associated  PALF and  encephalitis</w:t>
            </w:r>
          </w:p>
        </w:tc>
        <w:tc>
          <w:tcPr>
            <w:tcW w:w="2160" w:type="dxa"/>
          </w:tcPr>
          <w:p w14:paraId="2ADB5F3F" w14:textId="77777777" w:rsidR="00AE627F" w:rsidRPr="003C1985" w:rsidRDefault="00AE627F" w:rsidP="00511221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</w:tbl>
    <w:p w14:paraId="45121459" w14:textId="77777777" w:rsidR="00FB1706" w:rsidRDefault="00FB1706" w:rsidP="00235348">
      <w:p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D308630" w14:textId="61A36196" w:rsidR="00BC2945" w:rsidRPr="00FB1706" w:rsidRDefault="00FB1706" w:rsidP="00235348">
      <w:pPr>
        <w:spacing w:before="120" w:after="120" w:line="240" w:lineRule="auto"/>
        <w:rPr>
          <w:rFonts w:ascii="Times New Roman" w:hAnsi="Times New Roman" w:cs="Times New Roman"/>
          <w:sz w:val="28"/>
          <w:szCs w:val="28"/>
        </w:rPr>
      </w:pPr>
      <w:r w:rsidRPr="00FB1706">
        <w:rPr>
          <w:rFonts w:ascii="Times New Roman" w:hAnsi="Times New Roman" w:cs="Times New Roman"/>
          <w:i/>
          <w:sz w:val="28"/>
          <w:szCs w:val="28"/>
        </w:rPr>
        <w:t>F</w:t>
      </w:r>
      <w:r w:rsidR="00BC2945" w:rsidRPr="00FB1706">
        <w:rPr>
          <w:rFonts w:ascii="Times New Roman" w:hAnsi="Times New Roman" w:cs="Times New Roman"/>
          <w:i/>
          <w:sz w:val="28"/>
          <w:szCs w:val="28"/>
        </w:rPr>
        <w:t xml:space="preserve">ull code for </w:t>
      </w:r>
      <w:r w:rsidR="008B3F6C" w:rsidRPr="00FB1706">
        <w:rPr>
          <w:rFonts w:ascii="Times New Roman" w:hAnsi="Times New Roman" w:cs="Times New Roman"/>
          <w:i/>
          <w:sz w:val="28"/>
          <w:szCs w:val="28"/>
        </w:rPr>
        <w:t>the study analysis</w:t>
      </w:r>
      <w:r w:rsidR="008B3F6C" w:rsidRPr="00FB1706">
        <w:rPr>
          <w:rFonts w:ascii="Times New Roman" w:hAnsi="Times New Roman" w:cs="Times New Roman"/>
          <w:sz w:val="28"/>
          <w:szCs w:val="28"/>
        </w:rPr>
        <w:t>:</w:t>
      </w:r>
    </w:p>
    <w:p w14:paraId="5F331D16" w14:textId="09FD814C" w:rsidR="008B3F6C" w:rsidRPr="00BC041F" w:rsidRDefault="008B3F6C" w:rsidP="005C1BCB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C041F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Baseline characteristics of study participants </w:t>
      </w:r>
    </w:p>
    <w:p w14:paraId="4ACB0958" w14:textId="6E28E856" w:rsidR="0025104A" w:rsidRPr="005C1BCB" w:rsidRDefault="0025104A" w:rsidP="005C1BCB">
      <w:pPr>
        <w:spacing w:before="120" w:after="120" w:line="240" w:lineRule="auto"/>
        <w:rPr>
          <w:rFonts w:ascii="Times New Roman" w:hAnsi="Times New Roman" w:cs="Times New Roman"/>
          <w:bCs/>
          <w:color w:val="0070C0"/>
          <w:sz w:val="24"/>
          <w:szCs w:val="24"/>
        </w:rPr>
      </w:pPr>
      <w:r w:rsidRPr="005C1BCB">
        <w:rPr>
          <w:rFonts w:ascii="Times New Roman" w:hAnsi="Times New Roman" w:cs="Times New Roman"/>
          <w:b/>
          <w:color w:val="0070C0"/>
          <w:sz w:val="24"/>
          <w:szCs w:val="24"/>
        </w:rPr>
        <w:t>Table 1</w:t>
      </w:r>
      <w:r w:rsidR="00235348" w:rsidRPr="005C1BCB">
        <w:rPr>
          <w:rFonts w:ascii="Times New Roman" w:hAnsi="Times New Roman" w:cs="Times New Roman"/>
          <w:color w:val="0070C0"/>
          <w:sz w:val="24"/>
          <w:szCs w:val="24"/>
        </w:rPr>
        <w:t>-</w:t>
      </w:r>
      <w:r w:rsidR="00235348" w:rsidRPr="005C1BCB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Baseline clinical and laboratory characteristics of study participants on admission and clinical outcomes at discharge</w:t>
      </w:r>
    </w:p>
    <w:p w14:paraId="213C9430" w14:textId="3C882940" w:rsidR="0025104A" w:rsidRPr="00454668" w:rsidRDefault="00700B09" w:rsidP="00D07351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54668">
        <w:rPr>
          <w:rFonts w:ascii="Times New Roman" w:hAnsi="Times New Roman" w:cs="Times New Roman"/>
          <w:sz w:val="24"/>
          <w:szCs w:val="24"/>
        </w:rPr>
        <w:t># R code</w:t>
      </w:r>
    </w:p>
    <w:p w14:paraId="28A1B8C6" w14:textId="60B0BF23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D</w:t>
      </w:r>
      <w:r w:rsidRPr="001429F2">
        <w:rPr>
          <w:rFonts w:ascii="Times New Roman" w:hAnsi="Times New Roman" w:cs="Times New Roman"/>
        </w:rPr>
        <w:t>escriptive analysis</w:t>
      </w:r>
    </w:p>
    <w:p w14:paraId="5F3A551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rm(list=ls()) ### Clear the working environments</w:t>
      </w:r>
    </w:p>
    <w:p w14:paraId="5BDEAF3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08F5A23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### Import original dataset: </w:t>
      </w:r>
      <w:r w:rsidRPr="00C139E4">
        <w:rPr>
          <w:rFonts w:ascii="Times New Roman" w:hAnsi="Times New Roman" w:cs="Times New Roman"/>
          <w:color w:val="0070C0"/>
        </w:rPr>
        <w:t>S1_Appendix</w:t>
      </w:r>
    </w:p>
    <w:p w14:paraId="525DA0E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CF388B9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Install package if not already installed</w:t>
      </w:r>
    </w:p>
    <w:p w14:paraId="55D11F3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install.packages("readxl")</w:t>
      </w:r>
    </w:p>
    <w:p w14:paraId="52A82EB7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readxl)</w:t>
      </w:r>
    </w:p>
    <w:p w14:paraId="19150E3B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54820F20" w14:textId="213CB5F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# Import Excel file in R </w:t>
      </w:r>
    </w:p>
    <w:p w14:paraId="1C8B19AA" w14:textId="12B9868A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df &lt;- read_excel("C:/Users/HP/Desktop/S1_Appendix.xlsx", sheet = "S1_Appendix_Dataset")   ## xlsx excel </w:t>
      </w:r>
    </w:p>
    <w:p w14:paraId="1F645CD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84A3B8E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 Factor covariables</w:t>
      </w:r>
    </w:p>
    <w:p w14:paraId="02DBB12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sex &lt;- as.factor(df$sex)</w:t>
      </w:r>
    </w:p>
    <w:p w14:paraId="41289EC1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DSS.grade &lt;- as.factor(df$DSS.grade)</w:t>
      </w:r>
    </w:p>
    <w:p w14:paraId="4E5F2DA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underlying.disease &lt;- as.factor(df$underlying.disease)</w:t>
      </w:r>
    </w:p>
    <w:p w14:paraId="3468355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onset.day.shock &lt;- as.factor(df$onset.day.shock)</w:t>
      </w:r>
    </w:p>
    <w:p w14:paraId="1CD32F3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Severe.bleeding &lt;- as.factor(df$Severe.bleeding)</w:t>
      </w:r>
    </w:p>
    <w:p w14:paraId="6CC7E87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PLT.lower20K &lt;- as.factor(df$PLT.lower20K)</w:t>
      </w:r>
    </w:p>
    <w:p w14:paraId="4C2DE4A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PLT.transfusion &lt;- as.factor(df$PLT.transfusion)</w:t>
      </w:r>
    </w:p>
    <w:p w14:paraId="17A91F1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Severe.hepatitis &lt;- as.factor(df$Severe.hepatitis)</w:t>
      </w:r>
    </w:p>
    <w:p w14:paraId="4E1AF2C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AVPU.Pain.Unresponse &lt;- as.factor(df$AVPU.Pain.Unresponse)</w:t>
      </w:r>
    </w:p>
    <w:p w14:paraId="7AE076F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10409DD4" w14:textId="399D2EA6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 Factor categorical var</w:t>
      </w:r>
      <w:r w:rsidR="002861A7">
        <w:rPr>
          <w:rFonts w:ascii="Times New Roman" w:hAnsi="Times New Roman" w:cs="Times New Roman"/>
        </w:rPr>
        <w:t>iable</w:t>
      </w:r>
      <w:r w:rsidRPr="001429F2">
        <w:rPr>
          <w:rFonts w:ascii="Times New Roman" w:hAnsi="Times New Roman" w:cs="Times New Roman"/>
        </w:rPr>
        <w:t>s:</w:t>
      </w:r>
    </w:p>
    <w:p w14:paraId="19F3753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death &lt;- as.factor(df$death)</w:t>
      </w:r>
    </w:p>
    <w:p w14:paraId="2BE425A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lastRenderedPageBreak/>
        <w:t>df$MV &lt;- as.factor(df$MV</w:t>
      </w:r>
      <w:bookmarkStart w:id="0" w:name="_GoBack"/>
      <w:bookmarkEnd w:id="0"/>
      <w:r w:rsidRPr="001429F2">
        <w:rPr>
          <w:rFonts w:ascii="Times New Roman" w:hAnsi="Times New Roman" w:cs="Times New Roman"/>
        </w:rPr>
        <w:t>)</w:t>
      </w:r>
    </w:p>
    <w:p w14:paraId="6A8568B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PALF &lt;- as.factor(df$PALF)</w:t>
      </w:r>
    </w:p>
    <w:p w14:paraId="1B0FD1C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Encephalitis.dengue &lt;- as.factor(df$Encephalitis.dengue)</w:t>
      </w:r>
    </w:p>
    <w:p w14:paraId="48F0C00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570481F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# Data preparation:</w:t>
      </w:r>
    </w:p>
    <w:p w14:paraId="62FBF43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ructure of dataset (variable types, first few entries)</w:t>
      </w:r>
    </w:p>
    <w:p w14:paraId="76D4E75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str(df)</w:t>
      </w:r>
    </w:p>
    <w:p w14:paraId="60BC4DD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3302614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Exploring and understanding data</w:t>
      </w:r>
    </w:p>
    <w:p w14:paraId="7D5BDC60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head(df)</w:t>
      </w:r>
    </w:p>
    <w:p w14:paraId="4822566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tail(df)</w:t>
      </w:r>
    </w:p>
    <w:p w14:paraId="685A375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im(df)</w:t>
      </w:r>
    </w:p>
    <w:p w14:paraId="6809D0BB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5B9984C0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tidyverse)</w:t>
      </w:r>
    </w:p>
    <w:p w14:paraId="2B86AC64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glimpse(df)</w:t>
      </w:r>
    </w:p>
    <w:p w14:paraId="68904EB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0328D33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Check missing</w:t>
      </w:r>
    </w:p>
    <w:p w14:paraId="503CC8A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rms)</w:t>
      </w:r>
    </w:p>
    <w:p w14:paraId="46EB051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na.patterns = naclus(df)</w:t>
      </w:r>
    </w:p>
    <w:p w14:paraId="413014D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plot(na.patterns)</w:t>
      </w:r>
    </w:p>
    <w:p w14:paraId="39BB73C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7554BDE" w14:textId="5E136760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######## Descriptive Analysis R packages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##################</w:t>
      </w:r>
    </w:p>
    <w:p w14:paraId="4E4C74C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6294DD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library(devtools)</w:t>
      </w:r>
    </w:p>
    <w:p w14:paraId="599CE10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devtools::install_github("isubirana/compareGroups")</w:t>
      </w:r>
    </w:p>
    <w:p w14:paraId="72712619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79CF9081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install.packages("compareGroups")</w:t>
      </w:r>
    </w:p>
    <w:p w14:paraId="2AE795C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compareGroups)</w:t>
      </w:r>
    </w:p>
    <w:p w14:paraId="1169E94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2728326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install.packages("table1")</w:t>
      </w:r>
    </w:p>
    <w:p w14:paraId="4C223D7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table1)</w:t>
      </w:r>
    </w:p>
    <w:p w14:paraId="589C9981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0AB9C834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install.packages("DescTools")</w:t>
      </w:r>
    </w:p>
    <w:p w14:paraId="14421A4E" w14:textId="0D36440A" w:rsid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DescTools)</w:t>
      </w:r>
    </w:p>
    <w:p w14:paraId="75DCF3C5" w14:textId="3880B8FD" w:rsidR="008E679F" w:rsidRDefault="008E679F" w:rsidP="001429F2">
      <w:pPr>
        <w:spacing w:after="0" w:line="240" w:lineRule="auto"/>
        <w:rPr>
          <w:rFonts w:ascii="Times New Roman" w:hAnsi="Times New Roman" w:cs="Times New Roman"/>
        </w:rPr>
      </w:pPr>
    </w:p>
    <w:p w14:paraId="31837149" w14:textId="77777777" w:rsidR="008E679F" w:rsidRDefault="008E679F" w:rsidP="008E679F">
      <w:pPr>
        <w:spacing w:before="120" w:after="120" w:line="240" w:lineRule="auto"/>
        <w:rPr>
          <w:rFonts w:ascii="Times New Roman" w:hAnsi="Times New Roman" w:cs="Times New Roman"/>
          <w:bCs/>
          <w:color w:val="0070C0"/>
          <w:sz w:val="24"/>
          <w:szCs w:val="24"/>
        </w:rPr>
      </w:pPr>
      <w:r w:rsidRPr="00EE3259">
        <w:rPr>
          <w:rFonts w:ascii="Times New Roman" w:hAnsi="Times New Roman" w:cs="Times New Roman"/>
          <w:b/>
          <w:color w:val="0070C0"/>
          <w:sz w:val="24"/>
          <w:szCs w:val="24"/>
        </w:rPr>
        <w:t>Figure 1</w:t>
      </w:r>
      <w:r w:rsidRPr="00EE3259">
        <w:rPr>
          <w:rFonts w:ascii="Times New Roman" w:hAnsi="Times New Roman" w:cs="Times New Roman"/>
          <w:color w:val="0070C0"/>
          <w:sz w:val="24"/>
          <w:szCs w:val="24"/>
        </w:rPr>
        <w:t>-</w:t>
      </w:r>
      <w:r w:rsidRPr="00EE3259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 The study flowchart</w:t>
      </w:r>
    </w:p>
    <w:p w14:paraId="1A9DD7D0" w14:textId="77777777" w:rsidR="008E679F" w:rsidRPr="00610D37" w:rsidRDefault="008E679F" w:rsidP="005112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0D37">
        <w:rPr>
          <w:rFonts w:ascii="Times New Roman" w:hAnsi="Times New Roman" w:cs="Times New Roman"/>
          <w:sz w:val="24"/>
          <w:szCs w:val="24"/>
        </w:rPr>
        <w:t># Descriptive analysis</w:t>
      </w:r>
    </w:p>
    <w:p w14:paraId="346CF552" w14:textId="14D73284" w:rsidR="008E679F" w:rsidRPr="00454668" w:rsidRDefault="008E679F" w:rsidP="005112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4668">
        <w:rPr>
          <w:rFonts w:ascii="Times New Roman" w:hAnsi="Times New Roman" w:cs="Times New Roman"/>
          <w:sz w:val="24"/>
          <w:szCs w:val="24"/>
        </w:rPr>
        <w:t># R code</w:t>
      </w:r>
    </w:p>
    <w:p w14:paraId="3D459575" w14:textId="5A91769D" w:rsidR="008E679F" w:rsidRPr="008E679F" w:rsidRDefault="008E679F" w:rsidP="005112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0D37">
        <w:rPr>
          <w:rFonts w:ascii="Times New Roman" w:hAnsi="Times New Roman" w:cs="Times New Roman"/>
        </w:rPr>
        <w:t>summary(df)</w:t>
      </w:r>
    </w:p>
    <w:p w14:paraId="46F7EAA4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2FF17A48" w14:textId="0B4F85B8" w:rsidR="001429F2" w:rsidRPr="00944CF5" w:rsidRDefault="001429F2" w:rsidP="001429F2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944CF5">
        <w:rPr>
          <w:rFonts w:ascii="Times New Roman" w:hAnsi="Times New Roman" w:cs="Times New Roman"/>
          <w:color w:val="0070C0"/>
          <w:sz w:val="24"/>
          <w:szCs w:val="24"/>
        </w:rPr>
        <w:t>## TABLE 1- Baseline characteristic and comparison tables:</w:t>
      </w:r>
    </w:p>
    <w:p w14:paraId="5DECFACA" w14:textId="77777777" w:rsidR="001429F2" w:rsidRPr="00D07351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6AC028C" w14:textId="77777777" w:rsidR="008E679F" w:rsidRPr="00D07351" w:rsidRDefault="008E679F" w:rsidP="008E679F">
      <w:pPr>
        <w:spacing w:after="0" w:line="240" w:lineRule="auto"/>
        <w:rPr>
          <w:rFonts w:ascii="Times New Roman" w:hAnsi="Times New Roman" w:cs="Times New Roman"/>
        </w:rPr>
      </w:pPr>
      <w:r w:rsidRPr="00D07351">
        <w:rPr>
          <w:rFonts w:ascii="Times New Roman" w:hAnsi="Times New Roman" w:cs="Times New Roman"/>
        </w:rPr>
        <w:t>## Basic summary statistics (df):</w:t>
      </w:r>
    </w:p>
    <w:p w14:paraId="6FEAA420" w14:textId="77777777" w:rsidR="008E679F" w:rsidRPr="00610D37" w:rsidRDefault="008E679F" w:rsidP="008E679F">
      <w:pPr>
        <w:spacing w:after="0" w:line="240" w:lineRule="auto"/>
        <w:rPr>
          <w:rFonts w:ascii="Times New Roman" w:hAnsi="Times New Roman" w:cs="Times New Roman"/>
        </w:rPr>
      </w:pPr>
      <w:r w:rsidRPr="00D07351">
        <w:rPr>
          <w:rFonts w:ascii="Times New Roman" w:hAnsi="Times New Roman" w:cs="Times New Roman"/>
        </w:rPr>
        <w:t>summary(df)</w:t>
      </w:r>
    </w:p>
    <w:p w14:paraId="543E4E8F" w14:textId="77777777" w:rsidR="001429F2" w:rsidRPr="00D07351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7558947F" w14:textId="78DEABBD" w:rsidR="001429F2" w:rsidRPr="00D07351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D07351">
        <w:rPr>
          <w:rFonts w:ascii="Times New Roman" w:hAnsi="Times New Roman" w:cs="Times New Roman"/>
        </w:rPr>
        <w:t>## 1-</w:t>
      </w:r>
      <w:r w:rsidR="00BC041F">
        <w:rPr>
          <w:rFonts w:ascii="Times New Roman" w:hAnsi="Times New Roman" w:cs="Times New Roman"/>
        </w:rPr>
        <w:t xml:space="preserve">1 </w:t>
      </w:r>
      <w:r w:rsidRPr="00D07351">
        <w:rPr>
          <w:rFonts w:ascii="Times New Roman" w:hAnsi="Times New Roman" w:cs="Times New Roman"/>
        </w:rPr>
        <w:t>Baseline characteristics</w:t>
      </w:r>
      <w:r w:rsidR="00D07351" w:rsidRPr="00D07351">
        <w:rPr>
          <w:rFonts w:ascii="Times New Roman" w:hAnsi="Times New Roman" w:cs="Times New Roman"/>
        </w:rPr>
        <w:t xml:space="preserve"> of study participants</w:t>
      </w:r>
    </w:p>
    <w:p w14:paraId="6245B017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table1)</w:t>
      </w:r>
    </w:p>
    <w:p w14:paraId="2681482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2FF3A78D" w14:textId="77777777" w:rsidR="00FF27A3" w:rsidRDefault="00FF27A3" w:rsidP="001429F2">
      <w:pPr>
        <w:spacing w:after="0" w:line="240" w:lineRule="auto"/>
        <w:rPr>
          <w:rFonts w:ascii="Times New Roman" w:hAnsi="Times New Roman" w:cs="Times New Roman"/>
        </w:rPr>
      </w:pPr>
    </w:p>
    <w:p w14:paraId="48BB0725" w14:textId="52DE29BA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lastRenderedPageBreak/>
        <w:t>table1</w:t>
      </w:r>
      <w:r w:rsidR="00D027B9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(~ age.year + sex + DSS.grade + bmi+underlying.disease +</w:t>
      </w:r>
    </w:p>
    <w:p w14:paraId="4A0DE8A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onset.day.shock + Severe.bleeding + PLT.lower20K + PLT.transfusion +</w:t>
      </w:r>
    </w:p>
    <w:p w14:paraId="12A2990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AVPU.Pain.Unresponse + Res.rate + Sys.shock.index + Res.rate + </w:t>
      </w:r>
    </w:p>
    <w:p w14:paraId="68E9B634" w14:textId="5AD9E4BC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WBC+Hb+HCT.peak + HCT.nadir +PLT + PLT.transfusion+INR + Creatinin +</w:t>
      </w:r>
      <w:r w:rsidR="00D027B9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AST+ALT+Severe.hepatitis+</w:t>
      </w:r>
      <w:r w:rsidR="00D027B9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Albumin.Admission.g.dL + Lactate.admission + HCO3.admission + LA.admission + LB.admission +</w:t>
      </w:r>
      <w:r w:rsidR="00D027B9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pH + PaCO2 + PO2 + FiO2+HCO3.admission</w:t>
      </w:r>
      <w:r w:rsidR="00D027B9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+</w:t>
      </w:r>
      <w:r w:rsidR="00D027B9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Cumulative.fluid.24h+VIS.admission + MV+PALF+Encephalitis.dengue+death+critical_dengue, data = df)</w:t>
      </w:r>
    </w:p>
    <w:p w14:paraId="68FFE7E4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3C701176" w14:textId="54CCBE28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 Factor</w:t>
      </w:r>
      <w:r w:rsidR="002861A7">
        <w:rPr>
          <w:rFonts w:ascii="Times New Roman" w:hAnsi="Times New Roman" w:cs="Times New Roman"/>
        </w:rPr>
        <w:t xml:space="preserve"> outcome variable (composite endpoint = critical_dengue)</w:t>
      </w:r>
    </w:p>
    <w:p w14:paraId="325AAA7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$critical_dengue&lt;-as.factor(df$critical_dengue)</w:t>
      </w:r>
    </w:p>
    <w:p w14:paraId="0B03186B" w14:textId="77777777" w:rsidR="002861A7" w:rsidRDefault="002861A7" w:rsidP="001429F2">
      <w:pPr>
        <w:spacing w:after="0" w:line="240" w:lineRule="auto"/>
        <w:rPr>
          <w:rFonts w:ascii="Times New Roman" w:hAnsi="Times New Roman" w:cs="Times New Roman"/>
        </w:rPr>
      </w:pPr>
    </w:p>
    <w:p w14:paraId="54FCCD63" w14:textId="0B8F141B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Generate baseline characteristics stratified by critical_dengue</w:t>
      </w:r>
    </w:p>
    <w:p w14:paraId="016031B9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260491E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table1(~ age.year + sex + DSS.grade + bmi+underlying.disease +</w:t>
      </w:r>
    </w:p>
    <w:p w14:paraId="22E1E59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onset.day.shock + Severe.bleeding + PLT.lower20K + PLT.transfusion +</w:t>
      </w:r>
    </w:p>
    <w:p w14:paraId="4F324B37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AVPU.Pain.Unresponse + Res.rate + Sys.shock.index + Res.rate + </w:t>
      </w:r>
    </w:p>
    <w:p w14:paraId="577C6A00" w14:textId="4AC83B5F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WBC+Hb+HCT.peak + HCT.nadir +PLT + PLT.transfusion+INR + Creatinin + </w:t>
      </w:r>
      <w:r w:rsidR="002861A7">
        <w:rPr>
          <w:rFonts w:ascii="Times New Roman" w:hAnsi="Times New Roman" w:cs="Times New Roman"/>
        </w:rPr>
        <w:t xml:space="preserve">       </w:t>
      </w:r>
      <w:r w:rsidRPr="001429F2">
        <w:rPr>
          <w:rFonts w:ascii="Times New Roman" w:hAnsi="Times New Roman" w:cs="Times New Roman"/>
        </w:rPr>
        <w:t>AST+ALT+Severe.hepatitis+</w:t>
      </w:r>
    </w:p>
    <w:p w14:paraId="5AFB66D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Albumin.Admission.g.dL + Lactate.admission + HCO3.admission + LA.admission + LB.admission +</w:t>
      </w:r>
    </w:p>
    <w:p w14:paraId="79A5A5C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pH + PaCO2 + PO2 + FiO2+HCO3.admission+</w:t>
      </w:r>
    </w:p>
    <w:p w14:paraId="62D5319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Cumulative.fluid.24h+VIS.admission+MV+PALF+Encephalitis.dengue+death | critical_dengue, </w:t>
      </w:r>
    </w:p>
    <w:p w14:paraId="27DD0C9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data = df)</w:t>
      </w:r>
    </w:p>
    <w:p w14:paraId="66397577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455C4A4B" w14:textId="438AD95C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### </w:t>
      </w:r>
      <w:r w:rsidR="00BC041F">
        <w:rPr>
          <w:rFonts w:ascii="Times New Roman" w:hAnsi="Times New Roman" w:cs="Times New Roman"/>
        </w:rPr>
        <w:t>1-</w:t>
      </w:r>
      <w:r w:rsidRPr="001429F2">
        <w:rPr>
          <w:rFonts w:ascii="Times New Roman" w:hAnsi="Times New Roman" w:cs="Times New Roman"/>
        </w:rPr>
        <w:t>2 Comparison tables with p-values</w:t>
      </w:r>
    </w:p>
    <w:p w14:paraId="009B06F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 Compare groups by outcome variables (critical_dengue = composite endpoint)</w:t>
      </w:r>
    </w:p>
    <w:p w14:paraId="56665AB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2FB3E2E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compareGroups)</w:t>
      </w:r>
    </w:p>
    <w:p w14:paraId="23154A0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02C4F324" w14:textId="090BDE98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t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=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compareGroups(critical_dengue~age.year + sex + DSS.grade + bmi+underlying.disease +</w:t>
      </w:r>
    </w:p>
    <w:p w14:paraId="58B0595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         onset.day.shock + Severe.bleeding + PLT.lower20K + PLT.transfusion +</w:t>
      </w:r>
    </w:p>
    <w:p w14:paraId="00600700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         AVPU.Pain.Unresponse + Res.rate + Sys.shock.index + Res.rate + </w:t>
      </w:r>
    </w:p>
    <w:p w14:paraId="7EF92B71" w14:textId="1EC952DD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         WBC+Hb+HCT.peak + HCT.nadir +PLT + PLT.transfusion+INR + Creatinin </w:t>
      </w:r>
      <w:r w:rsidR="002861A7">
        <w:rPr>
          <w:rFonts w:ascii="Times New Roman" w:hAnsi="Times New Roman" w:cs="Times New Roman"/>
        </w:rPr>
        <w:t xml:space="preserve">+AST </w:t>
      </w:r>
      <w:r w:rsidRPr="001429F2">
        <w:rPr>
          <w:rFonts w:ascii="Times New Roman" w:hAnsi="Times New Roman" w:cs="Times New Roman"/>
        </w:rPr>
        <w:t>+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ALT+Severe.hepatitis+</w:t>
      </w:r>
    </w:p>
    <w:p w14:paraId="7CD917A5" w14:textId="6AB50C5E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         Albumin.Admission.g.dL + Lactate.admission + HCO3.admission + LA.admission + LB.admission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+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>pH + PaCO2 + PO2 + FiO2+HCO3.admission+</w:t>
      </w:r>
      <w:r w:rsidR="002861A7">
        <w:rPr>
          <w:rFonts w:ascii="Times New Roman" w:hAnsi="Times New Roman" w:cs="Times New Roman"/>
        </w:rPr>
        <w:t xml:space="preserve"> </w:t>
      </w:r>
      <w:r w:rsidRPr="001429F2">
        <w:rPr>
          <w:rFonts w:ascii="Times New Roman" w:hAnsi="Times New Roman" w:cs="Times New Roman"/>
        </w:rPr>
        <w:t xml:space="preserve">Cumulative.fluid.24h+VIS.admission+MV+PALF+Encephalitis.dengue+death,data=df) </w:t>
      </w:r>
    </w:p>
    <w:p w14:paraId="5DD1D995" w14:textId="77777777" w:rsidR="002861A7" w:rsidRDefault="002861A7" w:rsidP="001429F2">
      <w:pPr>
        <w:spacing w:after="0" w:line="240" w:lineRule="auto"/>
        <w:rPr>
          <w:rFonts w:ascii="Times New Roman" w:hAnsi="Times New Roman" w:cs="Times New Roman"/>
        </w:rPr>
      </w:pPr>
    </w:p>
    <w:p w14:paraId="2F6D2195" w14:textId="63981E5E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createTable(t)</w:t>
      </w:r>
    </w:p>
    <w:p w14:paraId="3714F8E0" w14:textId="7E453B3A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3A9C6C5D" w14:textId="564415A3" w:rsidR="001429F2" w:rsidRPr="00D07351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D07351">
        <w:rPr>
          <w:rFonts w:ascii="Times New Roman" w:hAnsi="Times New Roman" w:cs="Times New Roman"/>
        </w:rPr>
        <w:t xml:space="preserve">### </w:t>
      </w:r>
      <w:r w:rsidR="00BC041F">
        <w:rPr>
          <w:rFonts w:ascii="Times New Roman" w:hAnsi="Times New Roman" w:cs="Times New Roman"/>
        </w:rPr>
        <w:t>1-</w:t>
      </w:r>
      <w:r w:rsidRPr="00D07351">
        <w:rPr>
          <w:rFonts w:ascii="Times New Roman" w:hAnsi="Times New Roman" w:cs="Times New Roman"/>
          <w:sz w:val="24"/>
          <w:szCs w:val="24"/>
        </w:rPr>
        <w:t>3-Baseline characteristics table stratified by study outcome with standardized mean differences (SMD)</w:t>
      </w:r>
    </w:p>
    <w:p w14:paraId="1DF5EE19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7EBC0567" w14:textId="77777777" w:rsidR="001429F2" w:rsidRPr="00D07351" w:rsidRDefault="001429F2" w:rsidP="001429F2">
      <w:pPr>
        <w:spacing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D07351">
        <w:rPr>
          <w:rFonts w:ascii="Times New Roman" w:hAnsi="Times New Roman" w:cs="Times New Roman"/>
          <w:color w:val="0070C0"/>
          <w:sz w:val="24"/>
          <w:szCs w:val="24"/>
        </w:rPr>
        <w:t xml:space="preserve">## </w:t>
      </w:r>
      <w:r w:rsidRPr="00D07351">
        <w:rPr>
          <w:rFonts w:ascii="Times New Roman" w:hAnsi="Times New Roman" w:cs="Times New Roman"/>
          <w:b/>
          <w:color w:val="0070C0"/>
          <w:sz w:val="24"/>
          <w:szCs w:val="24"/>
        </w:rPr>
        <w:t>S2 Table.</w:t>
      </w:r>
      <w:r w:rsidRPr="00D07351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D07351">
        <w:rPr>
          <w:rFonts w:ascii="Times New Roman" w:hAnsi="Times New Roman" w:cs="Times New Roman"/>
          <w:b/>
          <w:color w:val="0070C0"/>
          <w:sz w:val="24"/>
          <w:szCs w:val="24"/>
        </w:rPr>
        <w:t>Standardized mean differences (SMD) for covariables assessing distributional balance between outcome groups</w:t>
      </w:r>
    </w:p>
    <w:p w14:paraId="0E2835D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37A5F82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Load libraries</w:t>
      </w:r>
    </w:p>
    <w:p w14:paraId="752CFC53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dplyr)</w:t>
      </w:r>
    </w:p>
    <w:p w14:paraId="59D9036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library(tableone)</w:t>
      </w:r>
    </w:p>
    <w:p w14:paraId="756434A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0C4FA90B" w14:textId="3CD80437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46268DC4" w14:textId="77777777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2044A0EB" w14:textId="6EDC1648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ep 1: Select variables into df1</w:t>
      </w:r>
      <w:r w:rsidR="0075499D">
        <w:rPr>
          <w:rFonts w:ascii="Times New Roman" w:hAnsi="Times New Roman" w:cs="Times New Roman"/>
        </w:rPr>
        <w:t xml:space="preserve"> dataframe</w:t>
      </w:r>
    </w:p>
    <w:p w14:paraId="03DE1E55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df1 &lt;- df %&gt;% </w:t>
      </w:r>
    </w:p>
    <w:p w14:paraId="7B3E56E0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select(</w:t>
      </w:r>
    </w:p>
    <w:p w14:paraId="2197D1D4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age.year, sex, DSS.grade, bmi, underlying.disease,</w:t>
      </w:r>
    </w:p>
    <w:p w14:paraId="58596EA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onset.day.shock, Severe.bleeding, PLT.lower20K, PLT.transfusion,</w:t>
      </w:r>
    </w:p>
    <w:p w14:paraId="79F614A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AVPU.Pain.Unresponse, Res.rate, Sys.shock.index, </w:t>
      </w:r>
    </w:p>
    <w:p w14:paraId="7083B97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WBC, Hb, HCT.peak, HCT.nadir, PLT, INR, Creatinin, AST, ALT, Severe.hepatitis,</w:t>
      </w:r>
    </w:p>
    <w:p w14:paraId="086EDFE1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Albumin.Admission.g.dL, Lactate.admission, HCO3.admission, LA.admission, LB.admission,</w:t>
      </w:r>
    </w:p>
    <w:p w14:paraId="208F5F8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pH, PaCO2, PO2, FiO2,</w:t>
      </w:r>
    </w:p>
    <w:p w14:paraId="37509F00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Cumulative.fluid.24h, VIS.admission, MV, PALF, Encephalitis.dengue, death, critical_dengue</w:t>
      </w:r>
    </w:p>
    <w:p w14:paraId="2AF09E7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)</w:t>
      </w:r>
    </w:p>
    <w:p w14:paraId="6BFCF2EE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6200864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ep 2: Define outcome variable for stratification</w:t>
      </w:r>
    </w:p>
    <w:p w14:paraId="492C285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df1$CompositeEndpoint &lt;- df1$critical_dengue</w:t>
      </w:r>
    </w:p>
    <w:p w14:paraId="3E143D37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297D35E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ep 3: Define variables of interest (matching df1 column names)</w:t>
      </w:r>
    </w:p>
    <w:p w14:paraId="4388DCD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vars &lt;- c(</w:t>
      </w:r>
    </w:p>
    <w:p w14:paraId="748D17B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age.year", "sex", "DSS.grade", "bmi", "underlying.disease",</w:t>
      </w:r>
    </w:p>
    <w:p w14:paraId="63D3D219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onset.day.shock", "Severe.bleeding", "PLT.lower20K", "PLT.transfusion",</w:t>
      </w:r>
    </w:p>
    <w:p w14:paraId="502FE46B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AVPU.Pain.Unresponse", "Res.rate", "Sys.shock.index", </w:t>
      </w:r>
    </w:p>
    <w:p w14:paraId="585AC6D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WBC", "Hb", "HCT.peak", "HCT.nadir", "PLT", "INR", "Creatinin", </w:t>
      </w:r>
    </w:p>
    <w:p w14:paraId="2D8A39F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AST", "ALT", "Severe.hepatitis", "Albumin.Admission.g.dL",</w:t>
      </w:r>
    </w:p>
    <w:p w14:paraId="2ADF4E44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Lactate.admission", "HCO3.admission", "LA.admission", "LB.admission",</w:t>
      </w:r>
    </w:p>
    <w:p w14:paraId="53CA58C0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pH", "PaCO2", "PO2", "FiO2", "Cumulative.fluid.24h", "VIS.admission",</w:t>
      </w:r>
    </w:p>
    <w:p w14:paraId="14BB939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MV", "PALF", "Encephalitis.dengue", "death"</w:t>
      </w:r>
    </w:p>
    <w:p w14:paraId="7B1AF461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)</w:t>
      </w:r>
    </w:p>
    <w:p w14:paraId="541E213A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22ED8ECE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ep 4: Identify categorical variables</w:t>
      </w:r>
    </w:p>
    <w:p w14:paraId="0E8C3B6C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catVars &lt;- c(</w:t>
      </w:r>
    </w:p>
    <w:p w14:paraId="34D055C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sex", "DSS.grade", "underlying.disease", "Severe.bleeding", </w:t>
      </w:r>
    </w:p>
    <w:p w14:paraId="3776BDCE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PLT.lower20K", "PLT.transfusion", "AVPU.Pain.Unresponse",</w:t>
      </w:r>
    </w:p>
    <w:p w14:paraId="615C68DE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"Severe.hepatitis", "MV", "PALF", "Encephalitis.dengue", "death"</w:t>
      </w:r>
    </w:p>
    <w:p w14:paraId="312FEF1B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)</w:t>
      </w:r>
    </w:p>
    <w:p w14:paraId="16F4AC36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437F5F7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ep 5: Create baseline table stratified by CompositeEndpoint</w:t>
      </w:r>
    </w:p>
    <w:p w14:paraId="087D6B5D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tab1 &lt;- CreateTableOne(vars = vars, strata = "CompositeEndpoint", </w:t>
      </w:r>
    </w:p>
    <w:p w14:paraId="4E8C852F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 xml:space="preserve">                       data = df1, factorVars = catVars, test = FALSE)</w:t>
      </w:r>
    </w:p>
    <w:p w14:paraId="7FDE30F7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0A096C38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 Step 6: Print table with SMDs</w:t>
      </w:r>
    </w:p>
    <w:p w14:paraId="268956D2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print(tab1, smd = TRUE)</w:t>
      </w:r>
    </w:p>
    <w:p w14:paraId="7DD46BC9" w14:textId="77777777" w:rsidR="001429F2" w:rsidRPr="001429F2" w:rsidRDefault="001429F2" w:rsidP="001429F2">
      <w:pPr>
        <w:spacing w:after="0" w:line="240" w:lineRule="auto"/>
        <w:rPr>
          <w:rFonts w:ascii="Times New Roman" w:hAnsi="Times New Roman" w:cs="Times New Roman"/>
        </w:rPr>
      </w:pPr>
    </w:p>
    <w:p w14:paraId="32A2EEC1" w14:textId="7F07C2E7" w:rsidR="003C7D4E" w:rsidRDefault="001429F2" w:rsidP="001429F2">
      <w:pPr>
        <w:spacing w:after="0" w:line="240" w:lineRule="auto"/>
        <w:rPr>
          <w:rFonts w:ascii="Times New Roman" w:hAnsi="Times New Roman" w:cs="Times New Roman"/>
        </w:rPr>
      </w:pPr>
      <w:r w:rsidRPr="001429F2">
        <w:rPr>
          <w:rFonts w:ascii="Times New Roman" w:hAnsi="Times New Roman" w:cs="Times New Roman"/>
        </w:rPr>
        <w:t>####</w:t>
      </w:r>
    </w:p>
    <w:p w14:paraId="67CD2588" w14:textId="6714B93A" w:rsidR="00D07351" w:rsidRDefault="00D07351" w:rsidP="001429F2">
      <w:pPr>
        <w:spacing w:after="0" w:line="240" w:lineRule="auto"/>
        <w:rPr>
          <w:rFonts w:ascii="Times New Roman" w:hAnsi="Times New Roman" w:cs="Times New Roman"/>
        </w:rPr>
      </w:pPr>
    </w:p>
    <w:p w14:paraId="2112C2AF" w14:textId="67C37A87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51408DC5" w14:textId="348B9AA8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6AB8DB92" w14:textId="50CC6740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4CA1DBB7" w14:textId="7876D0AC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0130447C" w14:textId="33BFEF09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654209A1" w14:textId="31785745" w:rsidR="00511221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70B8B1E7" w14:textId="77777777" w:rsidR="00511221" w:rsidRPr="001429F2" w:rsidRDefault="00511221" w:rsidP="001429F2">
      <w:pPr>
        <w:spacing w:after="0" w:line="240" w:lineRule="auto"/>
        <w:rPr>
          <w:rFonts w:ascii="Times New Roman" w:hAnsi="Times New Roman" w:cs="Times New Roman"/>
        </w:rPr>
      </w:pPr>
    </w:p>
    <w:p w14:paraId="1F4993BC" w14:textId="021B850D" w:rsidR="008B3F6C" w:rsidRPr="00BC041F" w:rsidRDefault="008B3F6C" w:rsidP="005C1BCB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C041F">
        <w:rPr>
          <w:rFonts w:ascii="Times New Roman" w:hAnsi="Times New Roman" w:cs="Times New Roman"/>
          <w:b/>
          <w:color w:val="FF0000"/>
          <w:sz w:val="28"/>
          <w:szCs w:val="28"/>
        </w:rPr>
        <w:lastRenderedPageBreak/>
        <w:t xml:space="preserve">Sensitivity analysis </w:t>
      </w:r>
    </w:p>
    <w:p w14:paraId="44531190" w14:textId="542EB7AF" w:rsidR="008B3F6C" w:rsidRPr="008B3F6C" w:rsidRDefault="008B3F6C" w:rsidP="008B3F6C">
      <w:pPr>
        <w:spacing w:before="120" w:after="12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8B3F6C">
        <w:rPr>
          <w:rFonts w:ascii="Times New Roman" w:hAnsi="Times New Roman" w:cs="Times New Roman"/>
          <w:b/>
          <w:sz w:val="24"/>
          <w:szCs w:val="24"/>
        </w:rPr>
        <w:t># Complete case data analysis</w:t>
      </w:r>
    </w:p>
    <w:p w14:paraId="0D6C2A91" w14:textId="37AD090B" w:rsidR="0025104A" w:rsidRPr="005C1BCB" w:rsidRDefault="0025104A" w:rsidP="005C1BCB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5C1BCB">
        <w:rPr>
          <w:rFonts w:ascii="Times New Roman" w:hAnsi="Times New Roman" w:cs="Times New Roman"/>
          <w:b/>
          <w:color w:val="0070C0"/>
          <w:sz w:val="24"/>
          <w:szCs w:val="24"/>
        </w:rPr>
        <w:t>Table 2</w:t>
      </w:r>
      <w:r w:rsidR="00235348" w:rsidRPr="005C1BCB">
        <w:rPr>
          <w:rFonts w:ascii="Times New Roman" w:hAnsi="Times New Roman" w:cs="Times New Roman"/>
          <w:color w:val="0070C0"/>
          <w:sz w:val="24"/>
          <w:szCs w:val="24"/>
        </w:rPr>
        <w:t>-</w:t>
      </w:r>
      <w:bookmarkStart w:id="1" w:name="_Hlk197376037"/>
      <w:r w:rsidR="00235348" w:rsidRPr="005C1BCB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</w:t>
      </w:r>
      <w:r w:rsidR="00235348" w:rsidRPr="005C1BCB">
        <w:rPr>
          <w:rFonts w:ascii="Times New Roman" w:hAnsi="Times New Roman" w:cs="Times New Roman"/>
          <w:color w:val="0070C0"/>
          <w:sz w:val="24"/>
          <w:szCs w:val="24"/>
        </w:rPr>
        <w:t xml:space="preserve">Area under the receiver operating characteristic curve for serum lactate, lactate-to-albumin and lactate-to-bicarbonate ratios, and cut-off points for </w:t>
      </w:r>
      <w:bookmarkEnd w:id="1"/>
      <w:r w:rsidR="00235348" w:rsidRPr="005C1BCB">
        <w:rPr>
          <w:rFonts w:ascii="Times New Roman" w:hAnsi="Times New Roman" w:cs="Times New Roman"/>
          <w:color w:val="0070C0"/>
          <w:sz w:val="24"/>
          <w:szCs w:val="24"/>
        </w:rPr>
        <w:t>composite clinical endpoint among children with dengue shock syndrome</w:t>
      </w:r>
    </w:p>
    <w:p w14:paraId="6FD8EC9C" w14:textId="1E55699A" w:rsidR="00236BE9" w:rsidRPr="00454668" w:rsidRDefault="00700B09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4668">
        <w:rPr>
          <w:rFonts w:ascii="Times New Roman" w:hAnsi="Times New Roman" w:cs="Times New Roman"/>
          <w:sz w:val="24"/>
          <w:szCs w:val="24"/>
        </w:rPr>
        <w:t># R code</w:t>
      </w:r>
    </w:p>
    <w:p w14:paraId="61AEC284" w14:textId="1C5123D9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rm(list=ls()) #### </w:t>
      </w:r>
      <w:r>
        <w:rPr>
          <w:rFonts w:ascii="Times New Roman" w:hAnsi="Times New Roman" w:cs="Times New Roman"/>
          <w:sz w:val="24"/>
          <w:szCs w:val="24"/>
        </w:rPr>
        <w:t>Clear</w:t>
      </w:r>
      <w:r w:rsidRPr="00D8187B">
        <w:rPr>
          <w:rFonts w:ascii="Times New Roman" w:hAnsi="Times New Roman" w:cs="Times New Roman"/>
          <w:sz w:val="24"/>
          <w:szCs w:val="24"/>
        </w:rPr>
        <w:t xml:space="preserve"> all </w:t>
      </w:r>
      <w:r>
        <w:rPr>
          <w:rFonts w:ascii="Times New Roman" w:hAnsi="Times New Roman" w:cs="Times New Roman"/>
          <w:sz w:val="24"/>
          <w:szCs w:val="24"/>
        </w:rPr>
        <w:t xml:space="preserve">currently </w:t>
      </w:r>
      <w:r w:rsidRPr="00D8187B">
        <w:rPr>
          <w:rFonts w:ascii="Times New Roman" w:hAnsi="Times New Roman" w:cs="Times New Roman"/>
          <w:sz w:val="24"/>
          <w:szCs w:val="24"/>
        </w:rPr>
        <w:t>working commands</w:t>
      </w:r>
    </w:p>
    <w:p w14:paraId="1B942B7F" w14:textId="77777777" w:rsidR="00104255" w:rsidRPr="00D8187B" w:rsidRDefault="00104255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D3976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### Import original dataset: 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>S1_Appendix</w:t>
      </w:r>
    </w:p>
    <w:p w14:paraId="0663280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43CF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Install package if not already installed</w:t>
      </w:r>
    </w:p>
    <w:p w14:paraId="2EA372B9" w14:textId="6FFA0006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</w:t>
      </w:r>
      <w:r w:rsidR="00236BE9">
        <w:rPr>
          <w:rFonts w:ascii="Times New Roman" w:hAnsi="Times New Roman" w:cs="Times New Roman"/>
          <w:sz w:val="24"/>
          <w:szCs w:val="24"/>
        </w:rPr>
        <w:t xml:space="preserve"> </w:t>
      </w:r>
      <w:r w:rsidRPr="00D8187B">
        <w:rPr>
          <w:rFonts w:ascii="Times New Roman" w:hAnsi="Times New Roman" w:cs="Times New Roman"/>
          <w:sz w:val="24"/>
          <w:szCs w:val="24"/>
        </w:rPr>
        <w:t>install.packages("readxl")</w:t>
      </w:r>
    </w:p>
    <w:p w14:paraId="4F74F66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readxl)</w:t>
      </w:r>
    </w:p>
    <w:p w14:paraId="551CB28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A470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# Import Excel file in R </w:t>
      </w:r>
    </w:p>
    <w:p w14:paraId="4483AAC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S1_Appendix &lt;- read.csv("C:/Users/HP/Desktop/S1_Appendix.csv") ## csv file</w:t>
      </w:r>
    </w:p>
    <w:p w14:paraId="0A3BD9A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19C67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1_Appendix &lt;- read_excel("C:/Users/HP/Desktop/</w:t>
      </w:r>
      <w:r w:rsidRPr="00BC041F">
        <w:rPr>
          <w:rFonts w:ascii="Times New Roman" w:hAnsi="Times New Roman" w:cs="Times New Roman"/>
          <w:color w:val="0070C0"/>
          <w:sz w:val="24"/>
          <w:szCs w:val="24"/>
        </w:rPr>
        <w:t>S1_Appendix.xlsx</w:t>
      </w:r>
      <w:r w:rsidRPr="00D8187B">
        <w:rPr>
          <w:rFonts w:ascii="Times New Roman" w:hAnsi="Times New Roman" w:cs="Times New Roman"/>
          <w:sz w:val="24"/>
          <w:szCs w:val="24"/>
        </w:rPr>
        <w:t>", sheet = "S1_Appendix_Dataset")  ## xlsx excel file</w:t>
      </w:r>
    </w:p>
    <w:p w14:paraId="38DEB0A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head(S1_Appendix,3)</w:t>
      </w:r>
    </w:p>
    <w:p w14:paraId="522C853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C718A8" w14:textId="154BA5A6" w:rsidR="00236BE9" w:rsidRDefault="00236BE9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 Create a subset data (named rocdata) of biomarkers for analysis</w:t>
      </w:r>
    </w:p>
    <w:p w14:paraId="0E9D7A56" w14:textId="77777777" w:rsidR="00236BE9" w:rsidRPr="00D8187B" w:rsidRDefault="00236BE9" w:rsidP="00236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dplyr)</w:t>
      </w:r>
    </w:p>
    <w:p w14:paraId="4A6AE486" w14:textId="77777777" w:rsidR="00236BE9" w:rsidRPr="00D8187B" w:rsidRDefault="00236BE9" w:rsidP="00236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tidyverse)</w:t>
      </w:r>
    </w:p>
    <w:p w14:paraId="01CDB3C3" w14:textId="77777777" w:rsidR="00236BE9" w:rsidRDefault="00236BE9" w:rsidP="00236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B04D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data = S1_Appendix %&gt;% select(critical_dengue,Lactate.admission,LA.admission,LB.admission)</w:t>
      </w:r>
    </w:p>
    <w:p w14:paraId="7AE5D7B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head(rocdata,3)</w:t>
      </w:r>
    </w:p>
    <w:p w14:paraId="5E90797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91A8A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Load required packages ---</w:t>
      </w:r>
    </w:p>
    <w:p w14:paraId="5A00966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readxl)</w:t>
      </w:r>
    </w:p>
    <w:p w14:paraId="639748B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dplyr)</w:t>
      </w:r>
    </w:p>
    <w:p w14:paraId="3DCE212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ggplot2)</w:t>
      </w:r>
    </w:p>
    <w:p w14:paraId="27DB7CC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2A4E0E4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86473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Import Excel file ---</w:t>
      </w:r>
    </w:p>
    <w:p w14:paraId="2D66837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1_Appendix &lt;- read_excel(</w:t>
      </w:r>
    </w:p>
    <w:p w14:paraId="50CD289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"C:/Users/HP/Desktop/S1_Appendix.xlsx", </w:t>
      </w:r>
    </w:p>
    <w:p w14:paraId="699B1EF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sheet = "S1_Appendix_Dataset"</w:t>
      </w:r>
    </w:p>
    <w:p w14:paraId="7EFEE79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)</w:t>
      </w:r>
    </w:p>
    <w:p w14:paraId="1407056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6775A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Quick check of the first rows ---</w:t>
      </w:r>
    </w:p>
    <w:p w14:paraId="581A09D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head(S1_Appendix, 3)</w:t>
      </w:r>
    </w:p>
    <w:p w14:paraId="79F9877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names(S1_Appendix)</w:t>
      </w:r>
    </w:p>
    <w:p w14:paraId="74CE4601" w14:textId="316FA40A" w:rsid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F4E8FA" w14:textId="77777777" w:rsidR="00FF27A3" w:rsidRPr="00D8187B" w:rsidRDefault="00FF27A3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07EB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lastRenderedPageBreak/>
        <w:t># --- Create ROC dataset (make sure column names match exactly) ---</w:t>
      </w:r>
    </w:p>
    <w:p w14:paraId="18E8F63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data &lt;- S1_Appendix %&gt;%</w:t>
      </w:r>
    </w:p>
    <w:p w14:paraId="3C39578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select(critical_dengue,Lactate.admission, LA.admission, LB.admission)</w:t>
      </w:r>
    </w:p>
    <w:p w14:paraId="7EDF591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6A988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head(rocdata, 3)</w:t>
      </w:r>
    </w:p>
    <w:p w14:paraId="6C62AE94" w14:textId="77777777" w:rsidR="005C1BCB" w:rsidRDefault="005C1BC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E031D3" w14:textId="7DE45546" w:rsidR="00236BE9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Libraries required:</w:t>
      </w:r>
    </w:p>
    <w:p w14:paraId="06A51B94" w14:textId="1B793B2F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ggplot2)</w:t>
      </w:r>
    </w:p>
    <w:p w14:paraId="071FA27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7296F358" w14:textId="77777777" w:rsidR="005C1BCB" w:rsidRDefault="005C1BC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745C9152" w14:textId="289A9464" w:rsidR="002861DB" w:rsidRPr="00FF27A3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## </w:t>
      </w:r>
      <w:r w:rsidR="00236BE9"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Study Outcome 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= </w:t>
      </w:r>
      <w:r w:rsidR="00236BE9"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Composite endpoint 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>(critical_dengue)</w:t>
      </w:r>
    </w:p>
    <w:p w14:paraId="13DFA375" w14:textId="77777777" w:rsidR="002861DB" w:rsidRPr="00D8187B" w:rsidRDefault="002861D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41576B" w14:textId="54CB5C64" w:rsidR="00D8187B" w:rsidRPr="00236BE9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### </w:t>
      </w:r>
      <w:r w:rsidR="002861DB">
        <w:rPr>
          <w:rFonts w:ascii="Times New Roman" w:hAnsi="Times New Roman" w:cs="Times New Roman"/>
          <w:color w:val="0070C0"/>
          <w:sz w:val="24"/>
          <w:szCs w:val="24"/>
        </w:rPr>
        <w:t>2-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>1. Lactate on PICU admission</w:t>
      </w:r>
    </w:p>
    <w:p w14:paraId="39C38F9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OC_obj.lactate.admission &lt;- roc(rocdata$ critical_dengue,rocdata$Lactate.admission,</w:t>
      </w:r>
    </w:p>
    <w:p w14:paraId="1E6981E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smoothed = TRUE,</w:t>
      </w:r>
    </w:p>
    <w:p w14:paraId="50A87AA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# arguments for ci</w:t>
      </w:r>
    </w:p>
    <w:p w14:paraId="6A75C09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ci=TRUE, ci.alpha=0.9, stratified=FALSE,</w:t>
      </w:r>
    </w:p>
    <w:p w14:paraId="426B3B7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# arguments for plot</w:t>
      </w:r>
    </w:p>
    <w:p w14:paraId="26D5752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plot=TRUE, auc.polygon=TRUE, max.auc.polygon=TRUE, grid=TRUE,</w:t>
      </w:r>
    </w:p>
    <w:p w14:paraId="65FB93E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print.auc=TRUE, show.thres=TRUE)</w:t>
      </w:r>
    </w:p>
    <w:p w14:paraId="7F6717F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EED9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ns.ci &lt;- ci.se(pROC_obj.lactate.admission)</w:t>
      </w:r>
    </w:p>
    <w:p w14:paraId="24BCAC5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sens.ci, type="shape", col="lightblue")</w:t>
      </w:r>
    </w:p>
    <w:p w14:paraId="752B74B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 Warning in plot.ci.se(sens.ci, type = "shape", col = "lightblue"): Low</w:t>
      </w:r>
    </w:p>
    <w:p w14:paraId="1F289F4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 definition shape.</w:t>
      </w:r>
    </w:p>
    <w:p w14:paraId="7472BC0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sens.ci, type="bars")</w:t>
      </w:r>
    </w:p>
    <w:p w14:paraId="70A37D6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0FC39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P value - Logistic Regression</w:t>
      </w:r>
    </w:p>
    <w:p w14:paraId="36CF87F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model1&lt;-glm(critical_dengue~Lactate.admission,family=binomial,data=rocdata)</w:t>
      </w:r>
    </w:p>
    <w:p w14:paraId="529F0DB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ummary(model1)</w:t>
      </w:r>
    </w:p>
    <w:p w14:paraId="3ADD947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Display)#### 95% CI of odd ratio (OR)</w:t>
      </w:r>
    </w:p>
    <w:p w14:paraId="6195B6E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ogistic.display(model1)</w:t>
      </w:r>
    </w:p>
    <w:p w14:paraId="4795B62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7A870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Other ROC package for calculating Youden Index</w:t>
      </w:r>
    </w:p>
    <w:p w14:paraId="589C127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)</w:t>
      </w:r>
    </w:p>
    <w:p w14:paraId="767CDB5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(form = critical_dengue~Lactate.admission, data=rocdata, plot = "ROC", lwd=2)</w:t>
      </w:r>
    </w:p>
    <w:p w14:paraId="5D9F30D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225B29" w14:textId="28D2F32A" w:rsidR="00D8187B" w:rsidRPr="00236BE9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236BE9">
        <w:rPr>
          <w:rFonts w:ascii="Times New Roman" w:hAnsi="Times New Roman" w:cs="Times New Roman"/>
          <w:color w:val="0070C0"/>
          <w:sz w:val="24"/>
          <w:szCs w:val="24"/>
        </w:rPr>
        <w:t>##### 2</w:t>
      </w:r>
      <w:r w:rsidR="002861DB">
        <w:rPr>
          <w:rFonts w:ascii="Times New Roman" w:hAnsi="Times New Roman" w:cs="Times New Roman"/>
          <w:color w:val="0070C0"/>
          <w:sz w:val="24"/>
          <w:szCs w:val="24"/>
        </w:rPr>
        <w:t>-2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 Ratio Lactate/Albumin (LAR) at PICU admission</w:t>
      </w:r>
    </w:p>
    <w:p w14:paraId="24101BA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OC_obj.LAratio.24h &lt;- roc(rocdata$critical_dengue,rocdata$LA.admission,</w:t>
      </w:r>
    </w:p>
    <w:p w14:paraId="19025EE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smoothed = TRUE,</w:t>
      </w:r>
    </w:p>
    <w:p w14:paraId="0B00112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# arguments for ci</w:t>
      </w:r>
    </w:p>
    <w:p w14:paraId="1C9EA5F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ci=TRUE, ci.alpha=0.9, stratified=FALSE,</w:t>
      </w:r>
    </w:p>
    <w:p w14:paraId="0D52A3D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# arguments for plot</w:t>
      </w:r>
    </w:p>
    <w:p w14:paraId="366358A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plot=TRUE, auc.polygon=TRUE, max.auc.polygon=TRUE, grid=TRUE,</w:t>
      </w:r>
    </w:p>
    <w:p w14:paraId="1C4CBC5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print.auc=TRUE, show.thres=TRUE)</w:t>
      </w:r>
    </w:p>
    <w:p w14:paraId="46E1F58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94FE0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lastRenderedPageBreak/>
        <w:t>sens.ci &lt;- ci.se(pROC_obj.ratio.24h)</w:t>
      </w:r>
    </w:p>
    <w:p w14:paraId="1FE339E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sens.ci, type="shape", col="lightblue")</w:t>
      </w:r>
    </w:p>
    <w:p w14:paraId="6B310C1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 Warning in plot.ci.se(sens.ci, type = "shape", col = "lightblue"): Low</w:t>
      </w:r>
    </w:p>
    <w:p w14:paraId="53A9988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 definition shape.</w:t>
      </w:r>
    </w:p>
    <w:p w14:paraId="2C4D930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sens.ci, type="bars")</w:t>
      </w:r>
    </w:p>
    <w:p w14:paraId="370DD2B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59EDF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P value</w:t>
      </w:r>
    </w:p>
    <w:p w14:paraId="1D0B89C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model2&lt;-glm(critical_dengue~LA.admission,family=binomial,data=rocdata)</w:t>
      </w:r>
    </w:p>
    <w:p w14:paraId="5EB2729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ummary(model2)</w:t>
      </w:r>
    </w:p>
    <w:p w14:paraId="7EE2BAA8" w14:textId="30E380FB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Display)</w:t>
      </w:r>
      <w:r w:rsidR="00744A1F">
        <w:rPr>
          <w:rFonts w:ascii="Times New Roman" w:hAnsi="Times New Roman" w:cs="Times New Roman"/>
          <w:sz w:val="24"/>
          <w:szCs w:val="24"/>
        </w:rPr>
        <w:t xml:space="preserve"> </w:t>
      </w:r>
      <w:r w:rsidRPr="00D8187B">
        <w:rPr>
          <w:rFonts w:ascii="Times New Roman" w:hAnsi="Times New Roman" w:cs="Times New Roman"/>
          <w:sz w:val="24"/>
          <w:szCs w:val="24"/>
        </w:rPr>
        <w:t>### 95% CI of odd ratio (OR)</w:t>
      </w:r>
    </w:p>
    <w:p w14:paraId="5B1FBAE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ogistic.display(model2)</w:t>
      </w:r>
    </w:p>
    <w:p w14:paraId="6B517A0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3E13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Other ROC package for calculating Youden Index</w:t>
      </w:r>
    </w:p>
    <w:p w14:paraId="08A315E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)</w:t>
      </w:r>
    </w:p>
    <w:p w14:paraId="738C177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(form = critical_dengue~LA.admission, data=rocdata, plot = "ROC", lwd=2)</w:t>
      </w:r>
    </w:p>
    <w:p w14:paraId="606DBE5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2C2F20" w14:textId="449B227C" w:rsidR="00D8187B" w:rsidRPr="00236BE9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236BE9">
        <w:rPr>
          <w:rFonts w:ascii="Times New Roman" w:hAnsi="Times New Roman" w:cs="Times New Roman"/>
          <w:color w:val="0070C0"/>
          <w:sz w:val="24"/>
          <w:szCs w:val="24"/>
        </w:rPr>
        <w:t xml:space="preserve">### </w:t>
      </w:r>
      <w:r w:rsidR="002861DB">
        <w:rPr>
          <w:rFonts w:ascii="Times New Roman" w:hAnsi="Times New Roman" w:cs="Times New Roman"/>
          <w:color w:val="0070C0"/>
          <w:sz w:val="24"/>
          <w:szCs w:val="24"/>
        </w:rPr>
        <w:t>2-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>3. Ratio Lactate/HCO3 (L/B) on PICU admission</w:t>
      </w:r>
    </w:p>
    <w:p w14:paraId="5318D3D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OC_obj.LBratio.admission &lt;- roc(rocdata$critical_dengue,rocdata$LB.admission,</w:t>
      </w:r>
    </w:p>
    <w:p w14:paraId="7A82AFB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smoothed = TRUE,</w:t>
      </w:r>
    </w:p>
    <w:p w14:paraId="029B376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# arguments for ci</w:t>
      </w:r>
    </w:p>
    <w:p w14:paraId="17A9281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ci=TRUE, ci.alpha=0.9, stratified=FALSE,</w:t>
      </w:r>
    </w:p>
    <w:p w14:paraId="4F739A4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# arguments for plot</w:t>
      </w:r>
    </w:p>
    <w:p w14:paraId="20F26EC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plot=TRUE, auc.polygon=TRUE, max.auc.polygon=TRUE, grid=TRUE,</w:t>
      </w:r>
    </w:p>
    <w:p w14:paraId="0F91CCF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                 print.auc=TRUE, show.thres=TRUE)</w:t>
      </w:r>
    </w:p>
    <w:p w14:paraId="6770404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E878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ns.ci &lt;- ci.se(pROC_obj.LBratio.admission)</w:t>
      </w:r>
    </w:p>
    <w:p w14:paraId="3D825EE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sens.ci, type="shape", col="lightblue")</w:t>
      </w:r>
    </w:p>
    <w:p w14:paraId="4D7F660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 Warning in plot.ci.se(sens.ci, type = "shape", col = "lightblue"): Low</w:t>
      </w:r>
    </w:p>
    <w:p w14:paraId="2B794D5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 definition shape.</w:t>
      </w:r>
    </w:p>
    <w:p w14:paraId="6799E58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sens.ci, type="bars")</w:t>
      </w:r>
    </w:p>
    <w:p w14:paraId="1607C98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CB3D8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P value</w:t>
      </w:r>
    </w:p>
    <w:p w14:paraId="6705073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model3&lt;-glm(critical_dengue~ LB.admission,family=binomial,data=rocdata)</w:t>
      </w:r>
    </w:p>
    <w:p w14:paraId="46F29D4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ummary(model3)</w:t>
      </w:r>
    </w:p>
    <w:p w14:paraId="64886D8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Display)#### 95% CI of odd ratio (OR)</w:t>
      </w:r>
    </w:p>
    <w:p w14:paraId="60DED1D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ogistic.display(model3)</w:t>
      </w:r>
    </w:p>
    <w:p w14:paraId="5F254AB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F78D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Other ROC package for calculating Youden Index</w:t>
      </w:r>
    </w:p>
    <w:p w14:paraId="4ABB925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)</w:t>
      </w:r>
    </w:p>
    <w:p w14:paraId="18EA035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(form = critical_dengue ~ LB.admission, data=rocdata, plot = "ROC", lwd=2)</w:t>
      </w:r>
    </w:p>
    <w:p w14:paraId="648E5A5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2BED75" w14:textId="045013C0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</w:t>
      </w:r>
    </w:p>
    <w:p w14:paraId="64416A08" w14:textId="4D3B8470" w:rsid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549ACB" w14:textId="6BC36357" w:rsidR="00FF27A3" w:rsidRDefault="00FF27A3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C6FBB6" w14:textId="77777777" w:rsidR="00FF27A3" w:rsidRPr="00D8187B" w:rsidRDefault="00FF27A3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8DAE84" w14:textId="0F125BCF" w:rsidR="00D8187B" w:rsidRPr="00236BE9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236BE9">
        <w:rPr>
          <w:rFonts w:ascii="Times New Roman" w:hAnsi="Times New Roman" w:cs="Times New Roman"/>
          <w:color w:val="0070C0"/>
          <w:sz w:val="24"/>
          <w:szCs w:val="24"/>
        </w:rPr>
        <w:lastRenderedPageBreak/>
        <w:t># Determine CUT-OFF points (Youden Index Criteria) and 95% CI for metrics (Sensitivity, Spec, LR+, LR-)</w:t>
      </w:r>
    </w:p>
    <w:p w14:paraId="226CD03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D057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m(list=ls()) #### Remove all working commands</w:t>
      </w:r>
    </w:p>
    <w:p w14:paraId="2E48134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196617" w14:textId="3F5884DD" w:rsidR="00D8187B" w:rsidRPr="00236BE9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# Import original dataset: </w:t>
      </w:r>
      <w:r w:rsidRPr="00236BE9">
        <w:rPr>
          <w:rFonts w:ascii="Times New Roman" w:hAnsi="Times New Roman" w:cs="Times New Roman"/>
          <w:color w:val="0070C0"/>
          <w:sz w:val="24"/>
          <w:szCs w:val="24"/>
        </w:rPr>
        <w:t>S1_Appendix</w:t>
      </w:r>
    </w:p>
    <w:p w14:paraId="4F6E302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A6A63" w14:textId="41EDF0C5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</w:t>
      </w:r>
      <w:r w:rsidR="00FF27A3">
        <w:rPr>
          <w:rFonts w:ascii="Times New Roman" w:hAnsi="Times New Roman" w:cs="Times New Roman"/>
          <w:sz w:val="24"/>
          <w:szCs w:val="24"/>
        </w:rPr>
        <w:t xml:space="preserve"> </w:t>
      </w:r>
      <w:r w:rsidRPr="00D8187B">
        <w:rPr>
          <w:rFonts w:ascii="Times New Roman" w:hAnsi="Times New Roman" w:cs="Times New Roman"/>
          <w:sz w:val="24"/>
          <w:szCs w:val="24"/>
        </w:rPr>
        <w:t>install.packages("readxl")</w:t>
      </w:r>
    </w:p>
    <w:p w14:paraId="49103B7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readxl)</w:t>
      </w:r>
    </w:p>
    <w:p w14:paraId="0EC64CD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7E198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# Import Excel file in R </w:t>
      </w:r>
    </w:p>
    <w:p w14:paraId="48A58EC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S1_Appendix &lt;- read.csv("C:/Users/HP/Desktop/S1_Appendix.csv") ## csv file</w:t>
      </w:r>
    </w:p>
    <w:p w14:paraId="1263607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790FA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1_Appendix &lt;- read_excel("C:/Users/HP/Desktop/S1_Appendix.xlsx", sheet = "S1_Appendix_Dataset")  ## xlsx excel file</w:t>
      </w:r>
    </w:p>
    <w:p w14:paraId="045A194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head(S1_Appendix,3)</w:t>
      </w:r>
    </w:p>
    <w:p w14:paraId="0F88F86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ADB2E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dplyr)</w:t>
      </w:r>
    </w:p>
    <w:p w14:paraId="66B4FF96" w14:textId="77E42485" w:rsid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59FD5A" w14:textId="603A9147" w:rsidR="00236BE9" w:rsidRPr="00D8187B" w:rsidRDefault="00236BE9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reate a subset data (rocdata) of biomarkers:</w:t>
      </w:r>
    </w:p>
    <w:p w14:paraId="48BE1C1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data = S1_Appendix %&gt;% select(critical_dengue,Lactate.admission,LA.admission,LB.admission)</w:t>
      </w:r>
    </w:p>
    <w:p w14:paraId="4049AA0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head(rocdata,3)</w:t>
      </w:r>
    </w:p>
    <w:p w14:paraId="650D97E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8A4BD1" w14:textId="5C871DB3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Factor clinical outcomes # Required for cutpointr package</w:t>
      </w:r>
    </w:p>
    <w:p w14:paraId="6B4ACB62" w14:textId="695798A0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data$ critical_dengue &lt;- as.factor(rocdata$ critical_dengue)</w:t>
      </w:r>
    </w:p>
    <w:p w14:paraId="2F695BA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ECC7B0" w14:textId="468B42E7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># Determine cut-off points</w:t>
      </w:r>
    </w:p>
    <w:p w14:paraId="51B59E7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D8BC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cutpointr)</w:t>
      </w:r>
    </w:p>
    <w:p w14:paraId="3437585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4A4594D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6AF622" w14:textId="679280D1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># 2</w:t>
      </w:r>
      <w:r w:rsidR="002861DB">
        <w:rPr>
          <w:rFonts w:ascii="Times New Roman" w:hAnsi="Times New Roman" w:cs="Times New Roman"/>
          <w:color w:val="0070C0"/>
          <w:sz w:val="24"/>
          <w:szCs w:val="24"/>
        </w:rPr>
        <w:t>-4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Blood Lactate on admission:</w:t>
      </w:r>
    </w:p>
    <w:p w14:paraId="247158E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BAA7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p1 &lt;- cutpointr(rocdata$Lactate.admission, rocdata$critical_dengue, pos_class = "1", neg_class = "0", direction = "&gt;=",</w:t>
      </w:r>
    </w:p>
    <w:p w14:paraId="5C77ABA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               method = maximize_metric, metric = sum_sens_spec,na.rm = TRUE)</w:t>
      </w:r>
    </w:p>
    <w:p w14:paraId="76016C1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ummary(cp1)</w:t>
      </w:r>
    </w:p>
    <w:p w14:paraId="2F9C148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cp1)</w:t>
      </w:r>
    </w:p>
    <w:p w14:paraId="11CB7F9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EA9ED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</w:t>
      </w:r>
    </w:p>
    <w:p w14:paraId="31DBA56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4131F" w14:textId="7A64B727" w:rsidR="00D8187B" w:rsidRPr="00D027B9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># 2</w:t>
      </w:r>
      <w:r w:rsidR="002861DB">
        <w:rPr>
          <w:rFonts w:ascii="Times New Roman" w:hAnsi="Times New Roman" w:cs="Times New Roman"/>
          <w:color w:val="0070C0"/>
          <w:sz w:val="24"/>
          <w:szCs w:val="24"/>
        </w:rPr>
        <w:t>-5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Biomarker LAR</w:t>
      </w:r>
    </w:p>
    <w:p w14:paraId="0DFE498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6F58966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cutpointr)</w:t>
      </w:r>
    </w:p>
    <w:p w14:paraId="348E50F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C42CD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Ensure outcome is numeric (0/1) --- ### Important step in ROC analysis</w:t>
      </w:r>
    </w:p>
    <w:p w14:paraId="4AF9985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lastRenderedPageBreak/>
        <w:t>rocdata &lt;- rocdata %&gt;%</w:t>
      </w:r>
    </w:p>
    <w:p w14:paraId="6455FFB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mutate(critical_dengue = as.numeric(as.character(critical_dengue)))  # if factor/char, convert to numeric</w:t>
      </w:r>
    </w:p>
    <w:p w14:paraId="524025F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FC37D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utpointr ---</w:t>
      </w:r>
    </w:p>
    <w:p w14:paraId="43F6E9C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p2 &lt;- cutpointr(</w:t>
      </w:r>
    </w:p>
    <w:p w14:paraId="72744E3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x = rocdata$LA.admission,</w:t>
      </w:r>
    </w:p>
    <w:p w14:paraId="72EA792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class = rocdata$critical_dengue,</w:t>
      </w:r>
    </w:p>
    <w:p w14:paraId="2837159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pos_class = 1,    # now numeric, so use 1 and 0 (not quoted)</w:t>
      </w:r>
    </w:p>
    <w:p w14:paraId="64448A9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neg_class = 0,</w:t>
      </w:r>
    </w:p>
    <w:p w14:paraId="34858DE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direction = "&gt;=",</w:t>
      </w:r>
    </w:p>
    <w:p w14:paraId="02A2E3D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method = maximize_metric,</w:t>
      </w:r>
    </w:p>
    <w:p w14:paraId="3E0A822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metric = sum_sens_spec,</w:t>
      </w:r>
    </w:p>
    <w:p w14:paraId="3430A32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na.rm = TRUE</w:t>
      </w:r>
    </w:p>
    <w:p w14:paraId="1BDDB986" w14:textId="62B0D41D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)</w:t>
      </w:r>
    </w:p>
    <w:p w14:paraId="242313A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ummary(cp2)</w:t>
      </w:r>
    </w:p>
    <w:p w14:paraId="70B5126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cp2)</w:t>
      </w:r>
    </w:p>
    <w:p w14:paraId="6D8FF07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96A4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#### </w:t>
      </w:r>
    </w:p>
    <w:p w14:paraId="723F56F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F964BC" w14:textId="36B9FD4C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# set up Cutoff for LAR: LAR = 1.25 </w:t>
      </w:r>
    </w:p>
    <w:p w14:paraId="349A299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3A163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Define a Predefined Cutoff Point ---</w:t>
      </w:r>
    </w:p>
    <w:p w14:paraId="6472373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Let's say, based on previous research or clinical guidelines,</w:t>
      </w:r>
    </w:p>
    <w:p w14:paraId="0CBCCB3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41CBCF9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E7EE4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a predictor value above 0.125 is considered positive.</w:t>
      </w:r>
    </w:p>
    <w:p w14:paraId="56AD27D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utoff_point &lt;- 1.25</w:t>
      </w:r>
    </w:p>
    <w:p w14:paraId="4BDEE56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2BED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alculate Sensitivity and Specificity ---</w:t>
      </w:r>
    </w:p>
    <w:p w14:paraId="0730EB1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B7C42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onvert predictor to binary based on the cutoff point</w:t>
      </w:r>
    </w:p>
    <w:p w14:paraId="76ECA3C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edicted_outcome &lt;- as.factor(ifelse(rocdata$LA.admission &gt;= cutoff_point, 1, 0))</w:t>
      </w:r>
    </w:p>
    <w:p w14:paraId="6F539EC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FFD70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reate a confusion matrix</w:t>
      </w:r>
    </w:p>
    <w:p w14:paraId="72E9A03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onf_matrix &lt;- table(Predicted = predicted_outcome, Actual = rocdata$critical_dengue) ## Predicted vs outcome data</w:t>
      </w:r>
    </w:p>
    <w:p w14:paraId="07B4CC2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"Confusion Matrix:")</w:t>
      </w:r>
    </w:p>
    <w:p w14:paraId="3E09C4F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conf_matrix)</w:t>
      </w:r>
    </w:p>
    <w:p w14:paraId="17D64A2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E71E1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xtract values from confusion matrix</w:t>
      </w:r>
    </w:p>
    <w:p w14:paraId="47796DF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Assuming '1' is the positive class and '0' is the negative class</w:t>
      </w:r>
    </w:p>
    <w:p w14:paraId="187C2C8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true_positive &lt;- conf_matrix["1", "1"]</w:t>
      </w:r>
    </w:p>
    <w:p w14:paraId="6EC5907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false_negative &lt;- conf_matrix["0", "1"]</w:t>
      </w:r>
    </w:p>
    <w:p w14:paraId="2C44C38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false_positive &lt;- conf_matrix["1", "0"]</w:t>
      </w:r>
    </w:p>
    <w:p w14:paraId="650E143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true_negative &lt;- conf_matrix["0", "0"]</w:t>
      </w:r>
    </w:p>
    <w:p w14:paraId="6829893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81248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alculate Sensitivity (True Positive Rate)</w:t>
      </w:r>
    </w:p>
    <w:p w14:paraId="2161F41B" w14:textId="142D1996" w:rsidR="00D8187B" w:rsidRPr="00D8187B" w:rsidRDefault="00FF27A3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D8187B" w:rsidRPr="00D8187B">
        <w:rPr>
          <w:rFonts w:ascii="Times New Roman" w:hAnsi="Times New Roman" w:cs="Times New Roman"/>
          <w:sz w:val="24"/>
          <w:szCs w:val="24"/>
        </w:rPr>
        <w:t>Sensitivity = TP / (TP + FN)</w:t>
      </w:r>
    </w:p>
    <w:p w14:paraId="45DE6CB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nsitivity &lt;- true_positive / (true_positive + false_negative)</w:t>
      </w:r>
    </w:p>
    <w:p w14:paraId="00FDE8E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DC846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alculate Specificity (True Negative Rate)</w:t>
      </w:r>
    </w:p>
    <w:p w14:paraId="51D0AD9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Specificity = TN / (TN + FP)</w:t>
      </w:r>
    </w:p>
    <w:p w14:paraId="4D9FC84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pecificity &lt;- true_negative / (true_negative + false_positive)</w:t>
      </w:r>
    </w:p>
    <w:p w14:paraId="05D3A5F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938BF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\n--- Metrics at Predefined Cutoff ---\n")</w:t>
      </w:r>
    </w:p>
    <w:p w14:paraId="6E6E41C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Cutoff Point:", cutoff_point, "\n")</w:t>
      </w:r>
    </w:p>
    <w:p w14:paraId="16DE331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ensitivity:", round(sensitivity, 4), "\n")</w:t>
      </w:r>
    </w:p>
    <w:p w14:paraId="655B551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pecificity:", round(specificity, 4), "\n")</w:t>
      </w:r>
    </w:p>
    <w:p w14:paraId="7BDD569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alculate Accuracy</w:t>
      </w:r>
    </w:p>
    <w:p w14:paraId="754F878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accuracy &lt;- (true_positive + true_negative) / </w:t>
      </w:r>
    </w:p>
    <w:p w14:paraId="070FAB4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(true_positive + true_negative + false_positive + false_negative)</w:t>
      </w:r>
    </w:p>
    <w:p w14:paraId="7F29824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78ABD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Accuracy:", round(accuracy, 4), "\n")</w:t>
      </w:r>
    </w:p>
    <w:p w14:paraId="0E648E3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B01E8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## 95% Confidence interval for LAR metrics:</w:t>
      </w:r>
    </w:p>
    <w:p w14:paraId="79911A3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onfusion matrix and outputs Sensitivity, Specificity, LR+, LR− with confidence intervals.</w:t>
      </w:r>
    </w:p>
    <w:p w14:paraId="4EA831C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Likelihood Ratios (LR+ and LR−) with 95% CIs, we can use the epiR package (epi.tests()</w:t>
      </w:r>
    </w:p>
    <w:p w14:paraId="258BAD1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7C0B7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install.packages("epiR")</w:t>
      </w:r>
    </w:p>
    <w:p w14:paraId="03D1CD3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R)</w:t>
      </w:r>
    </w:p>
    <w:p w14:paraId="22B9CAB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4CA26FE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ABA4D9" w14:textId="48E772E3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### </w:t>
      </w:r>
      <w:r w:rsidR="00A11BBD"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Additional analysis </w:t>
      </w:r>
      <w:r w:rsidR="00A11BBD">
        <w:rPr>
          <w:rFonts w:ascii="Times New Roman" w:hAnsi="Times New Roman" w:cs="Times New Roman"/>
          <w:color w:val="0070C0"/>
          <w:sz w:val="24"/>
          <w:szCs w:val="24"/>
        </w:rPr>
        <w:t>for likelihood ratios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A11BBD">
        <w:rPr>
          <w:rFonts w:ascii="Times New Roman" w:hAnsi="Times New Roman" w:cs="Times New Roman"/>
          <w:color w:val="0070C0"/>
          <w:sz w:val="24"/>
          <w:szCs w:val="24"/>
        </w:rPr>
        <w:t>(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>LR + AND LR -</w:t>
      </w:r>
      <w:r w:rsidR="00A11BBD">
        <w:rPr>
          <w:rFonts w:ascii="Times New Roman" w:hAnsi="Times New Roman" w:cs="Times New Roman"/>
          <w:color w:val="0070C0"/>
          <w:sz w:val="24"/>
          <w:szCs w:val="24"/>
        </w:rPr>
        <w:t>)</w:t>
      </w:r>
    </w:p>
    <w:p w14:paraId="69DFC796" w14:textId="77777777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>### set up Cutoff point for LAR = 1.25</w:t>
      </w:r>
    </w:p>
    <w:p w14:paraId="48F8AC8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FF3AC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Define a Predefined Cutoff Point ---</w:t>
      </w:r>
    </w:p>
    <w:p w14:paraId="087F345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utoff_point &lt;- 1.25</w:t>
      </w:r>
    </w:p>
    <w:p w14:paraId="1308E3F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1DA70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alculate Predicted Outcome ---</w:t>
      </w:r>
    </w:p>
    <w:p w14:paraId="279DE23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edicted_outcome &lt;- as.factor(ifelse(rocdata$LA.admission &gt;= cutoff_point, 1, 0))</w:t>
      </w:r>
    </w:p>
    <w:p w14:paraId="6EFCC2B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C75CD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nsure actual outcome is factor with 0/1 levels</w:t>
      </w:r>
    </w:p>
    <w:p w14:paraId="0841AD4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data$critical_dengue &lt;- factor(rocdata$critical_dengue, levels = c(0,1))</w:t>
      </w:r>
    </w:p>
    <w:p w14:paraId="5AA22CE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A264A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onfusion Matrix ---</w:t>
      </w:r>
    </w:p>
    <w:p w14:paraId="62FC2B5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onf_matrix &lt;- table(Predicted = predicted_outcome, Actual = rocdata$critical_dengue)</w:t>
      </w:r>
    </w:p>
    <w:p w14:paraId="7F1880A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"Confusion Matrix:")</w:t>
      </w:r>
    </w:p>
    <w:p w14:paraId="6A0D4A4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conf_matrix)</w:t>
      </w:r>
    </w:p>
    <w:p w14:paraId="1AE7997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F7B7A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Use epiR to calculate metrics with 95% CI ---</w:t>
      </w:r>
    </w:p>
    <w:p w14:paraId="574E90A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pi.tests expects a matrix with columns = actual (disease status), rows = test result</w:t>
      </w:r>
    </w:p>
    <w:p w14:paraId="7C10864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lastRenderedPageBreak/>
        <w:t># Format: [Test Positive, Test Negative] x [Disease Positive, Disease Negative]</w:t>
      </w:r>
    </w:p>
    <w:p w14:paraId="20FD08D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epi_res &lt;- epi.tests(conf_matrix)</w:t>
      </w:r>
    </w:p>
    <w:p w14:paraId="37BDA2E1" w14:textId="3BDF562E" w:rsidR="0025104A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epi_res)</w:t>
      </w:r>
    </w:p>
    <w:p w14:paraId="22096987" w14:textId="77777777" w:rsidR="005C1BCB" w:rsidRDefault="005C1BC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49DA53" w14:textId="54BABCDF" w:rsidR="00A11BBD" w:rsidRPr="00104255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>### 2</w:t>
      </w:r>
      <w:r w:rsidR="002861DB">
        <w:rPr>
          <w:rFonts w:ascii="Times New Roman" w:hAnsi="Times New Roman" w:cs="Times New Roman"/>
          <w:color w:val="0070C0"/>
          <w:sz w:val="24"/>
          <w:szCs w:val="24"/>
        </w:rPr>
        <w:t>-6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LB ratio</w:t>
      </w:r>
    </w:p>
    <w:p w14:paraId="0ED45561" w14:textId="27DEB170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02DC125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cutpointr)</w:t>
      </w:r>
    </w:p>
    <w:p w14:paraId="4FB7DAC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36405B" w14:textId="415E88BF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p3 &lt;- cutpointr(rocdata$LB.admission, rocdata$critical_dengue, pos_class = "1", neg_class = "0", direction = "&gt;=",</w:t>
      </w:r>
      <w:r w:rsidR="00D027B9">
        <w:rPr>
          <w:rFonts w:ascii="Times New Roman" w:hAnsi="Times New Roman" w:cs="Times New Roman"/>
          <w:sz w:val="24"/>
          <w:szCs w:val="24"/>
        </w:rPr>
        <w:t xml:space="preserve"> </w:t>
      </w:r>
      <w:r w:rsidRPr="00D8187B">
        <w:rPr>
          <w:rFonts w:ascii="Times New Roman" w:hAnsi="Times New Roman" w:cs="Times New Roman"/>
          <w:sz w:val="24"/>
          <w:szCs w:val="24"/>
        </w:rPr>
        <w:t>method = maximize_metric, metric = sum_sens_spec,na.rm = TRUE)</w:t>
      </w:r>
    </w:p>
    <w:p w14:paraId="544FCA4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ummary(cp3)</w:t>
      </w:r>
    </w:p>
    <w:p w14:paraId="14111E3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lot(cp3)</w:t>
      </w:r>
    </w:p>
    <w:p w14:paraId="6FC175A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3D4800" w14:textId="7BCA9DE6" w:rsid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</w:t>
      </w:r>
    </w:p>
    <w:p w14:paraId="271873DF" w14:textId="77777777" w:rsidR="00D027B9" w:rsidRPr="00D8187B" w:rsidRDefault="00D027B9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014DE" w14:textId="77777777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>### set up cutoffs for LB: LB = 0.20</w:t>
      </w:r>
    </w:p>
    <w:p w14:paraId="2B2D85E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Includes confusion matrix, metrics, bootstrap CIs,</w:t>
      </w:r>
    </w:p>
    <w:p w14:paraId="0C77C9E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AUC with 95% CI, and ROC plot.</w:t>
      </w:r>
    </w:p>
    <w:p w14:paraId="6A89D04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08FFF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284FEF4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9B8D7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Define Predefined Cutoff for LB ratio ---</w:t>
      </w:r>
    </w:p>
    <w:p w14:paraId="738F3F8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cutoff_point &lt;- 0.20   # </w:t>
      </w:r>
      <w:r w:rsidRPr="00D8187B">
        <w:rPr>
          <w:rFonts w:ascii="Segoe UI Emoji" w:hAnsi="Segoe UI Emoji" w:cs="Segoe UI Emoji"/>
          <w:sz w:val="24"/>
          <w:szCs w:val="24"/>
        </w:rPr>
        <w:t>✅</w:t>
      </w:r>
      <w:r w:rsidRPr="00D818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84554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8C37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Predicted class at cutoff</w:t>
      </w:r>
    </w:p>
    <w:p w14:paraId="6500507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edicted_outcome &lt;- ifelse(rocdata$LB.admission &gt;= cutoff_point, 1, 0)</w:t>
      </w:r>
    </w:p>
    <w:p w14:paraId="581B34E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edicted_outcome &lt;- factor(predicted_outcome, levels = c(0, 1))</w:t>
      </w:r>
    </w:p>
    <w:p w14:paraId="26C955B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actual_outcome    &lt;- factor(rocdata$critical_dengue, levels = c(0, 1))</w:t>
      </w:r>
    </w:p>
    <w:p w14:paraId="14E91DA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22510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onfusion Matrix ---</w:t>
      </w:r>
    </w:p>
    <w:p w14:paraId="158C35F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onf_matrix &lt;- table(Predicted = predicted_outcome, Actual = actual_outcome)</w:t>
      </w:r>
    </w:p>
    <w:p w14:paraId="3EFF213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"Confusion Matrix:")</w:t>
      </w:r>
    </w:p>
    <w:p w14:paraId="5CA9342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conf_matrix)</w:t>
      </w:r>
    </w:p>
    <w:p w14:paraId="6243D1A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FDB8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xtract values</w:t>
      </w:r>
    </w:p>
    <w:p w14:paraId="672673C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true_positive  &lt;- conf_matrix["1", "1"]</w:t>
      </w:r>
    </w:p>
    <w:p w14:paraId="49359FE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false_negative &lt;- conf_matrix["0", "1"]</w:t>
      </w:r>
    </w:p>
    <w:p w14:paraId="2943E9E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false_positive &lt;- conf_matrix["1", "0"]</w:t>
      </w:r>
    </w:p>
    <w:p w14:paraId="2D7161B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true_negative  &lt;- conf_matrix["0", "0"]</w:t>
      </w:r>
    </w:p>
    <w:p w14:paraId="71BD992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A9E69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Metrics ---</w:t>
      </w:r>
    </w:p>
    <w:p w14:paraId="3E00960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nsitivity &lt;- true_positive / (true_positive + false_negative)</w:t>
      </w:r>
    </w:p>
    <w:p w14:paraId="3787B26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pecificity &lt;- true_negative / (true_negative + false_positive)</w:t>
      </w:r>
    </w:p>
    <w:p w14:paraId="6BD4E86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accuracy    &lt;- (true_positive + true_negative) / sum(conf_matrix)</w:t>
      </w:r>
    </w:p>
    <w:p w14:paraId="61E5557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0DB01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\n--- Metrics at Predefined Cutoff (0.20) ---\n")</w:t>
      </w:r>
    </w:p>
    <w:p w14:paraId="4629631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lastRenderedPageBreak/>
        <w:t>cat("Sensitivity:", round(sensitivity, 4), "\n")</w:t>
      </w:r>
    </w:p>
    <w:p w14:paraId="3CCAF8B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pecificity:", round(specificity, 4), "\n")</w:t>
      </w:r>
    </w:p>
    <w:p w14:paraId="51B4676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Accuracy:",   round(accuracy, 4), "\n")</w:t>
      </w:r>
    </w:p>
    <w:p w14:paraId="10EF11D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8B320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Bootstrap 95% CI for Sensitivity, Specificity, Accuracy ---</w:t>
      </w:r>
    </w:p>
    <w:p w14:paraId="7D0B0BB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t.seed(123)</w:t>
      </w:r>
    </w:p>
    <w:p w14:paraId="2BCE194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nboot &lt;- 2000</w:t>
      </w:r>
    </w:p>
    <w:p w14:paraId="1CAD1E9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boot_results &lt;- replicate(nboot, {</w:t>
      </w:r>
    </w:p>
    <w:p w14:paraId="387BB0F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idx &lt;- sample(seq_along(actual_outcome), replace = TRUE)</w:t>
      </w:r>
    </w:p>
    <w:p w14:paraId="7C3FF3D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pred &lt;- predicted_outcome[idx]</w:t>
      </w:r>
    </w:p>
    <w:p w14:paraId="3C79E38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act  &lt;- actual_outcome[idx]</w:t>
      </w:r>
    </w:p>
    <w:p w14:paraId="2B1AB83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cm &lt;- table(Pred = pred, Act = act)</w:t>
      </w:r>
    </w:p>
    <w:p w14:paraId="3B1AE23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1651A9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tp &lt;- cm["1", "1"]; fn &lt;- cm["0", "1"]</w:t>
      </w:r>
    </w:p>
    <w:p w14:paraId="6EB9FF0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fp &lt;- cm["1", "0"]; tn &lt;- cm["0", "0"]</w:t>
      </w:r>
    </w:p>
    <w:p w14:paraId="707A7AA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C025E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sens &lt;- ifelse((tp + fn) &gt; 0, tp / (tp + fn), NA)</w:t>
      </w:r>
    </w:p>
    <w:p w14:paraId="577B8CB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spec &lt;- ifelse((tn + fp) &gt; 0, tn / (tn + fp), NA)</w:t>
      </w:r>
    </w:p>
    <w:p w14:paraId="39D1912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acc  &lt;- (tp + tn) / sum(cm)</w:t>
      </w:r>
    </w:p>
    <w:p w14:paraId="37BB8FF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c(sens, spec, acc)</w:t>
      </w:r>
    </w:p>
    <w:p w14:paraId="318ED30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})</w:t>
      </w:r>
    </w:p>
    <w:p w14:paraId="4F431E7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3BFE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ns_ci &lt;- quantile(boot_results[1, ], c(0.025, 0.975), na.rm = TRUE)</w:t>
      </w:r>
    </w:p>
    <w:p w14:paraId="0E15B52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pec_ci &lt;- quantile(boot_results[2, ], c(0.025, 0.975), na.rm = TRUE)</w:t>
      </w:r>
    </w:p>
    <w:p w14:paraId="71D3171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acc_ci  &lt;- quantile(boot_results[3, ], c(0.025, 0.975), na.rm = TRUE)</w:t>
      </w:r>
    </w:p>
    <w:p w14:paraId="4A28E41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2CBA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\n--- 95% Confidence Intervals (Bootstrap, 2000 resamples) ---\n")</w:t>
      </w:r>
    </w:p>
    <w:p w14:paraId="550C81B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ensitivity CI:", paste(round(sens_ci, 4), collapse = " - "), "\n")</w:t>
      </w:r>
    </w:p>
    <w:p w14:paraId="5BD9297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pecificity CI:", paste(round(spec_ci, 4), collapse = " - "), "\n")</w:t>
      </w:r>
    </w:p>
    <w:p w14:paraId="351887D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Accuracy CI:",    paste(round(acc_ci, 4), collapse = " - "), "\n")</w:t>
      </w:r>
    </w:p>
    <w:p w14:paraId="0920BD4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0AACD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##</w:t>
      </w:r>
    </w:p>
    <w:p w14:paraId="5C951EE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CF4E3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## LB cutoff  = 0.20</w:t>
      </w:r>
    </w:p>
    <w:p w14:paraId="2EF9A7E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BC4D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Define a Predefined Cutoff Point ---</w:t>
      </w:r>
    </w:p>
    <w:p w14:paraId="6AAAC66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Let's say, based on previous research or clinical guidelines,</w:t>
      </w:r>
    </w:p>
    <w:p w14:paraId="348AC2B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4A5C1FF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437038" w14:textId="59A2177C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a predictor value above 0.</w:t>
      </w:r>
      <w:r w:rsidR="00A11BBD">
        <w:rPr>
          <w:rFonts w:ascii="Times New Roman" w:hAnsi="Times New Roman" w:cs="Times New Roman"/>
          <w:sz w:val="24"/>
          <w:szCs w:val="24"/>
        </w:rPr>
        <w:t>20</w:t>
      </w:r>
      <w:r w:rsidRPr="00D8187B">
        <w:rPr>
          <w:rFonts w:ascii="Times New Roman" w:hAnsi="Times New Roman" w:cs="Times New Roman"/>
          <w:sz w:val="24"/>
          <w:szCs w:val="24"/>
        </w:rPr>
        <w:t xml:space="preserve"> is considered positive.</w:t>
      </w:r>
    </w:p>
    <w:p w14:paraId="7534E93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utoff_point &lt;- 0.20</w:t>
      </w:r>
    </w:p>
    <w:p w14:paraId="09E49B4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25F5F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alculate Sensitivity and Specificity ---</w:t>
      </w:r>
    </w:p>
    <w:p w14:paraId="255AED2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4825B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onvert predictor to binary based on the cutoff point</w:t>
      </w:r>
    </w:p>
    <w:p w14:paraId="66DBBAB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edicted_outcome &lt;- as.factor(ifelse(rocdata$LB.admission &gt;= cutoff_point, 1, 0))</w:t>
      </w:r>
    </w:p>
    <w:p w14:paraId="1695F0A5" w14:textId="3A6BE277" w:rsid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DBB0B7" w14:textId="77777777" w:rsidR="00A11BBD" w:rsidRPr="00D8187B" w:rsidRDefault="00A11BBD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DA35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reate a confusion matrix</w:t>
      </w:r>
    </w:p>
    <w:p w14:paraId="04AFF95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onf_matrix &lt;- table(Predicted = predicted_outcome, Actual = rocdata$critical_dengue) ## Predicted vs outcome data</w:t>
      </w:r>
    </w:p>
    <w:p w14:paraId="6DFCD23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"Confusion Matrix:")</w:t>
      </w:r>
    </w:p>
    <w:p w14:paraId="171AA6B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conf_matrix)</w:t>
      </w:r>
    </w:p>
    <w:p w14:paraId="747A564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4CCA8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xtract values from confusion matrix</w:t>
      </w:r>
    </w:p>
    <w:p w14:paraId="61030DF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Assuming '1' is the positive class and '0' is the negative class</w:t>
      </w:r>
    </w:p>
    <w:p w14:paraId="4D3A890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true_positive &lt;- conf_matrix["1", "1"]</w:t>
      </w:r>
    </w:p>
    <w:p w14:paraId="59A8A1E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false_negative &lt;- conf_matrix["0", "1"]</w:t>
      </w:r>
    </w:p>
    <w:p w14:paraId="3557B6C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false_positive &lt;- conf_matrix["1", "0"]</w:t>
      </w:r>
    </w:p>
    <w:p w14:paraId="010C531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true_negative &lt;- conf_matrix["0", "0"]</w:t>
      </w:r>
    </w:p>
    <w:p w14:paraId="50DCDF9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7B7BB4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alculate Sensitivity (True Positive Rate)</w:t>
      </w:r>
    </w:p>
    <w:p w14:paraId="50457C6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Sensitivity = TP / (TP + FN)</w:t>
      </w:r>
    </w:p>
    <w:p w14:paraId="14C1AD3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ensitivity &lt;- true_positive / (true_positive + false_negative)</w:t>
      </w:r>
    </w:p>
    <w:p w14:paraId="651E18B9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A76EF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alculate Specificity (True Negative Rate)</w:t>
      </w:r>
    </w:p>
    <w:p w14:paraId="0857BF1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Specificity = TN / (TN + FP)</w:t>
      </w:r>
    </w:p>
    <w:p w14:paraId="294A76E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specificity &lt;- true_negative / (true_negative + false_positive)</w:t>
      </w:r>
    </w:p>
    <w:p w14:paraId="28C123F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8D613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\n--- Metrics at Predefined Cutoff ---\n")</w:t>
      </w:r>
    </w:p>
    <w:p w14:paraId="0ED86F4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Cutoff Point:", cutoff_point, "\n")</w:t>
      </w:r>
    </w:p>
    <w:p w14:paraId="2032A668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ensitivity:", round(sensitivity, 4), "\n")</w:t>
      </w:r>
    </w:p>
    <w:p w14:paraId="5226978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Specificity:", round(specificity, 4), "\n")</w:t>
      </w:r>
    </w:p>
    <w:p w14:paraId="2D91102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24B14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Calculate Accuracy</w:t>
      </w:r>
    </w:p>
    <w:p w14:paraId="67B100B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accuracy &lt;- (true_positive + true_negative) / </w:t>
      </w:r>
    </w:p>
    <w:p w14:paraId="0C74B70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 xml:space="preserve">  (true_positive + true_negative + false_positive + false_negative)</w:t>
      </w:r>
    </w:p>
    <w:p w14:paraId="749F80BB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1A6E5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at("Accuracy:", round(accuracy, 4), "\n")</w:t>
      </w:r>
    </w:p>
    <w:p w14:paraId="5F06A79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580BF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alculate AUC (Area Under the ROC Curve) ---</w:t>
      </w:r>
    </w:p>
    <w:p w14:paraId="55D0FBB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AUC does not depend on a specific cutoff point; it evaluates the overall discriminatory ability</w:t>
      </w:r>
    </w:p>
    <w:p w14:paraId="4D54AF2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F9287" w14:textId="791BBD1D" w:rsidR="00D8187B" w:rsidRPr="00A11BBD" w:rsidRDefault="00D8187B" w:rsidP="00D8187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### </w:t>
      </w:r>
      <w:r w:rsidR="00A11BBD" w:rsidRPr="00A11BBD">
        <w:rPr>
          <w:rFonts w:ascii="Times New Roman" w:hAnsi="Times New Roman" w:cs="Times New Roman"/>
          <w:color w:val="0070C0"/>
          <w:sz w:val="24"/>
          <w:szCs w:val="24"/>
        </w:rPr>
        <w:t>Additional analysis for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LB</w:t>
      </w:r>
      <w:r w:rsidR="00A11BBD"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cutoff </w:t>
      </w:r>
      <w:r w:rsidRPr="00A11BBD">
        <w:rPr>
          <w:rFonts w:ascii="Times New Roman" w:hAnsi="Times New Roman" w:cs="Times New Roman"/>
          <w:color w:val="0070C0"/>
          <w:sz w:val="24"/>
          <w:szCs w:val="24"/>
        </w:rPr>
        <w:t xml:space="preserve"> &gt; = 0.2 </w:t>
      </w:r>
    </w:p>
    <w:p w14:paraId="6A35237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pROC)</w:t>
      </w:r>
    </w:p>
    <w:p w14:paraId="139DEDE3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library(epiR)</w:t>
      </w:r>
    </w:p>
    <w:p w14:paraId="2CBBE1A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CC8262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Define a Predefined Cutoff Point ---</w:t>
      </w:r>
    </w:p>
    <w:p w14:paraId="46B2C4B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utoff_point &lt;- 0.2</w:t>
      </w:r>
    </w:p>
    <w:p w14:paraId="5331758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7675B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alculate Predicted Outcome ---</w:t>
      </w:r>
    </w:p>
    <w:p w14:paraId="7A8FA84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edicted_outcome &lt;- as.factor(ifelse(rocdata$LB.admission &gt;= cutoff_point, 1, 0))</w:t>
      </w:r>
    </w:p>
    <w:p w14:paraId="7436A239" w14:textId="023E0178" w:rsid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B16A3" w14:textId="77777777" w:rsidR="00C139E4" w:rsidRPr="00D8187B" w:rsidRDefault="00C139E4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A5206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nsure actual outcome is factor with 0/1 levels</w:t>
      </w:r>
    </w:p>
    <w:p w14:paraId="1429B0FC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rocdata$critical_dengue &lt;- factor(rocdata$critical_dengue, levels = c(0,1))</w:t>
      </w:r>
    </w:p>
    <w:p w14:paraId="1E777051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1C92D0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Confusion Matrix ---</w:t>
      </w:r>
    </w:p>
    <w:p w14:paraId="4E392907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conf_matrix &lt;- table(Predicted = predicted_outcome, Actual = rocdata$critical_dengue)</w:t>
      </w:r>
    </w:p>
    <w:p w14:paraId="01E7C7D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"Confusion Matrix:")</w:t>
      </w:r>
    </w:p>
    <w:p w14:paraId="33EB265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conf_matrix)</w:t>
      </w:r>
    </w:p>
    <w:p w14:paraId="5F2B25F5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5C21FD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--- Use epiR to calculate metrics with 95% CI ---</w:t>
      </w:r>
    </w:p>
    <w:p w14:paraId="0A90B5AA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epi.tests expects a matrix with columns = actual (disease status), rows = test result</w:t>
      </w:r>
    </w:p>
    <w:p w14:paraId="6C95EA8F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# Format: [Test Positive, Test Negative] x [Disease Positive, Disease Negative]</w:t>
      </w:r>
    </w:p>
    <w:p w14:paraId="4E546BCE" w14:textId="7777777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epi_res &lt;- epi.tests(conf_matrix)</w:t>
      </w:r>
    </w:p>
    <w:p w14:paraId="211548B6" w14:textId="4F9F1457" w:rsidR="00D8187B" w:rsidRPr="00D8187B" w:rsidRDefault="00D8187B" w:rsidP="00D81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87B">
        <w:rPr>
          <w:rFonts w:ascii="Times New Roman" w:hAnsi="Times New Roman" w:cs="Times New Roman"/>
          <w:sz w:val="24"/>
          <w:szCs w:val="24"/>
        </w:rPr>
        <w:t>print(epi_res)</w:t>
      </w:r>
    </w:p>
    <w:p w14:paraId="42CBAD2A" w14:textId="69000305" w:rsidR="00D8187B" w:rsidRPr="00BB22E8" w:rsidRDefault="00D8187B" w:rsidP="00D8187B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1EE7D8D" w14:textId="7D4576BF" w:rsidR="00C838E1" w:rsidRPr="00BB22E8" w:rsidRDefault="00A11BBD" w:rsidP="002861DB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B22E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BB22E8">
        <w:rPr>
          <w:rFonts w:ascii="Times New Roman" w:hAnsi="Times New Roman" w:cs="Times New Roman"/>
          <w:b/>
          <w:color w:val="FF0000"/>
          <w:sz w:val="28"/>
          <w:szCs w:val="28"/>
        </w:rPr>
        <w:t>U</w:t>
      </w:r>
      <w:r w:rsidR="00C838E1" w:rsidRPr="00BB22E8">
        <w:rPr>
          <w:rFonts w:ascii="Times New Roman" w:hAnsi="Times New Roman" w:cs="Times New Roman"/>
          <w:b/>
          <w:color w:val="FF0000"/>
          <w:sz w:val="28"/>
          <w:szCs w:val="28"/>
        </w:rPr>
        <w:t>nivariable analyses of associations between the composite endpoints and biomarkers and other predetermined predictors</w:t>
      </w:r>
    </w:p>
    <w:p w14:paraId="3F07F7AB" w14:textId="37E77242" w:rsidR="000814FC" w:rsidRPr="000814FC" w:rsidRDefault="00C838E1" w:rsidP="000814FC">
      <w:pPr>
        <w:spacing w:before="12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C838E1">
        <w:rPr>
          <w:rFonts w:ascii="Times New Roman" w:hAnsi="Times New Roman" w:cs="Times New Roman"/>
          <w:b/>
          <w:color w:val="0070C0"/>
          <w:sz w:val="24"/>
          <w:szCs w:val="24"/>
        </w:rPr>
        <w:t>S3 Table. The unadjusted associations between the covariables and composite endpoint</w:t>
      </w:r>
    </w:p>
    <w:p w14:paraId="516FCB71" w14:textId="3535D8F7" w:rsidR="005A1155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</w:t>
      </w:r>
      <w:r w:rsidR="005A1155">
        <w:rPr>
          <w:rFonts w:ascii="Times New Roman" w:hAnsi="Times New Roman" w:cs="Times New Roman"/>
          <w:sz w:val="24"/>
          <w:szCs w:val="24"/>
        </w:rPr>
        <w:t xml:space="preserve"> R code</w:t>
      </w:r>
    </w:p>
    <w:p w14:paraId="2FB52633" w14:textId="6DD15232" w:rsidR="000814FC" w:rsidRPr="00454668" w:rsidRDefault="005A1155" w:rsidP="000814FC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454668">
        <w:rPr>
          <w:rFonts w:ascii="Times New Roman" w:hAnsi="Times New Roman" w:cs="Times New Roman"/>
          <w:color w:val="0070C0"/>
          <w:sz w:val="24"/>
          <w:szCs w:val="24"/>
        </w:rPr>
        <w:t>#</w:t>
      </w:r>
      <w:r w:rsidR="000814FC" w:rsidRPr="00454668">
        <w:rPr>
          <w:rFonts w:ascii="Times New Roman" w:hAnsi="Times New Roman" w:cs="Times New Roman"/>
          <w:color w:val="0070C0"/>
          <w:sz w:val="24"/>
          <w:szCs w:val="24"/>
        </w:rPr>
        <w:t xml:space="preserve"> Univariate Logistic Regression-Composite endpoint and LAR,LB and Lactate:</w:t>
      </w:r>
    </w:p>
    <w:p w14:paraId="53874C84" w14:textId="6AEAE980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 </w:t>
      </w:r>
      <w:r w:rsidR="002861DB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 Logistic Regression-LAR</w:t>
      </w:r>
    </w:p>
    <w:p w14:paraId="088F439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1FBC7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 &lt;- glm(critical_dengue ~ LA.admission,</w:t>
      </w:r>
    </w:p>
    <w:p w14:paraId="0B8DC9D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5985285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6468F59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A2318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4E526D5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)</w:t>
      </w:r>
    </w:p>
    <w:p w14:paraId="4B3A95E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948D5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5AFF09B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0524736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)</w:t>
      </w:r>
    </w:p>
    <w:p w14:paraId="626CA3B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D18722" w14:textId="65513D51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2861DB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2 Logistic Regression-LB ratio</w:t>
      </w:r>
    </w:p>
    <w:p w14:paraId="0D3A138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0BAC0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2 &lt;- glm(critical_dengue ~ LB.admission,</w:t>
      </w:r>
    </w:p>
    <w:p w14:paraId="42D2A8A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269C3BE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52B1BED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F410D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393782F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2)</w:t>
      </w:r>
    </w:p>
    <w:p w14:paraId="21A81CA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6084E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16D7F91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767B0F3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lastRenderedPageBreak/>
        <w:t>logistic.display(model2)</w:t>
      </w:r>
    </w:p>
    <w:p w14:paraId="6A047FF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EC4E2" w14:textId="3705BCC6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2861DB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3 Logistic Regression-Lactate.admission</w:t>
      </w:r>
    </w:p>
    <w:p w14:paraId="50C3DFE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70830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3 &lt;- glm(critical_dengue ~ Lactate.admission,</w:t>
      </w:r>
    </w:p>
    <w:p w14:paraId="486021B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2AF9AEA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47AE730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804B2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76D109E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3)</w:t>
      </w:r>
    </w:p>
    <w:p w14:paraId="4C76268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B1F99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25C1E8A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1B0843B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3)</w:t>
      </w:r>
    </w:p>
    <w:p w14:paraId="271B6C0C" w14:textId="2618FE56" w:rsidR="000814FC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E1E9E8" w14:textId="77777777" w:rsidR="002861DB" w:rsidRPr="00744A1F" w:rsidRDefault="002861DB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0CDFA6" w14:textId="7D64FBB3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2861DB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4 Age</w:t>
      </w:r>
    </w:p>
    <w:p w14:paraId="22ECD49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4BDA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4 &lt;- glm(critical_dengue ~ age.year,</w:t>
      </w:r>
    </w:p>
    <w:p w14:paraId="350BD7B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225EE4F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2D81AF2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6328DDC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4)</w:t>
      </w:r>
    </w:p>
    <w:p w14:paraId="31D0219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A6381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3BC36D3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534228D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4)</w:t>
      </w:r>
    </w:p>
    <w:p w14:paraId="2C262AC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41099" w14:textId="6D75B029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5 Female sex</w:t>
      </w:r>
    </w:p>
    <w:p w14:paraId="013DA48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DDE54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5 &lt;- glm(critical_dengue ~ sex.female,</w:t>
      </w:r>
    </w:p>
    <w:p w14:paraId="3FB18F8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19DC6FB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38B5D7A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331E1EC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5)</w:t>
      </w:r>
    </w:p>
    <w:p w14:paraId="258F38E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866E0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7A38BFC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6E2284C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5)</w:t>
      </w:r>
    </w:p>
    <w:p w14:paraId="3D4C68F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646948" w14:textId="6856A5D1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6  underlying.disease</w:t>
      </w:r>
    </w:p>
    <w:p w14:paraId="2227D1E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ACC0E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6 &lt;- glm(critical_dengue ~  underlying.disease,</w:t>
      </w:r>
    </w:p>
    <w:p w14:paraId="3A71D91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3CA1A8B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20D21CC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37A766F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lastRenderedPageBreak/>
        <w:t>summary(model6)</w:t>
      </w:r>
    </w:p>
    <w:p w14:paraId="2C252B8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03BD2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0F7D26B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4F43EDC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6)</w:t>
      </w:r>
    </w:p>
    <w:p w14:paraId="7C05282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E269F5" w14:textId="0978A578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7  Early onset.day.shock</w:t>
      </w:r>
    </w:p>
    <w:p w14:paraId="4507DDB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D12C6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7 &lt;- glm(critical_dengue ~  onset.day.shock,</w:t>
      </w:r>
    </w:p>
    <w:p w14:paraId="48A1B92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7F499E9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46558C8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5AFDCF9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7)</w:t>
      </w:r>
    </w:p>
    <w:p w14:paraId="5610DF6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57DB5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25879AA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5E4431D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7)</w:t>
      </w:r>
    </w:p>
    <w:p w14:paraId="7939AC2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8EF95D" w14:textId="22DBA022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8  DSS.Decompensated</w:t>
      </w:r>
    </w:p>
    <w:p w14:paraId="6C01357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6DA19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8 &lt;- glm(critical_dengue ~  DSS.Decompensated,</w:t>
      </w:r>
    </w:p>
    <w:p w14:paraId="59DC61D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76A23BF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48E42C4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74848C9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8)</w:t>
      </w:r>
    </w:p>
    <w:p w14:paraId="1C1372E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2BB1C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7450F3E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60AA4E2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8)</w:t>
      </w:r>
    </w:p>
    <w:p w14:paraId="0085B2B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251FCC" w14:textId="7872B464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9  Respiratory rate</w:t>
      </w:r>
    </w:p>
    <w:p w14:paraId="3F41936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BFAD0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9 &lt;- glm(critical_dengue ~  Res.rate,</w:t>
      </w:r>
    </w:p>
    <w:p w14:paraId="415E550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5AF0420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data = df)</w:t>
      </w:r>
    </w:p>
    <w:p w14:paraId="4E21327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6A9A2D7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9)</w:t>
      </w:r>
    </w:p>
    <w:p w14:paraId="37CE079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0606E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60434D4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10F80E0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9)</w:t>
      </w:r>
    </w:p>
    <w:p w14:paraId="173F2B1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3DCB3" w14:textId="282898D8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0  Systolic.shock.index</w:t>
      </w:r>
    </w:p>
    <w:p w14:paraId="2B16C1B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11E7D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0 &lt;- glm(critical_dengue ~  Sys.shock.index,</w:t>
      </w:r>
    </w:p>
    <w:p w14:paraId="00F7E79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family = binomial(link = "logit"),</w:t>
      </w:r>
    </w:p>
    <w:p w14:paraId="417C667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lastRenderedPageBreak/>
        <w:t xml:space="preserve">              data = df)</w:t>
      </w:r>
    </w:p>
    <w:p w14:paraId="5C72EE0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4022FE0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0)</w:t>
      </w:r>
    </w:p>
    <w:p w14:paraId="1977365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6BA5F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75CB5EE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1603CFA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0)</w:t>
      </w:r>
    </w:p>
    <w:p w14:paraId="2B4130E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FEBAFA" w14:textId="1854FF3A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1  AVPU.admission</w:t>
      </w:r>
    </w:p>
    <w:p w14:paraId="0D58029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67C80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1 &lt;- glm(critical_dengue ~  AVPU.admission,</w:t>
      </w:r>
    </w:p>
    <w:p w14:paraId="1C725DD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6A87912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6DD90D1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3AD714F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1)</w:t>
      </w:r>
    </w:p>
    <w:p w14:paraId="684C7F8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C54D8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013C656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050AD1B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1)</w:t>
      </w:r>
    </w:p>
    <w:p w14:paraId="0B1C6D9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A60957" w14:textId="72901819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2  Severe.bleeding</w:t>
      </w:r>
    </w:p>
    <w:p w14:paraId="68C13F5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A84F9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2 &lt;- glm(critical_dengue ~  Severe.bleeding,</w:t>
      </w:r>
    </w:p>
    <w:p w14:paraId="4C01286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63787A4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1FF87EE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1B28BD0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2)</w:t>
      </w:r>
    </w:p>
    <w:p w14:paraId="04E8AB5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01A40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72FEC40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32B3744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2)</w:t>
      </w:r>
    </w:p>
    <w:p w14:paraId="2981582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0DACB9" w14:textId="270EF7F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3  Severe.hepatitis</w:t>
      </w:r>
    </w:p>
    <w:p w14:paraId="56A821B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3 &lt;- glm(critical_dengue ~  Severe.hepatitis,</w:t>
      </w:r>
    </w:p>
    <w:p w14:paraId="0B21D0D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2B55381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7F54E95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7787E65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3)</w:t>
      </w:r>
    </w:p>
    <w:p w14:paraId="339DC6D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E126F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46A02F1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0A3C488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3)</w:t>
      </w:r>
    </w:p>
    <w:p w14:paraId="45B7001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32BEFD" w14:textId="5EB3BE0D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4  HCT.peak</w:t>
      </w:r>
    </w:p>
    <w:p w14:paraId="2DD5E79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4 &lt;- glm(critical_dengue ~  HCT.peak,</w:t>
      </w:r>
    </w:p>
    <w:p w14:paraId="0221A8F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605B551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lastRenderedPageBreak/>
        <w:t xml:space="preserve">               data = df)</w:t>
      </w:r>
    </w:p>
    <w:p w14:paraId="79099BB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DCDD0E" w14:textId="2671DBCA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7619304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4)</w:t>
      </w:r>
    </w:p>
    <w:p w14:paraId="3F5F38D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1375F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5CA1DFA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490E99E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4)</w:t>
      </w:r>
    </w:p>
    <w:p w14:paraId="5032491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BF1D2" w14:textId="75D6E5F3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5  HCT.nadir</w:t>
      </w:r>
    </w:p>
    <w:p w14:paraId="14E8CAA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409F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5 &lt;- glm(critical_dengue ~  HCT.nadir,</w:t>
      </w:r>
    </w:p>
    <w:p w14:paraId="32EF2EA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1CDCD7E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5F5313E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112F691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5)</w:t>
      </w:r>
    </w:p>
    <w:p w14:paraId="62DFB84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AE421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272AE15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3314D20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5)</w:t>
      </w:r>
    </w:p>
    <w:p w14:paraId="40C937B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6A7E83" w14:textId="5A09AA76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 xml:space="preserve">.16  Creatinin </w:t>
      </w:r>
    </w:p>
    <w:p w14:paraId="4A8408B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4EEC8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6 &lt;- glm(critical_dengue ~  Creatinin ,</w:t>
      </w:r>
    </w:p>
    <w:p w14:paraId="5CD51A0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7653C18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06351D9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3EBDA5F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6)</w:t>
      </w:r>
    </w:p>
    <w:p w14:paraId="0C95BD3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88CCC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0625F54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793F2A4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6)</w:t>
      </w:r>
    </w:p>
    <w:p w14:paraId="0745302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54D330" w14:textId="287668B2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7  Serum albumin</w:t>
      </w:r>
    </w:p>
    <w:p w14:paraId="4536807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EA957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7 &lt;- glm(critical_dengue ~  Albumin.Admission,</w:t>
      </w:r>
    </w:p>
    <w:p w14:paraId="0074E05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1ECED82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0046F74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3D89637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7)</w:t>
      </w:r>
    </w:p>
    <w:p w14:paraId="5AB9369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7110E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22A369E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7221BA6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7)</w:t>
      </w:r>
    </w:p>
    <w:p w14:paraId="257A2815" w14:textId="77777777" w:rsidR="00810D7E" w:rsidRPr="00744A1F" w:rsidRDefault="00810D7E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8B4393" w14:textId="18CA19F8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8  Serum Bicarbonate</w:t>
      </w:r>
    </w:p>
    <w:p w14:paraId="7BAC46B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213B3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8 &lt;- glm(critical_dengue ~  HCO3.admission,</w:t>
      </w:r>
    </w:p>
    <w:p w14:paraId="64EA508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0C201BD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46D7F36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65A24F8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8)</w:t>
      </w:r>
    </w:p>
    <w:p w14:paraId="1ED29B7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A38D8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6D7A728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0D896FA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8)</w:t>
      </w:r>
    </w:p>
    <w:p w14:paraId="6C8C363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0A0905" w14:textId="3544BBCE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19  Low platelet count (&lt;20 x 109/L)</w:t>
      </w:r>
    </w:p>
    <w:p w14:paraId="4E08E1A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C59F8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19 &lt;- glm(critical_dengue ~  PLT.lower20K,</w:t>
      </w:r>
    </w:p>
    <w:p w14:paraId="4985F26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32B15CF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5949549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6D3FEAC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19)</w:t>
      </w:r>
    </w:p>
    <w:p w14:paraId="481F4CD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D34E2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0C6B53D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0C7D299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19)</w:t>
      </w:r>
    </w:p>
    <w:p w14:paraId="38B24E3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E85B1" w14:textId="0EBA39E0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 xml:space="preserve">.20  Requiring platetet transfusion </w:t>
      </w:r>
    </w:p>
    <w:p w14:paraId="4A0BB39D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F65F7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20 &lt;- glm(critical_dengue ~  PLT.transfusion,</w:t>
      </w:r>
    </w:p>
    <w:p w14:paraId="2FB9DC8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084E280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39612C4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5FEC033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20)</w:t>
      </w:r>
    </w:p>
    <w:p w14:paraId="7C4559D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951BD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72592B7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61E56ED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20)</w:t>
      </w:r>
    </w:p>
    <w:p w14:paraId="39D901B2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22E53A" w14:textId="6C519283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21  International normalized ratio (INR)</w:t>
      </w:r>
    </w:p>
    <w:p w14:paraId="36C0BA9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C1EDA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21 &lt;- glm(critical_dengue ~  INR,</w:t>
      </w:r>
    </w:p>
    <w:p w14:paraId="1CC6A9C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0C6C4B8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3199524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61F6536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21)</w:t>
      </w:r>
    </w:p>
    <w:p w14:paraId="41EA2F3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2255E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5046619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371B0CE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21)</w:t>
      </w:r>
    </w:p>
    <w:p w14:paraId="29CD0C25" w14:textId="77777777" w:rsidR="008E7A01" w:rsidRPr="00744A1F" w:rsidRDefault="008E7A01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F77F51" w14:textId="7E06DBD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22 High vasoactive inotropic score (&gt; 30)</w:t>
      </w:r>
    </w:p>
    <w:p w14:paraId="2EDC18A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A96F9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22 &lt;- glm(critical_dengue ~  VIS.24h.over30,</w:t>
      </w:r>
    </w:p>
    <w:p w14:paraId="1B29E56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3153083F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5970329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40511B8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22)</w:t>
      </w:r>
    </w:p>
    <w:p w14:paraId="0298DF2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B4E8D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6054DFD0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331B146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22)</w:t>
      </w:r>
    </w:p>
    <w:p w14:paraId="30EA146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D5F41" w14:textId="196E0D72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23  Cumulative amount of fluid infused from referral hospitals and 24h admission (Log2)</w:t>
      </w:r>
    </w:p>
    <w:p w14:paraId="44DBFE0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AE36D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23 &lt;- glm(critical_dengue ~  Cumulative.fluid.24h,</w:t>
      </w:r>
    </w:p>
    <w:p w14:paraId="247A316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7EC5A304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7F0BBA8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000094D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23)</w:t>
      </w:r>
    </w:p>
    <w:p w14:paraId="315B631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F602F1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0DDB89A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3A3D9F8B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23)</w:t>
      </w:r>
    </w:p>
    <w:p w14:paraId="691E6E5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7BC71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## Log-2 transformation of VIS 24h</w:t>
      </w:r>
    </w:p>
    <w:p w14:paraId="5A917BC5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df$log2VIS&lt;-log2(df$VIS.24h+1)</w:t>
      </w:r>
    </w:p>
    <w:p w14:paraId="1A461A2C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66C927" w14:textId="43A82795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  <w:r w:rsidR="006F4B27">
        <w:rPr>
          <w:rFonts w:ascii="Times New Roman" w:hAnsi="Times New Roman" w:cs="Times New Roman"/>
          <w:sz w:val="24"/>
          <w:szCs w:val="24"/>
        </w:rPr>
        <w:t>3</w:t>
      </w:r>
      <w:r w:rsidRPr="00744A1F">
        <w:rPr>
          <w:rFonts w:ascii="Times New Roman" w:hAnsi="Times New Roman" w:cs="Times New Roman"/>
          <w:sz w:val="24"/>
          <w:szCs w:val="24"/>
        </w:rPr>
        <w:t>.2</w:t>
      </w:r>
      <w:r w:rsidR="006F4B27">
        <w:rPr>
          <w:rFonts w:ascii="Times New Roman" w:hAnsi="Times New Roman" w:cs="Times New Roman"/>
          <w:sz w:val="24"/>
          <w:szCs w:val="24"/>
        </w:rPr>
        <w:t>4</w:t>
      </w:r>
      <w:r w:rsidRPr="00744A1F">
        <w:rPr>
          <w:rFonts w:ascii="Times New Roman" w:hAnsi="Times New Roman" w:cs="Times New Roman"/>
          <w:sz w:val="24"/>
          <w:szCs w:val="24"/>
        </w:rPr>
        <w:t xml:space="preserve">  Cumulative amount of fluid infused from referral hospitals and 24h admission (Log2)</w:t>
      </w:r>
    </w:p>
    <w:p w14:paraId="183F955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51F377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model24 &lt;- glm(critical_dengue ~  log2VIS,</w:t>
      </w:r>
    </w:p>
    <w:p w14:paraId="14F5FE8A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family = binomial(link = "logit"),</w:t>
      </w:r>
    </w:p>
    <w:p w14:paraId="3C32B399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               data = df)</w:t>
      </w:r>
    </w:p>
    <w:p w14:paraId="0020C8A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Model summary</w:t>
      </w:r>
    </w:p>
    <w:p w14:paraId="04BE80DE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summary(model24)</w:t>
      </w:r>
    </w:p>
    <w:p w14:paraId="1B62821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59278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# Odds ratios with 95% CI</w:t>
      </w:r>
    </w:p>
    <w:p w14:paraId="1570DEA6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ibrary(epiDisplay)</w:t>
      </w:r>
    </w:p>
    <w:p w14:paraId="083D9952" w14:textId="261A485B" w:rsidR="00C838E1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>logistic.display(model24)</w:t>
      </w:r>
    </w:p>
    <w:p w14:paraId="1B0B2373" w14:textId="77777777" w:rsidR="000814FC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5B205" w14:textId="59D6A880" w:rsidR="00C838E1" w:rsidRPr="00744A1F" w:rsidRDefault="000814FC" w:rsidP="000814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1F">
        <w:rPr>
          <w:rFonts w:ascii="Times New Roman" w:hAnsi="Times New Roman" w:cs="Times New Roman"/>
          <w:sz w:val="24"/>
          <w:szCs w:val="24"/>
        </w:rPr>
        <w:t xml:space="preserve">### </w:t>
      </w:r>
    </w:p>
    <w:p w14:paraId="4E08ACD8" w14:textId="77777777" w:rsidR="008E7A01" w:rsidRPr="00700B09" w:rsidRDefault="008E7A01" w:rsidP="00700B0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B178FA0" w14:textId="183758BF" w:rsidR="00DE3079" w:rsidRPr="00BB22E8" w:rsidRDefault="00381D05" w:rsidP="00BB22E8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B22E8">
        <w:rPr>
          <w:rFonts w:ascii="Times New Roman" w:hAnsi="Times New Roman" w:cs="Times New Roman"/>
          <w:b/>
          <w:color w:val="FF0000"/>
          <w:sz w:val="28"/>
          <w:szCs w:val="28"/>
        </w:rPr>
        <w:t>Lasso regression</w:t>
      </w:r>
    </w:p>
    <w:p w14:paraId="2F10046B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 Complete-case data analysis</w:t>
      </w:r>
    </w:p>
    <w:p w14:paraId="14864FD2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0E1AF" w14:textId="0BCA70A4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lastRenderedPageBreak/>
        <w:t xml:space="preserve">rm(list=ls()) #### </w:t>
      </w:r>
      <w:r w:rsidR="00DE3079" w:rsidRPr="002C4CDA">
        <w:rPr>
          <w:rFonts w:ascii="Times New Roman" w:hAnsi="Times New Roman" w:cs="Times New Roman"/>
          <w:sz w:val="24"/>
          <w:szCs w:val="24"/>
        </w:rPr>
        <w:t>Clear</w:t>
      </w:r>
      <w:r w:rsidRPr="002C4CDA">
        <w:rPr>
          <w:rFonts w:ascii="Times New Roman" w:hAnsi="Times New Roman" w:cs="Times New Roman"/>
          <w:sz w:val="24"/>
          <w:szCs w:val="24"/>
        </w:rPr>
        <w:t xml:space="preserve"> all working commands</w:t>
      </w:r>
    </w:p>
    <w:p w14:paraId="3FCEF1D5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204A9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--- Load required packages ---</w:t>
      </w:r>
    </w:p>
    <w:p w14:paraId="4ED9CD35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readxl)</w:t>
      </w:r>
    </w:p>
    <w:p w14:paraId="14A24200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AAD7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--- Import Excel file ---</w:t>
      </w:r>
    </w:p>
    <w:p w14:paraId="0D6DF2FF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1_Appendix &lt;- read_excel(</w:t>
      </w:r>
    </w:p>
    <w:p w14:paraId="4E0FD3A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"C:/Users/HP/Desktop/S1_Appendix.xlsx", </w:t>
      </w:r>
    </w:p>
    <w:p w14:paraId="5037EEFB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sheet = "</w:t>
      </w:r>
      <w:r w:rsidRPr="00A77206">
        <w:rPr>
          <w:rFonts w:ascii="Times New Roman" w:hAnsi="Times New Roman" w:cs="Times New Roman"/>
          <w:color w:val="0070C0"/>
          <w:sz w:val="24"/>
          <w:szCs w:val="24"/>
        </w:rPr>
        <w:t>S1_Appendix_Dataset</w:t>
      </w:r>
      <w:r w:rsidRPr="002C4CDA">
        <w:rPr>
          <w:rFonts w:ascii="Times New Roman" w:hAnsi="Times New Roman" w:cs="Times New Roman"/>
          <w:sz w:val="24"/>
          <w:szCs w:val="24"/>
        </w:rPr>
        <w:t>"</w:t>
      </w:r>
    </w:p>
    <w:p w14:paraId="0CD8054E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)</w:t>
      </w:r>
    </w:p>
    <w:p w14:paraId="565026F3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F31929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--- Quick check of the first rows ---</w:t>
      </w:r>
    </w:p>
    <w:p w14:paraId="18190E6B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head(S1_Appendix, 3)</w:t>
      </w:r>
    </w:p>
    <w:p w14:paraId="144ACE27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names(S1_Appendix)</w:t>
      </w:r>
    </w:p>
    <w:p w14:paraId="14D37940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F3FE1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Select all predefined variables into df</w:t>
      </w:r>
    </w:p>
    <w:p w14:paraId="02A253F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dplyr)</w:t>
      </w:r>
    </w:p>
    <w:p w14:paraId="287CBBB2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396AA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df &lt;- S1_Appendix %&gt;% </w:t>
      </w:r>
    </w:p>
    <w:p w14:paraId="39BCF14B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select(</w:t>
      </w:r>
    </w:p>
    <w:p w14:paraId="20818A50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age.year, sex,underlying.disease, onset.day.shock, DSS.Decompensated, Severe.bleeding, </w:t>
      </w:r>
    </w:p>
    <w:p w14:paraId="24A3DE27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AVPU.Pain.Unresponse, Res.rate, Sys.shock.index, </w:t>
      </w:r>
    </w:p>
    <w:p w14:paraId="3D8E55C2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HCT.peak, HCT.nadir, PLT.lower20K, PLT.transfusion, INR, Creatinin, Severe.hepatitis,</w:t>
      </w:r>
    </w:p>
    <w:p w14:paraId="187CDA48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Albumin.Admission.g.dL, Lactate.admission, HCO3.admission, LA.admission, LB.admission,</w:t>
      </w:r>
    </w:p>
    <w:p w14:paraId="08CEB7B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Cumulative.fluid.24h, VIS.24h.over30, critical_dengue</w:t>
      </w:r>
    </w:p>
    <w:p w14:paraId="7D6B1D8E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1159B94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250FB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Load the required libraries</w:t>
      </w:r>
    </w:p>
    <w:p w14:paraId="3AD99BAE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glmnet)</w:t>
      </w:r>
    </w:p>
    <w:p w14:paraId="493629C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caret)</w:t>
      </w:r>
    </w:p>
    <w:p w14:paraId="3DED2FF3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55EC2" w14:textId="5DE67662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# LASSO</w:t>
      </w:r>
      <w:r w:rsidR="00104255">
        <w:rPr>
          <w:rFonts w:ascii="Times New Roman" w:hAnsi="Times New Roman" w:cs="Times New Roman"/>
          <w:sz w:val="24"/>
          <w:szCs w:val="24"/>
        </w:rPr>
        <w:t xml:space="preserve"> regression</w:t>
      </w:r>
    </w:p>
    <w:p w14:paraId="19211E62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onvert outcome to numeric if it's still in character form as 0/1 format for target var</w:t>
      </w:r>
    </w:p>
    <w:p w14:paraId="26974A47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df$critical_dengue &lt;- as.numeric(df$critical_dengue)</w:t>
      </w:r>
    </w:p>
    <w:p w14:paraId="150953DF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E34FD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Remove rows with any missing values to ensure consistency ## Lasso only accept non-missing dataset</w:t>
      </w:r>
    </w:p>
    <w:p w14:paraId="287A4C3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df_clean &lt;- na.omit(df)    ### No missing values are important condition to perform LASSO regression</w:t>
      </w:r>
    </w:p>
    <w:p w14:paraId="76CB79E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117B05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Define predictor matrix and response vector</w:t>
      </w:r>
    </w:p>
    <w:p w14:paraId="74A96DD1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x &lt;- model.matrix(critical_dengue ~ . - 1, data = df_clean)  # Remove intercept</w:t>
      </w:r>
    </w:p>
    <w:p w14:paraId="22E6E6A2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y &lt;- df_clean$critical_dengue</w:t>
      </w:r>
    </w:p>
    <w:p w14:paraId="0F2AAA7F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B9536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Set seed for reproducibility</w:t>
      </w:r>
    </w:p>
    <w:p w14:paraId="6CF838F8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et.seed(123)</w:t>
      </w:r>
    </w:p>
    <w:p w14:paraId="09AE61C8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E9E77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Perform cross-validated LASSO (alpha = 1 for LASSO)</w:t>
      </w:r>
    </w:p>
    <w:p w14:paraId="056251DF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cv.lasso &lt;- cv.glmnet(x, y, family = "binomial", alpha = 1)</w:t>
      </w:r>
    </w:p>
    <w:p w14:paraId="27EB98FB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588BC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coef(cv.lasso, s = "lambda.min")</w:t>
      </w:r>
    </w:p>
    <w:p w14:paraId="23F7EBA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188CB8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Plot cross-validation results</w:t>
      </w:r>
    </w:p>
    <w:p w14:paraId="3DDB5AA1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(cv.lasso)</w:t>
      </w:r>
    </w:p>
    <w:p w14:paraId="739C2AAF" w14:textId="77777777" w:rsidR="00104255" w:rsidRPr="002C4CDA" w:rsidRDefault="0010425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1F31E6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Optional: Extract best lambda</w:t>
      </w:r>
    </w:p>
    <w:p w14:paraId="73CA066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best_lambda &lt;- cv.lasso$lambda.min</w:t>
      </w:r>
    </w:p>
    <w:p w14:paraId="286503C0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rint(paste("Best lambda:", best_lambda))</w:t>
      </w:r>
    </w:p>
    <w:p w14:paraId="464D9E50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F3A6E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Fit the LASSO model without cross-validation to get the full coefficient path</w:t>
      </w:r>
    </w:p>
    <w:p w14:paraId="05315FDD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asso_fit &lt;- glmnet(x, y, family = "binomial", alpha = 1)</w:t>
      </w:r>
    </w:p>
    <w:p w14:paraId="523742D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0C8D6C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Plot the Lasso coefficient paths</w:t>
      </w:r>
    </w:p>
    <w:p w14:paraId="559A351C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(lasso_fit, xvar = "lambda", label = TRUE)</w:t>
      </w:r>
    </w:p>
    <w:p w14:paraId="17F45AF3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title("Coefficient Path Plot for LASSO")</w:t>
      </w:r>
    </w:p>
    <w:p w14:paraId="1451E5B6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E62AE5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Extract the coefficients at the optimal lambda</w:t>
      </w:r>
    </w:p>
    <w:p w14:paraId="2D085A60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asso_coefs &lt;- coef(cv.lasso, s = "lambda.min")</w:t>
      </w:r>
    </w:p>
    <w:p w14:paraId="347FDDC8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C1162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onvert the coefficients to a data frame for better readability</w:t>
      </w:r>
    </w:p>
    <w:p w14:paraId="54E39A4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elected_variables &lt;- as.data.frame(as.matrix(lasso_coefs))</w:t>
      </w:r>
    </w:p>
    <w:p w14:paraId="3AA20F5A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elected_variables &lt;- selected_variables[selected_variables != 0, , drop = FALSE]</w:t>
      </w:r>
    </w:p>
    <w:p w14:paraId="7633B1B4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elected_variables &lt;- data.frame(Variable = rownames(selected_variables), Coefficient = selected_variables[, 1])</w:t>
      </w:r>
    </w:p>
    <w:p w14:paraId="38354791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076535" w14:textId="77777777" w:rsidR="00381D05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Print the selected variables</w:t>
      </w:r>
    </w:p>
    <w:p w14:paraId="38AB45CC" w14:textId="3BA96918" w:rsidR="008B3F6C" w:rsidRPr="002C4CDA" w:rsidRDefault="00381D05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rint(selected_variables)</w:t>
      </w:r>
    </w:p>
    <w:p w14:paraId="04920B2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3E8BD6" w14:textId="17ED30EB" w:rsidR="00DE3079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#</w:t>
      </w:r>
    </w:p>
    <w:p w14:paraId="017A7321" w14:textId="77777777" w:rsidR="006F4B27" w:rsidRPr="002C4CDA" w:rsidRDefault="006F4B27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D87B9D" w14:textId="0FCC91D3" w:rsidR="002C4CDA" w:rsidRPr="00BB22E8" w:rsidRDefault="006F4B27" w:rsidP="006F4B27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B22E8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Data preprocessing </w:t>
      </w:r>
    </w:p>
    <w:p w14:paraId="7B02CD04" w14:textId="7956C673" w:rsidR="00DE3079" w:rsidRDefault="00DE3079" w:rsidP="00DE3079">
      <w:pPr>
        <w:spacing w:after="0" w:line="240" w:lineRule="auto"/>
        <w:rPr>
          <w:rFonts w:ascii="Times New Roman" w:hAnsi="Times New Roman" w:cs="Times New Roman"/>
          <w:b/>
          <w:color w:val="0070C0"/>
          <w:sz w:val="28"/>
          <w:szCs w:val="28"/>
        </w:rPr>
      </w:pPr>
      <w:r w:rsidRPr="00B11073">
        <w:rPr>
          <w:rFonts w:ascii="Times New Roman" w:hAnsi="Times New Roman" w:cs="Times New Roman"/>
          <w:b/>
          <w:color w:val="0070C0"/>
          <w:sz w:val="28"/>
          <w:szCs w:val="28"/>
        </w:rPr>
        <w:t>Multiple imputation analysis</w:t>
      </w:r>
    </w:p>
    <w:p w14:paraId="610ADB2F" w14:textId="78877170" w:rsidR="00DE3079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8BA2E" w14:textId="77777777" w:rsidR="00816CCA" w:rsidRDefault="00816CCA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 code</w:t>
      </w:r>
      <w:r w:rsidRPr="002C4C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B2EF50" w14:textId="77777777" w:rsidR="00816CCA" w:rsidRDefault="00816CCA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4D70C" w14:textId="7F6B5BEF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rm(list=ls()) ### Clear the working environments</w:t>
      </w:r>
      <w:r w:rsidR="00816C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0AC073" w14:textId="6BC86096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5D47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 Multiple imputation dataset with predictive mean matching (pmm) method</w:t>
      </w:r>
    </w:p>
    <w:p w14:paraId="0435C204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60B792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--- Load required packages ---</w:t>
      </w:r>
    </w:p>
    <w:p w14:paraId="226F24A6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readxl)</w:t>
      </w:r>
    </w:p>
    <w:p w14:paraId="1CDDA828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88D4AE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--- Import Excel file ---</w:t>
      </w:r>
    </w:p>
    <w:p w14:paraId="6254025B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1_Appendix &lt;- read_excel(</w:t>
      </w:r>
    </w:p>
    <w:p w14:paraId="4BEB53AB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"C:/Users/HP/Desktop/S1_Appendix.xlsx", </w:t>
      </w:r>
    </w:p>
    <w:p w14:paraId="1DF5B59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sheet = "S1_Appendix_Dataset"</w:t>
      </w:r>
    </w:p>
    <w:p w14:paraId="76434B7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)</w:t>
      </w:r>
    </w:p>
    <w:p w14:paraId="0EB34BF5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75B82B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--- Quick check of the first rows ---</w:t>
      </w:r>
    </w:p>
    <w:p w14:paraId="32270C02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head(S1_Appendix, 3)</w:t>
      </w:r>
    </w:p>
    <w:p w14:paraId="1F048005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names(S1_Appendix)</w:t>
      </w:r>
    </w:p>
    <w:p w14:paraId="0AB00AC0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990D7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Select all predefined variables into df</w:t>
      </w:r>
    </w:p>
    <w:p w14:paraId="70A5698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dplyr)</w:t>
      </w:r>
    </w:p>
    <w:p w14:paraId="14CEA38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646E7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df &lt;- S1_Appendix %&gt;% </w:t>
      </w:r>
    </w:p>
    <w:p w14:paraId="65EFF306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select(critical_dengue,</w:t>
      </w:r>
    </w:p>
    <w:p w14:paraId="414B14CE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age.year, sex,underlying.disease, onset.day.shock, DSS.Decompensated, Severe.bleeding, </w:t>
      </w:r>
    </w:p>
    <w:p w14:paraId="786A04B0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AVPU.Pain.Unresponse, Res.rate, Sys.shock.index, </w:t>
      </w:r>
    </w:p>
    <w:p w14:paraId="1642DCA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HCT.peak, HCT.nadir, PLT.lower20K, PLT.transfusion, INR, Creatinin, Severe.hepatitis,</w:t>
      </w:r>
    </w:p>
    <w:p w14:paraId="1E18EC16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Albumin.Admission.g.dL, Lactate.admission, HCO3.admission, LA.admission, LB.admission,</w:t>
      </w:r>
    </w:p>
    <w:p w14:paraId="3D25B88C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Cumulative.fluid.24h, VIS.24h.over30</w:t>
      </w:r>
    </w:p>
    <w:p w14:paraId="6B25A14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25A76D30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149405" w14:textId="50F1B732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### </w:t>
      </w:r>
      <w:r w:rsidR="00C139E4" w:rsidRPr="002C4CDA">
        <w:rPr>
          <w:rFonts w:ascii="Times New Roman" w:hAnsi="Times New Roman" w:cs="Times New Roman"/>
          <w:sz w:val="24"/>
          <w:szCs w:val="24"/>
        </w:rPr>
        <w:t>Data Exploration</w:t>
      </w:r>
    </w:p>
    <w:p w14:paraId="677F458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Exploring and understanding data</w:t>
      </w:r>
    </w:p>
    <w:p w14:paraId="189B315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C0ECFD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head(df)</w:t>
      </w:r>
    </w:p>
    <w:p w14:paraId="48506E9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tail(df)</w:t>
      </w:r>
    </w:p>
    <w:p w14:paraId="50AF780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dim(df)</w:t>
      </w:r>
    </w:p>
    <w:p w14:paraId="769CE1A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89FBE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tidyverse)</w:t>
      </w:r>
    </w:p>
    <w:p w14:paraId="77923305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glimpse(df)</w:t>
      </w:r>
    </w:p>
    <w:p w14:paraId="3EBC4020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tr(df)</w:t>
      </w:r>
    </w:p>
    <w:p w14:paraId="56F4E876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86D2BC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heck missing</w:t>
      </w:r>
    </w:p>
    <w:p w14:paraId="2B4F1DE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rms)</w:t>
      </w:r>
    </w:p>
    <w:p w14:paraId="153C370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na.patterns = naclus(df)</w:t>
      </w:r>
    </w:p>
    <w:p w14:paraId="42182C9C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(na.patterns)</w:t>
      </w:r>
    </w:p>
    <w:p w14:paraId="34743C6E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3F270B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naniar)</w:t>
      </w:r>
    </w:p>
    <w:p w14:paraId="13C9BE18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gg_miss_var(df)</w:t>
      </w:r>
    </w:p>
    <w:p w14:paraId="3D8E642E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A5FACD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VIM)</w:t>
      </w:r>
    </w:p>
    <w:p w14:paraId="6C9345E3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res&lt;-summary(aggr(df, sortVar=TRUE))$combinations</w:t>
      </w:r>
    </w:p>
    <w:p w14:paraId="68ED173D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vis_miss(df, sort_miss = TRUE) # It also provides the percentage of missing values in each column.</w:t>
      </w:r>
    </w:p>
    <w:p w14:paraId="6AA17013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557ED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lastRenderedPageBreak/>
        <w:t>library(dlookr)</w:t>
      </w:r>
    </w:p>
    <w:p w14:paraId="40EFD433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_na_pareto(df) # It will show pareto chart with missing values</w:t>
      </w:r>
    </w:p>
    <w:p w14:paraId="4BAC770D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_na_hclust(df) # Distribution of missing value by combination of variables</w:t>
      </w:r>
    </w:p>
    <w:p w14:paraId="3260155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_na_intersect(df) # Missing with intersection of variables</w:t>
      </w:r>
    </w:p>
    <w:p w14:paraId="2B1FD93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BE8D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alculate the percentage of missing values for each variable</w:t>
      </w:r>
    </w:p>
    <w:p w14:paraId="327F86B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missing_percentage &lt;- sapply(df, function(x) sum(is.na(x)) / length(x)) * 100</w:t>
      </w:r>
    </w:p>
    <w:p w14:paraId="6160372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30CC1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Filter the variables with more than 20% missing values</w:t>
      </w:r>
    </w:p>
    <w:p w14:paraId="4212E1B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variables_above_20_percent_missing &lt;- names(missing_percentage[missing_percentage &gt; 20])</w:t>
      </w:r>
    </w:p>
    <w:p w14:paraId="696A861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630C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ount how many variables have more than 20% missing values</w:t>
      </w:r>
    </w:p>
    <w:p w14:paraId="20AA7D7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num_variables_above_20_percent_missing &lt;- length(variables_above_20_percent_missing)</w:t>
      </w:r>
    </w:p>
    <w:p w14:paraId="479C0E0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D30D8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Print the result</w:t>
      </w:r>
    </w:p>
    <w:p w14:paraId="63BB4FA8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rint(num_variables_above_20_percent_missing)</w:t>
      </w:r>
    </w:p>
    <w:p w14:paraId="23EBC8C8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rint(variables_above_20_percent_missing)</w:t>
      </w:r>
    </w:p>
    <w:p w14:paraId="278277F3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407034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Select the variables with less than 20% missing values</w:t>
      </w:r>
    </w:p>
    <w:p w14:paraId="6A1D6D4E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variables_below_20_percent_missing &lt;- names(missing_percentage[missing_percentage &lt; 20])</w:t>
      </w:r>
    </w:p>
    <w:p w14:paraId="05F73131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26CED5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reate the new data set 'df1' with only the selected variables &lt; 20% missingness</w:t>
      </w:r>
    </w:p>
    <w:p w14:paraId="26D9BDC3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df1 &lt;- df %&gt;% select(all_of(variables_below_20_percent_missing))</w:t>
      </w:r>
    </w:p>
    <w:p w14:paraId="0A51A966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DC736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head(df1)</w:t>
      </w:r>
    </w:p>
    <w:p w14:paraId="1945712C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plot_na_pareto(df1)</w:t>
      </w:r>
    </w:p>
    <w:p w14:paraId="1813649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variables_below_20_percent_missing</w:t>
      </w:r>
    </w:p>
    <w:p w14:paraId="3B07239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ED21D0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36E6C0" w14:textId="6ADEC005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####</w:t>
      </w:r>
      <w:r w:rsidR="00C139E4" w:rsidRPr="002C4CDA">
        <w:rPr>
          <w:rFonts w:ascii="Times New Roman" w:hAnsi="Times New Roman" w:cs="Times New Roman"/>
          <w:sz w:val="24"/>
          <w:szCs w:val="24"/>
        </w:rPr>
        <w:t>#########</w:t>
      </w:r>
      <w:r w:rsidRPr="002C4CDA">
        <w:rPr>
          <w:rFonts w:ascii="Times New Roman" w:hAnsi="Times New Roman" w:cs="Times New Roman"/>
          <w:sz w:val="24"/>
          <w:szCs w:val="24"/>
        </w:rPr>
        <w:t xml:space="preserve"> Missing imputation process #########################</w:t>
      </w:r>
    </w:p>
    <w:p w14:paraId="4325D92A" w14:textId="5EC1AFFA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### </w:t>
      </w:r>
      <w:r w:rsidR="00A77206">
        <w:rPr>
          <w:rFonts w:ascii="Times New Roman" w:hAnsi="Times New Roman" w:cs="Times New Roman"/>
          <w:sz w:val="24"/>
          <w:szCs w:val="24"/>
        </w:rPr>
        <w:t>C</w:t>
      </w:r>
      <w:r w:rsidRPr="002C4CDA">
        <w:rPr>
          <w:rFonts w:ascii="Times New Roman" w:hAnsi="Times New Roman" w:cs="Times New Roman"/>
          <w:sz w:val="24"/>
          <w:szCs w:val="24"/>
        </w:rPr>
        <w:t>reate imputation dataset of all predictors</w:t>
      </w:r>
    </w:p>
    <w:p w14:paraId="13EF5706" w14:textId="77777777" w:rsidR="00C139E4" w:rsidRPr="002C4CDA" w:rsidRDefault="00C139E4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904AA" w14:textId="7E7970F5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Drop outcome</w:t>
      </w:r>
    </w:p>
    <w:p w14:paraId="5B04B085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df2 &lt;- subset(df1, select = -c(critical_dengue))  ## outcome variable</w:t>
      </w:r>
    </w:p>
    <w:p w14:paraId="5DF4B216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0D2AF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ibrary(missRanger)</w:t>
      </w:r>
    </w:p>
    <w:p w14:paraId="107F2B24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6B3F4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Perform imputation with predictive mean matching (pmm) in missRanger package:</w:t>
      </w:r>
    </w:p>
    <w:p w14:paraId="0B529A78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impu &lt;- missRanger(df2, </w:t>
      </w:r>
    </w:p>
    <w:p w14:paraId="7AFCA6C3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               formula = .~.,</w:t>
      </w:r>
    </w:p>
    <w:p w14:paraId="49967762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               num.trees = 1000, </w:t>
      </w:r>
    </w:p>
    <w:p w14:paraId="2C6EBDD9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 xml:space="preserve">                   seed = 3)</w:t>
      </w:r>
    </w:p>
    <w:p w14:paraId="2F76001B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EED03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Add the outcome variable back to the multiple imputed dataset</w:t>
      </w:r>
    </w:p>
    <w:p w14:paraId="50B6C7F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LALB.multiple.imputation &lt;- cbind(impu, outcome = df1$critical_dengue)   ####### new variable "outcome" = "critical_dengue"</w:t>
      </w:r>
    </w:p>
    <w:p w14:paraId="0F221D7C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D1CDDA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 Check for missing data in each column for sure</w:t>
      </w:r>
    </w:p>
    <w:p w14:paraId="4DD2F9B0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ummary(LALB.multiple.imputation)</w:t>
      </w:r>
    </w:p>
    <w:p w14:paraId="31C1B872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str(LALB.multiple.imputation)</w:t>
      </w:r>
    </w:p>
    <w:p w14:paraId="6FCDA947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missing_data &lt;- colSums(is.na(LALB.multiple.imputation))</w:t>
      </w:r>
    </w:p>
    <w:p w14:paraId="3FE40E04" w14:textId="77777777" w:rsidR="00DE3079" w:rsidRPr="002C4CDA" w:rsidRDefault="00DE3079" w:rsidP="00DE30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missing_data</w:t>
      </w:r>
    </w:p>
    <w:p w14:paraId="68385681" w14:textId="77777777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0D65BA" w14:textId="3D36FD29" w:rsidR="00C139E4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 Export multiple imputation dataset into excel file</w:t>
      </w:r>
    </w:p>
    <w:p w14:paraId="566ABE8C" w14:textId="5FEA49EF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write.csv(</w:t>
      </w:r>
      <w:r w:rsidRPr="002C4CDA">
        <w:rPr>
          <w:rFonts w:ascii="Times New Roman" w:hAnsi="Times New Roman" w:cs="Times New Roman"/>
          <w:color w:val="0070C0"/>
          <w:sz w:val="24"/>
          <w:szCs w:val="24"/>
        </w:rPr>
        <w:t xml:space="preserve">LALB.multiple.imputation, </w:t>
      </w:r>
      <w:r w:rsidRPr="002C4CDA">
        <w:rPr>
          <w:rFonts w:ascii="Times New Roman" w:hAnsi="Times New Roman" w:cs="Times New Roman"/>
          <w:sz w:val="24"/>
          <w:szCs w:val="24"/>
        </w:rPr>
        <w:t>file = "C:/Users/HP/Desktop/LALB.multiple.imputation.CSV")</w:t>
      </w:r>
    </w:p>
    <w:p w14:paraId="7C221318" w14:textId="77777777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699BBD" w14:textId="3DDBBB80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# Multiple imputation is completed</w:t>
      </w:r>
      <w:r w:rsidR="00810D7E" w:rsidRPr="002C4CDA">
        <w:rPr>
          <w:rFonts w:ascii="Times New Roman" w:hAnsi="Times New Roman" w:cs="Times New Roman"/>
          <w:sz w:val="24"/>
          <w:szCs w:val="24"/>
        </w:rPr>
        <w:t xml:space="preserve"> #######</w:t>
      </w:r>
    </w:p>
    <w:p w14:paraId="7338B00E" w14:textId="77777777" w:rsidR="00810D7E" w:rsidRPr="002C4CDA" w:rsidRDefault="00810D7E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88634C" w14:textId="1F574D2E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# Import the imputation dataset</w:t>
      </w:r>
      <w:r w:rsidR="00810D7E" w:rsidRPr="002C4CDA">
        <w:rPr>
          <w:rFonts w:ascii="Times New Roman" w:hAnsi="Times New Roman" w:cs="Times New Roman"/>
          <w:sz w:val="24"/>
          <w:szCs w:val="24"/>
        </w:rPr>
        <w:t xml:space="preserve"> ######</w:t>
      </w:r>
    </w:p>
    <w:p w14:paraId="7B5638F1" w14:textId="77777777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color w:val="0070C0"/>
          <w:sz w:val="24"/>
          <w:szCs w:val="24"/>
        </w:rPr>
        <w:t xml:space="preserve">LALB.multiple.imputation </w:t>
      </w:r>
      <w:r w:rsidRPr="002C4CDA">
        <w:rPr>
          <w:rFonts w:ascii="Times New Roman" w:hAnsi="Times New Roman" w:cs="Times New Roman"/>
          <w:sz w:val="24"/>
          <w:szCs w:val="24"/>
        </w:rPr>
        <w:t>&lt;- read.csv("C:/Users/HP/Desktop/LALB.multiple.imputation.CSV")</w:t>
      </w:r>
    </w:p>
    <w:p w14:paraId="35D369B1" w14:textId="77777777" w:rsidR="00DE3079" w:rsidRPr="002C4CDA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4A717F" w14:textId="783D650B" w:rsidR="00971059" w:rsidRDefault="00DE3079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4CDA">
        <w:rPr>
          <w:rFonts w:ascii="Times New Roman" w:hAnsi="Times New Roman" w:cs="Times New Roman"/>
          <w:sz w:val="24"/>
          <w:szCs w:val="24"/>
        </w:rPr>
        <w:t>#### This dataset</w:t>
      </w:r>
      <w:r w:rsidR="00BB22E8">
        <w:rPr>
          <w:rFonts w:ascii="Times New Roman" w:hAnsi="Times New Roman" w:cs="Times New Roman"/>
          <w:sz w:val="24"/>
          <w:szCs w:val="24"/>
        </w:rPr>
        <w:t xml:space="preserve"> </w:t>
      </w:r>
      <w:r w:rsidR="00BB22E8" w:rsidRPr="00BB22E8">
        <w:rPr>
          <w:rFonts w:ascii="Times New Roman" w:hAnsi="Times New Roman" w:cs="Times New Roman"/>
          <w:sz w:val="24"/>
          <w:szCs w:val="24"/>
        </w:rPr>
        <w:t>(LALB.multiple.imputation)</w:t>
      </w:r>
      <w:r w:rsidRPr="00BB22E8">
        <w:rPr>
          <w:rFonts w:ascii="Times New Roman" w:hAnsi="Times New Roman" w:cs="Times New Roman"/>
          <w:sz w:val="24"/>
          <w:szCs w:val="24"/>
        </w:rPr>
        <w:t xml:space="preserve"> </w:t>
      </w:r>
      <w:r w:rsidRPr="002C4CDA">
        <w:rPr>
          <w:rFonts w:ascii="Times New Roman" w:hAnsi="Times New Roman" w:cs="Times New Roman"/>
          <w:sz w:val="24"/>
          <w:szCs w:val="24"/>
        </w:rPr>
        <w:t>is ready for supervised machine learning modelling in the next step</w:t>
      </w:r>
    </w:p>
    <w:p w14:paraId="0352B396" w14:textId="1E544984" w:rsidR="002C4CDA" w:rsidRDefault="002C4CDA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951449" w14:textId="77777777" w:rsidR="00BB22E8" w:rsidRPr="002C4CDA" w:rsidRDefault="00BB22E8" w:rsidP="008E7A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91E962" w14:textId="3C09D62B" w:rsidR="008B3F6C" w:rsidRPr="00BB22E8" w:rsidRDefault="008B3F6C" w:rsidP="0010425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B22E8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Performance of supervised models </w:t>
      </w:r>
    </w:p>
    <w:p w14:paraId="3D4626DF" w14:textId="2AB2C6C0" w:rsidR="0025104A" w:rsidRPr="00104255" w:rsidRDefault="0025104A" w:rsidP="00104255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104255">
        <w:rPr>
          <w:rFonts w:ascii="Times New Roman" w:hAnsi="Times New Roman" w:cs="Times New Roman"/>
          <w:b/>
          <w:color w:val="0070C0"/>
          <w:sz w:val="24"/>
          <w:szCs w:val="24"/>
        </w:rPr>
        <w:t>Table 3</w:t>
      </w:r>
      <w:r w:rsidR="00235348" w:rsidRPr="00104255">
        <w:rPr>
          <w:rFonts w:ascii="Times New Roman" w:hAnsi="Times New Roman" w:cs="Times New Roman"/>
          <w:color w:val="0070C0"/>
          <w:sz w:val="24"/>
          <w:szCs w:val="24"/>
        </w:rPr>
        <w:t>-</w:t>
      </w:r>
      <w:r w:rsidR="00235348" w:rsidRPr="00104255">
        <w:rPr>
          <w:rFonts w:ascii="Times New Roman" w:eastAsia="Aptos" w:hAnsi="Times New Roman" w:cs="Times New Roman"/>
          <w:color w:val="0070C0"/>
          <w:sz w:val="24"/>
          <w:szCs w:val="24"/>
        </w:rPr>
        <w:t xml:space="preserve"> Performance of supervised models to estimate the risk of the critical clinical dengue outcomes children admitted with dengue shock syndrome</w:t>
      </w:r>
    </w:p>
    <w:p w14:paraId="5A1FCA35" w14:textId="6404385B" w:rsidR="00700B09" w:rsidRPr="00816CCA" w:rsidRDefault="00700B09" w:rsidP="00EE325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16CCA">
        <w:rPr>
          <w:rFonts w:ascii="Times New Roman" w:hAnsi="Times New Roman" w:cs="Times New Roman"/>
          <w:sz w:val="24"/>
          <w:szCs w:val="24"/>
        </w:rPr>
        <w:t># R code</w:t>
      </w:r>
    </w:p>
    <w:p w14:paraId="10F2EF93" w14:textId="61949C67" w:rsidR="001A7B5D" w:rsidRPr="006F4B27" w:rsidRDefault="001A7B5D" w:rsidP="00EE3259">
      <w:pPr>
        <w:spacing w:before="120" w:after="120" w:line="240" w:lineRule="auto"/>
        <w:rPr>
          <w:rFonts w:ascii="Times New Roman" w:eastAsia="Aptos" w:hAnsi="Times New Roman" w:cs="Times New Roman"/>
          <w:b/>
          <w:color w:val="0070C0"/>
          <w:sz w:val="24"/>
          <w:szCs w:val="24"/>
        </w:rPr>
      </w:pP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 </w:t>
      </w:r>
      <w:r w:rsidR="006F4B27" w:rsidRPr="006F4B27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1 </w:t>
      </w:r>
      <w:r w:rsidRPr="006F4B27">
        <w:rPr>
          <w:rFonts w:ascii="Times New Roman" w:eastAsia="Aptos" w:hAnsi="Times New Roman" w:cs="Times New Roman"/>
          <w:b/>
          <w:color w:val="0070C0"/>
          <w:sz w:val="24"/>
          <w:szCs w:val="24"/>
        </w:rPr>
        <w:t>LR, Logistic regression</w:t>
      </w:r>
    </w:p>
    <w:p w14:paraId="1B0F377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Load packages ---</w:t>
      </w:r>
    </w:p>
    <w:p w14:paraId="31CF17E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install.packages(c("caret","pROC","binom"))</w:t>
      </w:r>
    </w:p>
    <w:p w14:paraId="70D4228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caret)</w:t>
      </w:r>
    </w:p>
    <w:p w14:paraId="153D5E5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pROC)</w:t>
      </w:r>
    </w:p>
    <w:p w14:paraId="6E58628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binom)</w:t>
      </w:r>
    </w:p>
    <w:p w14:paraId="4FC7CC3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F28D2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Import dataset ---</w:t>
      </w:r>
    </w:p>
    <w:p w14:paraId="7A1D36C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mydata &lt;- read.csv("C:/Users/HP/Desktop/LALB.multiple.imputation.CSV")</w:t>
      </w:r>
    </w:p>
    <w:p w14:paraId="4DCC546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CFC07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Factorize outcome</w:t>
      </w:r>
    </w:p>
    <w:p w14:paraId="6717CAD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mydata$critical_dengue &lt;- factor(mydata$critical_dengue,</w:t>
      </w:r>
    </w:p>
    <w:p w14:paraId="16CE18C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                               levels = c(0,1),</w:t>
      </w:r>
    </w:p>
    <w:p w14:paraId="7B99C01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                               labels = c("No","Yes"))</w:t>
      </w:r>
    </w:p>
    <w:p w14:paraId="546A3F5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0CCD7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Train/test split ---</w:t>
      </w:r>
    </w:p>
    <w:p w14:paraId="053408E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t.seed(123)</w:t>
      </w:r>
    </w:p>
    <w:p w14:paraId="3847681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rainIndex &lt;- createDataPartition(mydata$critical_dengue, p = 0.7, list = FALSE)</w:t>
      </w:r>
    </w:p>
    <w:p w14:paraId="26719EE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rain &lt;- mydata[trainIndex, ]</w:t>
      </w:r>
    </w:p>
    <w:p w14:paraId="6FE9447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est  &lt;- mydata[-trainIndex, ]</w:t>
      </w:r>
    </w:p>
    <w:p w14:paraId="62F3F5B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2797E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lastRenderedPageBreak/>
        <w:t>## --- Train Logistic Regression model ---</w:t>
      </w:r>
    </w:p>
    <w:p w14:paraId="3DFB218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og_model &lt;- glm(critical_dengue ~ ., data = train, family = binomial)</w:t>
      </w:r>
    </w:p>
    <w:p w14:paraId="6642231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49FF0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Predictions ---</w:t>
      </w:r>
    </w:p>
    <w:p w14:paraId="3BC9942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og_prob &lt;- predict(log_model, newdata = test, type = "response")</w:t>
      </w:r>
    </w:p>
    <w:p w14:paraId="3F4633A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og_pred &lt;- factor(ifelse(log_prob &gt; 0.5, "Yes","No"), levels = c("No","Yes"))</w:t>
      </w:r>
    </w:p>
    <w:p w14:paraId="0338551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2497B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Confusion Matrix ---</w:t>
      </w:r>
    </w:p>
    <w:p w14:paraId="4DDD0AD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cm &lt;- confusionMatrix(log_pred, test$critical_dengue, positive = "Yes")</w:t>
      </w:r>
    </w:p>
    <w:p w14:paraId="33F5D64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cm)</w:t>
      </w:r>
    </w:p>
    <w:p w14:paraId="7929A15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1FF1C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Extract metrics ---</w:t>
      </w:r>
    </w:p>
    <w:p w14:paraId="5D8C4C4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P &lt;- cm$table[2,2]</w:t>
      </w:r>
    </w:p>
    <w:p w14:paraId="6A56C42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N &lt;- cm$table[1,1]</w:t>
      </w:r>
    </w:p>
    <w:p w14:paraId="1DAF611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P &lt;- cm$table[1,2]</w:t>
      </w:r>
    </w:p>
    <w:p w14:paraId="6C2C51D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N &lt;- cm$table[2,1]</w:t>
      </w:r>
    </w:p>
    <w:p w14:paraId="7B4BD46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20820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ns &lt;- TP / (TP + FN)</w:t>
      </w:r>
    </w:p>
    <w:p w14:paraId="252853A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pec &lt;- TN / (TN + FP)</w:t>
      </w:r>
    </w:p>
    <w:p w14:paraId="171F029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ec &lt;- TP / (TP + FP)</w:t>
      </w:r>
    </w:p>
    <w:p w14:paraId="1BB3468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cc  &lt;- (TP + TN) / (TP + TN + FP + FN)</w:t>
      </w:r>
    </w:p>
    <w:p w14:paraId="47A5838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1   &lt;- 2 * (prec * sens) / (prec + sens)</w:t>
      </w:r>
    </w:p>
    <w:p w14:paraId="33B4C89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80E35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metrics &lt;- data.frame(</w:t>
      </w:r>
    </w:p>
    <w:p w14:paraId="209E2BD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Metric = c("Accuracy","Sensitivity","Specificity","Precision","F1 Score"),</w:t>
      </w:r>
    </w:p>
    <w:p w14:paraId="6F04A98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Estimate = c(acc, sens, spec, prec, f1)</w:t>
      </w:r>
    </w:p>
    <w:p w14:paraId="20E8726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)</w:t>
      </w:r>
    </w:p>
    <w:p w14:paraId="107931C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metrics)</w:t>
      </w:r>
    </w:p>
    <w:p w14:paraId="14779C2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D42A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95% CI for metrics ---</w:t>
      </w:r>
    </w:p>
    <w:p w14:paraId="50E1ED8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cc_ci  &lt;- binom.confint(TP+TN, TP+TN+FP+FN, method="wilson")</w:t>
      </w:r>
    </w:p>
    <w:p w14:paraId="066177F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ns_ci &lt;- binom.confint(TP, TP+FN, method="wilson")</w:t>
      </w:r>
    </w:p>
    <w:p w14:paraId="6443C2C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pec_ci &lt;- binom.confint(TN, TN+FP, method="wilson")</w:t>
      </w:r>
    </w:p>
    <w:p w14:paraId="16941EC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ec_ci &lt;- binom.confint(TP, TP+FP, method="wilson")</w:t>
      </w:r>
    </w:p>
    <w:p w14:paraId="4B6E04B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B70E4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Bootstrap CI for F1</w:t>
      </w:r>
    </w:p>
    <w:p w14:paraId="47ABD665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t.seed(123)</w:t>
      </w:r>
    </w:p>
    <w:p w14:paraId="264CAC4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boot_f1 &lt;- replicate(1000, {</w:t>
      </w:r>
    </w:p>
    <w:p w14:paraId="667A9DA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idx &lt;- sample(1:nrow(test), replace=TRUE)</w:t>
      </w:r>
    </w:p>
    <w:p w14:paraId="08FED26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true &lt;- test$critical_dengue[idx]</w:t>
      </w:r>
    </w:p>
    <w:p w14:paraId="32DB99B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prob &lt;- log_prob[idx]</w:t>
      </w:r>
    </w:p>
    <w:p w14:paraId="2DA5779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pred &lt;- ifelse(y_prob &gt; 0.5, "Yes","No")</w:t>
      </w:r>
    </w:p>
    <w:p w14:paraId="3FEADCB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pred &lt;- factor(y_pred, levels = c("No","Yes"))</w:t>
      </w:r>
    </w:p>
    <w:p w14:paraId="3021222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m_boot &lt;- table(y_true, y_pred)</w:t>
      </w:r>
    </w:p>
    <w:p w14:paraId="02291B2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TPb &lt;- cm_boot["Yes","Yes"]</w:t>
      </w:r>
    </w:p>
    <w:p w14:paraId="7E04465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FPb &lt;- cm_boot["No","Yes"]</w:t>
      </w:r>
    </w:p>
    <w:p w14:paraId="050C66C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lastRenderedPageBreak/>
        <w:t xml:space="preserve">  FNb &lt;- cm_boot["Yes","No"]</w:t>
      </w:r>
    </w:p>
    <w:p w14:paraId="47CEEC8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prec_b &lt;- TPb / (TPb + FPb)</w:t>
      </w:r>
    </w:p>
    <w:p w14:paraId="6854DEE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sens_b &lt;- TPb / (TPb + FNb)</w:t>
      </w:r>
    </w:p>
    <w:p w14:paraId="1AF7C79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if(is.nan(prec_b) | is.nan(sens_b)) return(NA)</w:t>
      </w:r>
    </w:p>
    <w:p w14:paraId="2EB0C1E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2*(prec_b*sens_b)/(prec_b+sens_b)</w:t>
      </w:r>
    </w:p>
    <w:p w14:paraId="4E0A75E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})</w:t>
      </w:r>
    </w:p>
    <w:p w14:paraId="025B173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boot_f1 &lt;- na.omit(boot_f1)</w:t>
      </w:r>
    </w:p>
    <w:p w14:paraId="7B962DB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1_ci &lt;- quantile(boot_f1, c(0.025, 0.975))</w:t>
      </w:r>
    </w:p>
    <w:p w14:paraId="4B656B3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CE75A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ROC with AUC + 95% CI ---</w:t>
      </w:r>
    </w:p>
    <w:p w14:paraId="678406E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roc_log &lt;- roc(test$critical_dengue, log_prob)</w:t>
      </w:r>
    </w:p>
    <w:p w14:paraId="4F0A464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uc(roc_log)</w:t>
      </w:r>
    </w:p>
    <w:p w14:paraId="5836002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ci.auc(roc_log)</w:t>
      </w:r>
    </w:p>
    <w:p w14:paraId="2AAFEDF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lot(roc_log, col="blue", lwd=2, main="ROC Curve - Logistic Regression")</w:t>
      </w:r>
    </w:p>
    <w:p w14:paraId="3A4A1AB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EFB87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 --- Final Summary Table ---</w:t>
      </w:r>
    </w:p>
    <w:p w14:paraId="5284B33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ummary_table &lt;- data.frame(</w:t>
      </w:r>
    </w:p>
    <w:p w14:paraId="47DBA30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Metric = c("AUC","Accuracy","Sensitivity","Specificity","Precision","F1 Score"),</w:t>
      </w:r>
    </w:p>
    <w:p w14:paraId="500A859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Estimate = c(auc(roc_log), acc, sens, spec, prec, f1),</w:t>
      </w:r>
    </w:p>
    <w:p w14:paraId="3EB4766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I_Lower = c(ci.auc(roc_log)[1], acc_ci$lower, sens_ci$lower, spec_ci$lower, prec_ci$lower, f1_ci[1]),</w:t>
      </w:r>
    </w:p>
    <w:p w14:paraId="2C2E56B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I_Upper = c(ci.auc(roc_log)[3], acc_ci$upper, sens_ci$upper, spec_ci$upper, prec_ci$upper, f1_ci[2])</w:t>
      </w:r>
    </w:p>
    <w:p w14:paraId="08C2289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)</w:t>
      </w:r>
    </w:p>
    <w:p w14:paraId="228EAB98" w14:textId="4ADDFD93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summary_table)</w:t>
      </w:r>
    </w:p>
    <w:p w14:paraId="09CC178B" w14:textId="77777777" w:rsid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C972A7" w14:textId="1802D706" w:rsidR="001A7B5D" w:rsidRDefault="00EE3552" w:rsidP="006F4B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### </w:t>
      </w:r>
    </w:p>
    <w:p w14:paraId="3FFFC477" w14:textId="77777777" w:rsidR="006F4B27" w:rsidRPr="006F4B27" w:rsidRDefault="006F4B27" w:rsidP="006F4B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2B4C88" w14:textId="7A277597" w:rsidR="00122B54" w:rsidRPr="006F4B27" w:rsidRDefault="001A7B5D" w:rsidP="00122B54">
      <w:pPr>
        <w:spacing w:before="120" w:after="12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 </w:t>
      </w:r>
      <w:r w:rsidR="006F4B27" w:rsidRPr="006F4B27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2 </w:t>
      </w:r>
      <w:r w:rsidRPr="006F4B27">
        <w:rPr>
          <w:rFonts w:ascii="Times New Roman" w:eastAsia="Aptos" w:hAnsi="Times New Roman" w:cs="Times New Roman"/>
          <w:b/>
          <w:color w:val="0070C0"/>
          <w:sz w:val="24"/>
          <w:szCs w:val="24"/>
        </w:rPr>
        <w:t>RF, Random Forest</w:t>
      </w:r>
    </w:p>
    <w:p w14:paraId="4223BCCC" w14:textId="5F262E8E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rm(list=ls()) #### </w:t>
      </w:r>
      <w:r>
        <w:rPr>
          <w:rFonts w:ascii="Times New Roman" w:hAnsi="Times New Roman" w:cs="Times New Roman"/>
          <w:sz w:val="24"/>
          <w:szCs w:val="24"/>
        </w:rPr>
        <w:t>Clear</w:t>
      </w:r>
      <w:r w:rsidRPr="00122B54">
        <w:rPr>
          <w:rFonts w:ascii="Times New Roman" w:hAnsi="Times New Roman" w:cs="Times New Roman"/>
          <w:sz w:val="24"/>
          <w:szCs w:val="24"/>
        </w:rPr>
        <w:t xml:space="preserve"> all working commands</w:t>
      </w:r>
    </w:p>
    <w:p w14:paraId="700EAB3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CB0CE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# Supervised models</w:t>
      </w:r>
    </w:p>
    <w:p w14:paraId="71BC104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C868F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Import dataset:</w:t>
      </w:r>
    </w:p>
    <w:p w14:paraId="616F1C4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 &lt;- read.csv("C:/Users/HP/Desktop/LALB.multiple.imputation.CSV")</w:t>
      </w:r>
    </w:p>
    <w:p w14:paraId="7E9D90A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head(mydata,3)</w:t>
      </w:r>
    </w:p>
    <w:p w14:paraId="7DC28EC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D940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## Factor outcome var</w:t>
      </w:r>
    </w:p>
    <w:p w14:paraId="5455DCD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critical_dengue &lt;- as.factor(mydata$critical_dengue)</w:t>
      </w:r>
    </w:p>
    <w:p w14:paraId="7D05F25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2E72A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# Label and factor study OUTCOMES</w:t>
      </w:r>
    </w:p>
    <w:p w14:paraId="58F07CE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critical_dengue   = factor(mydata$critical_dengue,</w:t>
      </w:r>
    </w:p>
    <w:p w14:paraId="1CF491C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                      levels = c(0, 1),</w:t>
      </w:r>
    </w:p>
    <w:p w14:paraId="6D8902F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                      labels = c("No", "Yes"))</w:t>
      </w:r>
    </w:p>
    <w:p w14:paraId="3C4393C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dim(mydata)</w:t>
      </w:r>
    </w:p>
    <w:p w14:paraId="0787F44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B4401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lastRenderedPageBreak/>
        <w:t>### Factor all categorical variables:</w:t>
      </w:r>
    </w:p>
    <w:p w14:paraId="6F0B471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sex.female &lt;- as.factor(mydata$sex.female)</w:t>
      </w:r>
    </w:p>
    <w:p w14:paraId="1EB3E31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DSS.Decompensated &lt;- as.factor(mydata$DSS.Decompensated)</w:t>
      </w:r>
    </w:p>
    <w:p w14:paraId="761B2AF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underlying.disease &lt;- as.factor(mydata$underlying.disease)</w:t>
      </w:r>
    </w:p>
    <w:p w14:paraId="0B4B2DA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onset.day.shock &lt;- as.factor(mydata$onset.day.shock)</w:t>
      </w:r>
    </w:p>
    <w:p w14:paraId="5E22377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Severe.bleeding &lt;- as.factor(mydata$Severe.bleeding)</w:t>
      </w:r>
    </w:p>
    <w:p w14:paraId="61B63F4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PLT.lower20K &lt;- as.factor(mydata$PLT.lower20K)</w:t>
      </w:r>
    </w:p>
    <w:p w14:paraId="27A71E8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PLT.transfusion &lt;- as.factor(mydata$PLT.transfusion)</w:t>
      </w:r>
    </w:p>
    <w:p w14:paraId="5149F0D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AVPU.admission &lt;- as.factor(mydata$AVPU.admission)</w:t>
      </w:r>
    </w:p>
    <w:p w14:paraId="1CA82D0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Severe.hepatitis &lt;- as.factor(mydata$Severe.hepatitis)</w:t>
      </w:r>
    </w:p>
    <w:p w14:paraId="7AD3909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ydata$VIS.24h.over30 &lt;- as.factor(mydata$VIS.24h.over30)</w:t>
      </w:r>
    </w:p>
    <w:p w14:paraId="215E31F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B0A7F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28FF5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Recheck missingness:</w:t>
      </w:r>
    </w:p>
    <w:p w14:paraId="20D82DBB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issing_data &lt;- colSums(is.na(mydata))</w:t>
      </w:r>
    </w:p>
    <w:p w14:paraId="205F2E3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missing_data</w:t>
      </w:r>
    </w:p>
    <w:p w14:paraId="7E7C87D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No missing data is present in the dataset analyzed</w:t>
      </w:r>
    </w:p>
    <w:p w14:paraId="0A73FBC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DDAE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First look at dataset:</w:t>
      </w:r>
    </w:p>
    <w:p w14:paraId="4312B35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76128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dplyr)</w:t>
      </w:r>
    </w:p>
    <w:p w14:paraId="2FB09DC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A2B17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glimpse(mydata)</w:t>
      </w:r>
    </w:p>
    <w:p w14:paraId="6D7FF77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dim(mydata)  #### 524 (subjects)  24 (variables)</w:t>
      </w:r>
    </w:p>
    <w:p w14:paraId="6144FE5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DD804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Libraries ---</w:t>
      </w:r>
    </w:p>
    <w:p w14:paraId="028E301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randomForest)</w:t>
      </w:r>
    </w:p>
    <w:p w14:paraId="23D8444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caret)</w:t>
      </w:r>
    </w:p>
    <w:p w14:paraId="3ABFB0F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pROC)</w:t>
      </w:r>
    </w:p>
    <w:p w14:paraId="66F57A9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binom)</w:t>
      </w:r>
    </w:p>
    <w:p w14:paraId="726C611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epiR)   # for sensitivity/specificity CI</w:t>
      </w:r>
    </w:p>
    <w:p w14:paraId="42D5D40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dplyr)</w:t>
      </w:r>
    </w:p>
    <w:p w14:paraId="2034B3CB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caTools) # split function</w:t>
      </w:r>
    </w:p>
    <w:p w14:paraId="20E227A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7C7E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set.seed(120)</w:t>
      </w:r>
    </w:p>
    <w:p w14:paraId="6E5D808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19769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Train/test split ---</w:t>
      </w:r>
    </w:p>
    <w:p w14:paraId="2FE66E5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split &lt;- sample.split(mydata$critical_dengue, SplitRatio = 0.7)</w:t>
      </w:r>
    </w:p>
    <w:p w14:paraId="36230AD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train &lt;- subset(mydata, split == TRUE)</w:t>
      </w:r>
    </w:p>
    <w:p w14:paraId="7964C0A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test  &lt;- subset(mydata, split == FALSE)</w:t>
      </w:r>
    </w:p>
    <w:p w14:paraId="293F0CD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BCBC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Fit Random Forest ---</w:t>
      </w:r>
    </w:p>
    <w:p w14:paraId="7526467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rf_model &lt;- randomForest(critical_dengue ~ ., </w:t>
      </w:r>
    </w:p>
    <w:p w14:paraId="58696EA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             data = train, </w:t>
      </w:r>
    </w:p>
    <w:p w14:paraId="5FC63A5B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             ntree = 500, importance = TRUE)</w:t>
      </w:r>
    </w:p>
    <w:p w14:paraId="52B9986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18EEC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lastRenderedPageBreak/>
        <w:t>## --- Predictions ---</w:t>
      </w:r>
    </w:p>
    <w:p w14:paraId="188E159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rf_probs &lt;- predict(rf_model, test, type = "prob")[,2]</w:t>
      </w:r>
    </w:p>
    <w:p w14:paraId="1DDE7FD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rf_pred  &lt;- predict(rf_model, test)</w:t>
      </w:r>
    </w:p>
    <w:p w14:paraId="7BDB5A5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25590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Confusion Matrix ---</w:t>
      </w:r>
    </w:p>
    <w:p w14:paraId="18D6306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cm &lt;- confusionMatrix(rf_pred, test$critical_dengue, positive = "Yes")</w:t>
      </w:r>
    </w:p>
    <w:p w14:paraId="6C0B896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cm</w:t>
      </w:r>
    </w:p>
    <w:p w14:paraId="11A21D4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4A6BA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Extract counts for CI calc</w:t>
      </w:r>
    </w:p>
    <w:p w14:paraId="2910183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tp &lt;- cm$table[2,2]; fn &lt;- cm$table[1,2]</w:t>
      </w:r>
    </w:p>
    <w:p w14:paraId="697CF0A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tn &lt;- cm$table[1,1]; fp &lt;- cm$table[2,1]</w:t>
      </w:r>
    </w:p>
    <w:p w14:paraId="792A3E1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n  &lt;- sum(cm$table)</w:t>
      </w:r>
    </w:p>
    <w:p w14:paraId="649CF45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575EE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Accuracy + CI ---</w:t>
      </w:r>
    </w:p>
    <w:p w14:paraId="56E1FE2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acc &lt;- cm$overall["Accuracy"]</w:t>
      </w:r>
    </w:p>
    <w:p w14:paraId="36DFAD1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acc_ci &lt;- binom.confint(tp+tn, n, conf.level=0.95, methods="wilson")</w:t>
      </w:r>
    </w:p>
    <w:p w14:paraId="3DFFB7B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81DC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Sensitivity + CI ---</w:t>
      </w:r>
    </w:p>
    <w:p w14:paraId="01DB58E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sens &lt;- cm$byClass["Sensitivity"]</w:t>
      </w:r>
    </w:p>
    <w:p w14:paraId="56ED4D5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sens_ci &lt;- binom.confint(tp, tp+fn, conf.level=0.95, methods="wilson")</w:t>
      </w:r>
    </w:p>
    <w:p w14:paraId="68BCAC6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2F5CF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Specificity + CI ---</w:t>
      </w:r>
    </w:p>
    <w:p w14:paraId="190F20C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spec &lt;- cm$byClass["Specificity"]</w:t>
      </w:r>
    </w:p>
    <w:p w14:paraId="7468C44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spec_ci &lt;- binom.confint(tn, tn+fp, conf.level=0.95, methods="wilson")</w:t>
      </w:r>
    </w:p>
    <w:p w14:paraId="723F107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6881D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Precision (PPV) + CI ---</w:t>
      </w:r>
    </w:p>
    <w:p w14:paraId="5C4B289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ppv &lt;- cm$byClass["Pos Pred Value"]</w:t>
      </w:r>
    </w:p>
    <w:p w14:paraId="4A612E4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ppv_ci &lt;- binom.confint(tp, tp+fp, conf.level=0.95, methods="wilson")</w:t>
      </w:r>
    </w:p>
    <w:p w14:paraId="0D3A2D1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DFD10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F1 Score (point estimate) ---</w:t>
      </w:r>
    </w:p>
    <w:p w14:paraId="2461AF1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f1 &lt;- 2 * (ppv * sens) / (ppv + sens)</w:t>
      </w:r>
    </w:p>
    <w:p w14:paraId="5286C0C6" w14:textId="3B0830D3" w:rsid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45EC3D" w14:textId="681BE004" w:rsidR="006C2F8A" w:rsidRPr="00122B54" w:rsidRDefault="006C2F8A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122B54">
        <w:rPr>
          <w:rFonts w:ascii="Times New Roman" w:hAnsi="Times New Roman" w:cs="Times New Roman"/>
          <w:sz w:val="24"/>
          <w:szCs w:val="24"/>
        </w:rPr>
        <w:t>### 95% CI for AUC and other metrics for Random Forest model:</w:t>
      </w:r>
    </w:p>
    <w:p w14:paraId="169E475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 Bootstrap 95% CI for F1 score</w:t>
      </w:r>
    </w:p>
    <w:p w14:paraId="5123C58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boot_f1 &lt;- replicate(1000, {</w:t>
      </w:r>
    </w:p>
    <w:p w14:paraId="645D754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idx &lt;- sample(seq_len(n), replace = TRUE)</w:t>
      </w:r>
    </w:p>
    <w:p w14:paraId="706814B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cm_boot &lt;- confusionMatrix(rf_pred[idx], test$critical_dengue[idx], positive = "Yes")</w:t>
      </w:r>
    </w:p>
    <w:p w14:paraId="63EF324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tp_b &lt;- cm_boot$table[2,2]; fn_b &lt;- cm_boot$table[1,2]</w:t>
      </w:r>
    </w:p>
    <w:p w14:paraId="6A68B56B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tn_b &lt;- cm_boot$table[1,1]; fp_b &lt;- cm_boot$table[2,1]</w:t>
      </w:r>
    </w:p>
    <w:p w14:paraId="4E04ABB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sens_b &lt;- tp_b / (tp_b + fn_b)</w:t>
      </w:r>
    </w:p>
    <w:p w14:paraId="243CE0F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ppv_b  &lt;- tp_b / (tp_b + fp_b)</w:t>
      </w:r>
    </w:p>
    <w:p w14:paraId="4E8EB71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2 * (ppv_b * sens_b) / (ppv_b + sens_b)</w:t>
      </w:r>
    </w:p>
    <w:p w14:paraId="541223D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})</w:t>
      </w:r>
    </w:p>
    <w:p w14:paraId="56F634C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f1_ci &lt;- quantile(boot_f1, c(0.025, 0.975))</w:t>
      </w:r>
    </w:p>
    <w:p w14:paraId="3E53237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85358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AUC + 95% CI ---</w:t>
      </w:r>
    </w:p>
    <w:p w14:paraId="0F640C1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lastRenderedPageBreak/>
        <w:t>roc_obj &lt;- roc(test$critical_dengue, rf_probs)</w:t>
      </w:r>
    </w:p>
    <w:p w14:paraId="0C31564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auc_val &lt;- auc(roc_obj)</w:t>
      </w:r>
    </w:p>
    <w:p w14:paraId="5BC6CB6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auc_ci &lt;- ci.auc(roc_obj, conf.level=0.95)</w:t>
      </w:r>
    </w:p>
    <w:p w14:paraId="7476662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95B9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--- Summary Table ---</w:t>
      </w:r>
    </w:p>
    <w:p w14:paraId="1C7C0BC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results &lt;- data.frame(</w:t>
      </w:r>
    </w:p>
    <w:p w14:paraId="5DDC62E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Metric = c("Accuracy", "Sensitivity", "Specificity", "Precision (PPV)", "F1 Score", "AUC"),</w:t>
      </w:r>
    </w:p>
    <w:p w14:paraId="6ACB05B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Estimate = c(acc, sens, spec, ppv, f1, auc_val),</w:t>
      </w:r>
    </w:p>
    <w:p w14:paraId="09A645F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CI_Lower = c(acc_ci$lower, sens_ci$lower, spec_ci$lower, ppv_ci$lower, f1_ci[1], auc_ci[1]),</w:t>
      </w:r>
    </w:p>
    <w:p w14:paraId="4AD71FD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CI_Upper = c(acc_ci$upper, sens_ci$upper, spec_ci$upper, ppv_ci$upper, f1_ci[2], auc_ci[3])</w:t>
      </w:r>
    </w:p>
    <w:p w14:paraId="39EE939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)</w:t>
      </w:r>
    </w:p>
    <w:p w14:paraId="10A1D39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3E19E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print(results, row.names = FALSE)</w:t>
      </w:r>
    </w:p>
    <w:p w14:paraId="087362B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9E029B" w14:textId="08D0AFD3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#### </w:t>
      </w:r>
    </w:p>
    <w:p w14:paraId="41D6DA2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1736E" w14:textId="77777777" w:rsidR="004C530C" w:rsidRDefault="004C530C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58D67C" w14:textId="77777777" w:rsidR="004C530C" w:rsidRDefault="004C530C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061EB3" w14:textId="77777777" w:rsidR="004C530C" w:rsidRDefault="004C530C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B44C8" w14:textId="30290088" w:rsidR="00122B54" w:rsidRPr="004C530C" w:rsidRDefault="00122B54" w:rsidP="00122B54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4C530C">
        <w:rPr>
          <w:rFonts w:ascii="Times New Roman" w:hAnsi="Times New Roman" w:cs="Times New Roman"/>
          <w:color w:val="0070C0"/>
          <w:sz w:val="24"/>
          <w:szCs w:val="24"/>
        </w:rPr>
        <w:t xml:space="preserve">### </w:t>
      </w:r>
      <w:r w:rsidR="004C530C" w:rsidRPr="004C530C">
        <w:rPr>
          <w:rFonts w:ascii="Times New Roman" w:hAnsi="Times New Roman" w:cs="Times New Roman"/>
          <w:color w:val="0070C0"/>
          <w:sz w:val="24"/>
          <w:szCs w:val="24"/>
        </w:rPr>
        <w:t>Hypertunining Random Forest:</w:t>
      </w:r>
    </w:p>
    <w:p w14:paraId="160AA53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# We can tune a number of trees and mtry basis below the function.</w:t>
      </w:r>
    </w:p>
    <w:p w14:paraId="59EA80C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5A873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t &lt;- tuneRF(train[,-23], train[,23],</w:t>
      </w:r>
    </w:p>
    <w:p w14:paraId="700222AB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stepFactor = 0.5,</w:t>
      </w:r>
    </w:p>
    <w:p w14:paraId="1CF8E43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plot = TRUE,</w:t>
      </w:r>
    </w:p>
    <w:p w14:paraId="135819F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ntreeTry = 150,</w:t>
      </w:r>
    </w:p>
    <w:p w14:paraId="35E9594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trace = TRUE,</w:t>
      </w:r>
    </w:p>
    <w:p w14:paraId="54138B6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improve = 0.05)</w:t>
      </w:r>
    </w:p>
    <w:p w14:paraId="0CD7E39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438E72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Then we have, mtry = 14 has lowest error rate = 2.7%</w:t>
      </w:r>
    </w:p>
    <w:p w14:paraId="27BC7CC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 Input back the RF model tuned</w:t>
      </w:r>
    </w:p>
    <w:p w14:paraId="050C0EE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46C4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t &lt;- tuneRF(train[,-23], train[,23],</w:t>
      </w:r>
    </w:p>
    <w:p w14:paraId="50DA36F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stepFactor = 0.5,</w:t>
      </w:r>
    </w:p>
    <w:p w14:paraId="5E7B2F1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plot = TRUE,</w:t>
      </w:r>
    </w:p>
    <w:p w14:paraId="36C985C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ntreeTry = 14,</w:t>
      </w:r>
    </w:p>
    <w:p w14:paraId="6C1D0A2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trace = TRUE,</w:t>
      </w:r>
    </w:p>
    <w:p w14:paraId="311AD66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improve = 0.05)</w:t>
      </w:r>
    </w:p>
    <w:p w14:paraId="6DA0FB3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D29B90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##No. of nodes for the trees</w:t>
      </w:r>
    </w:p>
    <w:p w14:paraId="51A6C5D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hist(treesize(RF),</w:t>
      </w:r>
    </w:p>
    <w:p w14:paraId="0600C3D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main = "No. of Nodes for the Trees",</w:t>
      </w:r>
    </w:p>
    <w:p w14:paraId="6665D6C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col = "green")</w:t>
      </w:r>
    </w:p>
    <w:p w14:paraId="6BEEBCE1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10357" w14:textId="62390571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##</w:t>
      </w:r>
      <w:r w:rsidR="004C530C">
        <w:rPr>
          <w:rFonts w:ascii="Times New Roman" w:hAnsi="Times New Roman" w:cs="Times New Roman"/>
          <w:sz w:val="24"/>
          <w:szCs w:val="24"/>
        </w:rPr>
        <w:t xml:space="preserve"> </w:t>
      </w:r>
      <w:r w:rsidR="004C530C" w:rsidRPr="004C530C">
        <w:rPr>
          <w:rFonts w:ascii="Times New Roman" w:hAnsi="Times New Roman" w:cs="Times New Roman"/>
          <w:sz w:val="24"/>
          <w:szCs w:val="24"/>
        </w:rPr>
        <w:t>Tunining Random Forest Model</w:t>
      </w:r>
      <w:r w:rsidRPr="004C530C">
        <w:rPr>
          <w:rFonts w:ascii="Times New Roman" w:hAnsi="Times New Roman" w:cs="Times New Roman"/>
          <w:sz w:val="24"/>
          <w:szCs w:val="24"/>
        </w:rPr>
        <w:t>:</w:t>
      </w:r>
    </w:p>
    <w:p w14:paraId="2D7A075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 Multi-dimensional Scaling Plot of Proximity Matrix</w:t>
      </w:r>
    </w:p>
    <w:p w14:paraId="3D7822D8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lastRenderedPageBreak/>
        <w:t># Dimension plot also can create from random forest model.</w:t>
      </w:r>
    </w:p>
    <w:p w14:paraId="44DD7F9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 MDSplot(RF, train$critical_dengue)</w:t>
      </w:r>
    </w:p>
    <w:p w14:paraId="007412B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# dataframe from importance() output =&gt; "RF" is the name of model</w:t>
      </w:r>
    </w:p>
    <w:p w14:paraId="07798E83" w14:textId="1E225557" w:rsid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0E950" w14:textId="77777777" w:rsidR="00BD461A" w:rsidRPr="00F728F6" w:rsidRDefault="00BD461A" w:rsidP="00BD461A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F728F6">
        <w:rPr>
          <w:rFonts w:ascii="Times New Roman" w:hAnsi="Times New Roman" w:cs="Times New Roman"/>
          <w:b/>
          <w:color w:val="0070C0"/>
          <w:sz w:val="24"/>
          <w:szCs w:val="24"/>
        </w:rPr>
        <w:t>Figure 2</w:t>
      </w:r>
      <w:r w:rsidRPr="00F728F6">
        <w:rPr>
          <w:rFonts w:ascii="Times New Roman" w:hAnsi="Times New Roman" w:cs="Times New Roman"/>
          <w:color w:val="0070C0"/>
          <w:sz w:val="24"/>
          <w:szCs w:val="24"/>
        </w:rPr>
        <w:t>-</w:t>
      </w:r>
      <w:r w:rsidRPr="00F728F6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 Comparisons of serum lactate levels, lactate-derived ratios, and significant clinical variables of the Random Forest model based on classification accuracy.</w:t>
      </w:r>
    </w:p>
    <w:p w14:paraId="7602B477" w14:textId="77777777" w:rsidR="00BD461A" w:rsidRPr="004C530C" w:rsidRDefault="00BD461A" w:rsidP="00BD461A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4C530C">
        <w:rPr>
          <w:rFonts w:ascii="Times New Roman" w:hAnsi="Times New Roman" w:cs="Times New Roman"/>
          <w:color w:val="0070C0"/>
          <w:sz w:val="24"/>
          <w:szCs w:val="24"/>
        </w:rPr>
        <w:t>#### Variables of importance in Random Forest (GINI and Accuracy)</w:t>
      </w:r>
    </w:p>
    <w:p w14:paraId="2630BC34" w14:textId="77777777" w:rsidR="00BD461A" w:rsidRPr="00122B54" w:rsidRDefault="00BD461A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5CEF56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tidyverse)</w:t>
      </w:r>
    </w:p>
    <w:p w14:paraId="5156957A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>library(ggplot2)</w:t>
      </w:r>
    </w:p>
    <w:p w14:paraId="01B13DF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feat_imp_df &lt;- importance(RF) %&gt;% </w:t>
      </w:r>
    </w:p>
    <w:p w14:paraId="07A3F67E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data.frame() %&gt;% </w:t>
      </w:r>
    </w:p>
    <w:p w14:paraId="3834029D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mutate(feature = row.names(.)) </w:t>
      </w:r>
    </w:p>
    <w:p w14:paraId="5FC9B1FE" w14:textId="64D702CC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ECDCC" w14:textId="77777777" w:rsidR="00BD461A" w:rsidRPr="00BD461A" w:rsidRDefault="00BD461A" w:rsidP="00BD46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461A">
        <w:rPr>
          <w:rFonts w:ascii="Times New Roman" w:hAnsi="Times New Roman" w:cs="Times New Roman"/>
          <w:sz w:val="24"/>
          <w:szCs w:val="24"/>
        </w:rPr>
        <w:t xml:space="preserve">### Plot the variables of most importance from RF model </w:t>
      </w:r>
    </w:p>
    <w:p w14:paraId="57BE50A9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29591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ggplot(feat_imp_df, aes(x = reorder(feature, MeanDecreaseGini), </w:t>
      </w:r>
    </w:p>
    <w:p w14:paraId="3C4C485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                    y = MeanDecreaseGini)) +</w:t>
      </w:r>
    </w:p>
    <w:p w14:paraId="5580CC4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geom_bar(stat='identity') +</w:t>
      </w:r>
    </w:p>
    <w:p w14:paraId="492AD933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coord_flip() +</w:t>
      </w:r>
    </w:p>
    <w:p w14:paraId="0BDB65F4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theme_classic() +</w:t>
      </w:r>
    </w:p>
    <w:p w14:paraId="7AE2EEB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labs(</w:t>
      </w:r>
    </w:p>
    <w:p w14:paraId="6EEDFC8F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x     = "Features",</w:t>
      </w:r>
    </w:p>
    <w:p w14:paraId="3AFEFECC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y     = "Mean decrease in accuracy",</w:t>
      </w:r>
    </w:p>
    <w:p w14:paraId="6381B3E5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  title = "Random Forest-Features of Importance for composite endpoint"</w:t>
      </w:r>
    </w:p>
    <w:p w14:paraId="01DF4597" w14:textId="77777777" w:rsidR="00122B54" w:rsidRPr="00122B54" w:rsidRDefault="00122B54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2B54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65238C39" w14:textId="77777777" w:rsidR="004C530C" w:rsidRDefault="004C530C" w:rsidP="00122B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1E4AC8" w14:textId="33852934" w:rsidR="00122B54" w:rsidRDefault="00122B54" w:rsidP="00BB22E8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B87CDC">
        <w:rPr>
          <w:rFonts w:ascii="Times New Roman" w:hAnsi="Times New Roman" w:cs="Times New Roman"/>
          <w:color w:val="0070C0"/>
          <w:sz w:val="24"/>
          <w:szCs w:val="24"/>
        </w:rPr>
        <w:t xml:space="preserve"># </w:t>
      </w:r>
      <w:r w:rsidRPr="00B87CDC">
        <w:rPr>
          <w:rFonts w:ascii="Times New Roman" w:hAnsi="Times New Roman" w:cs="Times New Roman"/>
          <w:b/>
          <w:color w:val="0070C0"/>
          <w:sz w:val="24"/>
          <w:szCs w:val="24"/>
        </w:rPr>
        <w:t>Fig 2</w:t>
      </w:r>
      <w:r w:rsidRPr="00B87CDC">
        <w:rPr>
          <w:rFonts w:ascii="Times New Roman" w:hAnsi="Times New Roman" w:cs="Times New Roman"/>
          <w:color w:val="0070C0"/>
          <w:sz w:val="24"/>
          <w:szCs w:val="24"/>
        </w:rPr>
        <w:t xml:space="preserve"> in the submitted manuscript</w:t>
      </w:r>
    </w:p>
    <w:p w14:paraId="168A79C6" w14:textId="77777777" w:rsidR="00BB22E8" w:rsidRPr="00BB22E8" w:rsidRDefault="00BB22E8" w:rsidP="00BB22E8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431E0CE1" w14:textId="77777777" w:rsidR="001F45B6" w:rsidRPr="00EE3552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### AUC and 95%CI AUC for Random Forest model:</w:t>
      </w:r>
    </w:p>
    <w:p w14:paraId="72E0EF00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3DB5FB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load packages</w:t>
      </w:r>
    </w:p>
    <w:p w14:paraId="6C7B3612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pROC)</w:t>
      </w:r>
    </w:p>
    <w:p w14:paraId="4DD65337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dplyr)</w:t>
      </w:r>
    </w:p>
    <w:p w14:paraId="3243366E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randomForest)</w:t>
      </w:r>
    </w:p>
    <w:p w14:paraId="578BDE72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19601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forest=randomForest(critical_dengue~.,data=train,importance=T,ntree=2000)</w:t>
      </w:r>
    </w:p>
    <w:p w14:paraId="08446EFF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62DCD1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## Prediction</w:t>
      </w:r>
    </w:p>
    <w:p w14:paraId="1FBE0FE6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test_pred &lt;- predict(forest, test, type = "prob")[,2]</w:t>
      </w:r>
    </w:p>
    <w:p w14:paraId="5974B974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FB7B3E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## AUC Random forest</w:t>
      </w:r>
    </w:p>
    <w:p w14:paraId="63B3ED23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library(pROC) </w:t>
      </w:r>
    </w:p>
    <w:p w14:paraId="089D3C0C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oc_test_RF &lt;- roc(test$critical_dengue, test_pred, algorithm = 2) #### test_y = outcome (only) matrix in test dataset</w:t>
      </w:r>
    </w:p>
    <w:p w14:paraId="13155428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plot(roc_test_RF) </w:t>
      </w:r>
    </w:p>
    <w:p w14:paraId="344A340F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BBFFC3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# Calculate area under ROC curve </w:t>
      </w:r>
    </w:p>
    <w:p w14:paraId="504FAD49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(roc_test_RF)</w:t>
      </w:r>
    </w:p>
    <w:p w14:paraId="1BB7B45F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8F54BC" w14:textId="77777777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## 95% CI AUC from Random forest</w:t>
      </w:r>
    </w:p>
    <w:p w14:paraId="4FB1AAFD" w14:textId="4CAB94BF" w:rsidR="001F45B6" w:rsidRPr="005027C4" w:rsidRDefault="001F45B6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ci.auc(test$critical_dengue, test_pred) #### outcome.MV = Yes(1)/ No(0)</w:t>
      </w:r>
    </w:p>
    <w:p w14:paraId="6D76513B" w14:textId="77777777" w:rsidR="005027C4" w:rsidRPr="00122B54" w:rsidRDefault="005027C4" w:rsidP="001F45B6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7891F6DC" w14:textId="6157E6B6" w:rsidR="00F045C8" w:rsidRPr="006F4B27" w:rsidRDefault="001A7B5D" w:rsidP="00F045C8">
      <w:pPr>
        <w:spacing w:after="0" w:line="240" w:lineRule="auto"/>
        <w:rPr>
          <w:rFonts w:ascii="Times New Roman" w:eastAsia="Aptos" w:hAnsi="Times New Roman" w:cs="Times New Roman"/>
          <w:b/>
          <w:color w:val="0070C0"/>
          <w:sz w:val="24"/>
          <w:szCs w:val="24"/>
        </w:rPr>
      </w:pP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 </w:t>
      </w:r>
      <w:r w:rsidR="006F4B27" w:rsidRPr="006F4B27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3 </w:t>
      </w:r>
      <w:r w:rsidRPr="006F4B27">
        <w:rPr>
          <w:rFonts w:ascii="Times New Roman" w:eastAsia="Aptos" w:hAnsi="Times New Roman" w:cs="Times New Roman"/>
          <w:b/>
          <w:color w:val="0070C0"/>
          <w:sz w:val="24"/>
          <w:szCs w:val="24"/>
        </w:rPr>
        <w:t>XGBoost model</w:t>
      </w:r>
    </w:p>
    <w:p w14:paraId="12B85FDE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Load packages ---</w:t>
      </w:r>
    </w:p>
    <w:p w14:paraId="46428A8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 install.packages(c("xgboost", "caret", "pROC", "binom"))</w:t>
      </w:r>
    </w:p>
    <w:p w14:paraId="01CA71A9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library(xgboost)</w:t>
      </w:r>
    </w:p>
    <w:p w14:paraId="4E770E7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library(caret)</w:t>
      </w:r>
    </w:p>
    <w:p w14:paraId="48732CF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library(pROC)</w:t>
      </w:r>
    </w:p>
    <w:p w14:paraId="059218D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library(binom)</w:t>
      </w:r>
    </w:p>
    <w:p w14:paraId="50CFC0A7" w14:textId="043AB9CD" w:rsid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F68D3E" w14:textId="77777777" w:rsidR="006F4B27" w:rsidRPr="00F045C8" w:rsidRDefault="006F4B27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1EAA9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Import dataset ---</w:t>
      </w:r>
    </w:p>
    <w:p w14:paraId="2C847B7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mydata &lt;- read.csv("C:/Users/HP/Desktop/</w:t>
      </w:r>
      <w:r w:rsidRPr="00F045C8">
        <w:rPr>
          <w:rFonts w:ascii="Times New Roman" w:hAnsi="Times New Roman" w:cs="Times New Roman"/>
          <w:color w:val="0070C0"/>
          <w:sz w:val="24"/>
          <w:szCs w:val="24"/>
        </w:rPr>
        <w:t>LALB.multiple.imputation</w:t>
      </w:r>
      <w:r w:rsidRPr="00F045C8">
        <w:rPr>
          <w:rFonts w:ascii="Times New Roman" w:hAnsi="Times New Roman" w:cs="Times New Roman"/>
          <w:sz w:val="24"/>
          <w:szCs w:val="24"/>
        </w:rPr>
        <w:t>.CSV")</w:t>
      </w:r>
    </w:p>
    <w:p w14:paraId="7180642E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903983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Factorize outcome</w:t>
      </w:r>
    </w:p>
    <w:p w14:paraId="68FB39B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mydata$critical_dengue &lt;- factor(mydata$critical_dengue,</w:t>
      </w:r>
    </w:p>
    <w:p w14:paraId="08E22D9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                               levels = c(0,1),</w:t>
      </w:r>
    </w:p>
    <w:p w14:paraId="67FC13AE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                               labels = c("No","Yes"))</w:t>
      </w:r>
    </w:p>
    <w:p w14:paraId="4C8BF6E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8B6C4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Train/test split ---</w:t>
      </w:r>
    </w:p>
    <w:p w14:paraId="6FC4FB3D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et.seed(123)</w:t>
      </w:r>
    </w:p>
    <w:p w14:paraId="72E73623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trainIndex &lt;- createDataPartition(mydata$critical_dengue, p = 0.7, list = FALSE)</w:t>
      </w:r>
    </w:p>
    <w:p w14:paraId="2B14DAF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train &lt;- mydata[trainIndex, ]</w:t>
      </w:r>
    </w:p>
    <w:p w14:paraId="5A21387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test  &lt;- mydata[-trainIndex, ]</w:t>
      </w:r>
    </w:p>
    <w:p w14:paraId="47809F19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6468C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Convert to matrix for XGBoost ---</w:t>
      </w:r>
    </w:p>
    <w:p w14:paraId="2315A82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train_matrix &lt;- xgb.DMatrix(data = as.matrix(train[, -24]), </w:t>
      </w:r>
    </w:p>
    <w:p w14:paraId="10E11A5E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                          label = as.numeric(train$critical_dengue) - 1)</w:t>
      </w:r>
    </w:p>
    <w:p w14:paraId="26BD4A16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test_matrix  &lt;- xgb.DMatrix(data = as.matrix(test[, -24]), </w:t>
      </w:r>
    </w:p>
    <w:p w14:paraId="46D001D6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                          label = as.numeric(test$critical_dengue) - 1)</w:t>
      </w:r>
    </w:p>
    <w:p w14:paraId="34E35266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CDCDD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Train XGBoost model ---</w:t>
      </w:r>
    </w:p>
    <w:p w14:paraId="2711BA8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et.seed(123)</w:t>
      </w:r>
    </w:p>
    <w:p w14:paraId="6E2E191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xgb_model &lt;- xgboost(</w:t>
      </w:r>
    </w:p>
    <w:p w14:paraId="7984B8AD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data = train_matrix,</w:t>
      </w:r>
    </w:p>
    <w:p w14:paraId="73ADCFD6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booster = "gbtree",</w:t>
      </w:r>
    </w:p>
    <w:p w14:paraId="6E0B42D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objective = "binary:logistic",</w:t>
      </w:r>
    </w:p>
    <w:p w14:paraId="41104D4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eval_metric = "auc",</w:t>
      </w:r>
    </w:p>
    <w:p w14:paraId="2971A3E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nrounds = 200,</w:t>
      </w:r>
    </w:p>
    <w:p w14:paraId="07A9286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max_depth = 4,</w:t>
      </w:r>
    </w:p>
    <w:p w14:paraId="7F802207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eta = 0.1,</w:t>
      </w:r>
    </w:p>
    <w:p w14:paraId="71A6573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lastRenderedPageBreak/>
        <w:t xml:space="preserve">  subsample = 0.8,</w:t>
      </w:r>
    </w:p>
    <w:p w14:paraId="156D79D5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colsample_bytree = 0.8,</w:t>
      </w:r>
    </w:p>
    <w:p w14:paraId="23E79C8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verbose = 0</w:t>
      </w:r>
    </w:p>
    <w:p w14:paraId="076D7B3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)</w:t>
      </w:r>
    </w:p>
    <w:p w14:paraId="0E1D4E25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4B8E67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Predictions on test set ---</w:t>
      </w:r>
    </w:p>
    <w:p w14:paraId="0EA2B84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xgb_pred_prob &lt;- predict(xgb_model, newdata = test_matrix)</w:t>
      </w:r>
    </w:p>
    <w:p w14:paraId="1384FBE7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xgb_pred_class &lt;- ifelse(xgb_pred_prob &gt; 0.5, "Yes", "No")</w:t>
      </w:r>
    </w:p>
    <w:p w14:paraId="6FC07A8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xgb_pred_class &lt;- factor(xgb_pred_class, levels = c("No","Yes"))</w:t>
      </w:r>
    </w:p>
    <w:p w14:paraId="462A3E73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AAA9B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Confusion matrix ---</w:t>
      </w:r>
    </w:p>
    <w:p w14:paraId="773D35C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cm &lt;- confusionMatrix(xgb_pred_class, test$critical_dengue, positive = "Yes")</w:t>
      </w:r>
    </w:p>
    <w:p w14:paraId="0244256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print(cm)</w:t>
      </w:r>
    </w:p>
    <w:p w14:paraId="0B5A9BE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1AF5F0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Extract metrics ---</w:t>
      </w:r>
    </w:p>
    <w:p w14:paraId="5B59B19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TP &lt;- cm$table[2,2]</w:t>
      </w:r>
    </w:p>
    <w:p w14:paraId="1AFE243E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TN &lt;- cm$table[1,1]</w:t>
      </w:r>
    </w:p>
    <w:p w14:paraId="22C1136D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FP &lt;- cm$table[1,2]</w:t>
      </w:r>
    </w:p>
    <w:p w14:paraId="6412F936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FN &lt;- cm$table[2,1]</w:t>
      </w:r>
    </w:p>
    <w:p w14:paraId="46EF8AC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AC8973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ens &lt;- TP / (TP + FN)</w:t>
      </w:r>
    </w:p>
    <w:p w14:paraId="6C21FCB5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pec &lt;- TN / (TN + FP)</w:t>
      </w:r>
    </w:p>
    <w:p w14:paraId="6EE89660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prec &lt;- TP / (TP + FP)</w:t>
      </w:r>
    </w:p>
    <w:p w14:paraId="6BDDCCF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acc  &lt;- (TP + TN) / (TP + TN + FP + FN)</w:t>
      </w:r>
    </w:p>
    <w:p w14:paraId="370E30A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f1   &lt;- 2 * (prec * sens) / (prec + sens)</w:t>
      </w:r>
    </w:p>
    <w:p w14:paraId="366E0ED3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3B9469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metrics &lt;- data.frame(</w:t>
      </w:r>
    </w:p>
    <w:p w14:paraId="03B95F3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Metric = c("Accuracy","Sensitivity","Specificity","Precision","F1 Score"),</w:t>
      </w:r>
    </w:p>
    <w:p w14:paraId="7987212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Estimate = c(acc, sens, spec, prec, f1)</w:t>
      </w:r>
    </w:p>
    <w:p w14:paraId="5010341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)</w:t>
      </w:r>
    </w:p>
    <w:p w14:paraId="18AACBC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print(metrics)</w:t>
      </w:r>
    </w:p>
    <w:p w14:paraId="6B58ED2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8E08A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95% CI for metrics ---</w:t>
      </w:r>
    </w:p>
    <w:p w14:paraId="5CEE6CF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acc_ci  &lt;- binom.confint(TP+TN, TP+TN+FP+FN, method="wilson")</w:t>
      </w:r>
    </w:p>
    <w:p w14:paraId="41D652E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ens_ci &lt;- binom.confint(TP, TP+FN, method="wilson")</w:t>
      </w:r>
    </w:p>
    <w:p w14:paraId="56387E8E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pec_ci &lt;- binom.confint(TN, TN+FP, method="wilson")</w:t>
      </w:r>
    </w:p>
    <w:p w14:paraId="505BDE5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prec_ci &lt;- binom.confint(TP, TP+FP, method="wilson")</w:t>
      </w:r>
    </w:p>
    <w:p w14:paraId="6F6E41EA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E3ADA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 Bootstrap CI for F1</w:t>
      </w:r>
    </w:p>
    <w:p w14:paraId="008B0033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et.seed(123)</w:t>
      </w:r>
    </w:p>
    <w:p w14:paraId="6F934E1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boot_f1 &lt;- replicate(1000, {</w:t>
      </w:r>
    </w:p>
    <w:p w14:paraId="0128811D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idx &lt;- sample(1:nrow(test), replace=TRUE)</w:t>
      </w:r>
    </w:p>
    <w:p w14:paraId="09EDD4A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y_true &lt;- test$critical_dengue[idx]</w:t>
      </w:r>
    </w:p>
    <w:p w14:paraId="04030CF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y_prob &lt;- xgb_pred_prob[idx]</w:t>
      </w:r>
    </w:p>
    <w:p w14:paraId="04144079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y_pred &lt;- ifelse(y_prob &gt; 0.5, "Yes","No")</w:t>
      </w:r>
    </w:p>
    <w:p w14:paraId="17FA25A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y_pred &lt;- factor(y_pred, levels = c("No","Yes"))</w:t>
      </w:r>
    </w:p>
    <w:p w14:paraId="728368FF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lastRenderedPageBreak/>
        <w:t xml:space="preserve">  cm_boot &lt;- table(y_true, y_pred)</w:t>
      </w:r>
    </w:p>
    <w:p w14:paraId="365FE15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TPb &lt;- cm_boot["Yes","Yes"]</w:t>
      </w:r>
    </w:p>
    <w:p w14:paraId="175532B5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FPb &lt;- cm_boot["No","Yes"]</w:t>
      </w:r>
    </w:p>
    <w:p w14:paraId="3A870AA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FNb &lt;- cm_boot["Yes","No"]</w:t>
      </w:r>
    </w:p>
    <w:p w14:paraId="69B01AF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prec_b &lt;- TPb / (TPb + FPb)</w:t>
      </w:r>
    </w:p>
    <w:p w14:paraId="2406F9A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sens_b &lt;- TPb / (TPb + FNb)</w:t>
      </w:r>
    </w:p>
    <w:p w14:paraId="3AA35A0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if(is.nan(prec_b) | is.nan(sens_b)) return(NA)</w:t>
      </w:r>
    </w:p>
    <w:p w14:paraId="27C25FE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2*(prec_b*sens_b)/(prec_b+sens_b)</w:t>
      </w:r>
    </w:p>
    <w:p w14:paraId="66E680E0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})</w:t>
      </w:r>
    </w:p>
    <w:p w14:paraId="33EB0EA8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boot_f1 &lt;- na.omit(boot_f1)</w:t>
      </w:r>
    </w:p>
    <w:p w14:paraId="5B9E117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f1_ci &lt;- quantile(boot_f1, c(0.025, 0.975))</w:t>
      </w:r>
    </w:p>
    <w:p w14:paraId="5A117C57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DBFB95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AUC with 95% CI ---</w:t>
      </w:r>
    </w:p>
    <w:p w14:paraId="714F652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roc_xgb &lt;- roc(test$critical_dengue, xgb_pred_prob)</w:t>
      </w:r>
    </w:p>
    <w:p w14:paraId="0DE7B9A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auc(roc_xgb)</w:t>
      </w:r>
    </w:p>
    <w:p w14:paraId="0DCAB9C1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ci.auc(roc_xgb)</w:t>
      </w:r>
    </w:p>
    <w:p w14:paraId="3544D26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plot(roc_xgb, col="red", lwd=2, main="ROC Curve - XGBoost")</w:t>
      </w:r>
    </w:p>
    <w:p w14:paraId="2C491A47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81F39B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## --- Final summary table ---</w:t>
      </w:r>
    </w:p>
    <w:p w14:paraId="136B44AC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summary_table &lt;- data.frame(</w:t>
      </w:r>
    </w:p>
    <w:p w14:paraId="15363947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Metric = c("AUC","Accuracy","Sensitivity","Specificity","Precision","F1 Score"),</w:t>
      </w:r>
    </w:p>
    <w:p w14:paraId="5C401482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Estimate = c(auc(roc_xgb), acc, sens, spec, prec, f1),</w:t>
      </w:r>
    </w:p>
    <w:p w14:paraId="215FB684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CI_Lower = c(ci.auc(roc_xgb)[1], acc_ci$lower, sens_ci$lower, spec_ci$lower, prec_ci$lower, f1_ci[1]),</w:t>
      </w:r>
    </w:p>
    <w:p w14:paraId="6FE9A005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  CI_Upper = c(ci.auc(roc_xgb)[3], acc_ci$upper, sens_ci$upper, spec_ci$upper, prec_ci$upper, f1_ci[2])</w:t>
      </w:r>
    </w:p>
    <w:p w14:paraId="70ACD740" w14:textId="77777777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)</w:t>
      </w:r>
    </w:p>
    <w:p w14:paraId="45867C69" w14:textId="584383D8" w:rsidR="00F045C8" w:rsidRPr="00F045C8" w:rsidRDefault="00F045C8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>print(summary_table)</w:t>
      </w:r>
    </w:p>
    <w:p w14:paraId="199FC012" w14:textId="77777777" w:rsidR="00EE3552" w:rsidRDefault="00EE3552" w:rsidP="00F04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227086" w14:textId="07871E2C" w:rsidR="00F045C8" w:rsidRDefault="00F045C8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45C8">
        <w:rPr>
          <w:rFonts w:ascii="Times New Roman" w:hAnsi="Times New Roman" w:cs="Times New Roman"/>
          <w:sz w:val="24"/>
          <w:szCs w:val="24"/>
        </w:rPr>
        <w:t xml:space="preserve">### </w:t>
      </w:r>
    </w:p>
    <w:p w14:paraId="659D384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D63175" w14:textId="0012380B" w:rsidR="001A7B5D" w:rsidRPr="006F4B27" w:rsidRDefault="001A7B5D" w:rsidP="00EE3259">
      <w:pPr>
        <w:spacing w:before="120" w:after="120" w:line="240" w:lineRule="auto"/>
        <w:rPr>
          <w:rFonts w:ascii="Times New Roman" w:hAnsi="Times New Roman" w:cs="Times New Roman"/>
          <w:b/>
          <w:color w:val="0070C0"/>
        </w:rPr>
      </w:pP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# </w:t>
      </w:r>
      <w:r w:rsidR="006F4B27" w:rsidRPr="006F4B27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6F4B2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4 </w:t>
      </w:r>
      <w:r w:rsidRPr="006F4B27">
        <w:rPr>
          <w:rFonts w:ascii="Times New Roman" w:hAnsi="Times New Roman" w:cs="Times New Roman"/>
          <w:b/>
          <w:color w:val="0070C0"/>
        </w:rPr>
        <w:t>AdaBoost model</w:t>
      </w:r>
    </w:p>
    <w:p w14:paraId="7250347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Packages ---</w:t>
      </w:r>
    </w:p>
    <w:p w14:paraId="09F99CA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caret)</w:t>
      </w:r>
    </w:p>
    <w:p w14:paraId="47FBDAB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adabag)</w:t>
      </w:r>
    </w:p>
    <w:p w14:paraId="240321E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pROC)</w:t>
      </w:r>
    </w:p>
    <w:p w14:paraId="2737AEC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library(binom)</w:t>
      </w:r>
    </w:p>
    <w:p w14:paraId="1E399DD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68A01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t.seed(123)</w:t>
      </w:r>
    </w:p>
    <w:p w14:paraId="7FD15BA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B7023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Train/test split ---</w:t>
      </w:r>
    </w:p>
    <w:p w14:paraId="10DC05D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idx &lt;- createDataPartition(mydata$critical_dengue, p = 0.7, list = FALSE)</w:t>
      </w:r>
    </w:p>
    <w:p w14:paraId="63D9D6F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rain &lt;- mydata[idx, ]</w:t>
      </w:r>
    </w:p>
    <w:p w14:paraId="37196A5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est  &lt;- mydata[-idx, ]</w:t>
      </w:r>
    </w:p>
    <w:p w14:paraId="65129CC5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151EB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Train AdaBoost ---</w:t>
      </w:r>
    </w:p>
    <w:p w14:paraId="4349051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lastRenderedPageBreak/>
        <w:t>ada_model &lt;- boosting(</w:t>
      </w:r>
    </w:p>
    <w:p w14:paraId="6355015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ritical_dengue ~ .,</w:t>
      </w:r>
    </w:p>
    <w:p w14:paraId="4F2088F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data = train,</w:t>
      </w:r>
    </w:p>
    <w:p w14:paraId="2E3283C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boos = TRUE,</w:t>
      </w:r>
    </w:p>
    <w:p w14:paraId="62F75225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mfinal = 100</w:t>
      </w:r>
    </w:p>
    <w:p w14:paraId="45174D4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)</w:t>
      </w:r>
    </w:p>
    <w:p w14:paraId="29FB7B1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AE48A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Predictions ---</w:t>
      </w:r>
    </w:p>
    <w:p w14:paraId="4C26B91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da_pred &lt;- predict(ada_model, newdata = test)</w:t>
      </w:r>
    </w:p>
    <w:p w14:paraId="04986415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44253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Ensure probability matrix has proper column names</w:t>
      </w:r>
    </w:p>
    <w:p w14:paraId="0255641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colnames(ada_pred$prob) &lt;- levels(train$critical_dengue)</w:t>
      </w:r>
    </w:p>
    <w:p w14:paraId="20EC778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34FD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Confusion Matrix ---</w:t>
      </w:r>
    </w:p>
    <w:p w14:paraId="3C0AC00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cm &lt;- confusionMatrix(</w:t>
      </w:r>
    </w:p>
    <w:p w14:paraId="0374922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factor(ada_pred$class, levels = c("No","Yes")),</w:t>
      </w:r>
    </w:p>
    <w:p w14:paraId="2A168C1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test$critical_dengue,</w:t>
      </w:r>
    </w:p>
    <w:p w14:paraId="3E0976F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positive = "Yes"</w:t>
      </w:r>
    </w:p>
    <w:p w14:paraId="0C24EFE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)</w:t>
      </w:r>
    </w:p>
    <w:p w14:paraId="0014C13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cm)</w:t>
      </w:r>
    </w:p>
    <w:p w14:paraId="374559A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8E6E55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AUC with 95% CI ---</w:t>
      </w:r>
    </w:p>
    <w:p w14:paraId="452B9F9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roc_obj &lt;- roc(test$critical_dengue, ada_pred$prob[, "Yes"], levels = c("No","Yes"))</w:t>
      </w:r>
    </w:p>
    <w:p w14:paraId="3596A00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uc_val &lt;- auc(roc_obj)</w:t>
      </w:r>
    </w:p>
    <w:p w14:paraId="6E84FDA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uc_ci  &lt;- ci.auc(roc_obj)</w:t>
      </w:r>
    </w:p>
    <w:p w14:paraId="7F04182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auc_val)</w:t>
      </w:r>
    </w:p>
    <w:p w14:paraId="5B208A2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auc_ci)</w:t>
      </w:r>
    </w:p>
    <w:p w14:paraId="0A61EF1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1DF9C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Other metrics with 95% CI ---</w:t>
      </w:r>
    </w:p>
    <w:p w14:paraId="1B05335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P &lt;- cm$table["Yes","Yes"]</w:t>
      </w:r>
    </w:p>
    <w:p w14:paraId="31908DB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P &lt;- cm$table["No","Yes"]</w:t>
      </w:r>
    </w:p>
    <w:p w14:paraId="1198926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TN &lt;- cm$table["No","No"]</w:t>
      </w:r>
    </w:p>
    <w:p w14:paraId="2535176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N &lt;- cm$table["Yes","No"]</w:t>
      </w:r>
    </w:p>
    <w:p w14:paraId="00CF23FC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A4270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ccuracy &lt;- (TP + TN) / sum(cm$table)</w:t>
      </w:r>
    </w:p>
    <w:p w14:paraId="257B19E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nsitivity &lt;- TP / (TP + FN)</w:t>
      </w:r>
    </w:p>
    <w:p w14:paraId="7E9CB14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pecificity &lt;- TN / (TN + FP)</w:t>
      </w:r>
    </w:p>
    <w:p w14:paraId="5C48EB0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ecision   &lt;- TP / (TP + FP)</w:t>
      </w:r>
    </w:p>
    <w:p w14:paraId="746C8C9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1_score    &lt;- 2 * (precision * sensitivity) / (precision + sensitivity)</w:t>
      </w:r>
    </w:p>
    <w:p w14:paraId="035B113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AF5A7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Binomial CIs for Accuracy, Sensitivity, Specificity, Precision</w:t>
      </w:r>
    </w:p>
    <w:p w14:paraId="7D2D927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acc_ci &lt;- binom.confint(TP+TN, sum(cm$table), methods = "wilson")[c("lower","upper")]</w:t>
      </w:r>
    </w:p>
    <w:p w14:paraId="5859C5C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ns_ci &lt;- binom.confint(TP, TP+FN, methods = "wilson")[c("lower","upper")]</w:t>
      </w:r>
    </w:p>
    <w:p w14:paraId="0704A98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pec_ci &lt;- binom.confint(TN, TN+FP, methods = "wilson")[c("lower","upper")]</w:t>
      </w:r>
    </w:p>
    <w:p w14:paraId="58E851C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ec_ci &lt;- binom.confint(TP, TP+FP, methods = "wilson")[c("lower","upper")]</w:t>
      </w:r>
    </w:p>
    <w:p w14:paraId="6396C9F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CECDD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lastRenderedPageBreak/>
        <w:t># --- Bootstrap F1 95% CI ---</w:t>
      </w:r>
    </w:p>
    <w:p w14:paraId="5ABA908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set.seed(123)</w:t>
      </w:r>
    </w:p>
    <w:p w14:paraId="4247A7C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boot_f1 &lt;- replicate(1000, {</w:t>
      </w:r>
    </w:p>
    <w:p w14:paraId="51FCF04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idx &lt;- sample(1:nrow(test), replace=TRUE)</w:t>
      </w:r>
    </w:p>
    <w:p w14:paraId="6F9AFCA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true &lt;- test$critical_dengue[idx]</w:t>
      </w:r>
    </w:p>
    <w:p w14:paraId="27DC891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prob &lt;- ada_pred$prob[idx, "Yes"]</w:t>
      </w:r>
    </w:p>
    <w:p w14:paraId="5283DDC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pred &lt;- ifelse(y_prob &gt; 0.5, "Yes", "No")</w:t>
      </w:r>
    </w:p>
    <w:p w14:paraId="27E0958E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y_pred &lt;- factor(y_pred, levels = c("No","Yes"))</w:t>
      </w:r>
    </w:p>
    <w:p w14:paraId="6DD6362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E7B67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m_boot &lt;- table(y_true, y_pred)</w:t>
      </w:r>
    </w:p>
    <w:p w14:paraId="4D505789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E3B0E3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TPb &lt;- ifelse("Yes" %in% rownames(cm_boot) &amp;&amp; "Yes" %in% colnames(cm_boot), cm_boot["Yes","Yes"], 0)</w:t>
      </w:r>
    </w:p>
    <w:p w14:paraId="5A9D3FF3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FPb &lt;- ifelse("No"  %in% rownames(cm_boot) &amp;&amp; "Yes" %in% colnames(cm_boot), cm_boot["No","Yes"], 0)</w:t>
      </w:r>
    </w:p>
    <w:p w14:paraId="5DAB43AA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FNb &lt;- ifelse("Yes" %in% rownames(cm_boot) &amp;&amp; "No"  %in% colnames(cm_boot), cm_boot["Yes","No"], 0)</w:t>
      </w:r>
    </w:p>
    <w:p w14:paraId="0E4FAA4D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14501C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prec_b &lt;- ifelse((TPb + FPb) &gt; 0, TPb / (TPb + FPb), NA)</w:t>
      </w:r>
    </w:p>
    <w:p w14:paraId="6F61CC7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sens_b &lt;- ifelse((TPb + FNb) &gt; 0, TPb / (TPb + FNb), NA)</w:t>
      </w:r>
    </w:p>
    <w:p w14:paraId="15ECD7C8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1EC72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if(is.na(prec_b) | is.na(sens_b)) return(NA)</w:t>
      </w:r>
    </w:p>
    <w:p w14:paraId="49CA3506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2 * (prec_b * sens_b) / (prec_b + sens_b)</w:t>
      </w:r>
    </w:p>
    <w:p w14:paraId="6D61009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})</w:t>
      </w:r>
    </w:p>
    <w:p w14:paraId="3D5FAF4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boot_f1 &lt;- na.omit(boot_f1)</w:t>
      </w:r>
    </w:p>
    <w:p w14:paraId="1AD38F75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f1_ci &lt;- quantile(boot_f1, c(0.025, 0.975))</w:t>
      </w:r>
    </w:p>
    <w:p w14:paraId="4133477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4A1A90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# --- Summary Table ---</w:t>
      </w:r>
    </w:p>
    <w:p w14:paraId="20EA0132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results &lt;- data.frame(</w:t>
      </w:r>
    </w:p>
    <w:p w14:paraId="4C3CB0C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Metric = c("Accuracy", "Sensitivity", "Specificity", "Precision", "F1 Score", "AUC"),</w:t>
      </w:r>
    </w:p>
    <w:p w14:paraId="4F57C04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Estimate = c(accuracy, sensitivity, specificity, precision, f1_score, auc_val),</w:t>
      </w:r>
    </w:p>
    <w:p w14:paraId="74783DC7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I_lower = c(acc_ci$lower, sens_ci$lower, spec_ci$lower, prec_ci$lower, f1_ci[1], auc_ci[1]),</w:t>
      </w:r>
    </w:p>
    <w:p w14:paraId="43E70144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  CI_upper = c(acc_ci$upper, sens_ci$upper, spec_ci$upper, prec_ci$upper, f1_ci[2], auc_ci[3])</w:t>
      </w:r>
    </w:p>
    <w:p w14:paraId="10285ED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)</w:t>
      </w:r>
    </w:p>
    <w:p w14:paraId="77CBA02B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CC7CB1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>print(results)</w:t>
      </w:r>
    </w:p>
    <w:p w14:paraId="14D881DF" w14:textId="77777777" w:rsidR="00EE3552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BE4E15" w14:textId="313B0D19" w:rsidR="001A7B5D" w:rsidRPr="00EE3552" w:rsidRDefault="00EE3552" w:rsidP="00EE3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3552">
        <w:rPr>
          <w:rFonts w:ascii="Times New Roman" w:hAnsi="Times New Roman" w:cs="Times New Roman"/>
          <w:sz w:val="24"/>
          <w:szCs w:val="24"/>
        </w:rPr>
        <w:t xml:space="preserve">### </w:t>
      </w:r>
    </w:p>
    <w:p w14:paraId="63347200" w14:textId="77777777" w:rsidR="009A354C" w:rsidRPr="00122B54" w:rsidRDefault="009A354C" w:rsidP="00EE3259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3C79F51F" w14:textId="1F30A14E" w:rsidR="005027C4" w:rsidRPr="00806C8A" w:rsidRDefault="001A7B5D" w:rsidP="009A354C">
      <w:pPr>
        <w:spacing w:before="120" w:after="120" w:line="240" w:lineRule="auto"/>
        <w:rPr>
          <w:rFonts w:ascii="Times New Roman" w:eastAsia="Aptos" w:hAnsi="Times New Roman" w:cs="Times New Roman"/>
          <w:b/>
          <w:color w:val="0070C0"/>
          <w:sz w:val="24"/>
          <w:szCs w:val="24"/>
        </w:rPr>
      </w:pPr>
      <w:r w:rsidRPr="00806C8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# </w:t>
      </w:r>
      <w:r w:rsidR="00806C8A" w:rsidRPr="00806C8A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806C8A">
        <w:rPr>
          <w:rFonts w:ascii="Times New Roman" w:hAnsi="Times New Roman" w:cs="Times New Roman"/>
          <w:b/>
          <w:color w:val="0070C0"/>
          <w:sz w:val="24"/>
          <w:szCs w:val="24"/>
        </w:rPr>
        <w:t>5</w:t>
      </w:r>
      <w:r w:rsidRPr="00806C8A">
        <w:rPr>
          <w:rFonts w:ascii="Times New Roman" w:eastAsia="Aptos" w:hAnsi="Times New Roman" w:cs="Times New Roman"/>
          <w:b/>
          <w:color w:val="0070C0"/>
          <w:sz w:val="24"/>
          <w:szCs w:val="24"/>
        </w:rPr>
        <w:t xml:space="preserve"> SVM, Support vector machine</w:t>
      </w:r>
    </w:p>
    <w:p w14:paraId="7274834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Libraries ---</w:t>
      </w:r>
    </w:p>
    <w:p w14:paraId="7ADE26F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readxl)</w:t>
      </w:r>
    </w:p>
    <w:p w14:paraId="3788E31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dplyr)</w:t>
      </w:r>
    </w:p>
    <w:p w14:paraId="197BABD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caret)</w:t>
      </w:r>
    </w:p>
    <w:p w14:paraId="387D08F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e1071)</w:t>
      </w:r>
    </w:p>
    <w:p w14:paraId="2FCDB0B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0227A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Import Excel file ---</w:t>
      </w:r>
    </w:p>
    <w:p w14:paraId="4AB878E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030F1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df &lt;- read.csv("C:/Users/HP/Desktop/</w:t>
      </w:r>
      <w:r w:rsidRPr="009A354C">
        <w:rPr>
          <w:rFonts w:ascii="Times New Roman" w:hAnsi="Times New Roman" w:cs="Times New Roman"/>
          <w:color w:val="0070C0"/>
          <w:sz w:val="24"/>
          <w:szCs w:val="24"/>
        </w:rPr>
        <w:t>LALB.multiple.imputation</w:t>
      </w:r>
      <w:r w:rsidRPr="005027C4">
        <w:rPr>
          <w:rFonts w:ascii="Times New Roman" w:hAnsi="Times New Roman" w:cs="Times New Roman"/>
          <w:sz w:val="24"/>
          <w:szCs w:val="24"/>
        </w:rPr>
        <w:t>.CSV")</w:t>
      </w:r>
    </w:p>
    <w:p w14:paraId="6A6683C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head(df,3)</w:t>
      </w:r>
    </w:p>
    <w:p w14:paraId="79DA396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D891D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Make sure outcome is a factor (caret needs factor for classification) ---</w:t>
      </w:r>
    </w:p>
    <w:p w14:paraId="665F96C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df$critical_dengue &lt;- factor(df$critical_dengue, levels = c(0,1), labels = c("No","Yes"))</w:t>
      </w:r>
    </w:p>
    <w:p w14:paraId="7C2860E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1A6D7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Data partition (70/30 split) ---</w:t>
      </w:r>
    </w:p>
    <w:p w14:paraId="74E719B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et.seed(123)</w:t>
      </w:r>
    </w:p>
    <w:p w14:paraId="60D2825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index &lt;- createDataPartition(df$critical_dengue, p = 0.7, list = FALSE)</w:t>
      </w:r>
    </w:p>
    <w:p w14:paraId="06DFC71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train &lt;- df[index, ]   # train set</w:t>
      </w:r>
    </w:p>
    <w:p w14:paraId="51E54B4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test  &lt;- df[-index, ]  # test set</w:t>
      </w:r>
    </w:p>
    <w:p w14:paraId="64864DD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529E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Normalization (center + scale all predictors) ---</w:t>
      </w:r>
    </w:p>
    <w:p w14:paraId="3704E22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cale &lt;- preProcess(train[, 1:23], method = c("center", "scale"))</w:t>
      </w:r>
    </w:p>
    <w:p w14:paraId="5165A3B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train_scaled &lt;- predict(scale, train)</w:t>
      </w:r>
    </w:p>
    <w:p w14:paraId="4346E61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test_scaled  &lt;- predict(scale, test)</w:t>
      </w:r>
    </w:p>
    <w:p w14:paraId="11F50FA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66BF6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caret)</w:t>
      </w:r>
    </w:p>
    <w:p w14:paraId="5DC9B9A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e1071) ### SVM</w:t>
      </w:r>
    </w:p>
    <w:p w14:paraId="1EE4BA8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tidyverse)</w:t>
      </w:r>
    </w:p>
    <w:p w14:paraId="47D39C9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2B096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Cross-validation ---</w:t>
      </w:r>
    </w:p>
    <w:p w14:paraId="3A145EE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ctr &lt;- trainControl(</w:t>
      </w:r>
    </w:p>
    <w:p w14:paraId="3A899D6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method = "cv",</w:t>
      </w:r>
    </w:p>
    <w:p w14:paraId="4C678DC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number = 5,</w:t>
      </w:r>
    </w:p>
    <w:p w14:paraId="3BB792B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classProbs = TRUE,</w:t>
      </w:r>
    </w:p>
    <w:p w14:paraId="0C854F6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summaryFunction = twoClassSummary</w:t>
      </w:r>
    </w:p>
    <w:p w14:paraId="7142F33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307A2B1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D34F7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Train SVM (Radial kernel) ---</w:t>
      </w:r>
    </w:p>
    <w:p w14:paraId="1A9D7B9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vm_model &lt;- caret::train(</w:t>
      </w:r>
    </w:p>
    <w:p w14:paraId="269A985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critical_dengue ~ ., </w:t>
      </w:r>
    </w:p>
    <w:p w14:paraId="13D2DE3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data = train_scaled, </w:t>
      </w:r>
    </w:p>
    <w:p w14:paraId="1BA43FB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method = "svmRadial",</w:t>
      </w:r>
    </w:p>
    <w:p w14:paraId="072E52B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trControl = ctr,</w:t>
      </w:r>
    </w:p>
    <w:p w14:paraId="1727DF2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metric = "ROC"</w:t>
      </w:r>
    </w:p>
    <w:p w14:paraId="6FA9404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4B148EF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BE184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redictions ---</w:t>
      </w:r>
    </w:p>
    <w:p w14:paraId="0DB59D7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train &lt;- predict(svm_model, train_scaled)</w:t>
      </w:r>
    </w:p>
    <w:p w14:paraId="0B66403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test  &lt;- predict(svm_model, test_scaled)</w:t>
      </w:r>
    </w:p>
    <w:p w14:paraId="6CB92B2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B88BF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Show results ---</w:t>
      </w:r>
    </w:p>
    <w:p w14:paraId="40DD9F9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lastRenderedPageBreak/>
        <w:t>confusionMatrix(pred_train, train_scaled$critical_dengue)</w:t>
      </w:r>
    </w:p>
    <w:p w14:paraId="1140A4E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confusionMatrix(pred_test, test_scaled$critical_dengue)</w:t>
      </w:r>
    </w:p>
    <w:p w14:paraId="7801D54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5EFB1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pROC)</w:t>
      </w:r>
    </w:p>
    <w:p w14:paraId="4BD2E76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057DF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redict class probabilities (needed for ROC curve) ---</w:t>
      </w:r>
    </w:p>
    <w:p w14:paraId="6EBD609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prob &lt;- predict(svm_model, test_scaled, type = "prob")</w:t>
      </w:r>
    </w:p>
    <w:p w14:paraId="72304DC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240CE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Build ROC curve (assumes "Yes" is the positive class) ---</w:t>
      </w:r>
    </w:p>
    <w:p w14:paraId="7C0EE1E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oc_obj &lt;- roc(</w:t>
      </w:r>
    </w:p>
    <w:p w14:paraId="61FCAC9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response = test_scaled$critical_dengue,</w:t>
      </w:r>
    </w:p>
    <w:p w14:paraId="3576D349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predictor = pred_prob$Yes,   # column name = "Yes"</w:t>
      </w:r>
    </w:p>
    <w:p w14:paraId="2A945F9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levels = c("No", "Yes"),     # set the order of classes</w:t>
      </w:r>
    </w:p>
    <w:p w14:paraId="192466B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direction = "&lt;"</w:t>
      </w:r>
    </w:p>
    <w:p w14:paraId="2486720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54D1125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B97C5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rint AUC ---</w:t>
      </w:r>
    </w:p>
    <w:p w14:paraId="2DE4865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(roc_obj)</w:t>
      </w:r>
    </w:p>
    <w:p w14:paraId="3302F5B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98A70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lot ROC curve ---</w:t>
      </w:r>
    </w:p>
    <w:p w14:paraId="624D5B1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lot(</w:t>
      </w:r>
    </w:p>
    <w:p w14:paraId="4CAC522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roc_obj,</w:t>
      </w:r>
    </w:p>
    <w:p w14:paraId="09D78E7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col = "blue",</w:t>
      </w:r>
    </w:p>
    <w:p w14:paraId="2D82045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lwd = 2,</w:t>
      </w:r>
    </w:p>
    <w:p w14:paraId="6FEE2B0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main = "ROC Curve for SVM on Test Set"</w:t>
      </w:r>
    </w:p>
    <w:p w14:paraId="1EF614D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618B7AC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bline(a = 0, b = 1, lty = 2, col = "red")  # diagonal line</w:t>
      </w:r>
    </w:p>
    <w:p w14:paraId="3EF17D2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5C2E9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### </w:t>
      </w:r>
    </w:p>
    <w:p w14:paraId="587451B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pROC)</w:t>
      </w:r>
    </w:p>
    <w:p w14:paraId="0170954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1C9C6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Get predicted probabilities on the test set ---</w:t>
      </w:r>
    </w:p>
    <w:p w14:paraId="7FA9687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probs &lt;- predict(svm_model, test_scaled, type = "prob")</w:t>
      </w:r>
    </w:p>
    <w:p w14:paraId="211ABB3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8CCFD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Compute ROC curve ---</w:t>
      </w:r>
    </w:p>
    <w:p w14:paraId="4A0D96E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oc_obj &lt;- roc(</w:t>
      </w:r>
    </w:p>
    <w:p w14:paraId="0662560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response = test_scaled$critical_dengue,</w:t>
      </w:r>
    </w:p>
    <w:p w14:paraId="058A78E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predictor = pred_probs$Yes,   # probability for "Yes" class</w:t>
      </w:r>
    </w:p>
    <w:p w14:paraId="2C4BDD4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levels = rev(levels(test_scaled$critical_dengue))</w:t>
      </w:r>
    </w:p>
    <w:p w14:paraId="7575A81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3DBE616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ABD2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lot ROC curve ---</w:t>
      </w:r>
    </w:p>
    <w:p w14:paraId="70273EC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lot(roc_obj, col = "blue", lwd = 2, main = "ROC Curve for SVM (Test Set)")</w:t>
      </w:r>
    </w:p>
    <w:p w14:paraId="2C9F7E2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bline(a = 0, b = 1, lty = 2, col = "gray")  # diagonal reference line</w:t>
      </w:r>
    </w:p>
    <w:p w14:paraId="7DB78AB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52561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rint AUC ---</w:t>
      </w:r>
    </w:p>
    <w:p w14:paraId="42BCA91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lastRenderedPageBreak/>
        <w:t>auc(roc_obj)</w:t>
      </w:r>
    </w:p>
    <w:p w14:paraId="5AB0765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8689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# 95% confidence intervals (CIs) for AUC and other performance metrics (SMV model above)</w:t>
      </w:r>
    </w:p>
    <w:p w14:paraId="4390DD7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pROC)</w:t>
      </w:r>
    </w:p>
    <w:p w14:paraId="278D070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caret)</w:t>
      </w:r>
    </w:p>
    <w:p w14:paraId="6854825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19572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redictions (class + probability) ---</w:t>
      </w:r>
    </w:p>
    <w:p w14:paraId="2030CC8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class &lt;- predict(svm_model, test_scaled)</w:t>
      </w:r>
    </w:p>
    <w:p w14:paraId="0B22553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probs &lt;- predict(svm_model, test_scaled, type = "prob")</w:t>
      </w:r>
    </w:p>
    <w:p w14:paraId="3F2B1AF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B600E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Confusion matrix with accuracy, sensitivity, specificity ---</w:t>
      </w:r>
    </w:p>
    <w:p w14:paraId="284D2D8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cm &lt;- confusionMatrix(pred_class, test_scaled$critical_dengue, positive = "Yes")</w:t>
      </w:r>
    </w:p>
    <w:p w14:paraId="33D77F5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cm</w:t>
      </w:r>
    </w:p>
    <w:p w14:paraId="6D3BE48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BBA97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ROC + AUC with 95% CI ---</w:t>
      </w:r>
    </w:p>
    <w:p w14:paraId="13606B7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oc_obj &lt;- roc(</w:t>
      </w:r>
    </w:p>
    <w:p w14:paraId="75082B3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response = test_scaled$critical_dengue,</w:t>
      </w:r>
    </w:p>
    <w:p w14:paraId="556DEB0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predictor = pred_probs$Yes,   # Probabilities for "Yes"</w:t>
      </w:r>
    </w:p>
    <w:p w14:paraId="74DDC7C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levels = rev(levels(test_scaled$critical_dengue))</w:t>
      </w:r>
    </w:p>
    <w:p w14:paraId="7B46EB0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6AB3203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E7D27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Plot ROC curve</w:t>
      </w:r>
    </w:p>
    <w:p w14:paraId="7C8316E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lot(roc_obj, col = "blue", lwd = 2, main = "ROC Curve with 95% CI (Test Set)")</w:t>
      </w:r>
    </w:p>
    <w:p w14:paraId="4C132BF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bline(a = 0, b = 1, lty = 2, col = "gray")</w:t>
      </w:r>
    </w:p>
    <w:p w14:paraId="168B2AB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F2122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AUC and 95% CI</w:t>
      </w:r>
    </w:p>
    <w:p w14:paraId="28AF6F69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_val &lt;- auc(roc_obj)</w:t>
      </w:r>
    </w:p>
    <w:p w14:paraId="6D51D1C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_ci  &lt;- ci.auc(roc_obj)   # 95% CI for AUC</w:t>
      </w:r>
    </w:p>
    <w:p w14:paraId="76E8C54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E64CA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_val</w:t>
      </w:r>
    </w:p>
    <w:p w14:paraId="501689B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_ci</w:t>
      </w:r>
    </w:p>
    <w:p w14:paraId="0BAEFBE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031B3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95% CI for sensitivity, specificity, and accuracy ---</w:t>
      </w:r>
    </w:p>
    <w:p w14:paraId="3937292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Sensitivity</w:t>
      </w:r>
    </w:p>
    <w:p w14:paraId="14337F4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ens_ci &lt;- ci.se(roc_obj, specificities = seq(0, 1, 0.1))</w:t>
      </w:r>
    </w:p>
    <w:p w14:paraId="16A6E87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Specificity (at given sensitivities)</w:t>
      </w:r>
    </w:p>
    <w:p w14:paraId="1C31DC8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pec_ci &lt;- ci.sp(roc_obj, sensitivities = seq(0, 1, 0.1))</w:t>
      </w:r>
    </w:p>
    <w:p w14:paraId="3FE4F33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Accuracy (from confusion matrix bootstrap)</w:t>
      </w:r>
    </w:p>
    <w:p w14:paraId="4D53613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cc &lt;- cm$overall["Accuracy"]</w:t>
      </w:r>
    </w:p>
    <w:p w14:paraId="12C56BD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cc_ci &lt;- binom.test(cm$table[1,1] + cm$table[2,2], sum(cm$table))$conf.int</w:t>
      </w:r>
    </w:p>
    <w:p w14:paraId="3AC6464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822C3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st(</w:t>
      </w:r>
    </w:p>
    <w:p w14:paraId="13E621F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AUC = auc_val,</w:t>
      </w:r>
    </w:p>
    <w:p w14:paraId="7EB1526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AUC_CI = auc_ci,</w:t>
      </w:r>
    </w:p>
    <w:p w14:paraId="73B3EFB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Accuracy = acc,</w:t>
      </w:r>
    </w:p>
    <w:p w14:paraId="58FF603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Accuracy_CI = acc_ci,</w:t>
      </w:r>
    </w:p>
    <w:p w14:paraId="581C2FF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lastRenderedPageBreak/>
        <w:t xml:space="preserve">  Sensitivity_CI = sens_ci,</w:t>
      </w:r>
    </w:p>
    <w:p w14:paraId="4C692A3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Specificity_CI = spec_ci</w:t>
      </w:r>
    </w:p>
    <w:p w14:paraId="79845F4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66474F6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BEEA8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 95% CI of AUC and performance metrics (SVM model):</w:t>
      </w:r>
    </w:p>
    <w:p w14:paraId="2F38266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 wrap this up into a single summary table (with metrics + 95% CIs):</w:t>
      </w:r>
    </w:p>
    <w:p w14:paraId="1825B30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50FDA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caret)</w:t>
      </w:r>
    </w:p>
    <w:p w14:paraId="332117F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pROC)</w:t>
      </w:r>
    </w:p>
    <w:p w14:paraId="17A210A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library(dplyr)</w:t>
      </w:r>
    </w:p>
    <w:p w14:paraId="3F6615B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5CAE2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Predictions ---</w:t>
      </w:r>
    </w:p>
    <w:p w14:paraId="6092EF3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class &lt;- predict(svm_model, test_scaled)</w:t>
      </w:r>
    </w:p>
    <w:p w14:paraId="7FF0801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ed_probs &lt;- predict(svm_model, test_scaled, type = "prob")</w:t>
      </w:r>
    </w:p>
    <w:p w14:paraId="486E4A58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6EC1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Confusion Matrix ---</w:t>
      </w:r>
    </w:p>
    <w:p w14:paraId="523CB55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cm &lt;- confusionMatrix(pred_class, test_scaled$critical_dengue, positive = "Yes")</w:t>
      </w:r>
    </w:p>
    <w:p w14:paraId="7E062CF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7CF7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ROC + AUC ---</w:t>
      </w:r>
    </w:p>
    <w:p w14:paraId="36DE792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oc_obj &lt;- roc(</w:t>
      </w:r>
    </w:p>
    <w:p w14:paraId="0FDB534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response = test_scaled$critical_dengue,</w:t>
      </w:r>
    </w:p>
    <w:p w14:paraId="6C16401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predictor = pred_probs$Yes,</w:t>
      </w:r>
    </w:p>
    <w:p w14:paraId="2CA51A1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levels = rev(levels(test_scaled$critical_dengue))</w:t>
      </w:r>
    </w:p>
    <w:p w14:paraId="54E650C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22B692A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24E3C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AUC + 95% CI ---</w:t>
      </w:r>
    </w:p>
    <w:p w14:paraId="0F429A8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_val &lt;- as.numeric(auc(roc_obj))</w:t>
      </w:r>
    </w:p>
    <w:p w14:paraId="092F6CC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uc_ci  &lt;- as.numeric(ci.auc(roc_obj))</w:t>
      </w:r>
    </w:p>
    <w:p w14:paraId="7B6D2DE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6599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Accuracy + 95% CI ---</w:t>
      </w:r>
    </w:p>
    <w:p w14:paraId="0B2901D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cc &lt;- cm$overall["Accuracy"]</w:t>
      </w:r>
    </w:p>
    <w:p w14:paraId="3F38E0E9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acc_ci &lt;- binom.test(cm$table[1,1] + cm$table[2,2], sum(cm$table))$conf.int</w:t>
      </w:r>
    </w:p>
    <w:p w14:paraId="041926E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F5769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Sensitivity + 95% CI ---</w:t>
      </w:r>
    </w:p>
    <w:p w14:paraId="0AD2FAB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ens &lt;- cm$byClass["Sensitivity"]</w:t>
      </w:r>
    </w:p>
    <w:p w14:paraId="5AE9D88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ens_ci &lt;- binom.test(cm$table[2,2], cm$table[2,1] + cm$table[2,2])$conf.int</w:t>
      </w:r>
    </w:p>
    <w:p w14:paraId="5823E7B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E28CE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Specificity + 95% CI ---</w:t>
      </w:r>
    </w:p>
    <w:p w14:paraId="26F05D4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pec &lt;- cm$byClass["Specificity"]</w:t>
      </w:r>
    </w:p>
    <w:p w14:paraId="6E380D30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spec_ci &lt;- binom.test(cm$table[1,1], cm$table[1,1] + cm$table[1,2])$conf.int</w:t>
      </w:r>
    </w:p>
    <w:p w14:paraId="775EEFC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22BE54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Build summary table ---</w:t>
      </w:r>
    </w:p>
    <w:p w14:paraId="1FEC662C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esults &lt;- data.frame(</w:t>
      </w:r>
    </w:p>
    <w:p w14:paraId="4B186EA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Metric = c("Accuracy", "Sensitivity", "Specificity", "AUC"),</w:t>
      </w:r>
    </w:p>
    <w:p w14:paraId="035A50F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Estimate = c(acc, sens, spec, auc_val),</w:t>
      </w:r>
    </w:p>
    <w:p w14:paraId="3ADFF795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CI_Lower = c(acc_ci[1], sens_ci[1], spec_ci[1], auc_ci[1]),</w:t>
      </w:r>
    </w:p>
    <w:p w14:paraId="3D29D44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lastRenderedPageBreak/>
        <w:t xml:space="preserve">  CI_Upper = c(acc_ci[2], sens_ci[2], spec_ci[2], auc_ci[3])</w:t>
      </w:r>
    </w:p>
    <w:p w14:paraId="08C1E777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)</w:t>
      </w:r>
    </w:p>
    <w:p w14:paraId="11D965C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22107B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 --- Nicely formatted table ---</w:t>
      </w:r>
    </w:p>
    <w:p w14:paraId="21DF1753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results &lt;- results %&gt;%</w:t>
      </w:r>
    </w:p>
    <w:p w14:paraId="068EA06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mutate(</w:t>
      </w:r>
    </w:p>
    <w:p w14:paraId="28AD1DD6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  Estimate = round(Estimate, 3),</w:t>
      </w:r>
    </w:p>
    <w:p w14:paraId="145E62FA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  CI = paste0("(", round(CI_Lower, 3), " – ", round(CI_Upper, 3), ")")</w:t>
      </w:r>
    </w:p>
    <w:p w14:paraId="0407C83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) %&gt;%</w:t>
      </w:r>
    </w:p>
    <w:p w14:paraId="3997E28F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 xml:space="preserve">  select(Metric, Estimate, CI)</w:t>
      </w:r>
    </w:p>
    <w:p w14:paraId="12DB4ADD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D3BBA2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print(results)</w:t>
      </w:r>
    </w:p>
    <w:p w14:paraId="39221681" w14:textId="77777777" w:rsidR="005027C4" w:rsidRP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174829" w14:textId="6BC612B3" w:rsidR="005027C4" w:rsidRDefault="005027C4" w:rsidP="005027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C4">
        <w:rPr>
          <w:rFonts w:ascii="Times New Roman" w:hAnsi="Times New Roman" w:cs="Times New Roman"/>
          <w:sz w:val="24"/>
          <w:szCs w:val="24"/>
        </w:rPr>
        <w:t>####</w:t>
      </w:r>
    </w:p>
    <w:p w14:paraId="03470016" w14:textId="3F8A2420" w:rsidR="001A7B5D" w:rsidRDefault="001A7B5D" w:rsidP="005027C4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3198A562" w14:textId="480D7E90" w:rsidR="00EE3552" w:rsidRDefault="00EE3552" w:rsidP="005027C4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48BD2B9C" w14:textId="596E5827" w:rsidR="00EE3552" w:rsidRDefault="00EE3552" w:rsidP="005027C4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7938A4FC" w14:textId="77777777" w:rsidR="00BB22E8" w:rsidRPr="00122B54" w:rsidRDefault="00BB22E8" w:rsidP="005027C4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505B3826" w14:textId="1CB91797" w:rsidR="009A354C" w:rsidRPr="00806C8A" w:rsidRDefault="001A7B5D" w:rsidP="00F045C8">
      <w:pPr>
        <w:spacing w:before="120" w:after="120" w:line="240" w:lineRule="auto"/>
        <w:rPr>
          <w:rFonts w:ascii="Times New Roman" w:eastAsia="Aptos" w:hAnsi="Times New Roman" w:cs="Times New Roman"/>
          <w:b/>
          <w:color w:val="0070C0"/>
          <w:sz w:val="24"/>
          <w:szCs w:val="24"/>
        </w:rPr>
      </w:pPr>
      <w:r w:rsidRPr="00806C8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# </w:t>
      </w:r>
      <w:r w:rsidR="00806C8A" w:rsidRPr="00806C8A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806C8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6 </w:t>
      </w:r>
      <w:r w:rsidRPr="00806C8A">
        <w:rPr>
          <w:rFonts w:ascii="Times New Roman" w:eastAsia="Aptos" w:hAnsi="Times New Roman" w:cs="Times New Roman"/>
          <w:b/>
          <w:color w:val="0070C0"/>
          <w:sz w:val="24"/>
          <w:szCs w:val="24"/>
        </w:rPr>
        <w:t>KNN, K-nearest neighbors</w:t>
      </w:r>
    </w:p>
    <w:p w14:paraId="5685F4E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Load packages ---</w:t>
      </w:r>
    </w:p>
    <w:p w14:paraId="6C1024D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install.packages(c("caret", "pROC", "binom", "epiR"))</w:t>
      </w:r>
    </w:p>
    <w:p w14:paraId="42633D4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library(caret)</w:t>
      </w:r>
    </w:p>
    <w:p w14:paraId="7432A488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library(pROC)</w:t>
      </w:r>
    </w:p>
    <w:p w14:paraId="55DEEA2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library(binom)</w:t>
      </w:r>
    </w:p>
    <w:p w14:paraId="63C9674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library(epiR)</w:t>
      </w:r>
    </w:p>
    <w:p w14:paraId="408C06D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EECC6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Import dataset ---</w:t>
      </w:r>
    </w:p>
    <w:p w14:paraId="22248002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mydata &lt;- read.csv("C:/Users/HP/Desktop/</w:t>
      </w:r>
      <w:r w:rsidRPr="00F045C8">
        <w:rPr>
          <w:rFonts w:ascii="Times New Roman" w:hAnsi="Times New Roman" w:cs="Times New Roman"/>
          <w:color w:val="0070C0"/>
          <w:sz w:val="24"/>
          <w:szCs w:val="24"/>
        </w:rPr>
        <w:t>LALB.multiple.imputation</w:t>
      </w:r>
      <w:r w:rsidRPr="009A354C">
        <w:rPr>
          <w:rFonts w:ascii="Times New Roman" w:hAnsi="Times New Roman" w:cs="Times New Roman"/>
          <w:sz w:val="24"/>
          <w:szCs w:val="24"/>
        </w:rPr>
        <w:t>.CSV")</w:t>
      </w:r>
    </w:p>
    <w:p w14:paraId="6D4F987A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9972AA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Factorize outcome</w:t>
      </w:r>
    </w:p>
    <w:p w14:paraId="16D09E6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mydata$critical_dengue &lt;- factor(mydata$critical_dengue,</w:t>
      </w:r>
    </w:p>
    <w:p w14:paraId="5C5A9E0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                               levels = c(0,1),</w:t>
      </w:r>
    </w:p>
    <w:p w14:paraId="1B6E4C7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                               labels = c("No","Yes"))</w:t>
      </w:r>
    </w:p>
    <w:p w14:paraId="7179233C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9AE1B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Train/test split (caret method)</w:t>
      </w:r>
    </w:p>
    <w:p w14:paraId="58A91EA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et.seed(123)</w:t>
      </w:r>
    </w:p>
    <w:p w14:paraId="6B097BC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rainIndex &lt;- createDataPartition(mydata$critical_dengue, p = 0.7, list = FALSE)</w:t>
      </w:r>
    </w:p>
    <w:p w14:paraId="65DF5BD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rain &lt;- mydata[trainIndex, ]</w:t>
      </w:r>
    </w:p>
    <w:p w14:paraId="44D2FE0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est  &lt;- mydata[-trainIndex, ]</w:t>
      </w:r>
    </w:p>
    <w:p w14:paraId="6D6831D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4D53D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Preprocessing (scale numeric predictors for KNN) ---</w:t>
      </w:r>
    </w:p>
    <w:p w14:paraId="1E95F1EA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eProcValues &lt;- preProcess(train[, -24], method = c("center", "scale"))</w:t>
      </w:r>
    </w:p>
    <w:p w14:paraId="796E682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rain_scaled &lt;- predict(preProcValues, train[, -24])</w:t>
      </w:r>
    </w:p>
    <w:p w14:paraId="1B9FCC8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est_scaled  &lt;- predict(preProcValues, test[, -24])</w:t>
      </w:r>
    </w:p>
    <w:p w14:paraId="5C76682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7805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Add outcome back</w:t>
      </w:r>
    </w:p>
    <w:p w14:paraId="7A530BA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lastRenderedPageBreak/>
        <w:t>train_scaled$critical_dengue &lt;- train$critical_dengue</w:t>
      </w:r>
    </w:p>
    <w:p w14:paraId="5EF1F5A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est_scaled$critical_dengue  &lt;- test$critical_dengue</w:t>
      </w:r>
    </w:p>
    <w:p w14:paraId="036A03A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1BCEE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Train KNN model ---</w:t>
      </w:r>
    </w:p>
    <w:p w14:paraId="66DE341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et.seed(123)</w:t>
      </w:r>
    </w:p>
    <w:p w14:paraId="75810F9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knn_model &lt;- train(</w:t>
      </w:r>
    </w:p>
    <w:p w14:paraId="7340581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critical_dengue ~ ., </w:t>
      </w:r>
    </w:p>
    <w:p w14:paraId="06805FC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data = train_scaled,</w:t>
      </w:r>
    </w:p>
    <w:p w14:paraId="05E6D453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method = "knn",</w:t>
      </w:r>
    </w:p>
    <w:p w14:paraId="036C19C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trControl = trainControl(method = "cv", number = 10),</w:t>
      </w:r>
    </w:p>
    <w:p w14:paraId="6525551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tuneLength = 10</w:t>
      </w:r>
    </w:p>
    <w:p w14:paraId="643E0182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)</w:t>
      </w:r>
    </w:p>
    <w:p w14:paraId="39CCD43C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int(knn_model)</w:t>
      </w:r>
    </w:p>
    <w:p w14:paraId="01F6CCE1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1E875C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Predictions on test set ---</w:t>
      </w:r>
    </w:p>
    <w:p w14:paraId="523BDA6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knn_pred_class &lt;- predict(knn_model, newdata = test_scaled)</w:t>
      </w:r>
    </w:p>
    <w:p w14:paraId="5D363CEA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knn_pred_prob  &lt;- predict(knn_model, newdata = test_scaled, type = "prob")[, "Yes"]</w:t>
      </w:r>
    </w:p>
    <w:p w14:paraId="04CBD04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00E8AA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Confusion Matrix + Accuracy, Sens, Spec</w:t>
      </w:r>
    </w:p>
    <w:p w14:paraId="2FEA8B3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cm &lt;- confusionMatrix(knn_pred_class, test_scaled$critical_dengue, positive = "Yes")</w:t>
      </w:r>
    </w:p>
    <w:p w14:paraId="53EA8A93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int(cm)</w:t>
      </w:r>
    </w:p>
    <w:p w14:paraId="67D316F2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24312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Extract metrics ---</w:t>
      </w:r>
    </w:p>
    <w:p w14:paraId="0F7FA7C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P &lt;- cm$table[2,2]</w:t>
      </w:r>
    </w:p>
    <w:p w14:paraId="2F55212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TN &lt;- cm$table[1,1]</w:t>
      </w:r>
    </w:p>
    <w:p w14:paraId="6FE5285C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FP &lt;- cm$table[1,2]</w:t>
      </w:r>
    </w:p>
    <w:p w14:paraId="454A39CC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FN &lt;- cm$table[2,1]</w:t>
      </w:r>
    </w:p>
    <w:p w14:paraId="4B9821F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D1A2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Sensitivity, Specificity, Precision, Accuracy</w:t>
      </w:r>
    </w:p>
    <w:p w14:paraId="5CC09D22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ens &lt;- TP / (TP + FN)</w:t>
      </w:r>
    </w:p>
    <w:p w14:paraId="64591B2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pec &lt;- TN / (TN + FP)</w:t>
      </w:r>
    </w:p>
    <w:p w14:paraId="4974C14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ec &lt;- TP / (TP + FP)</w:t>
      </w:r>
    </w:p>
    <w:p w14:paraId="1F2692A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acc  &lt;- (TP + TN) / (TP + TN + FP + FN)</w:t>
      </w:r>
    </w:p>
    <w:p w14:paraId="25D5322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f1   &lt;- 2 * (prec * sens) / (prec + sens)</w:t>
      </w:r>
    </w:p>
    <w:p w14:paraId="7EF15342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14166C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metrics &lt;- data.frame(</w:t>
      </w:r>
    </w:p>
    <w:p w14:paraId="1CACE21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Metric = c("Accuracy","Sensitivity","Specificity","Precision","F1 Score"),</w:t>
      </w:r>
    </w:p>
    <w:p w14:paraId="2F69357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Estimate = c(acc, sens, spec, prec, f1)</w:t>
      </w:r>
    </w:p>
    <w:p w14:paraId="7234CBC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)</w:t>
      </w:r>
    </w:p>
    <w:p w14:paraId="6E7B72C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int(metrics)</w:t>
      </w:r>
    </w:p>
    <w:p w14:paraId="10F0221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5819A1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95% CI for metrics ---</w:t>
      </w:r>
    </w:p>
    <w:p w14:paraId="39DC107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Accuracy CI</w:t>
      </w:r>
    </w:p>
    <w:p w14:paraId="4A6FF93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acc_ci &lt;- binom.confint(TP+TN, TP+TN+FP+FN, method="wilson")</w:t>
      </w:r>
    </w:p>
    <w:p w14:paraId="44B9CE3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27DB4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Sensitivity CI</w:t>
      </w:r>
    </w:p>
    <w:p w14:paraId="3F143CD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lastRenderedPageBreak/>
        <w:t>sens_ci &lt;- binom.confint(TP, TP+FN, method="wilson")</w:t>
      </w:r>
    </w:p>
    <w:p w14:paraId="066DC15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A009C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Specificity CI</w:t>
      </w:r>
    </w:p>
    <w:p w14:paraId="05A37D2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pec_ci &lt;- binom.confint(TN, TN+FP, method="wilson")</w:t>
      </w:r>
    </w:p>
    <w:p w14:paraId="6C04BF38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28ABD3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Precision CI</w:t>
      </w:r>
    </w:p>
    <w:p w14:paraId="6C54877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ec_ci &lt;- binom.confint(TP, TP+FP, method="wilson")</w:t>
      </w:r>
    </w:p>
    <w:p w14:paraId="01DD6A20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D003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 F1 CI (bootstrap)</w:t>
      </w:r>
    </w:p>
    <w:p w14:paraId="0D3D95A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et.seed(123)</w:t>
      </w:r>
    </w:p>
    <w:p w14:paraId="0EA3BC9B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boot_f1 &lt;- replicate(1000, {</w:t>
      </w:r>
    </w:p>
    <w:p w14:paraId="3A8746F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idx &lt;- sample(1:nrow(test_scaled), replace=TRUE)</w:t>
      </w:r>
    </w:p>
    <w:p w14:paraId="72BA8EE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y_true &lt;- test_scaled$critical_dengue[idx]</w:t>
      </w:r>
    </w:p>
    <w:p w14:paraId="7A0A1D72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y_pred &lt;- knn_pred_class[idx]</w:t>
      </w:r>
    </w:p>
    <w:p w14:paraId="71188849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cm_boot &lt;- table(y_true, y_pred)</w:t>
      </w:r>
    </w:p>
    <w:p w14:paraId="55314BAF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TPb &lt;- cm_boot["Yes","Yes"]</w:t>
      </w:r>
    </w:p>
    <w:p w14:paraId="5F31597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FPb &lt;- cm_boot["No","Yes"]</w:t>
      </w:r>
    </w:p>
    <w:p w14:paraId="0341B20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FNb &lt;- cm_boot["Yes","No"]</w:t>
      </w:r>
    </w:p>
    <w:p w14:paraId="0A5765D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prec_b &lt;- TPb / (TPb + FPb)</w:t>
      </w:r>
    </w:p>
    <w:p w14:paraId="55EA1ABB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sens_b &lt;- TPb / (TPb + FNb)</w:t>
      </w:r>
    </w:p>
    <w:p w14:paraId="111068EB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if(is.nan(prec_b) | is.nan(sens_b)) return(NA)</w:t>
      </w:r>
    </w:p>
    <w:p w14:paraId="3D95C6A1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2*(prec_b*sens_b)/(prec_b+sens_b)</w:t>
      </w:r>
    </w:p>
    <w:p w14:paraId="35F1DE5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})</w:t>
      </w:r>
    </w:p>
    <w:p w14:paraId="1AEC6164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boot_f1 &lt;- na.omit(boot_f1)</w:t>
      </w:r>
    </w:p>
    <w:p w14:paraId="7960F75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f1_ci &lt;- quantile(boot_f1, c(0.025, 0.975))</w:t>
      </w:r>
    </w:p>
    <w:p w14:paraId="17FEBA4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3CE347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AUC with 95% CI ---</w:t>
      </w:r>
    </w:p>
    <w:p w14:paraId="14E7D81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roc_knn &lt;- roc(test_scaled$critical_dengue, knn_pred_prob)</w:t>
      </w:r>
    </w:p>
    <w:p w14:paraId="1D598DCD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auc(roc_knn)</w:t>
      </w:r>
    </w:p>
    <w:p w14:paraId="0FA1A1BB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ci.auc(roc_knn)</w:t>
      </w:r>
    </w:p>
    <w:p w14:paraId="46C63583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lot(roc_knn, col="blue", lwd=2, main="ROC Curve - KNN")</w:t>
      </w:r>
    </w:p>
    <w:p w14:paraId="3CFFAD5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AAD3A1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## --- Final summary table ---</w:t>
      </w:r>
    </w:p>
    <w:p w14:paraId="2F859138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summary_table &lt;- data.frame(</w:t>
      </w:r>
    </w:p>
    <w:p w14:paraId="3220E0FE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Metric = c("AUC","Accuracy","Sensitivity","Specificity","Precision","F1 Score"),</w:t>
      </w:r>
    </w:p>
    <w:p w14:paraId="32644D56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Estimate = c(auc(roc_knn), acc, sens, spec, prec, f1),</w:t>
      </w:r>
    </w:p>
    <w:p w14:paraId="4CF7A6A5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CI_Lower = c(ci.auc(roc_knn)[1], acc_ci$lower, sens_ci$lower, spec_ci$lower, prec_ci$lower, f1_ci[1]),</w:t>
      </w:r>
    </w:p>
    <w:p w14:paraId="53C0EFF1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  CI_Upper = c(ci.auc(roc_knn)[3], acc_ci$upper, sens_ci$upper, spec_ci$upper, prec_ci$upper, f1_ci[2])</w:t>
      </w:r>
    </w:p>
    <w:p w14:paraId="2BC1CEE3" w14:textId="77777777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)</w:t>
      </w:r>
    </w:p>
    <w:p w14:paraId="10851AD5" w14:textId="0BF72B00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>print(summary_table)</w:t>
      </w:r>
    </w:p>
    <w:p w14:paraId="15433271" w14:textId="77777777" w:rsidR="002E4CFC" w:rsidRDefault="002E4CF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631BB8" w14:textId="283F08D9" w:rsidR="009A354C" w:rsidRPr="009A354C" w:rsidRDefault="009A354C" w:rsidP="009A35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354C">
        <w:rPr>
          <w:rFonts w:ascii="Times New Roman" w:hAnsi="Times New Roman" w:cs="Times New Roman"/>
          <w:sz w:val="24"/>
          <w:szCs w:val="24"/>
        </w:rPr>
        <w:t xml:space="preserve">### </w:t>
      </w:r>
    </w:p>
    <w:p w14:paraId="79FC479A" w14:textId="5E53C78B" w:rsidR="001A7B5D" w:rsidRPr="00122B54" w:rsidRDefault="001A7B5D" w:rsidP="00EE3259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6409CEAB" w14:textId="09648366" w:rsidR="002E4CFC" w:rsidRPr="00806C8A" w:rsidRDefault="001A7B5D" w:rsidP="002E4CFC">
      <w:pPr>
        <w:spacing w:before="120" w:after="12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806C8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## </w:t>
      </w:r>
      <w:r w:rsidR="00806C8A" w:rsidRPr="00806C8A">
        <w:rPr>
          <w:rFonts w:ascii="Times New Roman" w:hAnsi="Times New Roman" w:cs="Times New Roman"/>
          <w:b/>
          <w:color w:val="0070C0"/>
          <w:sz w:val="24"/>
          <w:szCs w:val="24"/>
        </w:rPr>
        <w:t>6-</w:t>
      </w:r>
      <w:r w:rsidRPr="00806C8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7 </w:t>
      </w:r>
      <w:r w:rsidR="004E3BFC" w:rsidRPr="00806C8A">
        <w:rPr>
          <w:rFonts w:ascii="Times New Roman" w:hAnsi="Times New Roman" w:cs="Times New Roman"/>
          <w:b/>
          <w:color w:val="0070C0"/>
        </w:rPr>
        <w:t>Naïve Bayes</w:t>
      </w:r>
    </w:p>
    <w:p w14:paraId="674A6098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lastRenderedPageBreak/>
        <w:t>## --- Load packages ---</w:t>
      </w:r>
    </w:p>
    <w:p w14:paraId="2B688555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 install.packages(c("e1071", "caret", "pROC", "binom"))</w:t>
      </w:r>
    </w:p>
    <w:p w14:paraId="63CFC6BF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library(e1071)</w:t>
      </w:r>
    </w:p>
    <w:p w14:paraId="3508886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library(caret)</w:t>
      </w:r>
    </w:p>
    <w:p w14:paraId="23665474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library(pROC)</w:t>
      </w:r>
    </w:p>
    <w:p w14:paraId="27C2A8F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library(binom)</w:t>
      </w:r>
    </w:p>
    <w:p w14:paraId="71D9598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D9B84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Import dataset ---</w:t>
      </w:r>
    </w:p>
    <w:p w14:paraId="4E53E56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mydata &lt;- read.csv("C:/Users/HP/Desktop/LALB.multiple.imputation.CSV")</w:t>
      </w:r>
    </w:p>
    <w:p w14:paraId="03948114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289BE0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Factorize outcome</w:t>
      </w:r>
    </w:p>
    <w:p w14:paraId="77F0E8B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mydata$critical_dengue &lt;- factor(mydata$critical_dengue,</w:t>
      </w:r>
    </w:p>
    <w:p w14:paraId="701DB15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                               levels = c(0,1),</w:t>
      </w:r>
    </w:p>
    <w:p w14:paraId="3E293B3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                               labels = c("No","Yes"))</w:t>
      </w:r>
    </w:p>
    <w:p w14:paraId="4ED2448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9C308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Train/test split ---</w:t>
      </w:r>
    </w:p>
    <w:p w14:paraId="49FDC4E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et.seed(123)</w:t>
      </w:r>
    </w:p>
    <w:p w14:paraId="27782F2F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trainIndex &lt;- createDataPartition(mydata$critical_dengue, p = 0.7, list = FALSE)</w:t>
      </w:r>
    </w:p>
    <w:p w14:paraId="48B6E050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train &lt;- mydata[trainIndex, ]</w:t>
      </w:r>
    </w:p>
    <w:p w14:paraId="2AC8266B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test  &lt;- mydata[-trainIndex, ]</w:t>
      </w:r>
    </w:p>
    <w:p w14:paraId="5B76AA0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66334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Train Naïve Bayes model ---</w:t>
      </w:r>
    </w:p>
    <w:p w14:paraId="55CAD98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et.seed(123)</w:t>
      </w:r>
    </w:p>
    <w:p w14:paraId="6206FD1B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nb_model &lt;- naiveBayes(critical_dengue ~ ., data = train)</w:t>
      </w:r>
    </w:p>
    <w:p w14:paraId="4128ED72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29F2D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Predictions ---</w:t>
      </w:r>
    </w:p>
    <w:p w14:paraId="16555C46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nb_pred &lt;- predict(nb_model, newdata = test, type = "class")</w:t>
      </w:r>
    </w:p>
    <w:p w14:paraId="63C1B82D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nb_prob &lt;- predict(nb_model, newdata = test, type = "raw")[, "Yes"]</w:t>
      </w:r>
    </w:p>
    <w:p w14:paraId="19C392E2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E6973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Confusion Matrix ---</w:t>
      </w:r>
    </w:p>
    <w:p w14:paraId="6F4495F0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cm &lt;- confusionMatrix(nb_pred, test$critical_dengue, positive = "Yes")</w:t>
      </w:r>
    </w:p>
    <w:p w14:paraId="3538FA6B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print(cm)</w:t>
      </w:r>
    </w:p>
    <w:p w14:paraId="65EBB9C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43F2FF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Extract metrics ---</w:t>
      </w:r>
    </w:p>
    <w:p w14:paraId="0CCDEE5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TP &lt;- cm$table[2,2]</w:t>
      </w:r>
    </w:p>
    <w:p w14:paraId="533D40F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TN &lt;- cm$table[1,1]</w:t>
      </w:r>
    </w:p>
    <w:p w14:paraId="6FF1465F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FP &lt;- cm$table[1,2]</w:t>
      </w:r>
    </w:p>
    <w:p w14:paraId="1625AF2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FN &lt;- cm$table[2,1]</w:t>
      </w:r>
    </w:p>
    <w:p w14:paraId="3EBC98A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39D8D9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ens &lt;- TP / (TP + FN)</w:t>
      </w:r>
    </w:p>
    <w:p w14:paraId="1A40D8E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pec &lt;- TN / (TN + FP)</w:t>
      </w:r>
    </w:p>
    <w:p w14:paraId="44CE924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prec &lt;- TP / (TP + FP)</w:t>
      </w:r>
    </w:p>
    <w:p w14:paraId="43CE7EA4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acc  &lt;- (TP + TN) / (TP + TN + FP + FN)</w:t>
      </w:r>
    </w:p>
    <w:p w14:paraId="63DD330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f1   &lt;- 2 * (prec * sens) / (prec + sens)</w:t>
      </w:r>
    </w:p>
    <w:p w14:paraId="37FC023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CD96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metrics &lt;- data.frame(</w:t>
      </w:r>
    </w:p>
    <w:p w14:paraId="6E5E43A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lastRenderedPageBreak/>
        <w:t xml:space="preserve">  Metric = c("Accuracy","Sensitivity","Specificity","Precision","F1 Score"),</w:t>
      </w:r>
    </w:p>
    <w:p w14:paraId="31572136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Estimate = c(acc, sens, spec, prec, f1)</w:t>
      </w:r>
    </w:p>
    <w:p w14:paraId="76A1D4A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)</w:t>
      </w:r>
    </w:p>
    <w:p w14:paraId="3968FCA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print(metrics)</w:t>
      </w:r>
    </w:p>
    <w:p w14:paraId="0BB1DD8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B45E0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95% CI for metrics ---</w:t>
      </w:r>
    </w:p>
    <w:p w14:paraId="17047C1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acc_ci  &lt;- binom.confint(TP+TN, TP+TN+FP+FN, method="wilson")</w:t>
      </w:r>
    </w:p>
    <w:p w14:paraId="22185BE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ens_ci &lt;- binom.confint(TP, TP+FN, method="wilson")</w:t>
      </w:r>
    </w:p>
    <w:p w14:paraId="1B8ADB4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pec_ci &lt;- binom.confint(TN, TN+FP, method="wilson")</w:t>
      </w:r>
    </w:p>
    <w:p w14:paraId="390B0045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prec_ci &lt;- binom.confint(TP, TP+FP, method="wilson")</w:t>
      </w:r>
    </w:p>
    <w:p w14:paraId="761629D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50D21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 Bootstrap CI for F1</w:t>
      </w:r>
    </w:p>
    <w:p w14:paraId="7699594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et.seed(123)</w:t>
      </w:r>
    </w:p>
    <w:p w14:paraId="7403FD12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boot_f1 &lt;- replicate(1000, {</w:t>
      </w:r>
    </w:p>
    <w:p w14:paraId="58107F9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idx &lt;- sample(1:nrow(test), replace=TRUE)</w:t>
      </w:r>
    </w:p>
    <w:p w14:paraId="0BFACA66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y_true &lt;- test$critical_dengue[idx]</w:t>
      </w:r>
    </w:p>
    <w:p w14:paraId="2F337409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y_prob &lt;- nb_prob[idx]</w:t>
      </w:r>
    </w:p>
    <w:p w14:paraId="63F753F6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y_pred &lt;- ifelse(y_prob &gt; 0.5, "Yes","No")</w:t>
      </w:r>
    </w:p>
    <w:p w14:paraId="225CE44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y_pred &lt;- factor(y_pred, levels = c("No","Yes"))</w:t>
      </w:r>
    </w:p>
    <w:p w14:paraId="60AE3E7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cm_boot &lt;- table(y_true, y_pred)</w:t>
      </w:r>
    </w:p>
    <w:p w14:paraId="179EA6A2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TPb &lt;- cm_boot["Yes","Yes"]</w:t>
      </w:r>
    </w:p>
    <w:p w14:paraId="3C6B5B0F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FPb &lt;- cm_boot["No","Yes"]</w:t>
      </w:r>
    </w:p>
    <w:p w14:paraId="7D912FD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FNb &lt;- cm_boot["Yes","No"]</w:t>
      </w:r>
    </w:p>
    <w:p w14:paraId="45E5C37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prec_b &lt;- TPb / (TPb + FPb)</w:t>
      </w:r>
    </w:p>
    <w:p w14:paraId="1A89980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sens_b &lt;- TPb / (TPb + FNb)</w:t>
      </w:r>
    </w:p>
    <w:p w14:paraId="2B995966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if(is.nan(prec_b) | is.nan(sens_b)) return(NA)</w:t>
      </w:r>
    </w:p>
    <w:p w14:paraId="35075B46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2*(prec_b*sens_b)/(prec_b+sens_b)</w:t>
      </w:r>
    </w:p>
    <w:p w14:paraId="76454F4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})</w:t>
      </w:r>
    </w:p>
    <w:p w14:paraId="5BFEBE7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boot_f1 &lt;- na.omit(boot_f1)</w:t>
      </w:r>
    </w:p>
    <w:p w14:paraId="56DCCDB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f1_ci &lt;- quantile(boot_f1, c(0.025, 0.975))</w:t>
      </w:r>
    </w:p>
    <w:p w14:paraId="6FCBD49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6B3A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AUC with 95% CI ---</w:t>
      </w:r>
    </w:p>
    <w:p w14:paraId="0B4662E3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roc_nb &lt;- roc(test$critical_dengue, nb_prob)</w:t>
      </w:r>
    </w:p>
    <w:p w14:paraId="264C5CE2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auc(roc_nb)</w:t>
      </w:r>
    </w:p>
    <w:p w14:paraId="5A94095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ci.auc(roc_nb)</w:t>
      </w:r>
    </w:p>
    <w:p w14:paraId="7C37342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plot(roc_nb, col="darkgreen", lwd=2, main="ROC Curve - Naïve Bayes")</w:t>
      </w:r>
    </w:p>
    <w:p w14:paraId="6CD7DAE9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F5FF7A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## --- Final summary table ---</w:t>
      </w:r>
    </w:p>
    <w:p w14:paraId="0B56B547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summary_table &lt;- data.frame(</w:t>
      </w:r>
    </w:p>
    <w:p w14:paraId="187522FC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Metric = c("AUC","Accuracy","Sensitivity","Specificity","Precision","F1 Score"),</w:t>
      </w:r>
    </w:p>
    <w:p w14:paraId="60CBEE3E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Estimate = c(auc(roc_nb), acc, sens, spec, prec, f1),</w:t>
      </w:r>
    </w:p>
    <w:p w14:paraId="0A7FB26B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CI_Lower = c(ci.auc(roc_nb)[1], acc_ci$lower, sens_ci$lower, spec_ci$lower, prec_ci$lower, f1_ci[1]),</w:t>
      </w:r>
    </w:p>
    <w:p w14:paraId="5FEC69F1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 xml:space="preserve">  CI_Upper = c(ci.auc(roc_nb)[3], acc_ci$upper, sens_ci$upper, spec_ci$upper, prec_ci$upper, f1_ci[2])</w:t>
      </w:r>
    </w:p>
    <w:p w14:paraId="0BA92FCD" w14:textId="77777777" w:rsidR="002E4CF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t>)</w:t>
      </w:r>
    </w:p>
    <w:p w14:paraId="32FD781D" w14:textId="749B7880" w:rsidR="00C36E6C" w:rsidRPr="002E4CFC" w:rsidRDefault="002E4CFC" w:rsidP="002E4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CFC">
        <w:rPr>
          <w:rFonts w:ascii="Times New Roman" w:hAnsi="Times New Roman" w:cs="Times New Roman"/>
          <w:sz w:val="24"/>
          <w:szCs w:val="24"/>
        </w:rPr>
        <w:lastRenderedPageBreak/>
        <w:t>print(summary_table)</w:t>
      </w:r>
    </w:p>
    <w:p w14:paraId="0849015E" w14:textId="455E7AD7" w:rsidR="00F62D58" w:rsidRPr="00B87CDC" w:rsidRDefault="005458BD" w:rsidP="00B87CDC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</w:t>
      </w:r>
    </w:p>
    <w:p w14:paraId="7153EB73" w14:textId="77777777" w:rsidR="00F728F6" w:rsidRPr="00BB22E8" w:rsidRDefault="00F728F6" w:rsidP="00F62D58">
      <w:pPr>
        <w:pStyle w:val="ListParagraph"/>
        <w:spacing w:before="120" w:after="120" w:line="240" w:lineRule="auto"/>
        <w:ind w:left="360"/>
        <w:rPr>
          <w:rFonts w:ascii="Times New Roman" w:hAnsi="Times New Roman" w:cs="Times New Roman"/>
          <w:color w:val="FF0000"/>
          <w:sz w:val="24"/>
          <w:szCs w:val="24"/>
        </w:rPr>
      </w:pPr>
    </w:p>
    <w:p w14:paraId="0413CE3D" w14:textId="24200FD5" w:rsidR="0025104A" w:rsidRPr="00BB22E8" w:rsidRDefault="00B11073" w:rsidP="00EE3259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BB22E8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SHAP analysis and plot </w:t>
      </w:r>
    </w:p>
    <w:p w14:paraId="76FF4C18" w14:textId="210EB786" w:rsidR="00C36E6C" w:rsidRDefault="0025104A" w:rsidP="00F728F6">
      <w:pPr>
        <w:pStyle w:val="NormalWeb"/>
        <w:spacing w:before="120" w:beforeAutospacing="0" w:after="120" w:afterAutospacing="0"/>
        <w:jc w:val="both"/>
        <w:rPr>
          <w:color w:val="0070C0"/>
        </w:rPr>
      </w:pPr>
      <w:r w:rsidRPr="00BD461A">
        <w:rPr>
          <w:b/>
          <w:color w:val="0070C0"/>
        </w:rPr>
        <w:t>Figure 3</w:t>
      </w:r>
      <w:r w:rsidR="00C36E6C" w:rsidRPr="00BD461A">
        <w:rPr>
          <w:color w:val="0070C0"/>
        </w:rPr>
        <w:t xml:space="preserve">-SHAP summary plot based on the </w:t>
      </w:r>
      <w:r w:rsidR="00C36E6C" w:rsidRPr="00BD461A">
        <w:rPr>
          <w:rFonts w:eastAsia="Aptos"/>
          <w:color w:val="0070C0"/>
        </w:rPr>
        <w:t>XGBoost</w:t>
      </w:r>
      <w:r w:rsidR="00C36E6C" w:rsidRPr="00BD461A">
        <w:rPr>
          <w:color w:val="0070C0"/>
        </w:rPr>
        <w:t xml:space="preserve"> model, illustrating the relative contribution of serum lactate, lactate-derived ratios (LAR and L/B), and clinical features to the prediction of critical outcomes in pediatric patients with dengue shock syndrome.</w:t>
      </w:r>
    </w:p>
    <w:p w14:paraId="4CA354B0" w14:textId="5733CD45" w:rsidR="00816CCA" w:rsidRPr="00816CCA" w:rsidRDefault="00816CCA" w:rsidP="00F728F6">
      <w:pPr>
        <w:pStyle w:val="NormalWeb"/>
        <w:spacing w:before="120" w:beforeAutospacing="0" w:after="120" w:afterAutospacing="0"/>
        <w:jc w:val="both"/>
      </w:pPr>
      <w:r w:rsidRPr="00816CCA">
        <w:t># Python</w:t>
      </w:r>
    </w:p>
    <w:p w14:paraId="16045C4B" w14:textId="37039553" w:rsidR="00A932E3" w:rsidRPr="00A932E3" w:rsidRDefault="00A932E3" w:rsidP="00A932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nherit" w:eastAsia="Times New Roman" w:hAnsi="inherit" w:cs="Courier New"/>
          <w:color w:val="212121"/>
          <w:kern w:val="0"/>
          <w:sz w:val="20"/>
          <w:szCs w:val="20"/>
          <w14:ligatures w14:val="none"/>
        </w:rPr>
      </w:pPr>
      <w:r w:rsidRPr="00A932E3">
        <w:rPr>
          <w:rFonts w:ascii="inherit" w:eastAsia="Times New Roman" w:hAnsi="inherit" w:cs="Courier New"/>
          <w:i/>
          <w:iCs/>
          <w:color w:val="408080"/>
          <w:kern w:val="0"/>
          <w:sz w:val="20"/>
          <w:szCs w:val="20"/>
          <w14:ligatures w14:val="none"/>
        </w:rPr>
        <w:t>## Jupiter Notebook - SHAP for LAR-Lactate-LB model</w:t>
      </w:r>
      <w:r w:rsidR="008B3BC4">
        <w:rPr>
          <w:rFonts w:ascii="inherit" w:eastAsia="Times New Roman" w:hAnsi="inherit" w:cs="Courier New"/>
          <w:i/>
          <w:iCs/>
          <w:color w:val="408080"/>
          <w:kern w:val="0"/>
          <w:sz w:val="20"/>
          <w:szCs w:val="20"/>
          <w14:ligatures w14:val="none"/>
        </w:rPr>
        <w:t xml:space="preserve"> (Python)</w:t>
      </w:r>
    </w:p>
    <w:p w14:paraId="72AAB9C3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## Upload required packages:</w:t>
      </w:r>
    </w:p>
    <w:p w14:paraId="1AA551B9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pandas</w:t>
      </w:r>
      <w:r>
        <w:rPr>
          <w:rFonts w:ascii="inherit" w:hAnsi="inherit"/>
          <w:color w:val="212121"/>
        </w:rPr>
        <w:t xml:space="preserve"> </w:t>
      </w:r>
      <w:r>
        <w:rPr>
          <w:rStyle w:val="k"/>
          <w:rFonts w:ascii="inherit" w:eastAsiaTheme="majorEastAsia" w:hAnsi="inherit"/>
          <w:b/>
          <w:bCs/>
          <w:color w:val="008000"/>
        </w:rPr>
        <w:t>as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pd</w:t>
      </w:r>
    </w:p>
    <w:p w14:paraId="533CDEA1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numpy</w:t>
      </w:r>
      <w:r>
        <w:rPr>
          <w:rFonts w:ascii="inherit" w:hAnsi="inherit"/>
          <w:color w:val="212121"/>
        </w:rPr>
        <w:t xml:space="preserve"> </w:t>
      </w:r>
      <w:r>
        <w:rPr>
          <w:rStyle w:val="k"/>
          <w:rFonts w:ascii="inherit" w:eastAsiaTheme="majorEastAsia" w:hAnsi="inherit"/>
          <w:b/>
          <w:bCs/>
          <w:color w:val="008000"/>
        </w:rPr>
        <w:t>as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np</w:t>
      </w:r>
    </w:p>
    <w:p w14:paraId="613597B5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matplotlib.pyplot</w:t>
      </w:r>
      <w:r>
        <w:rPr>
          <w:rFonts w:ascii="inherit" w:hAnsi="inherit"/>
          <w:color w:val="212121"/>
        </w:rPr>
        <w:t xml:space="preserve"> </w:t>
      </w:r>
      <w:r>
        <w:rPr>
          <w:rStyle w:val="k"/>
          <w:rFonts w:ascii="inherit" w:eastAsiaTheme="majorEastAsia" w:hAnsi="inherit"/>
          <w:b/>
          <w:bCs/>
          <w:color w:val="008000"/>
        </w:rPr>
        <w:t>as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plt</w:t>
      </w:r>
    </w:p>
    <w:p w14:paraId="6009F70F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</w:p>
    <w:p w14:paraId="7957E166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experimental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enable_iterative_imputer</w:t>
      </w:r>
    </w:p>
    <w:p w14:paraId="3B6EF5EC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impute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IterativeImputer</w:t>
      </w:r>
    </w:p>
    <w:p w14:paraId="2ADD3FEB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model_selection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rain_test_split</w:t>
      </w:r>
    </w:p>
    <w:p w14:paraId="04E9E467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preprocessing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tandardScaler</w:t>
      </w:r>
    </w:p>
    <w:p w14:paraId="1BEC0894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linear_model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LogisticRegression</w:t>
      </w:r>
    </w:p>
    <w:p w14:paraId="4911E258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ensemble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ForestClassifier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AdaBoostClassifier</w:t>
      </w:r>
    </w:p>
    <w:p w14:paraId="4E2515DF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svm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VC</w:t>
      </w:r>
    </w:p>
    <w:p w14:paraId="7FC4E5EC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neighbors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KNeighborsClassifier</w:t>
      </w:r>
    </w:p>
    <w:p w14:paraId="3FB58DBD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naive_bayes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GaussianNB</w:t>
      </w:r>
    </w:p>
    <w:p w14:paraId="330B6101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metrics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oc_curve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auc</w:t>
      </w:r>
    </w:p>
    <w:p w14:paraId="569538EE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xgboost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GBClassifier</w:t>
      </w:r>
    </w:p>
    <w:p w14:paraId="1AABB210" w14:textId="77777777" w:rsidR="00A932E3" w:rsidRDefault="00A932E3" w:rsidP="00A932E3">
      <w:pPr>
        <w:pStyle w:val="HTMLPreformatted"/>
        <w:rPr>
          <w:rStyle w:val="c1"/>
          <w:rFonts w:ascii="inherit" w:eastAsiaTheme="majorEastAsia" w:hAnsi="inherit"/>
          <w:i/>
          <w:iCs/>
          <w:color w:val="408080"/>
        </w:rPr>
      </w:pPr>
    </w:p>
    <w:p w14:paraId="77616FF2" w14:textId="4E793323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Load dataset ---</w:t>
      </w:r>
    </w:p>
    <w:p w14:paraId="70108C66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d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read_csv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sa"/>
          <w:rFonts w:ascii="inherit" w:eastAsiaTheme="majorEastAsia" w:hAnsi="inherit"/>
          <w:color w:val="BA2121"/>
        </w:rPr>
        <w:t>r</w:t>
      </w:r>
      <w:r>
        <w:rPr>
          <w:rStyle w:val="s2"/>
          <w:rFonts w:ascii="inherit" w:eastAsiaTheme="majorEastAsia" w:hAnsi="inherit"/>
          <w:color w:val="BA2121"/>
        </w:rPr>
        <w:t>"C:\Users\HP\Desktop\LALB.multiple.imputation.csv"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encoding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2"/>
          <w:rFonts w:ascii="inherit" w:eastAsiaTheme="majorEastAsia" w:hAnsi="inherit"/>
          <w:color w:val="BA2121"/>
        </w:rPr>
        <w:t>"latin1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45E71E10" w14:textId="77777777" w:rsidR="00A932E3" w:rsidRDefault="00A932E3" w:rsidP="00A932E3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head</w:t>
      </w:r>
      <w:r>
        <w:rPr>
          <w:rStyle w:val="p"/>
          <w:rFonts w:ascii="inherit" w:eastAsiaTheme="majorEastAsia" w:hAnsi="inherit"/>
          <w:color w:val="0055AA"/>
        </w:rPr>
        <w:t>()</w:t>
      </w:r>
    </w:p>
    <w:p w14:paraId="3B50F96A" w14:textId="3446BCED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 xml:space="preserve">### </w:t>
      </w:r>
      <w:r w:rsidR="00806C8A">
        <w:rPr>
          <w:rStyle w:val="c1"/>
          <w:rFonts w:ascii="inherit" w:eastAsiaTheme="majorEastAsia" w:hAnsi="inherit"/>
          <w:i/>
          <w:iCs/>
          <w:color w:val="408080"/>
        </w:rPr>
        <w:t>7-1</w:t>
      </w:r>
      <w:r>
        <w:rPr>
          <w:rStyle w:val="c1"/>
          <w:rFonts w:ascii="inherit" w:eastAsiaTheme="majorEastAsia" w:hAnsi="inherit"/>
          <w:i/>
          <w:iCs/>
          <w:color w:val="408080"/>
        </w:rPr>
        <w:t>- ALL SUPERVISED MODELS IN THIS STUDY</w:t>
      </w:r>
    </w:p>
    <w:p w14:paraId="2C7D3B2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1: Load data ===</w:t>
      </w:r>
    </w:p>
    <w:p w14:paraId="5B53841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d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read_csv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sa"/>
          <w:rFonts w:ascii="inherit" w:eastAsiaTheme="majorEastAsia" w:hAnsi="inherit"/>
          <w:color w:val="BA2121"/>
        </w:rPr>
        <w:t>r</w:t>
      </w:r>
      <w:r>
        <w:rPr>
          <w:rStyle w:val="s2"/>
          <w:rFonts w:ascii="inherit" w:eastAsiaTheme="majorEastAsia" w:hAnsi="inherit"/>
          <w:color w:val="BA2121"/>
        </w:rPr>
        <w:t>"C:\Users\HP\Desktop\LALB.multiple.imputation.csv"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encoding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2"/>
          <w:rFonts w:ascii="inherit" w:eastAsiaTheme="majorEastAsia" w:hAnsi="inherit"/>
          <w:color w:val="BA2121"/>
        </w:rPr>
        <w:t>"latin1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2DFE306E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0B94C4E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2: Create composite target ===</w:t>
      </w:r>
    </w:p>
    <w:p w14:paraId="65529CB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(Uncomment if needed)</w:t>
      </w:r>
    </w:p>
    <w:p w14:paraId="2D523D2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data['critical_dengue'] = ((data['MV'] == 1) | (data['death'] == 1) | (data['PALF'] == 1)).astype(int)</w:t>
      </w:r>
    </w:p>
    <w:p w14:paraId="47007E2C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78F52DA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3: Separate X and y ===</w:t>
      </w:r>
    </w:p>
    <w:p w14:paraId="70E47CE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y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Style w:val="p"/>
          <w:rFonts w:ascii="inherit" w:eastAsiaTheme="majorEastAsia" w:hAnsi="inherit"/>
          <w:color w:val="0055AA"/>
        </w:rPr>
        <w:t>[</w:t>
      </w:r>
      <w:r>
        <w:rPr>
          <w:rStyle w:val="s1"/>
          <w:rFonts w:ascii="inherit" w:hAnsi="inherit"/>
          <w:color w:val="BA2121"/>
        </w:rPr>
        <w:t>'critical_dengue'</w:t>
      </w:r>
      <w:r>
        <w:rPr>
          <w:rStyle w:val="p"/>
          <w:rFonts w:ascii="inherit" w:eastAsiaTheme="majorEastAsia" w:hAnsi="inherit"/>
          <w:color w:val="0055AA"/>
        </w:rPr>
        <w:t>]</w:t>
      </w:r>
    </w:p>
    <w:p w14:paraId="0898E79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drop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hAnsi="inherit"/>
          <w:color w:val="BA2121"/>
        </w:rPr>
        <w:t>'critical_dengue'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6CF84EF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0CFA106E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4: Encode categorical variables ===</w:t>
      </w:r>
    </w:p>
    <w:p w14:paraId="70551683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d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get_dummies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drop_first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kc"/>
          <w:rFonts w:ascii="inherit" w:eastAsiaTheme="majorEastAsia" w:hAnsi="inherit"/>
          <w:b/>
          <w:bCs/>
          <w:color w:val="008000"/>
        </w:rPr>
        <w:t>True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0B4D958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3A6E324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5: Impute missing values ===</w:t>
      </w:r>
    </w:p>
    <w:p w14:paraId="308BF6FB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imputer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IterativeImputer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048EDA9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_imputed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imputer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fit_transform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7763CF47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d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DataFrame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imputed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4B13D87E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536543CC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6: Standardize features ===</w:t>
      </w:r>
    </w:p>
    <w:p w14:paraId="6EE6C3C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scaler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tandardScaler</w:t>
      </w:r>
      <w:r>
        <w:rPr>
          <w:rStyle w:val="p"/>
          <w:rFonts w:ascii="inherit" w:eastAsiaTheme="majorEastAsia" w:hAnsi="inherit"/>
          <w:color w:val="0055AA"/>
        </w:rPr>
        <w:t>()</w:t>
      </w:r>
    </w:p>
    <w:p w14:paraId="25F15487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lastRenderedPageBreak/>
        <w:t>X_scaled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caler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fit_transform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3644918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7F90347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7: Train/test split ===</w:t>
      </w:r>
    </w:p>
    <w:p w14:paraId="5A38E70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_train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_test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train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test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rain_test_split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scaled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est_siz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f"/>
          <w:rFonts w:ascii="inherit" w:eastAsiaTheme="majorEastAsia" w:hAnsi="inherit"/>
          <w:color w:val="008800"/>
        </w:rPr>
        <w:t>0.2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5404143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3B887AE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8: Define models ===</w:t>
      </w:r>
    </w:p>
    <w:p w14:paraId="7DE0434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models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p"/>
          <w:rFonts w:ascii="inherit" w:eastAsiaTheme="majorEastAsia" w:hAnsi="inherit"/>
          <w:color w:val="0055AA"/>
        </w:rPr>
        <w:t>{</w:t>
      </w:r>
    </w:p>
    <w:p w14:paraId="1F82576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Logistic Regression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LogisticRegression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solver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hAnsi="inherit"/>
          <w:color w:val="BA2121"/>
        </w:rPr>
        <w:t>'liblinear'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,</w:t>
      </w:r>
    </w:p>
    <w:p w14:paraId="665F1AD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Random Forest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ForestClassifier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n_estimator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100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,</w:t>
      </w:r>
    </w:p>
    <w:p w14:paraId="6995E546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XGBoost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GBClassifier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use_label_encoder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kc"/>
          <w:rFonts w:ascii="inherit" w:eastAsiaTheme="majorEastAsia" w:hAnsi="inherit"/>
          <w:b/>
          <w:bCs/>
          <w:color w:val="008000"/>
        </w:rPr>
        <w:t>False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eval_metric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hAnsi="inherit"/>
          <w:color w:val="BA2121"/>
        </w:rPr>
        <w:t>'logloss'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,</w:t>
      </w:r>
    </w:p>
    <w:p w14:paraId="3689A49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AdaBoost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AdaBoostClassifier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n_estimator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100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,</w:t>
      </w:r>
    </w:p>
    <w:p w14:paraId="597C1FD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SVM (RBF Kernel)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VC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probability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kc"/>
          <w:rFonts w:ascii="inherit" w:eastAsiaTheme="majorEastAsia" w:hAnsi="inherit"/>
          <w:b/>
          <w:bCs/>
          <w:color w:val="008000"/>
        </w:rPr>
        <w:t>True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kernel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hAnsi="inherit"/>
          <w:color w:val="BA2121"/>
        </w:rPr>
        <w:t>'rbf'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  <w:r>
        <w:rPr>
          <w:rStyle w:val="p"/>
          <w:rFonts w:ascii="inherit" w:eastAsiaTheme="majorEastAsia" w:hAnsi="inherit"/>
          <w:color w:val="0055AA"/>
        </w:rPr>
        <w:t>),</w:t>
      </w:r>
    </w:p>
    <w:p w14:paraId="09DED6B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K-Nearest Neighbors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KNeighborsClassifier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n_neighbor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5</w:t>
      </w:r>
      <w:r>
        <w:rPr>
          <w:rStyle w:val="p"/>
          <w:rFonts w:ascii="inherit" w:eastAsiaTheme="majorEastAsia" w:hAnsi="inherit"/>
          <w:color w:val="0055AA"/>
        </w:rPr>
        <w:t>),</w:t>
      </w:r>
    </w:p>
    <w:p w14:paraId="44E0399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s2"/>
          <w:rFonts w:ascii="inherit" w:eastAsiaTheme="majorEastAsia" w:hAnsi="inherit"/>
          <w:color w:val="BA2121"/>
        </w:rPr>
        <w:t>"Naive Bayes"</w:t>
      </w:r>
      <w:r>
        <w:rPr>
          <w:rStyle w:val="p"/>
          <w:rFonts w:ascii="inherit" w:eastAsiaTheme="majorEastAsia" w:hAnsi="inherit"/>
          <w:color w:val="0055AA"/>
        </w:rPr>
        <w:t>: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GaussianNB</w:t>
      </w:r>
      <w:r>
        <w:rPr>
          <w:rStyle w:val="p"/>
          <w:rFonts w:ascii="inherit" w:eastAsiaTheme="majorEastAsia" w:hAnsi="inherit"/>
          <w:color w:val="0055AA"/>
        </w:rPr>
        <w:t>()</w:t>
      </w:r>
    </w:p>
    <w:p w14:paraId="690E538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p"/>
          <w:rFonts w:ascii="inherit" w:eastAsiaTheme="majorEastAsia" w:hAnsi="inherit"/>
          <w:color w:val="0055AA"/>
        </w:rPr>
        <w:t>}</w:t>
      </w:r>
    </w:p>
    <w:p w14:paraId="65A69384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4276215E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=== Step 9: Plot ROC curves ===</w:t>
      </w:r>
    </w:p>
    <w:p w14:paraId="48EAFB0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figure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figsiz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mi"/>
          <w:rFonts w:ascii="inherit" w:hAnsi="inherit"/>
          <w:color w:val="008800"/>
        </w:rPr>
        <w:t>10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mi"/>
          <w:rFonts w:ascii="inherit" w:hAnsi="inherit"/>
          <w:color w:val="008800"/>
        </w:rPr>
        <w:t>8</w:t>
      </w:r>
      <w:r>
        <w:rPr>
          <w:rStyle w:val="p"/>
          <w:rFonts w:ascii="inherit" w:eastAsiaTheme="majorEastAsia" w:hAnsi="inherit"/>
          <w:color w:val="0055AA"/>
        </w:rPr>
        <w:t>))</w:t>
      </w:r>
    </w:p>
    <w:p w14:paraId="79ABFF6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5671C21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"/>
          <w:rFonts w:ascii="inherit" w:hAnsi="inherit"/>
          <w:b/>
          <w:bCs/>
          <w:color w:val="008000"/>
        </w:rPr>
        <w:t>for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name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model</w:t>
      </w:r>
      <w:r>
        <w:rPr>
          <w:rFonts w:ascii="inherit" w:hAnsi="inherit"/>
          <w:color w:val="212121"/>
        </w:rPr>
        <w:t xml:space="preserve"> </w:t>
      </w:r>
      <w:r>
        <w:rPr>
          <w:rStyle w:val="ow"/>
          <w:rFonts w:ascii="inherit" w:hAnsi="inherit"/>
          <w:b/>
          <w:bCs/>
          <w:color w:val="AA22FF"/>
        </w:rPr>
        <w:t>in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models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items</w:t>
      </w:r>
      <w:r>
        <w:rPr>
          <w:rStyle w:val="p"/>
          <w:rFonts w:ascii="inherit" w:eastAsiaTheme="majorEastAsia" w:hAnsi="inherit"/>
          <w:color w:val="0055AA"/>
        </w:rPr>
        <w:t>():</w:t>
      </w:r>
    </w:p>
    <w:p w14:paraId="652F1A7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n"/>
          <w:rFonts w:ascii="inherit" w:eastAsiaTheme="majorEastAsia" w:hAnsi="inherit"/>
          <w:color w:val="212121"/>
        </w:rPr>
        <w:t>model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fit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train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train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5B16E64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n"/>
          <w:rFonts w:ascii="inherit" w:eastAsiaTheme="majorEastAsia" w:hAnsi="inherit"/>
          <w:color w:val="212121"/>
        </w:rPr>
        <w:t>y_proba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model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predict_proba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test</w:t>
      </w:r>
      <w:r>
        <w:rPr>
          <w:rStyle w:val="p"/>
          <w:rFonts w:ascii="inherit" w:eastAsiaTheme="majorEastAsia" w:hAnsi="inherit"/>
          <w:color w:val="0055AA"/>
        </w:rPr>
        <w:t>)[:,</w:t>
      </w:r>
      <w:r>
        <w:rPr>
          <w:rFonts w:ascii="inherit" w:hAnsi="inherit"/>
          <w:color w:val="212121"/>
        </w:rPr>
        <w:t xml:space="preserve"> </w:t>
      </w:r>
      <w:r>
        <w:rPr>
          <w:rStyle w:val="mi"/>
          <w:rFonts w:ascii="inherit" w:hAnsi="inherit"/>
          <w:color w:val="008800"/>
        </w:rPr>
        <w:t>1</w:t>
      </w:r>
      <w:r>
        <w:rPr>
          <w:rStyle w:val="p"/>
          <w:rFonts w:ascii="inherit" w:eastAsiaTheme="majorEastAsia" w:hAnsi="inherit"/>
          <w:color w:val="0055AA"/>
        </w:rPr>
        <w:t>]</w:t>
      </w:r>
    </w:p>
    <w:p w14:paraId="188C06BC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n"/>
          <w:rFonts w:ascii="inherit" w:eastAsiaTheme="majorEastAsia" w:hAnsi="inherit"/>
          <w:color w:val="212121"/>
        </w:rPr>
        <w:t>fpr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pr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_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oc_curve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y_test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proba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4EEB19D6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n"/>
          <w:rFonts w:ascii="inherit" w:eastAsiaTheme="majorEastAsia" w:hAnsi="inherit"/>
          <w:color w:val="212121"/>
        </w:rPr>
        <w:t>roc_auc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auc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fpr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pr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2C4B01C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plot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fpr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pr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label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a"/>
          <w:rFonts w:ascii="inherit" w:eastAsiaTheme="majorEastAsia" w:hAnsi="inherit"/>
          <w:color w:val="BA2121"/>
        </w:rPr>
        <w:t>f</w:t>
      </w:r>
      <w:r>
        <w:rPr>
          <w:rStyle w:val="s2"/>
          <w:rFonts w:ascii="inherit" w:eastAsiaTheme="majorEastAsia" w:hAnsi="inherit"/>
          <w:color w:val="BA2121"/>
        </w:rPr>
        <w:t>"</w:t>
      </w:r>
      <w:r>
        <w:rPr>
          <w:rStyle w:val="si"/>
          <w:rFonts w:ascii="inherit" w:hAnsi="inherit"/>
          <w:color w:val="BA2121"/>
        </w:rPr>
        <w:t>{</w:t>
      </w:r>
      <w:r>
        <w:rPr>
          <w:rStyle w:val="n"/>
          <w:rFonts w:ascii="inherit" w:eastAsiaTheme="majorEastAsia" w:hAnsi="inherit"/>
          <w:color w:val="212121"/>
        </w:rPr>
        <w:t>name</w:t>
      </w:r>
      <w:r>
        <w:rPr>
          <w:rStyle w:val="si"/>
          <w:rFonts w:ascii="inherit" w:hAnsi="inherit"/>
          <w:color w:val="BA2121"/>
        </w:rPr>
        <w:t>}</w:t>
      </w:r>
      <w:r>
        <w:rPr>
          <w:rStyle w:val="s2"/>
          <w:rFonts w:ascii="inherit" w:eastAsiaTheme="majorEastAsia" w:hAnsi="inherit"/>
          <w:color w:val="BA2121"/>
        </w:rPr>
        <w:t xml:space="preserve"> (AUC = </w:t>
      </w:r>
      <w:r>
        <w:rPr>
          <w:rStyle w:val="si"/>
          <w:rFonts w:ascii="inherit" w:hAnsi="inherit"/>
          <w:color w:val="BA2121"/>
        </w:rPr>
        <w:t>{</w:t>
      </w:r>
      <w:r>
        <w:rPr>
          <w:rStyle w:val="n"/>
          <w:rFonts w:ascii="inherit" w:eastAsiaTheme="majorEastAsia" w:hAnsi="inherit"/>
          <w:color w:val="212121"/>
        </w:rPr>
        <w:t>roc_auc</w:t>
      </w:r>
      <w:r>
        <w:rPr>
          <w:rStyle w:val="si"/>
          <w:rFonts w:ascii="inherit" w:hAnsi="inherit"/>
          <w:color w:val="BA2121"/>
        </w:rPr>
        <w:t>:</w:t>
      </w:r>
      <w:r>
        <w:rPr>
          <w:rStyle w:val="s2"/>
          <w:rFonts w:ascii="inherit" w:eastAsiaTheme="majorEastAsia" w:hAnsi="inherit"/>
          <w:color w:val="BA2121"/>
        </w:rPr>
        <w:t>.2f</w:t>
      </w:r>
      <w:r>
        <w:rPr>
          <w:rStyle w:val="si"/>
          <w:rFonts w:ascii="inherit" w:hAnsi="inherit"/>
          <w:color w:val="BA2121"/>
        </w:rPr>
        <w:t>}</w:t>
      </w:r>
      <w:r>
        <w:rPr>
          <w:rStyle w:val="s2"/>
          <w:rFonts w:ascii="inherit" w:eastAsiaTheme="majorEastAsia" w:hAnsi="inherit"/>
          <w:color w:val="BA2121"/>
        </w:rPr>
        <w:t>)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549023BB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38B7A11D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plot</w:t>
      </w:r>
      <w:r>
        <w:rPr>
          <w:rStyle w:val="p"/>
          <w:rFonts w:ascii="inherit" w:eastAsiaTheme="majorEastAsia" w:hAnsi="inherit"/>
          <w:color w:val="0055AA"/>
        </w:rPr>
        <w:t>([</w:t>
      </w:r>
      <w:r>
        <w:rPr>
          <w:rStyle w:val="mi"/>
          <w:rFonts w:ascii="inherit" w:hAnsi="inherit"/>
          <w:color w:val="008800"/>
        </w:rPr>
        <w:t>0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mi"/>
          <w:rFonts w:ascii="inherit" w:hAnsi="inherit"/>
          <w:color w:val="008800"/>
        </w:rPr>
        <w:t>1</w:t>
      </w:r>
      <w:r>
        <w:rPr>
          <w:rStyle w:val="p"/>
          <w:rFonts w:ascii="inherit" w:eastAsiaTheme="majorEastAsia" w:hAnsi="inherit"/>
          <w:color w:val="0055AA"/>
        </w:rPr>
        <w:t>],</w:t>
      </w:r>
      <w:r>
        <w:rPr>
          <w:rFonts w:ascii="inherit" w:hAnsi="inherit"/>
          <w:color w:val="212121"/>
        </w:rPr>
        <w:t xml:space="preserve"> </w:t>
      </w:r>
      <w:r>
        <w:rPr>
          <w:rStyle w:val="p"/>
          <w:rFonts w:ascii="inherit" w:eastAsiaTheme="majorEastAsia" w:hAnsi="inherit"/>
          <w:color w:val="0055AA"/>
        </w:rPr>
        <w:t>[</w:t>
      </w:r>
      <w:r>
        <w:rPr>
          <w:rStyle w:val="mi"/>
          <w:rFonts w:ascii="inherit" w:hAnsi="inherit"/>
          <w:color w:val="008800"/>
        </w:rPr>
        <w:t>0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mi"/>
          <w:rFonts w:ascii="inherit" w:hAnsi="inherit"/>
          <w:color w:val="008800"/>
        </w:rPr>
        <w:t>1</w:t>
      </w:r>
      <w:r>
        <w:rPr>
          <w:rStyle w:val="p"/>
          <w:rFonts w:ascii="inherit" w:eastAsiaTheme="majorEastAsia" w:hAnsi="inherit"/>
          <w:color w:val="0055AA"/>
        </w:rPr>
        <w:t>],</w:t>
      </w:r>
      <w:r>
        <w:rPr>
          <w:rFonts w:ascii="inherit" w:hAnsi="inherit"/>
          <w:color w:val="212121"/>
        </w:rPr>
        <w:t xml:space="preserve"> </w:t>
      </w:r>
      <w:r>
        <w:rPr>
          <w:rStyle w:val="s1"/>
          <w:rFonts w:ascii="inherit" w:hAnsi="inherit"/>
          <w:color w:val="BA2121"/>
        </w:rPr>
        <w:t>'k--'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label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2"/>
          <w:rFonts w:ascii="inherit" w:eastAsiaTheme="majorEastAsia" w:hAnsi="inherit"/>
          <w:color w:val="BA2121"/>
        </w:rPr>
        <w:t>"Random Guess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77ACA9C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xlabel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s2"/>
          <w:rFonts w:ascii="inherit" w:eastAsiaTheme="majorEastAsia" w:hAnsi="inherit"/>
          <w:color w:val="BA2121"/>
        </w:rPr>
        <w:t>"False Positive Rate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35F9313F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ylabel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s2"/>
          <w:rFonts w:ascii="inherit" w:eastAsiaTheme="majorEastAsia" w:hAnsi="inherit"/>
          <w:color w:val="BA2121"/>
        </w:rPr>
        <w:t>"True Positive Rate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33E31986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title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s2"/>
          <w:rFonts w:ascii="inherit" w:eastAsiaTheme="majorEastAsia" w:hAnsi="inherit"/>
          <w:color w:val="BA2121"/>
        </w:rPr>
        <w:t>"Combined ROC Curves for Ensemble, Logistic, SVM, and KNN Models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2A570924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legend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loc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2"/>
          <w:rFonts w:ascii="inherit" w:eastAsiaTheme="majorEastAsia" w:hAnsi="inherit"/>
          <w:color w:val="BA2121"/>
        </w:rPr>
        <w:t>"lower right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68066D4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grid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kc"/>
          <w:rFonts w:ascii="inherit" w:eastAsiaTheme="majorEastAsia" w:hAnsi="inherit"/>
          <w:b/>
          <w:bCs/>
          <w:color w:val="008000"/>
        </w:rPr>
        <w:t>True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599B871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tight_layout</w:t>
      </w:r>
      <w:r>
        <w:rPr>
          <w:rStyle w:val="p"/>
          <w:rFonts w:ascii="inherit" w:eastAsiaTheme="majorEastAsia" w:hAnsi="inherit"/>
          <w:color w:val="0055AA"/>
        </w:rPr>
        <w:t>()</w:t>
      </w:r>
    </w:p>
    <w:p w14:paraId="3E9AB46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5007C9F4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Save the plot to desktop</w:t>
      </w:r>
    </w:p>
    <w:p w14:paraId="55DB7D1E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output_path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sa"/>
          <w:rFonts w:ascii="inherit" w:eastAsiaTheme="majorEastAsia" w:hAnsi="inherit"/>
          <w:color w:val="BA2121"/>
        </w:rPr>
        <w:t>r</w:t>
      </w:r>
      <w:r>
        <w:rPr>
          <w:rStyle w:val="s2"/>
          <w:rFonts w:ascii="inherit" w:eastAsiaTheme="majorEastAsia" w:hAnsi="inherit"/>
          <w:color w:val="BA2121"/>
        </w:rPr>
        <w:t>"C:\Users\HP\Desktop\combined_roc_curves.png"</w:t>
      </w:r>
    </w:p>
    <w:p w14:paraId="605BBBD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savefig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output_path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dpi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300</w:t>
      </w:r>
      <w:r>
        <w:rPr>
          <w:rStyle w:val="p"/>
          <w:rFonts w:ascii="inherit" w:eastAsiaTheme="majorEastAsia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bbox_inche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hAnsi="inherit"/>
          <w:color w:val="BA2121"/>
        </w:rPr>
        <w:t>'tight'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3A412B8D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plt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close</w:t>
      </w:r>
      <w:r>
        <w:rPr>
          <w:rStyle w:val="p"/>
          <w:rFonts w:ascii="inherit" w:eastAsiaTheme="majorEastAsia" w:hAnsi="inherit"/>
          <w:color w:val="0055AA"/>
        </w:rPr>
        <w:t>()</w:t>
      </w:r>
    </w:p>
    <w:p w14:paraId="713085E7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2821E4A0" w14:textId="090553C7" w:rsidR="00BD461A" w:rsidRDefault="001A10F8" w:rsidP="008B3BC4">
      <w:pPr>
        <w:pStyle w:val="HTMLPreformatted"/>
        <w:rPr>
          <w:rStyle w:val="p"/>
          <w:rFonts w:ascii="inherit" w:eastAsiaTheme="majorEastAsia" w:hAnsi="inherit"/>
          <w:color w:val="0055AA"/>
        </w:rPr>
      </w:pPr>
      <w:r>
        <w:rPr>
          <w:rStyle w:val="nb"/>
          <w:rFonts w:ascii="inherit" w:hAnsi="inherit"/>
          <w:color w:val="212121"/>
        </w:rPr>
        <w:t>print</w:t>
      </w:r>
      <w:r>
        <w:rPr>
          <w:rStyle w:val="p"/>
          <w:rFonts w:ascii="inherit" w:eastAsiaTheme="majorEastAsia" w:hAnsi="inherit"/>
          <w:color w:val="0055AA"/>
        </w:rPr>
        <w:t>(</w:t>
      </w:r>
      <w:r>
        <w:rPr>
          <w:rStyle w:val="sa"/>
          <w:rFonts w:ascii="inherit" w:eastAsiaTheme="majorEastAsia" w:hAnsi="inherit"/>
          <w:color w:val="BA2121"/>
        </w:rPr>
        <w:t>f</w:t>
      </w:r>
      <w:r>
        <w:rPr>
          <w:rStyle w:val="s2"/>
          <w:rFonts w:ascii="inherit" w:eastAsiaTheme="majorEastAsia" w:hAnsi="inherit"/>
          <w:color w:val="BA2121"/>
        </w:rPr>
        <w:t xml:space="preserve">"ROC curves plot saved to: </w:t>
      </w:r>
      <w:r>
        <w:rPr>
          <w:rStyle w:val="si"/>
          <w:rFonts w:ascii="inherit" w:hAnsi="inherit"/>
          <w:color w:val="BA2121"/>
        </w:rPr>
        <w:t>{</w:t>
      </w:r>
      <w:r>
        <w:rPr>
          <w:rStyle w:val="n"/>
          <w:rFonts w:ascii="inherit" w:eastAsiaTheme="majorEastAsia" w:hAnsi="inherit"/>
          <w:color w:val="212121"/>
        </w:rPr>
        <w:t>output_path</w:t>
      </w:r>
      <w:r>
        <w:rPr>
          <w:rStyle w:val="si"/>
          <w:rFonts w:ascii="inherit" w:hAnsi="inherit"/>
          <w:color w:val="BA2121"/>
        </w:rPr>
        <w:t>}</w:t>
      </w:r>
      <w:r>
        <w:rPr>
          <w:rStyle w:val="s2"/>
          <w:rFonts w:ascii="inherit" w:eastAsiaTheme="majorEastAsia" w:hAnsi="inherit"/>
          <w:color w:val="BA2121"/>
        </w:rPr>
        <w:t>"</w:t>
      </w:r>
      <w:r>
        <w:rPr>
          <w:rStyle w:val="p"/>
          <w:rFonts w:ascii="inherit" w:eastAsiaTheme="majorEastAsia" w:hAnsi="inherit"/>
          <w:color w:val="0055AA"/>
        </w:rPr>
        <w:t>)</w:t>
      </w:r>
    </w:p>
    <w:p w14:paraId="2C6BBAC8" w14:textId="77777777" w:rsidR="008B3BC4" w:rsidRPr="008B3BC4" w:rsidRDefault="008B3BC4" w:rsidP="008B3BC4">
      <w:pPr>
        <w:pStyle w:val="HTMLPreformatted"/>
        <w:rPr>
          <w:rFonts w:ascii="inherit" w:hAnsi="inherit"/>
          <w:color w:val="212121"/>
        </w:rPr>
      </w:pPr>
    </w:p>
    <w:p w14:paraId="57DE4C7A" w14:textId="7469BD15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 xml:space="preserve">### </w:t>
      </w:r>
      <w:r w:rsidR="00806C8A">
        <w:rPr>
          <w:rStyle w:val="c1"/>
          <w:rFonts w:ascii="inherit" w:eastAsiaTheme="majorEastAsia" w:hAnsi="inherit"/>
          <w:i/>
          <w:iCs/>
          <w:color w:val="408080"/>
        </w:rPr>
        <w:t xml:space="preserve">7-2 </w:t>
      </w:r>
      <w:r>
        <w:rPr>
          <w:rStyle w:val="c1"/>
          <w:rFonts w:ascii="inherit" w:eastAsiaTheme="majorEastAsia" w:hAnsi="inherit"/>
          <w:i/>
          <w:iCs/>
          <w:color w:val="408080"/>
        </w:rPr>
        <w:t xml:space="preserve">SHAP ANALYSIS WITH ENSEMBLE MODELS (XGBOOST, SVM) # Figure 3 </w:t>
      </w:r>
    </w:p>
    <w:p w14:paraId="073233FA" w14:textId="7B843B43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 xml:space="preserve">## </w:t>
      </w:r>
      <w:r w:rsidR="00806C8A">
        <w:rPr>
          <w:rStyle w:val="c1"/>
          <w:rFonts w:ascii="inherit" w:eastAsiaTheme="majorEastAsia" w:hAnsi="inherit"/>
          <w:i/>
          <w:iCs/>
          <w:color w:val="408080"/>
        </w:rPr>
        <w:t xml:space="preserve"> </w:t>
      </w:r>
      <w:r>
        <w:rPr>
          <w:rStyle w:val="c1"/>
          <w:rFonts w:ascii="inherit" w:eastAsiaTheme="majorEastAsia" w:hAnsi="inherit"/>
          <w:i/>
          <w:iCs/>
          <w:color w:val="408080"/>
        </w:rPr>
        <w:t>SHAP and XGboost</w:t>
      </w:r>
    </w:p>
    <w:p w14:paraId="2C00C29B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# Full Python Code: SHAP with XGBoost (Beeswarm Plot)</w:t>
      </w:r>
    </w:p>
    <w:p w14:paraId="7A751CA9" w14:textId="77777777" w:rsidR="00806C8A" w:rsidRDefault="00806C8A" w:rsidP="001A10F8">
      <w:pPr>
        <w:pStyle w:val="HTMLPreformatted"/>
        <w:rPr>
          <w:rStyle w:val="kn"/>
          <w:rFonts w:ascii="inherit" w:eastAsiaTheme="majorEastAsia" w:hAnsi="inherit"/>
          <w:b/>
          <w:bCs/>
          <w:color w:val="008000"/>
        </w:rPr>
      </w:pPr>
    </w:p>
    <w:p w14:paraId="34368468" w14:textId="1AE26623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numpy</w:t>
      </w:r>
      <w:r>
        <w:rPr>
          <w:rFonts w:ascii="inherit" w:hAnsi="inherit"/>
          <w:color w:val="212121"/>
        </w:rPr>
        <w:t xml:space="preserve"> </w:t>
      </w:r>
      <w:r>
        <w:rPr>
          <w:rStyle w:val="k"/>
          <w:rFonts w:ascii="inherit" w:eastAsiaTheme="majorEastAsia" w:hAnsi="inherit"/>
          <w:b/>
          <w:bCs/>
          <w:color w:val="008000"/>
        </w:rPr>
        <w:t>as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np</w:t>
      </w:r>
    </w:p>
    <w:p w14:paraId="2A826A4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pandas</w:t>
      </w:r>
      <w:r>
        <w:rPr>
          <w:rFonts w:ascii="inherit" w:hAnsi="inherit"/>
          <w:color w:val="212121"/>
        </w:rPr>
        <w:t xml:space="preserve"> </w:t>
      </w:r>
      <w:r>
        <w:rPr>
          <w:rStyle w:val="k"/>
          <w:rFonts w:ascii="inherit" w:eastAsiaTheme="majorEastAsia" w:hAnsi="inherit"/>
          <w:b/>
          <w:bCs/>
          <w:color w:val="008000"/>
        </w:rPr>
        <w:t>as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pd</w:t>
      </w:r>
    </w:p>
    <w:p w14:paraId="683470EC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hap</w:t>
      </w:r>
    </w:p>
    <w:p w14:paraId="3EDCF7FC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matplotlib.pyplot</w:t>
      </w:r>
      <w:r>
        <w:rPr>
          <w:rFonts w:ascii="inherit" w:hAnsi="inherit"/>
          <w:color w:val="212121"/>
        </w:rPr>
        <w:t xml:space="preserve"> </w:t>
      </w:r>
      <w:r>
        <w:rPr>
          <w:rStyle w:val="k"/>
          <w:rFonts w:ascii="inherit" w:eastAsiaTheme="majorEastAsia" w:hAnsi="inherit"/>
          <w:b/>
          <w:bCs/>
          <w:color w:val="008000"/>
        </w:rPr>
        <w:t>as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plt</w:t>
      </w:r>
    </w:p>
    <w:p w14:paraId="3E2247C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44277C59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xgboost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GBClassifier</w:t>
      </w:r>
      <w:r>
        <w:rPr>
          <w:rFonts w:ascii="inherit" w:hAnsi="inherit"/>
          <w:color w:val="212121"/>
        </w:rPr>
        <w:t xml:space="preserve">  </w:t>
      </w:r>
      <w:r>
        <w:rPr>
          <w:rStyle w:val="c1"/>
          <w:rFonts w:ascii="inherit" w:eastAsiaTheme="majorEastAsia" w:hAnsi="inherit"/>
          <w:i/>
          <w:iCs/>
          <w:color w:val="408080"/>
        </w:rPr>
        <w:t># Import XGBoost classifier</w:t>
      </w:r>
    </w:p>
    <w:p w14:paraId="39DA35E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pipeline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ipeline</w:t>
      </w:r>
    </w:p>
    <w:p w14:paraId="0351C086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impute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impleImputer</w:t>
      </w:r>
    </w:p>
    <w:p w14:paraId="7253889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preprocessing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tandardScaler</w:t>
      </w:r>
    </w:p>
    <w:p w14:paraId="09AC776F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kn"/>
          <w:rFonts w:ascii="inherit" w:eastAsiaTheme="majorEastAsia" w:hAnsi="inherit"/>
          <w:b/>
          <w:bCs/>
          <w:color w:val="008000"/>
        </w:rPr>
        <w:t>from</w:t>
      </w:r>
      <w:r>
        <w:rPr>
          <w:rFonts w:ascii="inherit" w:hAnsi="inherit"/>
          <w:color w:val="212121"/>
        </w:rPr>
        <w:t xml:space="preserve"> </w:t>
      </w:r>
      <w:r>
        <w:rPr>
          <w:rStyle w:val="nn"/>
          <w:rFonts w:ascii="inherit" w:eastAsiaTheme="majorEastAsia" w:hAnsi="inherit"/>
          <w:color w:val="212121"/>
        </w:rPr>
        <w:t>sklearn.model_selection</w:t>
      </w:r>
      <w:r>
        <w:rPr>
          <w:rFonts w:ascii="inherit" w:hAnsi="inherit"/>
          <w:color w:val="212121"/>
        </w:rPr>
        <w:t xml:space="preserve"> </w:t>
      </w:r>
      <w:r>
        <w:rPr>
          <w:rStyle w:val="kn"/>
          <w:rFonts w:ascii="inherit" w:eastAsiaTheme="majorEastAsia" w:hAnsi="inherit"/>
          <w:b/>
          <w:bCs/>
          <w:color w:val="008000"/>
        </w:rPr>
        <w:t>import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rain_test_split</w:t>
      </w:r>
    </w:p>
    <w:p w14:paraId="386E8EB4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04655DC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Load dataset ---</w:t>
      </w:r>
    </w:p>
    <w:p w14:paraId="3FCB01E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d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read_csv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sa"/>
          <w:rFonts w:ascii="inherit" w:eastAsiaTheme="majorEastAsia" w:hAnsi="inherit"/>
          <w:color w:val="BA2121"/>
        </w:rPr>
        <w:t>r</w:t>
      </w:r>
      <w:r>
        <w:rPr>
          <w:rStyle w:val="s2"/>
          <w:rFonts w:ascii="inherit" w:hAnsi="inherit"/>
          <w:color w:val="BA2121"/>
        </w:rPr>
        <w:t>"C:\Users\HP\Desktop\LALB.multiple.imputation.csv"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encoding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2"/>
          <w:rFonts w:ascii="inherit" w:hAnsi="inherit"/>
          <w:color w:val="BA2121"/>
        </w:rPr>
        <w:t>"latin1"</w:t>
      </w:r>
      <w:r>
        <w:rPr>
          <w:rStyle w:val="p"/>
          <w:rFonts w:ascii="inherit" w:hAnsi="inherit"/>
          <w:color w:val="0055AA"/>
        </w:rPr>
        <w:t>)</w:t>
      </w:r>
    </w:p>
    <w:p w14:paraId="6A1471ED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2D6372BB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Set target column ---</w:t>
      </w:r>
    </w:p>
    <w:p w14:paraId="5B353D6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target_col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s1"/>
          <w:rFonts w:ascii="inherit" w:eastAsiaTheme="majorEastAsia" w:hAnsi="inherit"/>
          <w:color w:val="BA2121"/>
        </w:rPr>
        <w:t>'critical_dengue'</w:t>
      </w:r>
      <w:r>
        <w:rPr>
          <w:rFonts w:ascii="inherit" w:hAnsi="inherit"/>
          <w:color w:val="212121"/>
        </w:rPr>
        <w:t xml:space="preserve">  </w:t>
      </w:r>
      <w:r>
        <w:rPr>
          <w:rStyle w:val="c1"/>
          <w:rFonts w:ascii="inherit" w:eastAsiaTheme="majorEastAsia" w:hAnsi="inherit"/>
          <w:i/>
          <w:iCs/>
          <w:color w:val="408080"/>
        </w:rPr>
        <w:t xml:space="preserve"># </w:t>
      </w:r>
      <w:r>
        <w:rPr>
          <w:rStyle w:val="c1"/>
          <w:rFonts w:ascii="Segoe UI Emoji" w:eastAsiaTheme="majorEastAsia" w:hAnsi="Segoe UI Emoji" w:cs="Segoe UI Emoji"/>
          <w:i/>
          <w:iCs/>
          <w:color w:val="408080"/>
        </w:rPr>
        <w:t>🔁</w:t>
      </w:r>
      <w:r>
        <w:rPr>
          <w:rStyle w:val="c1"/>
          <w:rFonts w:ascii="inherit" w:eastAsiaTheme="majorEastAsia" w:hAnsi="inherit"/>
          <w:i/>
          <w:iCs/>
          <w:color w:val="408080"/>
        </w:rPr>
        <w:t xml:space="preserve"> Change this if needed</w:t>
      </w:r>
    </w:p>
    <w:p w14:paraId="2481B7F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1F7A676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Separate features and target ---</w:t>
      </w:r>
    </w:p>
    <w:p w14:paraId="35DCAB03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drop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p"/>
          <w:rFonts w:ascii="inherit" w:hAnsi="inherit"/>
          <w:color w:val="0055AA"/>
        </w:rPr>
        <w:t>[</w:t>
      </w:r>
      <w:r>
        <w:rPr>
          <w:rStyle w:val="n"/>
          <w:rFonts w:ascii="inherit" w:eastAsiaTheme="majorEastAsia" w:hAnsi="inherit"/>
          <w:color w:val="212121"/>
        </w:rPr>
        <w:t>target_col</w:t>
      </w:r>
      <w:r>
        <w:rPr>
          <w:rStyle w:val="p"/>
          <w:rFonts w:ascii="inherit" w:hAnsi="inherit"/>
          <w:color w:val="0055AA"/>
        </w:rPr>
        <w:t>])</w:t>
      </w:r>
    </w:p>
    <w:p w14:paraId="6D996376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y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data</w:t>
      </w:r>
      <w:r>
        <w:rPr>
          <w:rStyle w:val="p"/>
          <w:rFonts w:ascii="inherit" w:hAnsi="inherit"/>
          <w:color w:val="0055AA"/>
        </w:rPr>
        <w:t>[</w:t>
      </w:r>
      <w:r>
        <w:rPr>
          <w:rStyle w:val="n"/>
          <w:rFonts w:ascii="inherit" w:eastAsiaTheme="majorEastAsia" w:hAnsi="inherit"/>
          <w:color w:val="212121"/>
        </w:rPr>
        <w:t>target_col</w:t>
      </w:r>
      <w:r>
        <w:rPr>
          <w:rStyle w:val="p"/>
          <w:rFonts w:ascii="inherit" w:hAnsi="inherit"/>
          <w:color w:val="0055AA"/>
        </w:rPr>
        <w:t>]</w:t>
      </w:r>
    </w:p>
    <w:p w14:paraId="308989BF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2776432C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Mean imputation for missing values ---</w:t>
      </w:r>
    </w:p>
    <w:p w14:paraId="7EFBC034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imputer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impleImputer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strategy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eastAsiaTheme="majorEastAsia" w:hAnsi="inherit"/>
          <w:color w:val="BA2121"/>
        </w:rPr>
        <w:t>'mean'</w:t>
      </w:r>
      <w:r>
        <w:rPr>
          <w:rStyle w:val="p"/>
          <w:rFonts w:ascii="inherit" w:hAnsi="inherit"/>
          <w:color w:val="0055AA"/>
        </w:rPr>
        <w:t>)</w:t>
      </w:r>
    </w:p>
    <w:p w14:paraId="1B098733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_imputed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d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DataFrame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imputer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fit_transform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p"/>
          <w:rFonts w:ascii="inherit" w:hAnsi="inherit"/>
          <w:color w:val="0055AA"/>
        </w:rPr>
        <w:t>)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p"/>
          <w:rFonts w:ascii="inherit" w:hAnsi="inherit"/>
          <w:color w:val="0055AA"/>
        </w:rPr>
        <w:t>)</w:t>
      </w:r>
    </w:p>
    <w:p w14:paraId="5794703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74A0D845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Train/test split ---</w:t>
      </w:r>
    </w:p>
    <w:p w14:paraId="5995D26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_train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_test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train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test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rain_test_split</w:t>
      </w:r>
      <w:r>
        <w:rPr>
          <w:rStyle w:val="p"/>
          <w:rFonts w:ascii="inherit" w:hAnsi="inherit"/>
          <w:color w:val="0055AA"/>
        </w:rPr>
        <w:t>(</w:t>
      </w:r>
    </w:p>
    <w:p w14:paraId="63B6166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n"/>
          <w:rFonts w:ascii="inherit" w:eastAsiaTheme="majorEastAsia" w:hAnsi="inherit"/>
          <w:color w:val="212121"/>
        </w:rPr>
        <w:t>X_imputed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test_siz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f"/>
          <w:rFonts w:ascii="inherit" w:hAnsi="inherit"/>
          <w:color w:val="008800"/>
        </w:rPr>
        <w:t>0.2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random_stat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mi"/>
          <w:rFonts w:ascii="inherit" w:hAnsi="inherit"/>
          <w:color w:val="008800"/>
        </w:rPr>
        <w:t>42</w:t>
      </w:r>
    </w:p>
    <w:p w14:paraId="5B857A54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p"/>
          <w:rFonts w:ascii="inherit" w:hAnsi="inherit"/>
          <w:color w:val="0055AA"/>
        </w:rPr>
        <w:t>)</w:t>
      </w:r>
    </w:p>
    <w:p w14:paraId="2AB2C25B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26D6EEBB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XGBoost pipeline with standardization ---</w:t>
      </w:r>
    </w:p>
    <w:p w14:paraId="1E915553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gb_pipeline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ipeline</w:t>
      </w:r>
      <w:r>
        <w:rPr>
          <w:rStyle w:val="p"/>
          <w:rFonts w:ascii="inherit" w:hAnsi="inherit"/>
          <w:color w:val="0055AA"/>
        </w:rPr>
        <w:t>([</w:t>
      </w:r>
    </w:p>
    <w:p w14:paraId="48831F6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s1"/>
          <w:rFonts w:ascii="inherit" w:eastAsiaTheme="majorEastAsia" w:hAnsi="inherit"/>
          <w:color w:val="BA2121"/>
        </w:rPr>
        <w:t>'scaler'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tandardScaler</w:t>
      </w:r>
      <w:r>
        <w:rPr>
          <w:rStyle w:val="p"/>
          <w:rFonts w:ascii="inherit" w:hAnsi="inherit"/>
          <w:color w:val="0055AA"/>
        </w:rPr>
        <w:t>()),</w:t>
      </w:r>
    </w:p>
    <w:p w14:paraId="695797FD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Fonts w:ascii="inherit" w:hAnsi="inherit"/>
          <w:color w:val="212121"/>
        </w:rPr>
        <w:t xml:space="preserve">    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s1"/>
          <w:rFonts w:ascii="inherit" w:eastAsiaTheme="majorEastAsia" w:hAnsi="inherit"/>
          <w:color w:val="BA2121"/>
        </w:rPr>
        <w:t>'xgb'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GBClassifier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eval_metric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1"/>
          <w:rFonts w:ascii="inherit" w:eastAsiaTheme="majorEastAsia" w:hAnsi="inherit"/>
          <w:color w:val="BA2121"/>
        </w:rPr>
        <w:t>'logloss'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use_label_encoder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kc"/>
          <w:rFonts w:ascii="inherit" w:hAnsi="inherit"/>
          <w:b/>
          <w:bCs/>
          <w:color w:val="008000"/>
        </w:rPr>
        <w:t>False</w:t>
      </w:r>
      <w:r>
        <w:rPr>
          <w:rStyle w:val="p"/>
          <w:rFonts w:ascii="inherit" w:hAnsi="inherit"/>
          <w:color w:val="0055AA"/>
        </w:rPr>
        <w:t>))</w:t>
      </w:r>
      <w:r>
        <w:rPr>
          <w:rFonts w:ascii="inherit" w:hAnsi="inherit"/>
          <w:color w:val="212121"/>
        </w:rPr>
        <w:t xml:space="preserve">  </w:t>
      </w:r>
      <w:r>
        <w:rPr>
          <w:rStyle w:val="c1"/>
          <w:rFonts w:ascii="inherit" w:eastAsiaTheme="majorEastAsia" w:hAnsi="inherit"/>
          <w:i/>
          <w:iCs/>
          <w:color w:val="408080"/>
        </w:rPr>
        <w:t># Disable label encoding</w:t>
      </w:r>
    </w:p>
    <w:p w14:paraId="606EB74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p"/>
          <w:rFonts w:ascii="inherit" w:hAnsi="inherit"/>
          <w:color w:val="0055AA"/>
        </w:rPr>
        <w:t>])</w:t>
      </w:r>
    </w:p>
    <w:p w14:paraId="1278F323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451433DF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Fit the model ---</w:t>
      </w:r>
    </w:p>
    <w:p w14:paraId="3316C7A8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gb_pipeline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fit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train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y_train</w:t>
      </w:r>
      <w:r>
        <w:rPr>
          <w:rStyle w:val="p"/>
          <w:rFonts w:ascii="inherit" w:hAnsi="inherit"/>
          <w:color w:val="0055AA"/>
        </w:rPr>
        <w:t>)</w:t>
      </w:r>
    </w:p>
    <w:p w14:paraId="0BF6431D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0179632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SHAP Explainer for XGBoost ---</w:t>
      </w:r>
    </w:p>
    <w:p w14:paraId="28DDFB8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X_test_scaled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xgb_pipeline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named_steps</w:t>
      </w:r>
      <w:r>
        <w:rPr>
          <w:rStyle w:val="p"/>
          <w:rFonts w:ascii="inherit" w:hAnsi="inherit"/>
          <w:color w:val="0055AA"/>
        </w:rPr>
        <w:t>[</w:t>
      </w:r>
      <w:r>
        <w:rPr>
          <w:rStyle w:val="s1"/>
          <w:rFonts w:ascii="inherit" w:eastAsiaTheme="majorEastAsia" w:hAnsi="inherit"/>
          <w:color w:val="BA2121"/>
        </w:rPr>
        <w:t>'scaler'</w:t>
      </w:r>
      <w:r>
        <w:rPr>
          <w:rStyle w:val="p"/>
          <w:rFonts w:ascii="inherit" w:hAnsi="inherit"/>
          <w:color w:val="0055AA"/>
        </w:rPr>
        <w:t>]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transform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test</w:t>
      </w:r>
      <w:r>
        <w:rPr>
          <w:rStyle w:val="p"/>
          <w:rFonts w:ascii="inherit" w:hAnsi="inherit"/>
          <w:color w:val="0055AA"/>
        </w:rPr>
        <w:t>)</w:t>
      </w:r>
    </w:p>
    <w:p w14:paraId="67065502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78F82E90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Use TreeExplainer which is designed for tree-based models like XGBoost</w:t>
      </w:r>
    </w:p>
    <w:p w14:paraId="641F43FF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explainer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shap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TreeExplainer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gb_pipeline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named_steps</w:t>
      </w:r>
      <w:r>
        <w:rPr>
          <w:rStyle w:val="p"/>
          <w:rFonts w:ascii="inherit" w:hAnsi="inherit"/>
          <w:color w:val="0055AA"/>
        </w:rPr>
        <w:t>[</w:t>
      </w:r>
      <w:r>
        <w:rPr>
          <w:rStyle w:val="s1"/>
          <w:rFonts w:ascii="inherit" w:eastAsiaTheme="majorEastAsia" w:hAnsi="inherit"/>
          <w:color w:val="BA2121"/>
        </w:rPr>
        <w:t>'xgb'</w:t>
      </w:r>
      <w:r>
        <w:rPr>
          <w:rStyle w:val="p"/>
          <w:rFonts w:ascii="inherit" w:hAnsi="inherit"/>
          <w:color w:val="0055AA"/>
        </w:rPr>
        <w:t>])</w:t>
      </w:r>
    </w:p>
    <w:p w14:paraId="1E8066E1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shap_values</w:t>
      </w:r>
      <w:r>
        <w:rPr>
          <w:rFonts w:ascii="inherit" w:hAnsi="inherit"/>
          <w:color w:val="212121"/>
        </w:rPr>
        <w:t xml:space="preserve"> 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explainer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shap_values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X_test_scaled</w:t>
      </w:r>
      <w:r>
        <w:rPr>
          <w:rStyle w:val="p"/>
          <w:rFonts w:ascii="inherit" w:hAnsi="inherit"/>
          <w:color w:val="0055AA"/>
        </w:rPr>
        <w:t>)</w:t>
      </w:r>
    </w:p>
    <w:p w14:paraId="3EF78607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</w:p>
    <w:p w14:paraId="38DD8E8A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c1"/>
          <w:rFonts w:ascii="inherit" w:eastAsiaTheme="majorEastAsia" w:hAnsi="inherit"/>
          <w:i/>
          <w:iCs/>
          <w:color w:val="408080"/>
        </w:rPr>
        <w:t># --- Beeswarm plot (dot-based SHAP summary) ---</w:t>
      </w:r>
    </w:p>
    <w:p w14:paraId="26B20F5D" w14:textId="77777777" w:rsidR="001A10F8" w:rsidRDefault="001A10F8" w:rsidP="001A10F8">
      <w:pPr>
        <w:pStyle w:val="HTMLPreformatted"/>
        <w:rPr>
          <w:rFonts w:ascii="inherit" w:hAnsi="inherit"/>
          <w:color w:val="212121"/>
        </w:rPr>
      </w:pPr>
      <w:r>
        <w:rPr>
          <w:rStyle w:val="n"/>
          <w:rFonts w:ascii="inherit" w:eastAsiaTheme="majorEastAsia" w:hAnsi="inherit"/>
          <w:color w:val="212121"/>
        </w:rPr>
        <w:t>shap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summary_plot</w:t>
      </w:r>
      <w:r>
        <w:rPr>
          <w:rStyle w:val="p"/>
          <w:rFonts w:ascii="inherit" w:hAnsi="inherit"/>
          <w:color w:val="0055AA"/>
        </w:rPr>
        <w:t>(</w:t>
      </w:r>
      <w:r>
        <w:rPr>
          <w:rStyle w:val="n"/>
          <w:rFonts w:ascii="inherit" w:eastAsiaTheme="majorEastAsia" w:hAnsi="inherit"/>
          <w:color w:val="212121"/>
        </w:rPr>
        <w:t>shap_values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feature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n"/>
          <w:rFonts w:ascii="inherit" w:eastAsiaTheme="majorEastAsia" w:hAnsi="inherit"/>
          <w:color w:val="212121"/>
        </w:rPr>
        <w:t>X_test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feature_names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n"/>
          <w:rFonts w:ascii="inherit" w:eastAsiaTheme="majorEastAsia" w:hAnsi="inherit"/>
          <w:color w:val="212121"/>
        </w:rPr>
        <w:t>X</w:t>
      </w:r>
      <w:r>
        <w:rPr>
          <w:rStyle w:val="o"/>
          <w:rFonts w:ascii="inherit" w:eastAsiaTheme="majorEastAsia" w:hAnsi="inherit"/>
          <w:b/>
          <w:bCs/>
          <w:color w:val="AA22FF"/>
        </w:rPr>
        <w:t>.</w:t>
      </w:r>
      <w:r>
        <w:rPr>
          <w:rStyle w:val="n"/>
          <w:rFonts w:ascii="inherit" w:eastAsiaTheme="majorEastAsia" w:hAnsi="inherit"/>
          <w:color w:val="212121"/>
        </w:rPr>
        <w:t>columns</w:t>
      </w:r>
      <w:r>
        <w:rPr>
          <w:rStyle w:val="p"/>
          <w:rFonts w:ascii="inherit" w:hAnsi="inherit"/>
          <w:color w:val="0055AA"/>
        </w:rPr>
        <w:t>,</w:t>
      </w:r>
      <w:r>
        <w:rPr>
          <w:rFonts w:ascii="inherit" w:hAnsi="inherit"/>
          <w:color w:val="212121"/>
        </w:rPr>
        <w:t xml:space="preserve"> </w:t>
      </w:r>
      <w:r>
        <w:rPr>
          <w:rStyle w:val="n"/>
          <w:rFonts w:ascii="inherit" w:eastAsiaTheme="majorEastAsia" w:hAnsi="inherit"/>
          <w:color w:val="212121"/>
        </w:rPr>
        <w:t>plot_type</w:t>
      </w:r>
      <w:r>
        <w:rPr>
          <w:rStyle w:val="o"/>
          <w:rFonts w:ascii="inherit" w:eastAsiaTheme="majorEastAsia" w:hAnsi="inherit"/>
          <w:b/>
          <w:bCs/>
          <w:color w:val="AA22FF"/>
        </w:rPr>
        <w:t>=</w:t>
      </w:r>
      <w:r>
        <w:rPr>
          <w:rStyle w:val="s2"/>
          <w:rFonts w:ascii="inherit" w:hAnsi="inherit"/>
          <w:color w:val="BA2121"/>
        </w:rPr>
        <w:t>"dot"</w:t>
      </w:r>
      <w:r>
        <w:rPr>
          <w:rStyle w:val="p"/>
          <w:rFonts w:ascii="inherit" w:hAnsi="inherit"/>
          <w:color w:val="0055AA"/>
        </w:rPr>
        <w:t>)</w:t>
      </w:r>
    </w:p>
    <w:p w14:paraId="5B966C88" w14:textId="77777777" w:rsidR="00F728F6" w:rsidRPr="001A10F8" w:rsidRDefault="00F728F6" w:rsidP="001A10F8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A944C5B" w14:textId="13871D6B" w:rsidR="00A77206" w:rsidRPr="008B3BC4" w:rsidRDefault="00A77206" w:rsidP="00A77206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B3BC4">
        <w:rPr>
          <w:rFonts w:ascii="Times New Roman" w:hAnsi="Times New Roman" w:cs="Times New Roman"/>
          <w:b/>
          <w:color w:val="FF0000"/>
          <w:sz w:val="28"/>
          <w:szCs w:val="28"/>
        </w:rPr>
        <w:t>Calibration analysis and plot</w:t>
      </w:r>
    </w:p>
    <w:p w14:paraId="26422629" w14:textId="63A2B275" w:rsidR="00A77206" w:rsidRDefault="00A77206" w:rsidP="00F728F6">
      <w:pPr>
        <w:spacing w:before="120" w:after="12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EE3259">
        <w:rPr>
          <w:rFonts w:ascii="Times New Roman" w:hAnsi="Times New Roman" w:cs="Times New Roman"/>
          <w:b/>
          <w:color w:val="0070C0"/>
          <w:sz w:val="24"/>
          <w:szCs w:val="24"/>
        </w:rPr>
        <w:t>Table 4</w:t>
      </w:r>
      <w:r w:rsidRPr="00EE3259">
        <w:rPr>
          <w:rFonts w:ascii="Times New Roman" w:hAnsi="Times New Roman" w:cs="Times New Roman"/>
          <w:color w:val="0070C0"/>
          <w:sz w:val="24"/>
          <w:szCs w:val="24"/>
        </w:rPr>
        <w:t xml:space="preserve">- Performance of predictive models with internal validation  </w:t>
      </w:r>
    </w:p>
    <w:p w14:paraId="73A518A1" w14:textId="0F4C0C31" w:rsidR="00EC2A2E" w:rsidRPr="00EC2A2E" w:rsidRDefault="00EC2A2E" w:rsidP="00EC2A2E">
      <w:pPr>
        <w:pStyle w:val="NormalWeb"/>
        <w:spacing w:before="120" w:beforeAutospacing="0" w:after="120" w:afterAutospacing="0"/>
        <w:jc w:val="both"/>
        <w:rPr>
          <w:bCs/>
          <w:color w:val="0070C0"/>
        </w:rPr>
      </w:pPr>
      <w:r w:rsidRPr="00EE3259">
        <w:rPr>
          <w:b/>
          <w:color w:val="0070C0"/>
        </w:rPr>
        <w:t>Figure 4</w:t>
      </w:r>
      <w:r w:rsidRPr="00EE3259">
        <w:rPr>
          <w:color w:val="0070C0"/>
        </w:rPr>
        <w:t>-</w:t>
      </w:r>
      <w:r w:rsidRPr="00EE3259">
        <w:rPr>
          <w:rFonts w:eastAsiaTheme="majorEastAsia"/>
          <w:color w:val="0070C0"/>
        </w:rPr>
        <w:t xml:space="preserve"> </w:t>
      </w:r>
      <w:r w:rsidRPr="00EE3259">
        <w:rPr>
          <w:rStyle w:val="Strong"/>
          <w:rFonts w:eastAsiaTheme="majorEastAsia"/>
          <w:b w:val="0"/>
          <w:color w:val="0070C0"/>
        </w:rPr>
        <w:t>Calibration plots for prognostic models.</w:t>
      </w:r>
      <w:r w:rsidRPr="00EE3259">
        <w:rPr>
          <w:color w:val="0070C0"/>
        </w:rPr>
        <w:t xml:space="preserve"> Calibration plots are presented for the (A)</w:t>
      </w:r>
      <w:r>
        <w:rPr>
          <w:color w:val="0070C0"/>
        </w:rPr>
        <w:t xml:space="preserve"> </w:t>
      </w:r>
      <w:r w:rsidRPr="00EE3259">
        <w:rPr>
          <w:color w:val="0070C0"/>
        </w:rPr>
        <w:t>LAR-based, (B) lactate-based, and (C) LB-based models.</w:t>
      </w:r>
    </w:p>
    <w:p w14:paraId="52BECA56" w14:textId="14E2F46D" w:rsidR="00A77206" w:rsidRPr="00816CCA" w:rsidRDefault="00A77206" w:rsidP="00A7720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16CCA">
        <w:rPr>
          <w:rFonts w:ascii="Times New Roman" w:hAnsi="Times New Roman" w:cs="Times New Roman"/>
          <w:sz w:val="24"/>
          <w:szCs w:val="24"/>
        </w:rPr>
        <w:t># R code</w:t>
      </w:r>
    </w:p>
    <w:p w14:paraId="47A830AC" w14:textId="45451C86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F728F6">
        <w:rPr>
          <w:rFonts w:ascii="Times New Roman" w:hAnsi="Times New Roman" w:cs="Times New Roman"/>
          <w:sz w:val="24"/>
          <w:szCs w:val="24"/>
        </w:rPr>
        <w:t xml:space="preserve">rm(list=ls()) #### </w:t>
      </w:r>
      <w:r>
        <w:rPr>
          <w:rFonts w:ascii="Times New Roman" w:hAnsi="Times New Roman" w:cs="Times New Roman"/>
          <w:sz w:val="24"/>
          <w:szCs w:val="24"/>
        </w:rPr>
        <w:t>Clear</w:t>
      </w:r>
      <w:r w:rsidRPr="00F728F6">
        <w:rPr>
          <w:rFonts w:ascii="Times New Roman" w:hAnsi="Times New Roman" w:cs="Times New Roman"/>
          <w:sz w:val="24"/>
          <w:szCs w:val="24"/>
        </w:rPr>
        <w:t xml:space="preserve"> all working commands</w:t>
      </w:r>
    </w:p>
    <w:p w14:paraId="1A5FFF2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CCCF7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 Import dataset:</w:t>
      </w:r>
    </w:p>
    <w:p w14:paraId="1F3EEC1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color w:val="0070C0"/>
          <w:sz w:val="24"/>
          <w:szCs w:val="24"/>
        </w:rPr>
        <w:t xml:space="preserve">LALB.multiple.imputation </w:t>
      </w:r>
      <w:r w:rsidRPr="00F728F6">
        <w:rPr>
          <w:rFonts w:ascii="Times New Roman" w:hAnsi="Times New Roman" w:cs="Times New Roman"/>
          <w:sz w:val="24"/>
          <w:szCs w:val="24"/>
        </w:rPr>
        <w:t>&lt;- read.csv("C:/Users/HP/Desktop/LALB.multiple.imputation.csv")</w:t>
      </w:r>
    </w:p>
    <w:p w14:paraId="4BF3A6CA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525FF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lastRenderedPageBreak/>
        <w:t>### Copy and rename original dataset, "mydata"</w:t>
      </w:r>
    </w:p>
    <w:p w14:paraId="3C382C4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 = LALB.multiple.imputation</w:t>
      </w:r>
    </w:p>
    <w:p w14:paraId="52072CF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5571D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 First look at dataset:</w:t>
      </w:r>
    </w:p>
    <w:p w14:paraId="00FC80E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dim(mydata)</w:t>
      </w:r>
    </w:p>
    <w:p w14:paraId="71EAAC7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E7E737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Explore the data set = missing values</w:t>
      </w:r>
    </w:p>
    <w:p w14:paraId="259E0A0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issing_data &lt;- colSums(is.na(mydata))</w:t>
      </w:r>
    </w:p>
    <w:p w14:paraId="3AF2F78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issing_data</w:t>
      </w:r>
    </w:p>
    <w:p w14:paraId="160F834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2B6D2A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 Remove missing values if any # ensure no missing data in calibration analysis:</w:t>
      </w:r>
    </w:p>
    <w:p w14:paraId="5907DD9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 &lt;- na.omit(mydata)</w:t>
      </w:r>
    </w:p>
    <w:p w14:paraId="1DCBE08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70DD7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dplyr)</w:t>
      </w:r>
    </w:p>
    <w:p w14:paraId="51EC792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glimpse(mydata)</w:t>
      </w:r>
    </w:p>
    <w:p w14:paraId="77F03749" w14:textId="4D08C3C6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dim(mydata)  #### 524 (</w:t>
      </w:r>
      <w:r w:rsidR="00EC2A2E">
        <w:rPr>
          <w:rFonts w:ascii="Times New Roman" w:hAnsi="Times New Roman" w:cs="Times New Roman"/>
          <w:sz w:val="24"/>
          <w:szCs w:val="24"/>
        </w:rPr>
        <w:t>subjects</w:t>
      </w:r>
      <w:r w:rsidRPr="00F728F6">
        <w:rPr>
          <w:rFonts w:ascii="Times New Roman" w:hAnsi="Times New Roman" w:cs="Times New Roman"/>
          <w:sz w:val="24"/>
          <w:szCs w:val="24"/>
        </w:rPr>
        <w:t>)  24 (</w:t>
      </w:r>
      <w:r w:rsidR="00EC2A2E">
        <w:rPr>
          <w:rFonts w:ascii="Times New Roman" w:hAnsi="Times New Roman" w:cs="Times New Roman"/>
          <w:sz w:val="24"/>
          <w:szCs w:val="24"/>
        </w:rPr>
        <w:t>variables</w:t>
      </w:r>
      <w:r w:rsidRPr="00F728F6">
        <w:rPr>
          <w:rFonts w:ascii="Times New Roman" w:hAnsi="Times New Roman" w:cs="Times New Roman"/>
          <w:sz w:val="24"/>
          <w:szCs w:val="24"/>
        </w:rPr>
        <w:t>)</w:t>
      </w:r>
    </w:p>
    <w:p w14:paraId="5585EA3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776C8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 Data preprocessing:</w:t>
      </w:r>
    </w:p>
    <w:p w14:paraId="398BD03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BE840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# Log2 transformation IV fluid</w:t>
      </w:r>
    </w:p>
    <w:p w14:paraId="7EDCAC8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log2.Fluid &lt;-log2(mydata$Cumulative.fluid.24h+1)</w:t>
      </w:r>
    </w:p>
    <w:p w14:paraId="72D4A88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19D3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ggpubr)</w:t>
      </w:r>
    </w:p>
    <w:p w14:paraId="4D08B838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ggqqplot(mydata$log2.Fluid)</w:t>
      </w:r>
    </w:p>
    <w:p w14:paraId="62901E7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EEC6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# Factor categorical data:</w:t>
      </w:r>
    </w:p>
    <w:p w14:paraId="61EF94A3" w14:textId="644B581F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 Study outcome</w:t>
      </w:r>
    </w:p>
    <w:p w14:paraId="3F262907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critical_dengue &lt;- as.factor(mydata$critical_dengue)</w:t>
      </w:r>
    </w:p>
    <w:p w14:paraId="3600B607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4052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 Study covariables</w:t>
      </w:r>
    </w:p>
    <w:p w14:paraId="3655B3F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sex.female &lt;- as.factor(mydata$sex.female)</w:t>
      </w:r>
    </w:p>
    <w:p w14:paraId="10E67AB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DSS.Decompensated &lt;- as.factor(mydata$DSS.Decompensated)</w:t>
      </w:r>
    </w:p>
    <w:p w14:paraId="74FF038A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underlying.disease &lt;- as.factor(mydata$underlying.disease)</w:t>
      </w:r>
    </w:p>
    <w:p w14:paraId="7637BA6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onset.day.shock &lt;- as.factor(mydata$onset.day.shock)</w:t>
      </w:r>
    </w:p>
    <w:p w14:paraId="52F698D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Severe.bleeding &lt;- as.factor(mydata$Severe.bleeding)</w:t>
      </w:r>
    </w:p>
    <w:p w14:paraId="5953774E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PLT.lower20K &lt;- as.factor(mydata$PLT.lower20K)</w:t>
      </w:r>
    </w:p>
    <w:p w14:paraId="7214D26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Severe.hepatitis &lt;- as.factor(mydata$Severe.hepatitis)</w:t>
      </w:r>
    </w:p>
    <w:p w14:paraId="23D9EA2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AVPU.admission &lt;- as.factor(mydata$AVPU.admission)</w:t>
      </w:r>
    </w:p>
    <w:p w14:paraId="79F7CCE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VIS.24h.over30 &lt;- as.factor(mydata$VIS.24h.over30)</w:t>
      </w:r>
    </w:p>
    <w:p w14:paraId="327D913E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9B5C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 Rename outcome = composite endpoint</w:t>
      </w:r>
    </w:p>
    <w:p w14:paraId="3EFFDE0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ydata$Composite_Endpoint &lt;- as.factor(mydata$critical_dengue)</w:t>
      </w:r>
    </w:p>
    <w:p w14:paraId="78F6602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D2AFCD" w14:textId="31A8121B" w:rsidR="00F728F6" w:rsidRPr="00EC2A2E" w:rsidRDefault="00F728F6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EC2A2E">
        <w:rPr>
          <w:rFonts w:ascii="Times New Roman" w:hAnsi="Times New Roman" w:cs="Times New Roman"/>
          <w:color w:val="0070C0"/>
          <w:sz w:val="24"/>
          <w:szCs w:val="24"/>
        </w:rPr>
        <w:t xml:space="preserve">### </w:t>
      </w:r>
      <w:r w:rsidR="001A10F8" w:rsidRPr="00EC2A2E">
        <w:rPr>
          <w:rFonts w:ascii="Times New Roman" w:hAnsi="Times New Roman" w:cs="Times New Roman"/>
          <w:color w:val="0070C0"/>
          <w:sz w:val="24"/>
          <w:szCs w:val="24"/>
        </w:rPr>
        <w:t>Calibration Analysis:</w:t>
      </w:r>
    </w:p>
    <w:p w14:paraId="13AF0ED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 https://cran.r-project.org/web/packages/ROCit/vignettes/my-vignette.html</w:t>
      </w:r>
    </w:p>
    <w:p w14:paraId="3DD8E688" w14:textId="7223C841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### </w:t>
      </w:r>
      <w:r w:rsidR="00EC2A2E">
        <w:rPr>
          <w:rFonts w:ascii="Times New Roman" w:hAnsi="Times New Roman" w:cs="Times New Roman"/>
          <w:sz w:val="24"/>
          <w:szCs w:val="24"/>
        </w:rPr>
        <w:t xml:space="preserve">by </w:t>
      </w:r>
      <w:r w:rsidRPr="00F728F6">
        <w:rPr>
          <w:rFonts w:ascii="Times New Roman" w:hAnsi="Times New Roman" w:cs="Times New Roman"/>
          <w:sz w:val="24"/>
          <w:szCs w:val="24"/>
        </w:rPr>
        <w:t xml:space="preserve">Frank Harrel </w:t>
      </w:r>
    </w:p>
    <w:p w14:paraId="4510D17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282A36" w14:textId="26EA0EF3" w:rsidR="00F728F6" w:rsidRPr="00EC2A2E" w:rsidRDefault="00F728F6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EC2A2E">
        <w:rPr>
          <w:rFonts w:ascii="Times New Roman" w:hAnsi="Times New Roman" w:cs="Times New Roman"/>
          <w:color w:val="0070C0"/>
          <w:sz w:val="24"/>
          <w:szCs w:val="24"/>
        </w:rPr>
        <w:t xml:space="preserve">## </w:t>
      </w:r>
      <w:r w:rsidR="00806C8A">
        <w:rPr>
          <w:rFonts w:ascii="Times New Roman" w:hAnsi="Times New Roman" w:cs="Times New Roman"/>
          <w:color w:val="0070C0"/>
          <w:sz w:val="24"/>
          <w:szCs w:val="24"/>
        </w:rPr>
        <w:t>8</w:t>
      </w:r>
      <w:r w:rsidRPr="00EC2A2E">
        <w:rPr>
          <w:rFonts w:ascii="Times New Roman" w:hAnsi="Times New Roman" w:cs="Times New Roman"/>
          <w:color w:val="0070C0"/>
          <w:sz w:val="24"/>
          <w:szCs w:val="24"/>
        </w:rPr>
        <w:t>-1 LAR-based model</w:t>
      </w:r>
    </w:p>
    <w:p w14:paraId="36E7FD9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Hmisc)</w:t>
      </w:r>
    </w:p>
    <w:p w14:paraId="7CF81E2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rms)</w:t>
      </w:r>
    </w:p>
    <w:p w14:paraId="55AA045A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75DB77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ddist = datadist(mydata)</w:t>
      </w:r>
    </w:p>
    <w:p w14:paraId="22715E37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options(datadist = "ddist")</w:t>
      </w:r>
    </w:p>
    <w:p w14:paraId="723832BA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FF061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oboostrap1 = lrm(Composite_Endpoint~age.year + sex.female + DSS.Decompensated + underlying.disease +</w:t>
      </w:r>
    </w:p>
    <w:p w14:paraId="0299E918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onset.day.shock + Severe.bleeding + PLT.lower20K + PLT.transfusion +</w:t>
      </w:r>
    </w:p>
    <w:p w14:paraId="658FE28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Severe.hepatitis + VIS.24h.over30 + log2.Fluid+Res.rate + Sys.shock.index +</w:t>
      </w:r>
    </w:p>
    <w:p w14:paraId="5BF1762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HCT.peak + HCT.nadir + INR + Creatinin + LA.admission </w:t>
      </w:r>
    </w:p>
    <w:p w14:paraId="594FDB9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,data = mydata, x = TRUE, y = TRUE)</w:t>
      </w:r>
    </w:p>
    <w:p w14:paraId="67A7122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F6EA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validate = validate(moboostrap1, B = 500)</w:t>
      </w:r>
    </w:p>
    <w:p w14:paraId="40F3ECE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validate</w:t>
      </w:r>
    </w:p>
    <w:p w14:paraId="68D35E2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E76807" w14:textId="77777777" w:rsidR="008B3BC4" w:rsidRDefault="008B3BC4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F3BDC" w14:textId="1F84561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# Calibration plot for model performance</w:t>
      </w:r>
    </w:p>
    <w:p w14:paraId="1C3823E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cal = calibrate(moboostrap1, method = "boot", B=500)</w:t>
      </w:r>
    </w:p>
    <w:p w14:paraId="30C69C4E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plot(cal)</w:t>
      </w:r>
    </w:p>
    <w:p w14:paraId="4E671D1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D33957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plot(cal,</w:t>
      </w:r>
    </w:p>
    <w:p w14:paraId="164BBDD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xlab = "Predicted Probability",</w:t>
      </w:r>
    </w:p>
    <w:p w14:paraId="72BE7E8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ylab = "Observed Probability",</w:t>
      </w:r>
    </w:p>
    <w:p w14:paraId="1109CFD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subtitles = FALSE,</w:t>
      </w:r>
    </w:p>
    <w:p w14:paraId="40769B0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lwd = 2,</w:t>
      </w:r>
    </w:p>
    <w:p w14:paraId="21256EE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col = "blue")</w:t>
      </w:r>
    </w:p>
    <w:p w14:paraId="341C38D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abline(0, 1, lty = 2, col = "gray")   # 45° reference line</w:t>
      </w:r>
    </w:p>
    <w:p w14:paraId="39BE187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BC13D" w14:textId="728EACCE" w:rsidR="00F728F6" w:rsidRPr="008B3BC4" w:rsidRDefault="00F728F6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EC2A2E">
        <w:rPr>
          <w:rFonts w:ascii="Times New Roman" w:hAnsi="Times New Roman" w:cs="Times New Roman"/>
          <w:color w:val="0070C0"/>
          <w:sz w:val="24"/>
          <w:szCs w:val="24"/>
        </w:rPr>
        <w:t xml:space="preserve">## </w:t>
      </w:r>
      <w:r w:rsidR="00806C8A">
        <w:rPr>
          <w:rFonts w:ascii="Times New Roman" w:hAnsi="Times New Roman" w:cs="Times New Roman"/>
          <w:color w:val="0070C0"/>
          <w:sz w:val="24"/>
          <w:szCs w:val="24"/>
        </w:rPr>
        <w:t>8</w:t>
      </w:r>
      <w:r w:rsidRPr="00EC2A2E">
        <w:rPr>
          <w:rFonts w:ascii="Times New Roman" w:hAnsi="Times New Roman" w:cs="Times New Roman"/>
          <w:color w:val="0070C0"/>
          <w:sz w:val="24"/>
          <w:szCs w:val="24"/>
        </w:rPr>
        <w:t>-2 LACTATE-based model</w:t>
      </w:r>
    </w:p>
    <w:p w14:paraId="1D61059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Hmisc)</w:t>
      </w:r>
    </w:p>
    <w:p w14:paraId="2E1F85A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rms)</w:t>
      </w:r>
    </w:p>
    <w:p w14:paraId="0A57732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E9289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ddist = datadist(mydata)</w:t>
      </w:r>
    </w:p>
    <w:p w14:paraId="26C7BE2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options(datadist = "ddist")</w:t>
      </w:r>
    </w:p>
    <w:p w14:paraId="57D734C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0FFF1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oboostrap2 = lrm(Composite_Endpoint~age.year + sex.female + DSS.Decompensated + underlying.disease +</w:t>
      </w:r>
    </w:p>
    <w:p w14:paraId="5EB9346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onset.day.shock + Severe.bleeding + PLT.lower20K + PLT.transfusion +</w:t>
      </w:r>
    </w:p>
    <w:p w14:paraId="021C056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Severe.hepatitis + VIS.24h.over30 + log2.Fluid+Res.rate + Sys.shock.index +</w:t>
      </w:r>
    </w:p>
    <w:p w14:paraId="0807D37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HCT.peak + HCT.nadir + INR + Creatinin + Lactate.admission</w:t>
      </w:r>
    </w:p>
    <w:p w14:paraId="2F47C1D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,data = mydata, x = TRUE, y = TRUE)</w:t>
      </w:r>
    </w:p>
    <w:p w14:paraId="6EE5190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FD5B98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validate = validate(moboostrap2, B = 500)</w:t>
      </w:r>
    </w:p>
    <w:p w14:paraId="43AFD42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lastRenderedPageBreak/>
        <w:t>validate</w:t>
      </w:r>
    </w:p>
    <w:p w14:paraId="4B6B82C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853AF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# Calibration plot for model performance</w:t>
      </w:r>
    </w:p>
    <w:p w14:paraId="703365A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cal = calibrate(moboostrap2, method = "boot", B=500)</w:t>
      </w:r>
    </w:p>
    <w:p w14:paraId="7ECE93F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plot(cal)</w:t>
      </w:r>
    </w:p>
    <w:p w14:paraId="560EAF9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73E7E4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plot(cal,</w:t>
      </w:r>
    </w:p>
    <w:p w14:paraId="5593BEBD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xlab = "Predicted Probability",</w:t>
      </w:r>
    </w:p>
    <w:p w14:paraId="2009393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ylab = "Observed Probability",</w:t>
      </w:r>
    </w:p>
    <w:p w14:paraId="1CE5DE8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subtitles = FALSE,</w:t>
      </w:r>
    </w:p>
    <w:p w14:paraId="3996ED8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lwd = 2,</w:t>
      </w:r>
    </w:p>
    <w:p w14:paraId="6E236A5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col = "blue")</w:t>
      </w:r>
    </w:p>
    <w:p w14:paraId="533EA331" w14:textId="77777777" w:rsidR="00EC2A2E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abline(0, 1, lty = 2, col = "gray")   # 45° reference line</w:t>
      </w:r>
    </w:p>
    <w:p w14:paraId="631006E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F12231" w14:textId="77777777" w:rsidR="008B3BC4" w:rsidRDefault="008B3BC4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1F4ED9DA" w14:textId="77777777" w:rsidR="008B3BC4" w:rsidRDefault="008B3BC4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6848C3F0" w14:textId="77777777" w:rsidR="008B3BC4" w:rsidRDefault="008B3BC4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56710675" w14:textId="77777777" w:rsidR="008B3BC4" w:rsidRDefault="008B3BC4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42066FB3" w14:textId="77777777" w:rsidR="008B3BC4" w:rsidRDefault="008B3BC4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75FEB754" w14:textId="0BF80E55" w:rsidR="00F728F6" w:rsidRPr="008B3BC4" w:rsidRDefault="00F728F6" w:rsidP="00F728F6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EC2A2E">
        <w:rPr>
          <w:rFonts w:ascii="Times New Roman" w:hAnsi="Times New Roman" w:cs="Times New Roman"/>
          <w:color w:val="0070C0"/>
          <w:sz w:val="24"/>
          <w:szCs w:val="24"/>
        </w:rPr>
        <w:t xml:space="preserve">## </w:t>
      </w:r>
      <w:r w:rsidR="00806C8A">
        <w:rPr>
          <w:rFonts w:ascii="Times New Roman" w:hAnsi="Times New Roman" w:cs="Times New Roman"/>
          <w:color w:val="0070C0"/>
          <w:sz w:val="24"/>
          <w:szCs w:val="24"/>
        </w:rPr>
        <w:t>8</w:t>
      </w:r>
      <w:r w:rsidRPr="00EC2A2E">
        <w:rPr>
          <w:rFonts w:ascii="Times New Roman" w:hAnsi="Times New Roman" w:cs="Times New Roman"/>
          <w:color w:val="0070C0"/>
          <w:sz w:val="24"/>
          <w:szCs w:val="24"/>
        </w:rPr>
        <w:t>-3 LB ratio based model</w:t>
      </w:r>
    </w:p>
    <w:p w14:paraId="47CC0ED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Hmisc)</w:t>
      </w:r>
    </w:p>
    <w:p w14:paraId="7A63568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library(rms)</w:t>
      </w:r>
    </w:p>
    <w:p w14:paraId="4FFA765E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9BD66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ddist = datadist(mydata)</w:t>
      </w:r>
    </w:p>
    <w:p w14:paraId="337C2619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options(datadist = "ddist")</w:t>
      </w:r>
    </w:p>
    <w:p w14:paraId="3CCE6546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10004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moboostrap3 = lrm(Composite_Endpoint~age.year + sex.female + DSS.Decompensated + underlying.disease +</w:t>
      </w:r>
    </w:p>
    <w:p w14:paraId="61E67E9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 onset.day.shock + Severe.bleeding + PLT.lower20K + PLT.transfusion +</w:t>
      </w:r>
    </w:p>
    <w:p w14:paraId="6292B9B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 Severe.hepatitis + VIS.24h.over30 + log2.Fluid+Res.rate + Sys.shock.index +</w:t>
      </w:r>
    </w:p>
    <w:p w14:paraId="31ECC74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  HCT.peak + HCT.nadir + INR + Creatinin + LB.admission</w:t>
      </w:r>
    </w:p>
    <w:p w14:paraId="63A4CD8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             ,data = mydata, x = TRUE, y = TRUE)</w:t>
      </w:r>
    </w:p>
    <w:p w14:paraId="446E51E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8967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validate = validate(moboostrap3, B = 500)</w:t>
      </w:r>
    </w:p>
    <w:p w14:paraId="16C0DF4C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validate</w:t>
      </w:r>
    </w:p>
    <w:p w14:paraId="0043237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3DF80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#### Calibration plot for model performance</w:t>
      </w:r>
    </w:p>
    <w:p w14:paraId="5191FA7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cal = calibrate(moboostrap3, method = "boot", B=500)</w:t>
      </w:r>
    </w:p>
    <w:p w14:paraId="684325C2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plot(cal)</w:t>
      </w:r>
    </w:p>
    <w:p w14:paraId="730C84F3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5559AF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>plot(cal,</w:t>
      </w:r>
    </w:p>
    <w:p w14:paraId="5F5E6EB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xlab = "Predicted Probability",</w:t>
      </w:r>
    </w:p>
    <w:p w14:paraId="44C9F151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ylab = "Observed Probability",</w:t>
      </w:r>
    </w:p>
    <w:p w14:paraId="123B88E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subtitles = FALSE,</w:t>
      </w:r>
    </w:p>
    <w:p w14:paraId="110066B5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lwd = 2,</w:t>
      </w:r>
    </w:p>
    <w:p w14:paraId="5770DE3B" w14:textId="77777777" w:rsidR="00F728F6" w:rsidRPr="00F728F6" w:rsidRDefault="00F728F6" w:rsidP="00F72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t xml:space="preserve">     col = "blue")</w:t>
      </w:r>
    </w:p>
    <w:p w14:paraId="6BFEE8ED" w14:textId="7000A40E" w:rsidR="00F62D58" w:rsidRPr="00EC2A2E" w:rsidRDefault="00F728F6" w:rsidP="00EC2A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8F6">
        <w:rPr>
          <w:rFonts w:ascii="Times New Roman" w:hAnsi="Times New Roman" w:cs="Times New Roman"/>
          <w:sz w:val="24"/>
          <w:szCs w:val="24"/>
        </w:rPr>
        <w:lastRenderedPageBreak/>
        <w:t>abline(0, 1, lty = 2, col = "gray")   # 45° reference line</w:t>
      </w:r>
    </w:p>
    <w:p w14:paraId="603A572D" w14:textId="22763150" w:rsidR="00C36E6C" w:rsidRPr="008B3BC4" w:rsidRDefault="00C36E6C" w:rsidP="00C36E6C">
      <w:pPr>
        <w:pStyle w:val="NormalWeb"/>
        <w:spacing w:before="120" w:beforeAutospacing="0" w:after="120" w:afterAutospacing="0"/>
        <w:ind w:left="360"/>
        <w:jc w:val="both"/>
        <w:rPr>
          <w:b/>
          <w:bCs/>
          <w:color w:val="FF0000"/>
        </w:rPr>
      </w:pPr>
    </w:p>
    <w:p w14:paraId="2B4E99F0" w14:textId="217A89DC" w:rsidR="00C158BD" w:rsidRPr="008B3BC4" w:rsidRDefault="00B11073" w:rsidP="00EE3259">
      <w:pPr>
        <w:pStyle w:val="NormalWeb"/>
        <w:numPr>
          <w:ilvl w:val="0"/>
          <w:numId w:val="4"/>
        </w:numPr>
        <w:spacing w:before="120" w:beforeAutospacing="0" w:after="120" w:afterAutospacing="0"/>
        <w:jc w:val="both"/>
        <w:rPr>
          <w:b/>
          <w:bCs/>
          <w:color w:val="FF0000"/>
        </w:rPr>
      </w:pPr>
      <w:r w:rsidRPr="008B3BC4">
        <w:rPr>
          <w:b/>
          <w:color w:val="FF0000"/>
          <w:sz w:val="28"/>
          <w:szCs w:val="28"/>
        </w:rPr>
        <w:t>Decision curve analysis (DCA)</w:t>
      </w:r>
    </w:p>
    <w:p w14:paraId="2598153A" w14:textId="17975A1D" w:rsidR="00C36E6C" w:rsidRPr="00EE3259" w:rsidRDefault="00C36E6C" w:rsidP="00F728F6">
      <w:pPr>
        <w:pStyle w:val="NormalWeb"/>
        <w:spacing w:before="120" w:beforeAutospacing="0" w:after="120" w:afterAutospacing="0"/>
        <w:jc w:val="both"/>
        <w:rPr>
          <w:color w:val="0070C0"/>
        </w:rPr>
      </w:pPr>
      <w:r w:rsidRPr="00EE3259">
        <w:rPr>
          <w:b/>
          <w:color w:val="0070C0"/>
        </w:rPr>
        <w:t>Figure 5-</w:t>
      </w:r>
      <w:r w:rsidRPr="00EE3259">
        <w:rPr>
          <w:rFonts w:eastAsiaTheme="majorEastAsia"/>
          <w:b/>
          <w:color w:val="0070C0"/>
        </w:rPr>
        <w:t xml:space="preserve"> </w:t>
      </w:r>
      <w:r w:rsidRPr="00EE3259">
        <w:rPr>
          <w:rStyle w:val="Strong"/>
          <w:rFonts w:eastAsiaTheme="majorEastAsia"/>
          <w:b w:val="0"/>
          <w:color w:val="0070C0"/>
        </w:rPr>
        <w:t>Decision curve analysis of prognostic models.</w:t>
      </w:r>
      <w:r w:rsidRPr="00EE3259">
        <w:rPr>
          <w:color w:val="0070C0"/>
        </w:rPr>
        <w:t xml:space="preserve"> The LAR-, LB-, and lactate-based models showed net clinical benefit across a range of threshold probabilities, with the LAR-based model demonstrating the highest benefit.</w:t>
      </w:r>
    </w:p>
    <w:p w14:paraId="51956FF6" w14:textId="737C5A50" w:rsidR="00EE3259" w:rsidRPr="00816CCA" w:rsidRDefault="00F62D58" w:rsidP="00F728F6">
      <w:pPr>
        <w:pStyle w:val="NormalWeb"/>
        <w:spacing w:before="120" w:beforeAutospacing="0" w:after="120" w:afterAutospacing="0"/>
        <w:jc w:val="both"/>
      </w:pPr>
      <w:r w:rsidRPr="00816CCA">
        <w:t># R code</w:t>
      </w:r>
    </w:p>
    <w:p w14:paraId="1186000D" w14:textId="5FA8E3A9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rm(list=ls()) #### </w:t>
      </w:r>
      <w:r>
        <w:t>Clear</w:t>
      </w:r>
      <w:r w:rsidRPr="00EC2A2E">
        <w:t xml:space="preserve"> all working commands</w:t>
      </w:r>
    </w:p>
    <w:p w14:paraId="5CBCBD0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FAD7CC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 Import dataset:</w:t>
      </w:r>
    </w:p>
    <w:p w14:paraId="4D97DA9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rPr>
          <w:color w:val="0070C0"/>
        </w:rPr>
        <w:t xml:space="preserve">LALB.multiple.imputation </w:t>
      </w:r>
      <w:r w:rsidRPr="00EC2A2E">
        <w:t>&lt;- read.csv("C:/Users/HP/Desktop/LALB.multiple.imputation.csv")</w:t>
      </w:r>
    </w:p>
    <w:p w14:paraId="55A8E07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AB71AE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Copy and rename original dataset, "mydata"</w:t>
      </w:r>
    </w:p>
    <w:p w14:paraId="6D8EFCA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 = LALB.multiple.imputation</w:t>
      </w:r>
    </w:p>
    <w:p w14:paraId="2180A25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5EE0924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First look at dataset:</w:t>
      </w:r>
    </w:p>
    <w:p w14:paraId="6858DA9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im(mydata)</w:t>
      </w:r>
    </w:p>
    <w:p w14:paraId="33C6345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55D38A0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Explore the data set = missing values</w:t>
      </w:r>
    </w:p>
    <w:p w14:paraId="2F63423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issing_data &lt;- colSums(is.na(mydata))</w:t>
      </w:r>
    </w:p>
    <w:p w14:paraId="0DF0857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issing_data</w:t>
      </w:r>
    </w:p>
    <w:p w14:paraId="5F3BCF6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1490D20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Remove missing values if any # ensure no missing data in calibration analysis:</w:t>
      </w:r>
    </w:p>
    <w:p w14:paraId="12D70D9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 &lt;- na.omit(mydata)</w:t>
      </w:r>
    </w:p>
    <w:p w14:paraId="5F30738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60CBF10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ibrary(dplyr)</w:t>
      </w:r>
    </w:p>
    <w:p w14:paraId="0AEB941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glimpse(mydata)</w:t>
      </w:r>
    </w:p>
    <w:p w14:paraId="0A9CB5FC" w14:textId="777B6B74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im(mydata)  #### 524 (</w:t>
      </w:r>
      <w:r w:rsidR="00816CCA">
        <w:t>subjects</w:t>
      </w:r>
      <w:r w:rsidRPr="00EC2A2E">
        <w:t>)  24 (</w:t>
      </w:r>
      <w:r w:rsidR="00816CCA">
        <w:t>variables</w:t>
      </w:r>
      <w:r w:rsidRPr="00EC2A2E">
        <w:t>)</w:t>
      </w:r>
    </w:p>
    <w:p w14:paraId="38FE3B8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C3F29C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Data preprocessing:</w:t>
      </w:r>
    </w:p>
    <w:p w14:paraId="6E32687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1EDDBD4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# Log2 transformation IV fluid</w:t>
      </w:r>
    </w:p>
    <w:p w14:paraId="3BB2000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log2.Fluid &lt;-log2(mydata$Cumulative.fluid.24h+1)</w:t>
      </w:r>
    </w:p>
    <w:p w14:paraId="36B7630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45F11F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ibrary(ggpubr)</w:t>
      </w:r>
    </w:p>
    <w:p w14:paraId="3E41AF7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ggqqplot(mydata$log2.Fluid)</w:t>
      </w:r>
    </w:p>
    <w:p w14:paraId="78F6181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14060CD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# Factor categorical data:</w:t>
      </w:r>
    </w:p>
    <w:p w14:paraId="47280EE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Study outcome</w:t>
      </w:r>
    </w:p>
    <w:p w14:paraId="66D018C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mydata$critical_dengue &lt;- as.factor(mydata$critical_dengue) ### NOT factor outcome, format as 0/1</w:t>
      </w:r>
    </w:p>
    <w:p w14:paraId="5854070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2A9E64D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Study covariables</w:t>
      </w:r>
    </w:p>
    <w:p w14:paraId="199083E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sex.female &lt;- as.factor(mydata$sex.female)</w:t>
      </w:r>
    </w:p>
    <w:p w14:paraId="581FD91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DSS.Decompensated &lt;- as.factor(mydata$DSS.Decompensated)</w:t>
      </w:r>
    </w:p>
    <w:p w14:paraId="58D7B0A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lastRenderedPageBreak/>
        <w:t>mydata$underlying.disease &lt;- as.factor(mydata$underlying.disease)</w:t>
      </w:r>
    </w:p>
    <w:p w14:paraId="65A0CF1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onset.day.shock &lt;- as.factor(mydata$onset.day.shock)</w:t>
      </w:r>
    </w:p>
    <w:p w14:paraId="65353F5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Severe.bleeding &lt;- as.factor(mydata$Severe.bleeding)</w:t>
      </w:r>
    </w:p>
    <w:p w14:paraId="46CC610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PLT.lower20K &lt;- as.factor(mydata$PLT.lower20K)</w:t>
      </w:r>
    </w:p>
    <w:p w14:paraId="29B2EA4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Severe.hepatitis &lt;- as.factor(mydata$Severe.hepatitis)</w:t>
      </w:r>
    </w:p>
    <w:p w14:paraId="4FD2DAD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AVPU.admission &lt;- as.factor(mydata$AVPU.admission)</w:t>
      </w:r>
    </w:p>
    <w:p w14:paraId="67217E2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VIS.24h.over30 &lt;- as.factor(mydata$VIS.24h.over30)</w:t>
      </w:r>
    </w:p>
    <w:p w14:paraId="0AF0C20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514F908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 Rename outcome = composite endpoint</w:t>
      </w:r>
    </w:p>
    <w:p w14:paraId="7468880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mydata$Composite_Endpoint &lt;- mydata$critical_dengue</w:t>
      </w:r>
    </w:p>
    <w:p w14:paraId="0150ECC2" w14:textId="77777777" w:rsidR="00C20463" w:rsidRDefault="00C20463" w:rsidP="00EC2A2E">
      <w:pPr>
        <w:pStyle w:val="NormalWeb"/>
        <w:spacing w:before="0" w:beforeAutospacing="0" w:after="0" w:afterAutospacing="0"/>
        <w:jc w:val="both"/>
      </w:pPr>
    </w:p>
    <w:p w14:paraId="03E49B1E" w14:textId="19FFB1B3" w:rsidR="00EC2A2E" w:rsidRPr="006D531E" w:rsidRDefault="00EC2A2E" w:rsidP="00EC2A2E">
      <w:pPr>
        <w:pStyle w:val="NormalWeb"/>
        <w:spacing w:before="0" w:beforeAutospacing="0" w:after="0" w:afterAutospacing="0"/>
        <w:jc w:val="both"/>
      </w:pPr>
      <w:r w:rsidRPr="006D531E">
        <w:t>### Now performing DCA analysis</w:t>
      </w:r>
    </w:p>
    <w:p w14:paraId="741F92FB" w14:textId="77777777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</w:p>
    <w:p w14:paraId="665835A1" w14:textId="7B4F7D95" w:rsidR="00EC2A2E" w:rsidRPr="006D531E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 xml:space="preserve">### </w:t>
      </w:r>
      <w:r w:rsidR="00806C8A">
        <w:rPr>
          <w:color w:val="0070C0"/>
        </w:rPr>
        <w:t>9</w:t>
      </w:r>
      <w:r w:rsidRPr="00DE724A">
        <w:rPr>
          <w:color w:val="0070C0"/>
        </w:rPr>
        <w:t>-1 DCA for LAR model</w:t>
      </w:r>
    </w:p>
    <w:p w14:paraId="610E4212" w14:textId="09396E77" w:rsidR="00EC2A2E" w:rsidRPr="006D531E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6D531E">
        <w:rPr>
          <w:color w:val="0070C0"/>
        </w:rPr>
        <w:t>## Decision Curve Analysis (DCA) ---</w:t>
      </w:r>
    </w:p>
    <w:p w14:paraId="7B098B8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83B5FF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rmda works with glm-style formulas</w:t>
      </w:r>
    </w:p>
    <w:p w14:paraId="58DE369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If your outcome is Composite_Endpoint (binary 0/1)-as numeric format</w:t>
      </w:r>
    </w:p>
    <w:p w14:paraId="5FE0215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46C813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ibrary(rmda)</w:t>
      </w:r>
    </w:p>
    <w:p w14:paraId="41A6F18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C8D99B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ca_model &lt;- decision_curve(</w:t>
      </w:r>
    </w:p>
    <w:p w14:paraId="1F5000F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mposite_Endpoint ~ age.year + sex.female + DSS.Decompensated + underlying.disease +</w:t>
      </w:r>
    </w:p>
    <w:p w14:paraId="5B41CFA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onset.day.shock + Severe.bleeding + PLT.lower20K + PLT.transfusion +</w:t>
      </w:r>
    </w:p>
    <w:p w14:paraId="06C753C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Severe.hepatitis + VIS.24h.over30 + log2.Fluid + Res.rate + Sys.shock.index +</w:t>
      </w:r>
    </w:p>
    <w:p w14:paraId="27E55ED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HCT.peak + HCT.nadir + INR + Creatinin + LA.admission,</w:t>
      </w:r>
    </w:p>
    <w:p w14:paraId="257459B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ata = mydata,</w:t>
      </w:r>
    </w:p>
    <w:p w14:paraId="7BA3764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family = binomial,</w:t>
      </w:r>
    </w:p>
    <w:p w14:paraId="48FCB09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thresholds = seq(0.01, 0.99, by = 0.01),</w:t>
      </w:r>
    </w:p>
    <w:p w14:paraId="210EAEC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0.95,</w:t>
      </w:r>
    </w:p>
    <w:p w14:paraId="4B53C4A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udy.design = "cohort"   # important for clinical data</w:t>
      </w:r>
    </w:p>
    <w:p w14:paraId="67AD56D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7FE9A48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15A1694" w14:textId="12F2A5F3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 --- Plot the Decision Curve ---</w:t>
      </w:r>
    </w:p>
    <w:p w14:paraId="3820FA8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6437701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3DD52AC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Full Model (with Lactate)",</w:t>
      </w:r>
    </w:p>
    <w:p w14:paraId="35D6119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706EBCA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63474B5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topright",</w:t>
      </w:r>
    </w:p>
    <w:p w14:paraId="41226DA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andardize = FALSE   # set TRUE if you want standardized net benefit</w:t>
      </w:r>
    </w:p>
    <w:p w14:paraId="60D63F3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16450C9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abline(h = 0, lty = 2, col = "gray")  # add reference</w:t>
      </w:r>
    </w:p>
    <w:p w14:paraId="7201836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F1AF23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#</w:t>
      </w:r>
    </w:p>
    <w:p w14:paraId="07CBF6B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51EC773" w14:textId="21D0A204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lastRenderedPageBreak/>
        <w:t>### WITHOUT LEGEND</w:t>
      </w:r>
    </w:p>
    <w:p w14:paraId="08D62B5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1B499B0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71CCF6A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Logistic Model",</w:t>
      </w:r>
    </w:p>
    <w:p w14:paraId="5F1FCE8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62429A6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302A7CA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none"</w:t>
      </w:r>
    </w:p>
    <w:p w14:paraId="68FD93B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6319E83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464AEB7" w14:textId="7F92122F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 LEGEND</w:t>
      </w:r>
    </w:p>
    <w:p w14:paraId="658F726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4B25B88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012519B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Logistic Model",</w:t>
      </w:r>
    </w:p>
    <w:p w14:paraId="07575E7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3DCEBEF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3F7FD0C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topright",</w:t>
      </w:r>
    </w:p>
    <w:p w14:paraId="2578F3F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ex.legend = 0.5   # make legend smaller</w:t>
      </w:r>
    </w:p>
    <w:p w14:paraId="2C34929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77E788D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87A450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</w:t>
      </w:r>
    </w:p>
    <w:p w14:paraId="3F32C973" w14:textId="77777777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</w:p>
    <w:p w14:paraId="00C56D74" w14:textId="3EAAC43F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 xml:space="preserve">### </w:t>
      </w:r>
      <w:r w:rsidR="00806C8A">
        <w:rPr>
          <w:color w:val="0070C0"/>
        </w:rPr>
        <w:t>9</w:t>
      </w:r>
      <w:r w:rsidRPr="00DE724A">
        <w:rPr>
          <w:color w:val="0070C0"/>
        </w:rPr>
        <w:t>-2 DCA for LB model</w:t>
      </w:r>
    </w:p>
    <w:p w14:paraId="3104ADDE" w14:textId="0C3A9675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>## Decision Curve Analysis (DCA) ---</w:t>
      </w:r>
    </w:p>
    <w:p w14:paraId="1B8EF65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568E358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rmda works with glm-style formulas</w:t>
      </w:r>
    </w:p>
    <w:p w14:paraId="28A82EC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If your outcome is Composite_Endpoint (binary 0/1)-as numeric format</w:t>
      </w:r>
    </w:p>
    <w:p w14:paraId="5718842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6293AF6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ibrary(rmda)</w:t>
      </w:r>
    </w:p>
    <w:p w14:paraId="56BCE25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2743772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ca_model &lt;- decision_curve(</w:t>
      </w:r>
    </w:p>
    <w:p w14:paraId="623FB7D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mposite_Endpoint ~ age.year + sex.female + DSS.Decompensated + underlying.disease +</w:t>
      </w:r>
    </w:p>
    <w:p w14:paraId="417C795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onset.day.shock + Severe.bleeding + PLT.lower20K + PLT.transfusion +</w:t>
      </w:r>
    </w:p>
    <w:p w14:paraId="5F46D37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Severe.hepatitis + VIS.24h.over30 + log2.Fluid + Res.rate + Sys.shock.index +</w:t>
      </w:r>
    </w:p>
    <w:p w14:paraId="3B2B818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HCT.peak + HCT.nadir + INR + Creatinin + LB.admission,</w:t>
      </w:r>
    </w:p>
    <w:p w14:paraId="0F14F73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ata = mydata,</w:t>
      </w:r>
    </w:p>
    <w:p w14:paraId="325C539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family = binomial,</w:t>
      </w:r>
    </w:p>
    <w:p w14:paraId="1AFFAF8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thresholds = seq(0.01, 0.99, by = 0.01),</w:t>
      </w:r>
    </w:p>
    <w:p w14:paraId="5DFEC36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0.95,</w:t>
      </w:r>
    </w:p>
    <w:p w14:paraId="119B716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udy.design = "cohort"   # important for clinical data</w:t>
      </w:r>
    </w:p>
    <w:p w14:paraId="135A699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0E91924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1A5B87D" w14:textId="4C9EF3F2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 --- Plot the Decision Curve ---</w:t>
      </w:r>
    </w:p>
    <w:p w14:paraId="4DA34F3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0D2255C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7941C16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Full Model (with Lactate)",</w:t>
      </w:r>
    </w:p>
    <w:p w14:paraId="6AA688C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11D92E4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lastRenderedPageBreak/>
        <w:t xml:space="preserve">  ylab = "Net Benefit",</w:t>
      </w:r>
    </w:p>
    <w:p w14:paraId="53D03AC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topright",</w:t>
      </w:r>
    </w:p>
    <w:p w14:paraId="766C6D0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andardize = FALSE   # set TRUE if you want standardized net benefit</w:t>
      </w:r>
    </w:p>
    <w:p w14:paraId="389F022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47235C6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abline(h = 0, lty = 2, col = "gray")  # add reference</w:t>
      </w:r>
    </w:p>
    <w:p w14:paraId="329BBB8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7613F51" w14:textId="77777777" w:rsidR="00C20463" w:rsidRDefault="00C20463" w:rsidP="00EC2A2E">
      <w:pPr>
        <w:pStyle w:val="NormalWeb"/>
        <w:spacing w:before="0" w:beforeAutospacing="0" w:after="0" w:afterAutospacing="0"/>
        <w:jc w:val="both"/>
      </w:pPr>
    </w:p>
    <w:p w14:paraId="102DF21E" w14:textId="6912569F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OUT LEGEND</w:t>
      </w:r>
    </w:p>
    <w:p w14:paraId="4DAE221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2C5DD6B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270323F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Logistic Model",</w:t>
      </w:r>
    </w:p>
    <w:p w14:paraId="3E8698E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4CA4091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4BFE96C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none"</w:t>
      </w:r>
    </w:p>
    <w:p w14:paraId="00EAD95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4CA1777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25BEF26" w14:textId="21FC59EB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 LEGEND</w:t>
      </w:r>
    </w:p>
    <w:p w14:paraId="1BF246E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38967A9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7FEAA51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Logistic Model",</w:t>
      </w:r>
    </w:p>
    <w:p w14:paraId="67CC24D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1DAE430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414DD46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topright",</w:t>
      </w:r>
    </w:p>
    <w:p w14:paraId="61DA7F7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ex.legend = 0.7   # make legend smaller</w:t>
      </w:r>
    </w:p>
    <w:p w14:paraId="1658980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2AD698CF" w14:textId="67271B15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74831B2D" w14:textId="464A805C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 xml:space="preserve">### </w:t>
      </w:r>
      <w:r w:rsidR="00806C8A">
        <w:rPr>
          <w:color w:val="0070C0"/>
        </w:rPr>
        <w:t>9</w:t>
      </w:r>
      <w:r w:rsidRPr="00DE724A">
        <w:rPr>
          <w:color w:val="0070C0"/>
        </w:rPr>
        <w:t>-3 LACTATE-based model</w:t>
      </w:r>
    </w:p>
    <w:p w14:paraId="64B6744C" w14:textId="2A5C2FDA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>## Decision Curve Analysis (DCA) ---</w:t>
      </w:r>
    </w:p>
    <w:p w14:paraId="469877A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6232242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rmda works with glm-style formulas</w:t>
      </w:r>
    </w:p>
    <w:p w14:paraId="38A266C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If your outcome is Composite_Endpoint (binary 0/1)-as numeric format</w:t>
      </w:r>
    </w:p>
    <w:p w14:paraId="494EB6D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6BCA27C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ibrary(rmda)</w:t>
      </w:r>
    </w:p>
    <w:p w14:paraId="4565FCC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749F2A5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ca_model &lt;- decision_curve(</w:t>
      </w:r>
    </w:p>
    <w:p w14:paraId="192859D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mposite_Endpoint ~ age.year + sex.female + DSS.Decompensated + underlying.disease +</w:t>
      </w:r>
    </w:p>
    <w:p w14:paraId="3C0A9DD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onset.day.shock + Severe.bleeding + PLT.lower20K + PLT.transfusion +</w:t>
      </w:r>
    </w:p>
    <w:p w14:paraId="7E55FEB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Severe.hepatitis + VIS.24h.over30 + log2.Fluid + Res.rate + Sys.shock.index +</w:t>
      </w:r>
    </w:p>
    <w:p w14:paraId="4418D85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HCT.peak + HCT.nadir + INR + Creatinin + Lactate.admission,</w:t>
      </w:r>
    </w:p>
    <w:p w14:paraId="08306E2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ata = mydata,</w:t>
      </w:r>
    </w:p>
    <w:p w14:paraId="44FF95C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family = binomial,</w:t>
      </w:r>
    </w:p>
    <w:p w14:paraId="1C20EC0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thresholds = seq(0.01, 0.99, by = 0.01),</w:t>
      </w:r>
    </w:p>
    <w:p w14:paraId="360C678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0.95,</w:t>
      </w:r>
    </w:p>
    <w:p w14:paraId="14EC270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udy.design = "cohort"   # important for clinical data</w:t>
      </w:r>
    </w:p>
    <w:p w14:paraId="42A1AC2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4F563CF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A6EBA89" w14:textId="7572F443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lastRenderedPageBreak/>
        <w:t>## --- Plot the Decision Curve ---</w:t>
      </w:r>
    </w:p>
    <w:p w14:paraId="44F6E09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4E125A3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311AEE2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Full Model (with Lactate)",</w:t>
      </w:r>
    </w:p>
    <w:p w14:paraId="712E4A2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17DF455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6B73AA4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topright",</w:t>
      </w:r>
    </w:p>
    <w:p w14:paraId="4F57CB1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andardize = FALSE   # set TRUE if you want standardized net benefit</w:t>
      </w:r>
    </w:p>
    <w:p w14:paraId="7618249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1741E91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abline(h = 0, lty = 2, col = "gray")  # add reference</w:t>
      </w:r>
    </w:p>
    <w:p w14:paraId="5697DE9C" w14:textId="09015C37" w:rsid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143B6088" w14:textId="2731BD0B" w:rsidR="006D531E" w:rsidRDefault="006D531E" w:rsidP="00EC2A2E">
      <w:pPr>
        <w:pStyle w:val="NormalWeb"/>
        <w:spacing w:before="0" w:beforeAutospacing="0" w:after="0" w:afterAutospacing="0"/>
        <w:jc w:val="both"/>
      </w:pPr>
    </w:p>
    <w:p w14:paraId="3A2E21CB" w14:textId="16D33793" w:rsidR="0025706F" w:rsidRDefault="0025706F" w:rsidP="00EC2A2E">
      <w:pPr>
        <w:pStyle w:val="NormalWeb"/>
        <w:spacing w:before="0" w:beforeAutospacing="0" w:after="0" w:afterAutospacing="0"/>
        <w:jc w:val="both"/>
      </w:pPr>
    </w:p>
    <w:p w14:paraId="4007B92D" w14:textId="77777777" w:rsidR="0025706F" w:rsidRPr="00EC2A2E" w:rsidRDefault="0025706F" w:rsidP="00EC2A2E">
      <w:pPr>
        <w:pStyle w:val="NormalWeb"/>
        <w:spacing w:before="0" w:beforeAutospacing="0" w:after="0" w:afterAutospacing="0"/>
        <w:jc w:val="both"/>
      </w:pPr>
    </w:p>
    <w:p w14:paraId="1A4A4240" w14:textId="0357C4B9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OUT LEGEND</w:t>
      </w:r>
    </w:p>
    <w:p w14:paraId="2DDC4F4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77DAB30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1C12278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Logistic Model",</w:t>
      </w:r>
    </w:p>
    <w:p w14:paraId="7F820FF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3BAB9F5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420BDAF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none"</w:t>
      </w:r>
    </w:p>
    <w:p w14:paraId="5BDB145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7EA7F75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8732194" w14:textId="5922AAB9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 LEGEND</w:t>
      </w:r>
    </w:p>
    <w:p w14:paraId="43DBEEA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plot_decision_curve(</w:t>
      </w:r>
    </w:p>
    <w:p w14:paraId="675F45DF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ca_model,</w:t>
      </w:r>
    </w:p>
    <w:p w14:paraId="4D08679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"Logistic Model",</w:t>
      </w:r>
    </w:p>
    <w:p w14:paraId="567B9F3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5F97EF2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62BD78E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topright",</w:t>
      </w:r>
    </w:p>
    <w:p w14:paraId="19D47E2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ex.legend = 0.7   # make legend smaller</w:t>
      </w:r>
    </w:p>
    <w:p w14:paraId="07F778A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12A0951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E83FCCC" w14:textId="6922FDD6" w:rsidR="00EC2A2E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6D531E">
        <w:rPr>
          <w:color w:val="0070C0"/>
        </w:rPr>
        <w:t xml:space="preserve">### </w:t>
      </w:r>
      <w:r w:rsidR="00806C8A" w:rsidRPr="006D531E">
        <w:rPr>
          <w:color w:val="0070C0"/>
        </w:rPr>
        <w:t>9-4</w:t>
      </w:r>
      <w:r w:rsidRPr="006D531E">
        <w:rPr>
          <w:color w:val="0070C0"/>
        </w:rPr>
        <w:t>-</w:t>
      </w:r>
      <w:r w:rsidR="00C20463" w:rsidRPr="006D531E">
        <w:rPr>
          <w:color w:val="0070C0"/>
        </w:rPr>
        <w:t>Comparison Between Three D</w:t>
      </w:r>
      <w:r w:rsidR="008B3BC4">
        <w:rPr>
          <w:color w:val="0070C0"/>
        </w:rPr>
        <w:t>CA</w:t>
      </w:r>
      <w:r w:rsidR="00C20463" w:rsidRPr="006D531E">
        <w:rPr>
          <w:color w:val="0070C0"/>
        </w:rPr>
        <w:t xml:space="preserve"> Models</w:t>
      </w:r>
    </w:p>
    <w:p w14:paraId="7E70EF8D" w14:textId="008D5FA8" w:rsidR="008B3BC4" w:rsidRPr="006D531E" w:rsidRDefault="008B3BC4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6D531E">
        <w:rPr>
          <w:color w:val="0070C0"/>
        </w:rPr>
        <w:t>#### Three DCA models (dca_model_LAR, dca_model_LB, dca_model_lactate)</w:t>
      </w:r>
    </w:p>
    <w:p w14:paraId="7885D5B4" w14:textId="6746CB67" w:rsidR="00EC2A2E" w:rsidRPr="006D531E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6D531E">
        <w:rPr>
          <w:color w:val="0070C0"/>
        </w:rPr>
        <w:t>#### DCA curves for 3 models (in as single plot comparison)</w:t>
      </w:r>
    </w:p>
    <w:p w14:paraId="40AC99B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8919E8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Load library</w:t>
      </w:r>
    </w:p>
    <w:p w14:paraId="457C735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ibrary(rmda)</w:t>
      </w:r>
    </w:p>
    <w:p w14:paraId="5261D4E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25C1263" w14:textId="7500C58A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># --- Fit 3 DCA models ---</w:t>
      </w:r>
    </w:p>
    <w:p w14:paraId="613A42CB" w14:textId="59C2A44F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 xml:space="preserve">### </w:t>
      </w:r>
      <w:r w:rsidR="00806C8A">
        <w:rPr>
          <w:color w:val="0070C0"/>
        </w:rPr>
        <w:t>9-4</w:t>
      </w:r>
      <w:r w:rsidRPr="00DE724A">
        <w:rPr>
          <w:color w:val="0070C0"/>
        </w:rPr>
        <w:t>-1- LAR-based DCA model</w:t>
      </w:r>
    </w:p>
    <w:p w14:paraId="132155F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0ECA88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ca_model_LA &lt;- decision_curve(</w:t>
      </w:r>
    </w:p>
    <w:p w14:paraId="1208E4F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mposite_Endpoint ~ age.year + sex.female + DSS.Decompensated + underlying.disease +</w:t>
      </w:r>
    </w:p>
    <w:p w14:paraId="7A44562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onset.day.shock + Severe.bleeding + PLT.lower20K + PLT.transfusion +</w:t>
      </w:r>
    </w:p>
    <w:p w14:paraId="2AAA28F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lastRenderedPageBreak/>
        <w:t xml:space="preserve">    Severe.hepatitis + VIS.24h.over30 + log2.Fluid + Res.rate + Sys.shock.index +</w:t>
      </w:r>
    </w:p>
    <w:p w14:paraId="5CF35C1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HCT.peak + HCT.nadir + INR + Creatinin + LA.admission,</w:t>
      </w:r>
    </w:p>
    <w:p w14:paraId="7F207A3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ata = mydata,</w:t>
      </w:r>
    </w:p>
    <w:p w14:paraId="1BFDF2C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family = binomial,</w:t>
      </w:r>
    </w:p>
    <w:p w14:paraId="785802A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thresholds = seq(0.01, 0.99, by = 0.01),</w:t>
      </w:r>
    </w:p>
    <w:p w14:paraId="6369ACC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0.95,</w:t>
      </w:r>
    </w:p>
    <w:p w14:paraId="6815796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udy.design = "cohort"</w:t>
      </w:r>
    </w:p>
    <w:p w14:paraId="1ADF1F9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7CCC908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ED1FB6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</w:t>
      </w:r>
    </w:p>
    <w:p w14:paraId="68A6DFF5" w14:textId="44F2FDE0" w:rsid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39024441" w14:textId="4A9B533F" w:rsidR="006D531E" w:rsidRDefault="006D531E" w:rsidP="00EC2A2E">
      <w:pPr>
        <w:pStyle w:val="NormalWeb"/>
        <w:spacing w:before="0" w:beforeAutospacing="0" w:after="0" w:afterAutospacing="0"/>
        <w:jc w:val="both"/>
      </w:pPr>
    </w:p>
    <w:p w14:paraId="43D57FF7" w14:textId="709AF122" w:rsidR="008B3BC4" w:rsidRDefault="008B3BC4" w:rsidP="00EC2A2E">
      <w:pPr>
        <w:pStyle w:val="NormalWeb"/>
        <w:spacing w:before="0" w:beforeAutospacing="0" w:after="0" w:afterAutospacing="0"/>
        <w:jc w:val="both"/>
      </w:pPr>
    </w:p>
    <w:p w14:paraId="03218D5B" w14:textId="77777777" w:rsidR="008B3BC4" w:rsidRPr="00EC2A2E" w:rsidRDefault="008B3BC4" w:rsidP="00EC2A2E">
      <w:pPr>
        <w:pStyle w:val="NormalWeb"/>
        <w:spacing w:before="0" w:beforeAutospacing="0" w:after="0" w:afterAutospacing="0"/>
        <w:jc w:val="both"/>
      </w:pPr>
    </w:p>
    <w:p w14:paraId="64EA9AA9" w14:textId="25D715E6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 xml:space="preserve">### </w:t>
      </w:r>
      <w:r w:rsidR="00806C8A">
        <w:rPr>
          <w:color w:val="0070C0"/>
        </w:rPr>
        <w:t>9-4-2</w:t>
      </w:r>
      <w:r w:rsidRPr="00DE724A">
        <w:rPr>
          <w:color w:val="0070C0"/>
        </w:rPr>
        <w:t xml:space="preserve"> Lactate-based DCA model</w:t>
      </w:r>
    </w:p>
    <w:p w14:paraId="173C2B6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7A58BD8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ca_model_lactate &lt;- decision_curve(</w:t>
      </w:r>
    </w:p>
    <w:p w14:paraId="396B614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mposite_Endpoint ~ age.year + sex.female + DSS.Decompensated + underlying.disease +</w:t>
      </w:r>
    </w:p>
    <w:p w14:paraId="677F78B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onset.day.shock + Severe.bleeding + PLT.lower20K + PLT.transfusion +</w:t>
      </w:r>
    </w:p>
    <w:p w14:paraId="20461C5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Severe.hepatitis + VIS.24h.over30 + log2.Fluid + Res.rate + Sys.shock.index +</w:t>
      </w:r>
    </w:p>
    <w:p w14:paraId="3CB9B04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HCT.peak + HCT.nadir + INR + Creatinin + Lactate.admission,</w:t>
      </w:r>
    </w:p>
    <w:p w14:paraId="3AACBE5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ata = mydata,</w:t>
      </w:r>
    </w:p>
    <w:p w14:paraId="100E863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family = binomial,</w:t>
      </w:r>
    </w:p>
    <w:p w14:paraId="1840B75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thresholds = seq(0.01, 0.99, by = 0.01),</w:t>
      </w:r>
    </w:p>
    <w:p w14:paraId="05C55A2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0.95,</w:t>
      </w:r>
    </w:p>
    <w:p w14:paraId="7F200E5C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udy.design = "cohort"</w:t>
      </w:r>
    </w:p>
    <w:p w14:paraId="0BD3E63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5B33C37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6BDF87BF" w14:textId="2A5B9173" w:rsidR="00EC2A2E" w:rsidRPr="00DE724A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DE724A">
        <w:rPr>
          <w:color w:val="0070C0"/>
        </w:rPr>
        <w:t xml:space="preserve">### </w:t>
      </w:r>
      <w:r w:rsidR="00806C8A">
        <w:rPr>
          <w:color w:val="0070C0"/>
        </w:rPr>
        <w:t>9-4-3</w:t>
      </w:r>
      <w:r w:rsidRPr="00DE724A">
        <w:rPr>
          <w:color w:val="0070C0"/>
        </w:rPr>
        <w:t>-LB-based DCA model</w:t>
      </w:r>
    </w:p>
    <w:p w14:paraId="7967957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15DD991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ca_model_LB &lt;- decision_curve(</w:t>
      </w:r>
    </w:p>
    <w:p w14:paraId="7146333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mposite_Endpoint ~ age.year + sex.female + DSS.Decompensated + underlying.disease +</w:t>
      </w:r>
    </w:p>
    <w:p w14:paraId="2D27792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onset.day.shock + Severe.bleeding + PLT.lower20K + PLT.transfusion +</w:t>
      </w:r>
    </w:p>
    <w:p w14:paraId="5E5ED10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Severe.hepatitis + VIS.24h.over30 + log2.Fluid + Res.rate + Sys.shock.index +</w:t>
      </w:r>
    </w:p>
    <w:p w14:paraId="76853AC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HCT.peak + HCT.nadir + INR + Creatinin + LB.admission,</w:t>
      </w:r>
    </w:p>
    <w:p w14:paraId="702BCFB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data = mydata,</w:t>
      </w:r>
    </w:p>
    <w:p w14:paraId="5BCC4B9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family = binomial,</w:t>
      </w:r>
    </w:p>
    <w:p w14:paraId="477D9F6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thresholds = seq(0.01, 0.99, by = 0.01),</w:t>
      </w:r>
    </w:p>
    <w:p w14:paraId="3959E6D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0.95,</w:t>
      </w:r>
    </w:p>
    <w:p w14:paraId="48F8F86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study.design = "cohort"</w:t>
      </w:r>
    </w:p>
    <w:p w14:paraId="125E79C3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65E1243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9365D3F" w14:textId="7319F33F" w:rsidR="00EC2A2E" w:rsidRPr="00C20463" w:rsidRDefault="00EC2A2E" w:rsidP="00EC2A2E">
      <w:pPr>
        <w:pStyle w:val="NormalWeb"/>
        <w:spacing w:before="0" w:beforeAutospacing="0" w:after="0" w:afterAutospacing="0"/>
        <w:jc w:val="both"/>
        <w:rPr>
          <w:color w:val="0070C0"/>
        </w:rPr>
      </w:pPr>
      <w:r w:rsidRPr="00C20463">
        <w:rPr>
          <w:color w:val="0070C0"/>
        </w:rPr>
        <w:t xml:space="preserve">### </w:t>
      </w:r>
      <w:r w:rsidR="00C20463" w:rsidRPr="00C20463">
        <w:rPr>
          <w:color w:val="0070C0"/>
        </w:rPr>
        <w:t xml:space="preserve">Plot 3 Curves Of For </w:t>
      </w:r>
      <w:r w:rsidR="00C20463">
        <w:rPr>
          <w:color w:val="0070C0"/>
        </w:rPr>
        <w:t>Three</w:t>
      </w:r>
      <w:r w:rsidR="00C20463" w:rsidRPr="00C20463">
        <w:rPr>
          <w:color w:val="0070C0"/>
        </w:rPr>
        <w:t xml:space="preserve"> D</w:t>
      </w:r>
      <w:r w:rsidR="00C20463">
        <w:rPr>
          <w:color w:val="0070C0"/>
        </w:rPr>
        <w:t>CA</w:t>
      </w:r>
      <w:r w:rsidR="00C20463" w:rsidRPr="00C20463">
        <w:rPr>
          <w:color w:val="0070C0"/>
        </w:rPr>
        <w:t xml:space="preserve"> Models</w:t>
      </w:r>
      <w:r w:rsidR="00C20463">
        <w:rPr>
          <w:color w:val="0070C0"/>
        </w:rPr>
        <w:t xml:space="preserve"> (LAR, Lactate and LB)</w:t>
      </w:r>
      <w:r w:rsidR="00C20463" w:rsidRPr="00C20463">
        <w:rPr>
          <w:color w:val="0070C0"/>
        </w:rPr>
        <w:t>:</w:t>
      </w:r>
    </w:p>
    <w:p w14:paraId="05A3ED8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7CDB9A32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OUT LEGEND</w:t>
      </w:r>
    </w:p>
    <w:p w14:paraId="0FB767A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0A1126E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lastRenderedPageBreak/>
        <w:t>plot_decision_curve(</w:t>
      </w:r>
    </w:p>
    <w:p w14:paraId="4F0E113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ist(dca_model_LA, dca_model_LB, dca_model_lactate),</w:t>
      </w:r>
    </w:p>
    <w:p w14:paraId="69B7EFC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urve.names = c("LAR", "LB", "Lactate"),</w:t>
      </w:r>
    </w:p>
    <w:p w14:paraId="507796D7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xlab = "Threshold Probability",</w:t>
      </w:r>
    </w:p>
    <w:p w14:paraId="16E28A4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ylab = "Net Benefit",</w:t>
      </w:r>
    </w:p>
    <w:p w14:paraId="0BDE926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ty = 1:3,</w:t>
      </w:r>
    </w:p>
    <w:p w14:paraId="74A3CC30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l = c("blue", "red", "green"),</w:t>
      </w:r>
    </w:p>
    <w:p w14:paraId="4ADD4BE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legend.position = "none",</w:t>
      </w:r>
    </w:p>
    <w:p w14:paraId="26B6413A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confidence.intervals = FALSE</w:t>
      </w:r>
    </w:p>
    <w:p w14:paraId="38F1132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)</w:t>
      </w:r>
    </w:p>
    <w:p w14:paraId="1378AB25" w14:textId="39A73213" w:rsid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5E38CEF4" w14:textId="44684E7E" w:rsidR="006D531E" w:rsidRDefault="006D531E" w:rsidP="00EC2A2E">
      <w:pPr>
        <w:pStyle w:val="NormalWeb"/>
        <w:spacing w:before="0" w:beforeAutospacing="0" w:after="0" w:afterAutospacing="0"/>
        <w:jc w:val="both"/>
      </w:pPr>
    </w:p>
    <w:p w14:paraId="7098082B" w14:textId="27014F33" w:rsidR="006D531E" w:rsidRDefault="006D531E" w:rsidP="00EC2A2E">
      <w:pPr>
        <w:pStyle w:val="NormalWeb"/>
        <w:spacing w:before="0" w:beforeAutospacing="0" w:after="0" w:afterAutospacing="0"/>
        <w:jc w:val="both"/>
      </w:pPr>
    </w:p>
    <w:p w14:paraId="78482C58" w14:textId="77777777" w:rsidR="006D531E" w:rsidRPr="00EC2A2E" w:rsidRDefault="006D531E" w:rsidP="00EC2A2E">
      <w:pPr>
        <w:pStyle w:val="NormalWeb"/>
        <w:spacing w:before="0" w:beforeAutospacing="0" w:after="0" w:afterAutospacing="0"/>
        <w:jc w:val="both"/>
      </w:pPr>
    </w:p>
    <w:p w14:paraId="174A541B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## With Legend for 3 DCA curves:</w:t>
      </w:r>
    </w:p>
    <w:p w14:paraId="198942F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41DB99B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legend("topright",</w:t>
      </w:r>
    </w:p>
    <w:p w14:paraId="20A49EA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   legend = c("LAR", "LB", "Lactate",</w:t>
      </w:r>
    </w:p>
    <w:p w14:paraId="66665336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              "Treat All", "Treat None"),</w:t>
      </w:r>
    </w:p>
    <w:p w14:paraId="7E933ED1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   col = c("blue", "red", "darkgreen", "black", "black"),</w:t>
      </w:r>
    </w:p>
    <w:p w14:paraId="71DDCFF5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   lty = c(1, 2, 3, 1, 2),</w:t>
      </w:r>
    </w:p>
    <w:p w14:paraId="657FE9E8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   cex = 0.8,</w:t>
      </w:r>
    </w:p>
    <w:p w14:paraId="773D4584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 xml:space="preserve">       bty = "n")</w:t>
      </w:r>
    </w:p>
    <w:p w14:paraId="04A0C9C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276A5FDE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dev.off()</w:t>
      </w:r>
    </w:p>
    <w:p w14:paraId="4FD0DA1D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</w:p>
    <w:p w14:paraId="76091BE9" w14:textId="77777777" w:rsidR="00EC2A2E" w:rsidRPr="00EC2A2E" w:rsidRDefault="00EC2A2E" w:rsidP="00EC2A2E">
      <w:pPr>
        <w:pStyle w:val="NormalWeb"/>
        <w:spacing w:before="0" w:beforeAutospacing="0" w:after="0" w:afterAutospacing="0"/>
        <w:jc w:val="both"/>
      </w:pPr>
      <w:r w:rsidRPr="00EC2A2E">
        <w:t># --- Export high-res PNG ---</w:t>
      </w:r>
    </w:p>
    <w:p w14:paraId="5C9999A7" w14:textId="660DB63C" w:rsidR="00F728F6" w:rsidRDefault="00EC2A2E" w:rsidP="00C20463">
      <w:pPr>
        <w:pStyle w:val="NormalWeb"/>
        <w:spacing w:before="0" w:beforeAutospacing="0" w:after="0" w:afterAutospacing="0"/>
        <w:jc w:val="both"/>
      </w:pPr>
      <w:r w:rsidRPr="00EC2A2E">
        <w:t>png("C:/Users/HP/Desktop/DCA_3models_with95CI.png", width = 2000, height = 1600, res = 300)</w:t>
      </w:r>
    </w:p>
    <w:p w14:paraId="6D04B5F8" w14:textId="77777777" w:rsidR="00A253AF" w:rsidRDefault="00A253AF" w:rsidP="00F728F6">
      <w:pPr>
        <w:pStyle w:val="NormalWeb"/>
        <w:spacing w:before="120" w:beforeAutospacing="0" w:after="120" w:afterAutospacing="0"/>
        <w:jc w:val="both"/>
        <w:rPr>
          <w:bCs/>
        </w:rPr>
      </w:pPr>
    </w:p>
    <w:p w14:paraId="452C219B" w14:textId="24B5C9A0" w:rsidR="004D0EF5" w:rsidRPr="00EE3259" w:rsidRDefault="00EC2A2E" w:rsidP="00F728F6">
      <w:pPr>
        <w:pStyle w:val="NormalWeb"/>
        <w:spacing w:before="120" w:beforeAutospacing="0" w:after="120" w:afterAutospacing="0"/>
        <w:jc w:val="both"/>
      </w:pPr>
      <w:r>
        <w:rPr>
          <w:bCs/>
        </w:rPr>
        <w:t xml:space="preserve"># </w:t>
      </w:r>
      <w:r w:rsidR="00B817E5" w:rsidRPr="00D47139">
        <w:rPr>
          <w:bCs/>
          <w:i/>
        </w:rPr>
        <w:t>This is all coding peformed for this study.</w:t>
      </w:r>
      <w:r w:rsidR="00B817E5">
        <w:rPr>
          <w:bCs/>
        </w:rPr>
        <w:t xml:space="preserve"> </w:t>
      </w:r>
    </w:p>
    <w:p w14:paraId="588A1102" w14:textId="3F41D66F" w:rsidR="00C36E6C" w:rsidRPr="007E1646" w:rsidRDefault="00C36E6C" w:rsidP="00C36E6C">
      <w:pPr>
        <w:pStyle w:val="ListParagraph"/>
        <w:spacing w:before="120" w:after="12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C36E6C" w:rsidRPr="007E1646" w:rsidSect="008F4780">
      <w:footerReference w:type="default" r:id="rId7"/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8D4D1" w14:textId="77777777" w:rsidR="00885A46" w:rsidRDefault="00885A46" w:rsidP="00F5322C">
      <w:pPr>
        <w:spacing w:after="0" w:line="240" w:lineRule="auto"/>
      </w:pPr>
      <w:r>
        <w:separator/>
      </w:r>
    </w:p>
  </w:endnote>
  <w:endnote w:type="continuationSeparator" w:id="0">
    <w:p w14:paraId="6E52EDF6" w14:textId="77777777" w:rsidR="00885A46" w:rsidRDefault="00885A46" w:rsidP="00F53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9895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96E4D2" w14:textId="1008AC82" w:rsidR="00511221" w:rsidRDefault="005112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06080" w14:textId="77777777" w:rsidR="00511221" w:rsidRDefault="00511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D7823" w14:textId="77777777" w:rsidR="00885A46" w:rsidRDefault="00885A46" w:rsidP="00F5322C">
      <w:pPr>
        <w:spacing w:after="0" w:line="240" w:lineRule="auto"/>
      </w:pPr>
      <w:r>
        <w:separator/>
      </w:r>
    </w:p>
  </w:footnote>
  <w:footnote w:type="continuationSeparator" w:id="0">
    <w:p w14:paraId="1F44C404" w14:textId="77777777" w:rsidR="00885A46" w:rsidRDefault="00885A46" w:rsidP="00F53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6F72AD"/>
    <w:multiLevelType w:val="hybridMultilevel"/>
    <w:tmpl w:val="C9265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322CE"/>
    <w:multiLevelType w:val="hybridMultilevel"/>
    <w:tmpl w:val="C2A49D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963165"/>
    <w:multiLevelType w:val="hybridMultilevel"/>
    <w:tmpl w:val="3D18443E"/>
    <w:lvl w:ilvl="0" w:tplc="549AF756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D77C8D"/>
    <w:multiLevelType w:val="hybridMultilevel"/>
    <w:tmpl w:val="1EC6F7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79"/>
    <w:rsid w:val="00042391"/>
    <w:rsid w:val="00066D87"/>
    <w:rsid w:val="00075007"/>
    <w:rsid w:val="000814FC"/>
    <w:rsid w:val="000A18DF"/>
    <w:rsid w:val="00104255"/>
    <w:rsid w:val="00122B54"/>
    <w:rsid w:val="00131F22"/>
    <w:rsid w:val="001429F2"/>
    <w:rsid w:val="00154A5D"/>
    <w:rsid w:val="0017056D"/>
    <w:rsid w:val="00182AC1"/>
    <w:rsid w:val="00195C9F"/>
    <w:rsid w:val="001A10F8"/>
    <w:rsid w:val="001A7B5D"/>
    <w:rsid w:val="001B02AD"/>
    <w:rsid w:val="001C30A5"/>
    <w:rsid w:val="001C4649"/>
    <w:rsid w:val="001E3AB9"/>
    <w:rsid w:val="001E7D44"/>
    <w:rsid w:val="001F45B6"/>
    <w:rsid w:val="002033C0"/>
    <w:rsid w:val="00235348"/>
    <w:rsid w:val="00236BE9"/>
    <w:rsid w:val="0025104A"/>
    <w:rsid w:val="0025706F"/>
    <w:rsid w:val="002861A7"/>
    <w:rsid w:val="002861DB"/>
    <w:rsid w:val="00296158"/>
    <w:rsid w:val="002C4A5A"/>
    <w:rsid w:val="002C4CDA"/>
    <w:rsid w:val="002E248B"/>
    <w:rsid w:val="002E4CFC"/>
    <w:rsid w:val="002F691E"/>
    <w:rsid w:val="00311C64"/>
    <w:rsid w:val="0031478B"/>
    <w:rsid w:val="00347663"/>
    <w:rsid w:val="003618C4"/>
    <w:rsid w:val="003657D1"/>
    <w:rsid w:val="0036739F"/>
    <w:rsid w:val="00381D05"/>
    <w:rsid w:val="00387655"/>
    <w:rsid w:val="003C46C4"/>
    <w:rsid w:val="003C7D4E"/>
    <w:rsid w:val="00454668"/>
    <w:rsid w:val="0048441D"/>
    <w:rsid w:val="004923FD"/>
    <w:rsid w:val="004B0C11"/>
    <w:rsid w:val="004C03F6"/>
    <w:rsid w:val="004C530C"/>
    <w:rsid w:val="004D0EF5"/>
    <w:rsid w:val="004D6DBE"/>
    <w:rsid w:val="004E3BFC"/>
    <w:rsid w:val="005027C4"/>
    <w:rsid w:val="005036DB"/>
    <w:rsid w:val="00511221"/>
    <w:rsid w:val="0052022B"/>
    <w:rsid w:val="00540B1C"/>
    <w:rsid w:val="005458BD"/>
    <w:rsid w:val="00570343"/>
    <w:rsid w:val="00570BF5"/>
    <w:rsid w:val="00575B5B"/>
    <w:rsid w:val="00585BE8"/>
    <w:rsid w:val="005A1155"/>
    <w:rsid w:val="005C1BCB"/>
    <w:rsid w:val="005C39F2"/>
    <w:rsid w:val="005D37B9"/>
    <w:rsid w:val="005F46BD"/>
    <w:rsid w:val="005F7BEA"/>
    <w:rsid w:val="00610D37"/>
    <w:rsid w:val="006729D8"/>
    <w:rsid w:val="006964B4"/>
    <w:rsid w:val="006B173D"/>
    <w:rsid w:val="006C2F8A"/>
    <w:rsid w:val="006D531E"/>
    <w:rsid w:val="006F4B27"/>
    <w:rsid w:val="00700B09"/>
    <w:rsid w:val="00744A1F"/>
    <w:rsid w:val="0075499D"/>
    <w:rsid w:val="00792856"/>
    <w:rsid w:val="007A5AD9"/>
    <w:rsid w:val="007B36F9"/>
    <w:rsid w:val="007C18E8"/>
    <w:rsid w:val="007E1646"/>
    <w:rsid w:val="00806C8A"/>
    <w:rsid w:val="00810D7E"/>
    <w:rsid w:val="00814649"/>
    <w:rsid w:val="00816CCA"/>
    <w:rsid w:val="00817CB7"/>
    <w:rsid w:val="00826C3F"/>
    <w:rsid w:val="008576C0"/>
    <w:rsid w:val="00865921"/>
    <w:rsid w:val="00885A46"/>
    <w:rsid w:val="00893555"/>
    <w:rsid w:val="008B3BC4"/>
    <w:rsid w:val="008B3F6C"/>
    <w:rsid w:val="008C0520"/>
    <w:rsid w:val="008E0BE2"/>
    <w:rsid w:val="008E5257"/>
    <w:rsid w:val="008E679F"/>
    <w:rsid w:val="008E7A01"/>
    <w:rsid w:val="008F3F53"/>
    <w:rsid w:val="008F4780"/>
    <w:rsid w:val="00943B83"/>
    <w:rsid w:val="00944CF5"/>
    <w:rsid w:val="00971059"/>
    <w:rsid w:val="00976B79"/>
    <w:rsid w:val="009961EC"/>
    <w:rsid w:val="009A354C"/>
    <w:rsid w:val="009B235E"/>
    <w:rsid w:val="00A11BBD"/>
    <w:rsid w:val="00A1609A"/>
    <w:rsid w:val="00A253AF"/>
    <w:rsid w:val="00A3213E"/>
    <w:rsid w:val="00A72300"/>
    <w:rsid w:val="00A77206"/>
    <w:rsid w:val="00A932E3"/>
    <w:rsid w:val="00AB3596"/>
    <w:rsid w:val="00AD333A"/>
    <w:rsid w:val="00AE627F"/>
    <w:rsid w:val="00B11073"/>
    <w:rsid w:val="00B35B02"/>
    <w:rsid w:val="00B6551B"/>
    <w:rsid w:val="00B7577A"/>
    <w:rsid w:val="00B817E5"/>
    <w:rsid w:val="00B87CDC"/>
    <w:rsid w:val="00BA7705"/>
    <w:rsid w:val="00BB22E8"/>
    <w:rsid w:val="00BC041F"/>
    <w:rsid w:val="00BC2945"/>
    <w:rsid w:val="00BD2A1B"/>
    <w:rsid w:val="00BD461A"/>
    <w:rsid w:val="00BF41F4"/>
    <w:rsid w:val="00BF769E"/>
    <w:rsid w:val="00C139E4"/>
    <w:rsid w:val="00C158BD"/>
    <w:rsid w:val="00C20463"/>
    <w:rsid w:val="00C324FF"/>
    <w:rsid w:val="00C342F4"/>
    <w:rsid w:val="00C36E6C"/>
    <w:rsid w:val="00C82865"/>
    <w:rsid w:val="00C838E1"/>
    <w:rsid w:val="00CA70DD"/>
    <w:rsid w:val="00CE0FF7"/>
    <w:rsid w:val="00CE1F7F"/>
    <w:rsid w:val="00D027B9"/>
    <w:rsid w:val="00D07351"/>
    <w:rsid w:val="00D30897"/>
    <w:rsid w:val="00D47139"/>
    <w:rsid w:val="00D8187B"/>
    <w:rsid w:val="00DE3079"/>
    <w:rsid w:val="00DE724A"/>
    <w:rsid w:val="00E27289"/>
    <w:rsid w:val="00E35F4B"/>
    <w:rsid w:val="00E4378A"/>
    <w:rsid w:val="00E70EDC"/>
    <w:rsid w:val="00E803D8"/>
    <w:rsid w:val="00E94AB6"/>
    <w:rsid w:val="00E9562E"/>
    <w:rsid w:val="00EC0905"/>
    <w:rsid w:val="00EC2A2E"/>
    <w:rsid w:val="00ED57E4"/>
    <w:rsid w:val="00EE3259"/>
    <w:rsid w:val="00EE3552"/>
    <w:rsid w:val="00F02639"/>
    <w:rsid w:val="00F045C8"/>
    <w:rsid w:val="00F11D2F"/>
    <w:rsid w:val="00F26302"/>
    <w:rsid w:val="00F35639"/>
    <w:rsid w:val="00F5322C"/>
    <w:rsid w:val="00F62D58"/>
    <w:rsid w:val="00F728F6"/>
    <w:rsid w:val="00FB1706"/>
    <w:rsid w:val="00FE1668"/>
    <w:rsid w:val="00FE32E0"/>
    <w:rsid w:val="00FF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2F65"/>
  <w15:chartTrackingRefBased/>
  <w15:docId w15:val="{60257A7D-A91E-467A-AC91-B899AEA2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B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B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B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B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B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B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B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B7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C03F6"/>
    <w:rPr>
      <w:b/>
      <w:bCs/>
    </w:rPr>
  </w:style>
  <w:style w:type="paragraph" w:styleId="NormalWeb">
    <w:name w:val="Normal (Web)"/>
    <w:basedOn w:val="Normal"/>
    <w:uiPriority w:val="99"/>
    <w:unhideWhenUsed/>
    <w:rsid w:val="00235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-pjlv">
    <w:name w:val="c-pjlv"/>
    <w:basedOn w:val="DefaultParagraphFont"/>
    <w:rsid w:val="00C36E6C"/>
  </w:style>
  <w:style w:type="paragraph" w:styleId="Header">
    <w:name w:val="header"/>
    <w:basedOn w:val="Normal"/>
    <w:link w:val="HeaderChar"/>
    <w:uiPriority w:val="99"/>
    <w:unhideWhenUsed/>
    <w:rsid w:val="00F53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22C"/>
  </w:style>
  <w:style w:type="paragraph" w:styleId="Footer">
    <w:name w:val="footer"/>
    <w:basedOn w:val="Normal"/>
    <w:link w:val="FooterChar"/>
    <w:uiPriority w:val="99"/>
    <w:unhideWhenUsed/>
    <w:rsid w:val="00F53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22C"/>
  </w:style>
  <w:style w:type="paragraph" w:styleId="HTMLPreformatted">
    <w:name w:val="HTML Preformatted"/>
    <w:basedOn w:val="Normal"/>
    <w:link w:val="HTMLPreformattedChar"/>
    <w:uiPriority w:val="99"/>
    <w:unhideWhenUsed/>
    <w:rsid w:val="00A93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32E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c1">
    <w:name w:val="c1"/>
    <w:basedOn w:val="DefaultParagraphFont"/>
    <w:rsid w:val="00A932E3"/>
  </w:style>
  <w:style w:type="character" w:customStyle="1" w:styleId="kn">
    <w:name w:val="kn"/>
    <w:basedOn w:val="DefaultParagraphFont"/>
    <w:rsid w:val="00A932E3"/>
  </w:style>
  <w:style w:type="character" w:customStyle="1" w:styleId="nn">
    <w:name w:val="nn"/>
    <w:basedOn w:val="DefaultParagraphFont"/>
    <w:rsid w:val="00A932E3"/>
  </w:style>
  <w:style w:type="character" w:customStyle="1" w:styleId="k">
    <w:name w:val="k"/>
    <w:basedOn w:val="DefaultParagraphFont"/>
    <w:rsid w:val="00A932E3"/>
  </w:style>
  <w:style w:type="character" w:customStyle="1" w:styleId="n">
    <w:name w:val="n"/>
    <w:basedOn w:val="DefaultParagraphFont"/>
    <w:rsid w:val="00A932E3"/>
  </w:style>
  <w:style w:type="character" w:customStyle="1" w:styleId="p">
    <w:name w:val="p"/>
    <w:basedOn w:val="DefaultParagraphFont"/>
    <w:rsid w:val="00A932E3"/>
  </w:style>
  <w:style w:type="character" w:customStyle="1" w:styleId="o">
    <w:name w:val="o"/>
    <w:basedOn w:val="DefaultParagraphFont"/>
    <w:rsid w:val="00A932E3"/>
  </w:style>
  <w:style w:type="character" w:customStyle="1" w:styleId="sa">
    <w:name w:val="sa"/>
    <w:basedOn w:val="DefaultParagraphFont"/>
    <w:rsid w:val="00A932E3"/>
  </w:style>
  <w:style w:type="character" w:customStyle="1" w:styleId="s2">
    <w:name w:val="s2"/>
    <w:basedOn w:val="DefaultParagraphFont"/>
    <w:rsid w:val="00A932E3"/>
  </w:style>
  <w:style w:type="character" w:customStyle="1" w:styleId="s1">
    <w:name w:val="s1"/>
    <w:basedOn w:val="DefaultParagraphFont"/>
    <w:rsid w:val="001A10F8"/>
  </w:style>
  <w:style w:type="character" w:customStyle="1" w:styleId="kc">
    <w:name w:val="kc"/>
    <w:basedOn w:val="DefaultParagraphFont"/>
    <w:rsid w:val="001A10F8"/>
  </w:style>
  <w:style w:type="character" w:customStyle="1" w:styleId="mi">
    <w:name w:val="mi"/>
    <w:basedOn w:val="DefaultParagraphFont"/>
    <w:rsid w:val="001A10F8"/>
  </w:style>
  <w:style w:type="character" w:customStyle="1" w:styleId="mf">
    <w:name w:val="mf"/>
    <w:basedOn w:val="DefaultParagraphFont"/>
    <w:rsid w:val="001A10F8"/>
  </w:style>
  <w:style w:type="character" w:customStyle="1" w:styleId="ow">
    <w:name w:val="ow"/>
    <w:basedOn w:val="DefaultParagraphFont"/>
    <w:rsid w:val="001A10F8"/>
  </w:style>
  <w:style w:type="character" w:customStyle="1" w:styleId="si">
    <w:name w:val="si"/>
    <w:basedOn w:val="DefaultParagraphFont"/>
    <w:rsid w:val="001A10F8"/>
  </w:style>
  <w:style w:type="character" w:customStyle="1" w:styleId="nb">
    <w:name w:val="nb"/>
    <w:basedOn w:val="DefaultParagraphFont"/>
    <w:rsid w:val="001A10F8"/>
  </w:style>
  <w:style w:type="table" w:styleId="TableGridLight">
    <w:name w:val="Grid Table Light"/>
    <w:basedOn w:val="TableNormal"/>
    <w:uiPriority w:val="40"/>
    <w:rsid w:val="00FB17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5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59</Pages>
  <Words>12257</Words>
  <Characters>69866</Characters>
  <Application>Microsoft Office Word</Application>
  <DocSecurity>0</DocSecurity>
  <Lines>582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at Nguyen</dc:creator>
  <cp:keywords/>
  <dc:description/>
  <cp:lastModifiedBy>Administrator</cp:lastModifiedBy>
  <cp:revision>64</cp:revision>
  <cp:lastPrinted>2025-08-22T15:00:00Z</cp:lastPrinted>
  <dcterms:created xsi:type="dcterms:W3CDTF">2025-08-18T07:04:00Z</dcterms:created>
  <dcterms:modified xsi:type="dcterms:W3CDTF">2025-08-24T14:32:00Z</dcterms:modified>
</cp:coreProperties>
</file>